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639C9" w14:textId="54966983" w:rsidR="00400954" w:rsidRPr="002041DB" w:rsidRDefault="00400954" w:rsidP="00400954">
      <w:pPr>
        <w:autoSpaceDE w:val="0"/>
        <w:autoSpaceDN w:val="0"/>
        <w:spacing w:line="360" w:lineRule="auto"/>
        <w:outlineLvl w:val="0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kern w:val="0"/>
          <w:sz w:val="24"/>
          <w:szCs w:val="24"/>
        </w:rPr>
        <w:t xml:space="preserve">Impact of deep ocean mixing on the climatic </w:t>
      </w:r>
      <w:r w:rsidR="00E237B0">
        <w:rPr>
          <w:rFonts w:ascii="Times New Roman" w:hAnsi="Times New Roman"/>
          <w:kern w:val="0"/>
          <w:sz w:val="24"/>
          <w:szCs w:val="24"/>
        </w:rPr>
        <w:t xml:space="preserve">mean </w:t>
      </w:r>
      <w:r>
        <w:rPr>
          <w:rFonts w:ascii="Times New Roman" w:hAnsi="Times New Roman"/>
          <w:kern w:val="0"/>
          <w:sz w:val="24"/>
          <w:szCs w:val="24"/>
        </w:rPr>
        <w:t>state in the Southern Ocean</w:t>
      </w:r>
    </w:p>
    <w:p w14:paraId="07F3C3F7" w14:textId="77777777" w:rsidR="00400954" w:rsidRPr="002041DB" w:rsidRDefault="00400954" w:rsidP="00400954">
      <w:pPr>
        <w:autoSpaceDE w:val="0"/>
        <w:autoSpaceDN w:val="0"/>
        <w:spacing w:line="360" w:lineRule="auto"/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2DB19C98" w14:textId="77777777" w:rsidR="00400954" w:rsidRPr="002041DB" w:rsidRDefault="00400954" w:rsidP="00400954">
      <w:pPr>
        <w:autoSpaceDE w:val="0"/>
        <w:autoSpaceDN w:val="0"/>
        <w:spacing w:line="360" w:lineRule="auto"/>
        <w:outlineLvl w:val="0"/>
        <w:rPr>
          <w:rFonts w:ascii="Times New Roman" w:hAnsi="Times New Roman"/>
          <w:kern w:val="0"/>
          <w:sz w:val="24"/>
          <w:szCs w:val="24"/>
          <w:vertAlign w:val="superscript"/>
        </w:rPr>
      </w:pPr>
      <w:r w:rsidRPr="002041DB">
        <w:rPr>
          <w:rFonts w:ascii="Times New Roman" w:hAnsi="Times New Roman"/>
          <w:kern w:val="0"/>
          <w:sz w:val="24"/>
          <w:szCs w:val="24"/>
        </w:rPr>
        <w:t>Hiroaki Tatebe</w:t>
      </w:r>
      <w:r w:rsidRPr="002041DB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2041DB">
        <w:rPr>
          <w:rFonts w:ascii="Times New Roman" w:hAnsi="Times New Roman"/>
          <w:kern w:val="0"/>
          <w:sz w:val="24"/>
          <w:szCs w:val="24"/>
        </w:rPr>
        <w:t>, Yuki Tanaka</w:t>
      </w:r>
      <w:r w:rsidRPr="002041DB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2041DB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2041DB">
        <w:rPr>
          <w:rFonts w:ascii="Times New Roman" w:hAnsi="Times New Roman"/>
          <w:kern w:val="0"/>
          <w:sz w:val="24"/>
          <w:szCs w:val="24"/>
        </w:rPr>
        <w:t>Yoshiki</w:t>
      </w:r>
      <w:proofErr w:type="spellEnd"/>
      <w:r w:rsidRPr="002041DB">
        <w:rPr>
          <w:rFonts w:ascii="Times New Roman" w:hAnsi="Times New Roman"/>
          <w:kern w:val="0"/>
          <w:sz w:val="24"/>
          <w:szCs w:val="24"/>
        </w:rPr>
        <w:t xml:space="preserve"> Komuro</w:t>
      </w:r>
      <w:r w:rsidRPr="002041DB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2041DB">
        <w:rPr>
          <w:rFonts w:ascii="Times New Roman" w:hAnsi="Times New Roman"/>
          <w:kern w:val="0"/>
          <w:sz w:val="24"/>
          <w:szCs w:val="24"/>
        </w:rPr>
        <w:t>, and Hiroyasu Hasumi</w:t>
      </w:r>
      <w:r w:rsidRPr="002041DB">
        <w:rPr>
          <w:rFonts w:ascii="Times New Roman" w:hAnsi="Times New Roman"/>
          <w:kern w:val="0"/>
          <w:sz w:val="24"/>
          <w:szCs w:val="24"/>
          <w:vertAlign w:val="superscript"/>
        </w:rPr>
        <w:t>3</w:t>
      </w:r>
    </w:p>
    <w:p w14:paraId="11D14019" w14:textId="77777777" w:rsidR="00400954" w:rsidRPr="002041DB" w:rsidRDefault="00400954" w:rsidP="00400954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spacing w:before="120" w:line="360" w:lineRule="auto"/>
        <w:rPr>
          <w:rFonts w:ascii="Times New Roman" w:hAnsi="Times New Roman"/>
          <w:kern w:val="0"/>
          <w:sz w:val="24"/>
          <w:szCs w:val="24"/>
        </w:rPr>
      </w:pPr>
    </w:p>
    <w:p w14:paraId="2394C07F" w14:textId="77777777" w:rsidR="00400954" w:rsidRPr="002041DB" w:rsidRDefault="00400954" w:rsidP="00400954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spacing w:before="120" w:line="360" w:lineRule="auto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>1: Japan Agency for Marine-Earth Science and Technology, Yokohama, Japan</w:t>
      </w:r>
    </w:p>
    <w:p w14:paraId="1CA99192" w14:textId="77777777" w:rsidR="00400954" w:rsidRPr="002041DB" w:rsidRDefault="00400954" w:rsidP="00400954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spacing w:before="120" w:line="360" w:lineRule="auto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>2: Graduate School of Earth and Planetary Science, University of Tokyo, Tokyo, Japan</w:t>
      </w:r>
    </w:p>
    <w:p w14:paraId="304241D1" w14:textId="77777777" w:rsidR="00400954" w:rsidRPr="002041DB" w:rsidRDefault="00400954" w:rsidP="00400954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spacing w:before="120" w:line="360" w:lineRule="auto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>3: Atmosphere and Ocean Research Institute, University of Tokyo, Kashiwa, Japan</w:t>
      </w:r>
    </w:p>
    <w:p w14:paraId="78E3B61B" w14:textId="77777777" w:rsidR="00400954" w:rsidRPr="002041DB" w:rsidRDefault="00400954" w:rsidP="00400954">
      <w:pPr>
        <w:autoSpaceDE w:val="0"/>
        <w:autoSpaceDN w:val="0"/>
        <w:spacing w:line="480" w:lineRule="auto"/>
        <w:outlineLvl w:val="0"/>
        <w:rPr>
          <w:rFonts w:ascii="Times New Roman" w:hAnsi="Times New Roman"/>
          <w:kern w:val="0"/>
          <w:sz w:val="24"/>
          <w:szCs w:val="24"/>
        </w:rPr>
      </w:pPr>
    </w:p>
    <w:p w14:paraId="52CE1914" w14:textId="77777777" w:rsidR="00400954" w:rsidRPr="002041DB" w:rsidRDefault="00400954" w:rsidP="00400954">
      <w:pPr>
        <w:autoSpaceDE w:val="0"/>
        <w:autoSpaceDN w:val="0"/>
        <w:spacing w:line="480" w:lineRule="auto"/>
        <w:outlineLvl w:val="0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>Corresponding author</w:t>
      </w:r>
    </w:p>
    <w:p w14:paraId="47A4E410" w14:textId="77777777" w:rsidR="00400954" w:rsidRPr="002041DB" w:rsidRDefault="00400954" w:rsidP="00400954">
      <w:pPr>
        <w:tabs>
          <w:tab w:val="left" w:pos="3634"/>
        </w:tabs>
        <w:autoSpaceDE w:val="0"/>
        <w:autoSpaceDN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 xml:space="preserve">Hiroaki </w:t>
      </w:r>
      <w:proofErr w:type="spellStart"/>
      <w:r w:rsidRPr="002041DB">
        <w:rPr>
          <w:rFonts w:ascii="Times New Roman" w:hAnsi="Times New Roman"/>
          <w:kern w:val="0"/>
          <w:sz w:val="24"/>
          <w:szCs w:val="24"/>
        </w:rPr>
        <w:t>Tatebe</w:t>
      </w:r>
      <w:proofErr w:type="spellEnd"/>
    </w:p>
    <w:p w14:paraId="1BCE24D0" w14:textId="77777777" w:rsidR="00400954" w:rsidRDefault="00400954" w:rsidP="00400954">
      <w:pPr>
        <w:autoSpaceDE w:val="0"/>
        <w:autoSpaceDN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 xml:space="preserve">Project team for </w:t>
      </w:r>
      <w:r>
        <w:rPr>
          <w:rFonts w:ascii="Times New Roman" w:hAnsi="Times New Roman"/>
          <w:kern w:val="0"/>
          <w:sz w:val="24"/>
          <w:szCs w:val="24"/>
        </w:rPr>
        <w:t>advanced climate modeling</w:t>
      </w:r>
      <w:r w:rsidRPr="002041DB">
        <w:rPr>
          <w:rFonts w:ascii="Times New Roman" w:hAnsi="Times New Roman"/>
          <w:kern w:val="0"/>
          <w:sz w:val="24"/>
          <w:szCs w:val="24"/>
        </w:rPr>
        <w:t xml:space="preserve">, </w:t>
      </w:r>
    </w:p>
    <w:p w14:paraId="4E6701B9" w14:textId="77777777" w:rsidR="00400954" w:rsidRPr="002041DB" w:rsidRDefault="00400954" w:rsidP="00400954">
      <w:pPr>
        <w:autoSpaceDE w:val="0"/>
        <w:autoSpaceDN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Japan Agency for Marine-Earth Science and Technology</w:t>
      </w:r>
    </w:p>
    <w:p w14:paraId="60B9FEF5" w14:textId="58D3901E" w:rsidR="00400954" w:rsidRPr="002041DB" w:rsidRDefault="00400954" w:rsidP="00400954">
      <w:pPr>
        <w:autoSpaceDE w:val="0"/>
        <w:autoSpaceDN w:val="0"/>
        <w:spacing w:line="360" w:lineRule="auto"/>
        <w:outlineLvl w:val="0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>3173-25 Showa-</w:t>
      </w:r>
      <w:proofErr w:type="spellStart"/>
      <w:r w:rsidRPr="002041DB">
        <w:rPr>
          <w:rFonts w:ascii="Times New Roman" w:hAnsi="Times New Roman"/>
          <w:kern w:val="0"/>
          <w:sz w:val="24"/>
          <w:szCs w:val="24"/>
        </w:rPr>
        <w:t>machi</w:t>
      </w:r>
      <w:proofErr w:type="spellEnd"/>
      <w:r w:rsidRPr="002041DB">
        <w:rPr>
          <w:rFonts w:ascii="Times New Roman" w:hAnsi="Times New Roman"/>
          <w:kern w:val="0"/>
          <w:sz w:val="24"/>
          <w:szCs w:val="24"/>
        </w:rPr>
        <w:t>, Kanazawa-</w:t>
      </w:r>
      <w:proofErr w:type="spellStart"/>
      <w:r w:rsidRPr="002041DB">
        <w:rPr>
          <w:rFonts w:ascii="Times New Roman" w:hAnsi="Times New Roman"/>
          <w:kern w:val="0"/>
          <w:sz w:val="24"/>
          <w:szCs w:val="24"/>
        </w:rPr>
        <w:t>ku</w:t>
      </w:r>
      <w:proofErr w:type="spellEnd"/>
      <w:r w:rsidRPr="002041DB">
        <w:rPr>
          <w:rFonts w:ascii="Times New Roman" w:hAnsi="Times New Roman"/>
          <w:kern w:val="0"/>
          <w:sz w:val="24"/>
          <w:szCs w:val="24"/>
        </w:rPr>
        <w:t>, Yokohama, Kanagawa 236-0001, Japan</w:t>
      </w:r>
    </w:p>
    <w:p w14:paraId="5A76D44B" w14:textId="77777777" w:rsidR="00400954" w:rsidRPr="002041DB" w:rsidRDefault="00400954" w:rsidP="00400954">
      <w:pPr>
        <w:autoSpaceDE w:val="0"/>
        <w:autoSpaceDN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2041DB">
        <w:rPr>
          <w:rFonts w:ascii="Times New Roman" w:hAnsi="Times New Roman"/>
          <w:kern w:val="0"/>
          <w:sz w:val="24"/>
          <w:szCs w:val="24"/>
        </w:rPr>
        <w:t>E-mail: tatebe@jamstec.go.jp</w:t>
      </w:r>
    </w:p>
    <w:p w14:paraId="3475FC46" w14:textId="63279F83" w:rsidR="00C1563C" w:rsidRDefault="00C1563C" w:rsidP="004315F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0E4A5994" w14:textId="77777777" w:rsidR="00B52284" w:rsidRDefault="00B52284" w:rsidP="004315F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50EF510B" w14:textId="77777777" w:rsidR="00B52284" w:rsidRPr="00400954" w:rsidRDefault="00B52284" w:rsidP="004315F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458AE432" w14:textId="46D1F1D7" w:rsidR="00D77834" w:rsidRDefault="00593198" w:rsidP="0069043D">
      <w:pPr>
        <w:widowControl/>
        <w:autoSpaceDE w:val="0"/>
        <w:autoSpaceDN w:val="0"/>
        <w:adjustRightInd w:val="0"/>
        <w:snapToGrid w:val="0"/>
        <w:spacing w:line="1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pict w14:anchorId="0FDCD7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.35pt;height:141.1pt">
            <v:imagedata r:id="rId8" o:title="figures/gif/figS1.gif"/>
          </v:shape>
        </w:pict>
      </w:r>
    </w:p>
    <w:p w14:paraId="642794C5" w14:textId="3A40EDE5" w:rsidR="00072117" w:rsidRDefault="007D157B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</w:t>
      </w:r>
      <w:r w:rsidR="002B3196">
        <w:rPr>
          <w:rFonts w:ascii="Times New Roman" w:hAnsi="Times New Roman"/>
          <w:b/>
          <w:kern w:val="0"/>
          <w:sz w:val="24"/>
          <w:szCs w:val="24"/>
        </w:rPr>
        <w:t>r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y </w:t>
      </w:r>
      <w:r w:rsidR="00B013CD" w:rsidRPr="00C149D7">
        <w:rPr>
          <w:rFonts w:ascii="Times New Roman" w:hAnsi="Times New Roman"/>
          <w:b/>
          <w:kern w:val="0"/>
          <w:sz w:val="24"/>
          <w:szCs w:val="24"/>
        </w:rPr>
        <w:t>Figure S</w:t>
      </w:r>
      <w:r w:rsidR="00F3758C" w:rsidRPr="00C149D7">
        <w:rPr>
          <w:rFonts w:ascii="Times New Roman" w:hAnsi="Times New Roman"/>
          <w:b/>
          <w:kern w:val="0"/>
          <w:sz w:val="24"/>
          <w:szCs w:val="24"/>
        </w:rPr>
        <w:t>1</w:t>
      </w:r>
      <w:r w:rsidR="00080469">
        <w:rPr>
          <w:rFonts w:ascii="Times New Roman" w:hAnsi="Times New Roman"/>
          <w:b/>
          <w:kern w:val="0"/>
          <w:sz w:val="24"/>
          <w:szCs w:val="24"/>
        </w:rPr>
        <w:t>.</w:t>
      </w:r>
      <w:r w:rsidR="0069043D" w:rsidRPr="00C149D7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F3758C" w:rsidRPr="00C149D7">
        <w:rPr>
          <w:rFonts w:ascii="Times New Roman" w:hAnsi="Times New Roman"/>
          <w:b/>
          <w:kern w:val="0"/>
          <w:sz w:val="24"/>
          <w:szCs w:val="24"/>
        </w:rPr>
        <w:t>Global map of the depth-integrated tidal energy dissipation rate</w:t>
      </w:r>
      <w:r w:rsidR="00447CA7" w:rsidRPr="00C149D7">
        <w:rPr>
          <w:rFonts w:ascii="Times New Roman" w:hAnsi="Times New Roman"/>
          <w:b/>
          <w:kern w:val="0"/>
          <w:sz w:val="24"/>
          <w:szCs w:val="24"/>
        </w:rPr>
        <w:t>.</w:t>
      </w:r>
      <w:r w:rsidR="00F752A4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F752A4">
        <w:rPr>
          <w:rFonts w:ascii="Times New Roman" w:hAnsi="Times New Roman"/>
          <w:kern w:val="0"/>
          <w:sz w:val="24"/>
          <w:szCs w:val="24"/>
        </w:rPr>
        <w:t xml:space="preserve">This figure </w:t>
      </w:r>
      <w:r w:rsidR="00B1116D">
        <w:rPr>
          <w:rFonts w:ascii="Times New Roman" w:hAnsi="Times New Roman"/>
          <w:kern w:val="0"/>
          <w:sz w:val="24"/>
          <w:szCs w:val="24"/>
        </w:rPr>
        <w:t>was</w:t>
      </w:r>
      <w:r w:rsidR="00F752A4">
        <w:rPr>
          <w:rFonts w:ascii="Times New Roman" w:hAnsi="Times New Roman"/>
          <w:kern w:val="0"/>
          <w:sz w:val="24"/>
          <w:szCs w:val="24"/>
        </w:rPr>
        <w:t xml:space="preserve"> prepared with GFD-</w:t>
      </w:r>
      <w:proofErr w:type="spellStart"/>
      <w:r w:rsidR="00F752A4">
        <w:rPr>
          <w:rFonts w:ascii="Times New Roman" w:hAnsi="Times New Roman"/>
          <w:kern w:val="0"/>
          <w:sz w:val="24"/>
          <w:szCs w:val="24"/>
        </w:rPr>
        <w:t>Dennou</w:t>
      </w:r>
      <w:proofErr w:type="spellEnd"/>
      <w:r w:rsidR="00F752A4">
        <w:rPr>
          <w:rFonts w:ascii="Times New Roman" w:hAnsi="Times New Roman"/>
          <w:kern w:val="0"/>
          <w:sz w:val="24"/>
          <w:szCs w:val="24"/>
        </w:rPr>
        <w:t xml:space="preserve"> Common Library version 7.1 (Free Software - http://www.gfd-dennou.org/library/dcl/LICENSE).</w:t>
      </w:r>
    </w:p>
    <w:p w14:paraId="0250B555" w14:textId="5C192FA6" w:rsidR="000A0B71" w:rsidRDefault="00B52284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14:paraId="52838E49" w14:textId="0EEB2BE3" w:rsidR="001945F3" w:rsidRDefault="00593198" w:rsidP="001945F3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pict w14:anchorId="50A1D204">
          <v:shape id="_x0000_i1026" type="#_x0000_t75" style="width:275.65pt;height:408pt">
            <v:imagedata r:id="rId9" o:title="../../../../Desktop/figS2.gif"/>
          </v:shape>
        </w:pict>
      </w:r>
    </w:p>
    <w:p w14:paraId="6546D1FD" w14:textId="04399F2D" w:rsidR="00F31D39" w:rsidRPr="00B11A87" w:rsidRDefault="00F31D39" w:rsidP="00F31D39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F64547">
        <w:rPr>
          <w:rFonts w:ascii="Times New Roman" w:hAnsi="Times New Roman"/>
          <w:b/>
          <w:color w:val="000000"/>
          <w:kern w:val="0"/>
          <w:sz w:val="24"/>
          <w:szCs w:val="24"/>
        </w:rPr>
        <w:t>Fig. S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2</w:t>
      </w:r>
      <w:r w:rsidRPr="00F64547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 w:rsidR="004028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Global surface air temperature and precipitation. a, </w:t>
      </w:r>
      <w:r w:rsidR="004028FA" w:rsidRPr="00C020EB">
        <w:rPr>
          <w:rFonts w:ascii="Times New Roman" w:hAnsi="Times New Roman"/>
          <w:kern w:val="0"/>
          <w:sz w:val="24"/>
          <w:szCs w:val="24"/>
        </w:rPr>
        <w:t xml:space="preserve">Wintertime difference of </w:t>
      </w:r>
      <w:r w:rsidR="004028FA" w:rsidRPr="0085450E">
        <w:rPr>
          <w:rFonts w:ascii="Times New Roman" w:hAnsi="Times New Roman"/>
          <w:kern w:val="0"/>
          <w:sz w:val="24"/>
          <w:szCs w:val="24"/>
        </w:rPr>
        <w:t>the surface air tem</w:t>
      </w:r>
      <w:r w:rsidR="004028FA">
        <w:rPr>
          <w:rFonts w:ascii="Times New Roman" w:hAnsi="Times New Roman"/>
          <w:kern w:val="0"/>
          <w:sz w:val="24"/>
          <w:szCs w:val="24"/>
        </w:rPr>
        <w:t>p</w:t>
      </w:r>
      <w:r w:rsidR="004028FA" w:rsidRPr="0085450E">
        <w:rPr>
          <w:rFonts w:ascii="Times New Roman" w:hAnsi="Times New Roman"/>
          <w:kern w:val="0"/>
          <w:sz w:val="24"/>
          <w:szCs w:val="24"/>
        </w:rPr>
        <w:t>erature</w:t>
      </w:r>
      <w:r w:rsidR="004028FA">
        <w:rPr>
          <w:rFonts w:ascii="Times New Roman" w:hAnsi="Times New Roman"/>
          <w:kern w:val="0"/>
          <w:sz w:val="24"/>
          <w:szCs w:val="24"/>
        </w:rPr>
        <w:t xml:space="preserve"> between TED and CTRL</w:t>
      </w:r>
      <w:r w:rsidR="00E62339">
        <w:rPr>
          <w:rFonts w:ascii="Times New Roman" w:hAnsi="Times New Roman"/>
          <w:kern w:val="0"/>
          <w:sz w:val="24"/>
          <w:szCs w:val="24"/>
        </w:rPr>
        <w:t xml:space="preserve"> (shades)</w:t>
      </w:r>
      <w:r w:rsidR="004028FA">
        <w:rPr>
          <w:rFonts w:ascii="Times New Roman" w:hAnsi="Times New Roman"/>
          <w:kern w:val="0"/>
          <w:sz w:val="24"/>
          <w:szCs w:val="24"/>
        </w:rPr>
        <w:t>.</w:t>
      </w:r>
      <w:r w:rsidRPr="00F64547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4028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b, </w:t>
      </w:r>
      <w:r w:rsidR="004028FA" w:rsidRPr="004028FA">
        <w:rPr>
          <w:rFonts w:ascii="Times New Roman" w:hAnsi="Times New Roman"/>
          <w:color w:val="000000"/>
          <w:kern w:val="0"/>
          <w:sz w:val="24"/>
          <w:szCs w:val="24"/>
        </w:rPr>
        <w:t xml:space="preserve">Same as </w:t>
      </w:r>
      <w:r w:rsidR="004028FA" w:rsidRPr="00641D7C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 w:rsidR="004028FA" w:rsidRPr="004028FA">
        <w:rPr>
          <w:rFonts w:ascii="Times New Roman" w:hAnsi="Times New Roman"/>
          <w:color w:val="000000"/>
          <w:kern w:val="0"/>
          <w:sz w:val="24"/>
          <w:szCs w:val="24"/>
        </w:rPr>
        <w:t>, but for precipitation.</w:t>
      </w:r>
      <w:r w:rsidR="004028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c, </w:t>
      </w:r>
      <w:r w:rsidR="00097CE1" w:rsidRPr="00B85233">
        <w:rPr>
          <w:rFonts w:ascii="Times New Roman" w:hAnsi="Times New Roman"/>
          <w:color w:val="000000"/>
          <w:kern w:val="0"/>
          <w:sz w:val="24"/>
          <w:szCs w:val="24"/>
        </w:rPr>
        <w:t xml:space="preserve">Pacific zonal-mean precipitation in TED (red) and CTRL (black). </w:t>
      </w:r>
      <w:r w:rsidR="00EA2932">
        <w:rPr>
          <w:rFonts w:ascii="Times New Roman" w:hAnsi="Times New Roman"/>
          <w:color w:val="000000"/>
          <w:kern w:val="0"/>
          <w:sz w:val="24"/>
          <w:szCs w:val="24"/>
        </w:rPr>
        <w:t>The r</w:t>
      </w:r>
      <w:r w:rsidR="00B85233">
        <w:rPr>
          <w:rFonts w:ascii="Times New Roman" w:hAnsi="Times New Roman"/>
          <w:color w:val="000000"/>
          <w:kern w:val="0"/>
          <w:sz w:val="24"/>
          <w:szCs w:val="24"/>
        </w:rPr>
        <w:t xml:space="preserve">ed bar indicates one standard deviation of </w:t>
      </w:r>
      <w:r w:rsidR="00D16BAD">
        <w:rPr>
          <w:rFonts w:ascii="Times New Roman" w:hAnsi="Times New Roman"/>
          <w:color w:val="000000"/>
          <w:kern w:val="0"/>
          <w:sz w:val="24"/>
          <w:szCs w:val="24"/>
        </w:rPr>
        <w:t xml:space="preserve">the Pacific zonal-mean </w:t>
      </w:r>
      <w:r w:rsidR="00B85233">
        <w:rPr>
          <w:rFonts w:ascii="Times New Roman" w:hAnsi="Times New Roman"/>
          <w:color w:val="000000"/>
          <w:kern w:val="0"/>
          <w:sz w:val="24"/>
          <w:szCs w:val="24"/>
        </w:rPr>
        <w:t xml:space="preserve">precipitation in TED. </w:t>
      </w:r>
      <w:r w:rsidR="00097CE1">
        <w:rPr>
          <w:rFonts w:ascii="Times New Roman" w:hAnsi="Times New Roman"/>
          <w:kern w:val="0"/>
          <w:sz w:val="24"/>
          <w:szCs w:val="24"/>
        </w:rPr>
        <w:t xml:space="preserve">In </w:t>
      </w:r>
      <w:r w:rsidR="00097CE1" w:rsidRPr="00C020EB">
        <w:rPr>
          <w:rFonts w:ascii="Times New Roman" w:hAnsi="Times New Roman"/>
          <w:b/>
          <w:kern w:val="0"/>
          <w:sz w:val="24"/>
          <w:szCs w:val="24"/>
        </w:rPr>
        <w:t>a</w:t>
      </w:r>
      <w:r w:rsidR="00EF7CFB">
        <w:rPr>
          <w:rFonts w:ascii="Times New Roman" w:hAnsi="Times New Roman"/>
          <w:b/>
          <w:kern w:val="0"/>
          <w:sz w:val="24"/>
          <w:szCs w:val="24"/>
        </w:rPr>
        <w:t>-</w:t>
      </w:r>
      <w:r w:rsidR="00097CE1">
        <w:rPr>
          <w:rFonts w:ascii="Times New Roman" w:hAnsi="Times New Roman"/>
          <w:b/>
          <w:kern w:val="0"/>
          <w:sz w:val="24"/>
          <w:szCs w:val="24"/>
        </w:rPr>
        <w:t>b</w:t>
      </w:r>
      <w:r w:rsidR="00097CE1">
        <w:rPr>
          <w:rFonts w:ascii="Times New Roman" w:hAnsi="Times New Roman"/>
          <w:kern w:val="0"/>
          <w:sz w:val="24"/>
          <w:szCs w:val="24"/>
        </w:rPr>
        <w:t>, values in CTRL are denoted by contours.</w:t>
      </w:r>
      <w:r w:rsidR="009B7EF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11A87">
        <w:rPr>
          <w:rFonts w:ascii="Times New Roman" w:hAnsi="Times New Roman"/>
          <w:color w:val="000000"/>
          <w:kern w:val="0"/>
          <w:sz w:val="24"/>
          <w:szCs w:val="24"/>
        </w:rPr>
        <w:t>This figure was prepared with GFD-</w:t>
      </w:r>
      <w:proofErr w:type="spellStart"/>
      <w:r w:rsidRPr="00B11A87">
        <w:rPr>
          <w:rFonts w:ascii="Times New Roman" w:hAnsi="Times New Roman"/>
          <w:color w:val="000000"/>
          <w:kern w:val="0"/>
          <w:sz w:val="24"/>
          <w:szCs w:val="24"/>
        </w:rPr>
        <w:t>Dennou</w:t>
      </w:r>
      <w:proofErr w:type="spellEnd"/>
      <w:r w:rsidRPr="00B11A87">
        <w:rPr>
          <w:rFonts w:ascii="Times New Roman" w:hAnsi="Times New Roman"/>
          <w:color w:val="000000"/>
          <w:kern w:val="0"/>
          <w:sz w:val="24"/>
          <w:szCs w:val="24"/>
        </w:rPr>
        <w:t xml:space="preserve"> Common Library version 7.1 (Free Software - http://www.gfd-dennou.org/library/dcl/LICENSE).</w:t>
      </w:r>
    </w:p>
    <w:p w14:paraId="5BF3DDA5" w14:textId="77777777" w:rsidR="001945F3" w:rsidRPr="00F31D39" w:rsidRDefault="001945F3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1763B85A" w14:textId="13F3631A" w:rsidR="001945F3" w:rsidRDefault="001945F3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14:paraId="7C0D667D" w14:textId="77777777" w:rsidR="001945F3" w:rsidRDefault="001945F3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75DC7F4A" w14:textId="77777777" w:rsidR="001945F3" w:rsidRDefault="001945F3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6EF0A175" w14:textId="21BCE38D" w:rsidR="000B2683" w:rsidRPr="000B2683" w:rsidRDefault="00593198" w:rsidP="00D5307A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pict w14:anchorId="15C4FD66">
          <v:shape id="図 3" o:spid="_x0000_i1027" type="#_x0000_t75" alt="../../../../Desktop/mocsgm.gif" style="width:370.9pt;height:218.2pt;visibility:visible;mso-wrap-style:square">
            <v:imagedata r:id="rId10" o:title="../../../../Desktop/mocsgm.gif"/>
          </v:shape>
        </w:pict>
      </w:r>
    </w:p>
    <w:p w14:paraId="349226D3" w14:textId="2B25E837" w:rsidR="000B2683" w:rsidRPr="00AC6DA1" w:rsidRDefault="000B2683" w:rsidP="00C51BB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F64547">
        <w:rPr>
          <w:rFonts w:ascii="Times New Roman" w:hAnsi="Times New Roman"/>
          <w:b/>
          <w:color w:val="000000"/>
          <w:kern w:val="0"/>
          <w:sz w:val="24"/>
          <w:szCs w:val="24"/>
        </w:rPr>
        <w:t>Fig. S</w:t>
      </w:r>
      <w:r w:rsidR="00B31F19">
        <w:rPr>
          <w:rFonts w:ascii="Times New Roman" w:hAnsi="Times New Roman"/>
          <w:b/>
          <w:color w:val="000000"/>
          <w:kern w:val="0"/>
          <w:sz w:val="24"/>
          <w:szCs w:val="24"/>
        </w:rPr>
        <w:t>3</w:t>
      </w:r>
      <w:r w:rsidRPr="00F64547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Global and Pacific overturning streamfunctions on the potential density coordinate. </w:t>
      </w:r>
      <w:r w:rsidRPr="00AC6DA1">
        <w:rPr>
          <w:rFonts w:ascii="Times New Roman" w:hAnsi="Times New Roman"/>
          <w:color w:val="000000"/>
          <w:kern w:val="0"/>
          <w:sz w:val="24"/>
          <w:szCs w:val="24"/>
        </w:rPr>
        <w:t>This figure was prepared with GFD-</w:t>
      </w:r>
      <w:proofErr w:type="spellStart"/>
      <w:r w:rsidRPr="00AC6DA1">
        <w:rPr>
          <w:rFonts w:ascii="Times New Roman" w:hAnsi="Times New Roman"/>
          <w:color w:val="000000"/>
          <w:kern w:val="0"/>
          <w:sz w:val="24"/>
          <w:szCs w:val="24"/>
        </w:rPr>
        <w:t>Dennou</w:t>
      </w:r>
      <w:proofErr w:type="spellEnd"/>
      <w:r w:rsidRPr="00AC6DA1">
        <w:rPr>
          <w:rFonts w:ascii="Times New Roman" w:hAnsi="Times New Roman"/>
          <w:color w:val="000000"/>
          <w:kern w:val="0"/>
          <w:sz w:val="24"/>
          <w:szCs w:val="24"/>
        </w:rPr>
        <w:t xml:space="preserve"> Common Library version 7.1 (Free Software - http://www.gfd-dennou.org/library/dcl/LICENSE).</w:t>
      </w:r>
    </w:p>
    <w:p w14:paraId="0E95A4E0" w14:textId="7FCAECDE" w:rsidR="002538C3" w:rsidRDefault="002538C3" w:rsidP="00C37244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7D174963" w14:textId="66B462D7" w:rsidR="00977616" w:rsidRPr="00977616" w:rsidRDefault="00977616" w:rsidP="0039222F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sectPr w:rsidR="00977616" w:rsidRPr="00977616" w:rsidSect="004017FE">
      <w:footerReference w:type="default" r:id="rId11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42420" w14:textId="77777777" w:rsidR="00F61C37" w:rsidRDefault="00F61C37" w:rsidP="008A7670">
      <w:r>
        <w:separator/>
      </w:r>
    </w:p>
  </w:endnote>
  <w:endnote w:type="continuationSeparator" w:id="0">
    <w:p w14:paraId="3AEEE51A" w14:textId="77777777" w:rsidR="00F61C37" w:rsidRDefault="00F61C37" w:rsidP="008A7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18443E" w14:textId="77777777" w:rsidR="005E41EF" w:rsidRDefault="005E41EF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B43D7" w:rsidRPr="005B43D7">
      <w:rPr>
        <w:noProof/>
        <w:lang w:val="ja-JP"/>
      </w:rPr>
      <w:t>4</w:t>
    </w:r>
    <w:r>
      <w:rPr>
        <w:noProof/>
        <w:lang w:val="ja-JP"/>
      </w:rPr>
      <w:fldChar w:fldCharType="end"/>
    </w:r>
  </w:p>
  <w:p w14:paraId="27FEF2AA" w14:textId="77777777" w:rsidR="005E41EF" w:rsidRDefault="005E41EF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55EF2" w14:textId="77777777" w:rsidR="00F61C37" w:rsidRDefault="00F61C37" w:rsidP="008A7670">
      <w:r>
        <w:separator/>
      </w:r>
    </w:p>
  </w:footnote>
  <w:footnote w:type="continuationSeparator" w:id="0">
    <w:p w14:paraId="4E09606D" w14:textId="77777777" w:rsidR="00F61C37" w:rsidRDefault="00F61C37" w:rsidP="008A7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C06831"/>
    <w:multiLevelType w:val="hybridMultilevel"/>
    <w:tmpl w:val="F3BAE764"/>
    <w:lvl w:ilvl="0" w:tplc="565A138C">
      <w:start w:val="1"/>
      <w:numFmt w:val="decimal"/>
      <w:lvlText w:val="[%1]."/>
      <w:lvlJc w:val="left"/>
      <w:pPr>
        <w:ind w:left="420" w:hanging="42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EA33478"/>
    <w:multiLevelType w:val="hybridMultilevel"/>
    <w:tmpl w:val="0750F9E6"/>
    <w:lvl w:ilvl="0" w:tplc="1DB2AA4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4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880" w:hanging="480"/>
      </w:pPr>
    </w:lvl>
    <w:lvl w:ilvl="3" w:tplc="0409000F" w:tentative="1">
      <w:start w:val="1"/>
      <w:numFmt w:val="decimal"/>
      <w:lvlText w:val="%4."/>
      <w:lvlJc w:val="left"/>
      <w:pPr>
        <w:ind w:left="3360" w:hanging="480"/>
      </w:pPr>
    </w:lvl>
    <w:lvl w:ilvl="4" w:tplc="04090017" w:tentative="1">
      <w:start w:val="1"/>
      <w:numFmt w:val="aiueoFullWidth"/>
      <w:lvlText w:val="(%5)"/>
      <w:lvlJc w:val="left"/>
      <w:pPr>
        <w:ind w:left="3840" w:hanging="480"/>
      </w:pPr>
    </w:lvl>
    <w:lvl w:ilvl="5" w:tplc="04090011" w:tentative="1">
      <w:start w:val="1"/>
      <w:numFmt w:val="decimalEnclosedCircle"/>
      <w:lvlText w:val="%6"/>
      <w:lvlJc w:val="left"/>
      <w:pPr>
        <w:ind w:left="4320" w:hanging="480"/>
      </w:pPr>
    </w:lvl>
    <w:lvl w:ilvl="6" w:tplc="0409000F" w:tentative="1">
      <w:start w:val="1"/>
      <w:numFmt w:val="decimal"/>
      <w:lvlText w:val="%7."/>
      <w:lvlJc w:val="left"/>
      <w:pPr>
        <w:ind w:left="4800" w:hanging="480"/>
      </w:pPr>
    </w:lvl>
    <w:lvl w:ilvl="7" w:tplc="04090017" w:tentative="1">
      <w:start w:val="1"/>
      <w:numFmt w:val="aiueoFullWidth"/>
      <w:lvlText w:val="(%8)"/>
      <w:lvlJc w:val="left"/>
      <w:pPr>
        <w:ind w:left="52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76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42625"/>
    <w:rsid w:val="000001EE"/>
    <w:rsid w:val="00000346"/>
    <w:rsid w:val="00000552"/>
    <w:rsid w:val="000005E8"/>
    <w:rsid w:val="000007F2"/>
    <w:rsid w:val="00000D1C"/>
    <w:rsid w:val="00000DC8"/>
    <w:rsid w:val="00000DCA"/>
    <w:rsid w:val="00000DF4"/>
    <w:rsid w:val="00000DFA"/>
    <w:rsid w:val="00001554"/>
    <w:rsid w:val="000015DE"/>
    <w:rsid w:val="0000171F"/>
    <w:rsid w:val="00001776"/>
    <w:rsid w:val="000017AA"/>
    <w:rsid w:val="00001874"/>
    <w:rsid w:val="00001AB1"/>
    <w:rsid w:val="00001C52"/>
    <w:rsid w:val="00001CD7"/>
    <w:rsid w:val="00001E3A"/>
    <w:rsid w:val="000020E6"/>
    <w:rsid w:val="000026DF"/>
    <w:rsid w:val="00002B9A"/>
    <w:rsid w:val="00002BD0"/>
    <w:rsid w:val="00002BE9"/>
    <w:rsid w:val="00002C3C"/>
    <w:rsid w:val="00002FFA"/>
    <w:rsid w:val="000032A3"/>
    <w:rsid w:val="00003447"/>
    <w:rsid w:val="0000344A"/>
    <w:rsid w:val="000034E0"/>
    <w:rsid w:val="00003679"/>
    <w:rsid w:val="00003847"/>
    <w:rsid w:val="00003940"/>
    <w:rsid w:val="000039CC"/>
    <w:rsid w:val="00003D3E"/>
    <w:rsid w:val="00003EF6"/>
    <w:rsid w:val="0000428E"/>
    <w:rsid w:val="0000435C"/>
    <w:rsid w:val="000044FA"/>
    <w:rsid w:val="0000498E"/>
    <w:rsid w:val="00004B6F"/>
    <w:rsid w:val="00005064"/>
    <w:rsid w:val="00005097"/>
    <w:rsid w:val="00005277"/>
    <w:rsid w:val="0000552A"/>
    <w:rsid w:val="00005703"/>
    <w:rsid w:val="0000589F"/>
    <w:rsid w:val="0000620F"/>
    <w:rsid w:val="0000647A"/>
    <w:rsid w:val="000064EE"/>
    <w:rsid w:val="0000652F"/>
    <w:rsid w:val="00006BC0"/>
    <w:rsid w:val="00006CCD"/>
    <w:rsid w:val="000072C1"/>
    <w:rsid w:val="000075CF"/>
    <w:rsid w:val="000077FD"/>
    <w:rsid w:val="00007F3B"/>
    <w:rsid w:val="00007F72"/>
    <w:rsid w:val="000101A7"/>
    <w:rsid w:val="000101FC"/>
    <w:rsid w:val="000102C9"/>
    <w:rsid w:val="0001093C"/>
    <w:rsid w:val="00010B31"/>
    <w:rsid w:val="00010BC6"/>
    <w:rsid w:val="00010EC4"/>
    <w:rsid w:val="00011679"/>
    <w:rsid w:val="0001173D"/>
    <w:rsid w:val="00011762"/>
    <w:rsid w:val="00011916"/>
    <w:rsid w:val="00011AE4"/>
    <w:rsid w:val="00011C88"/>
    <w:rsid w:val="00011E10"/>
    <w:rsid w:val="00012069"/>
    <w:rsid w:val="000122FB"/>
    <w:rsid w:val="0001248C"/>
    <w:rsid w:val="000124B9"/>
    <w:rsid w:val="0001264F"/>
    <w:rsid w:val="00012B29"/>
    <w:rsid w:val="00012B7F"/>
    <w:rsid w:val="00012BD9"/>
    <w:rsid w:val="00012CC4"/>
    <w:rsid w:val="00012E5A"/>
    <w:rsid w:val="00013261"/>
    <w:rsid w:val="00013289"/>
    <w:rsid w:val="000134AF"/>
    <w:rsid w:val="000137C1"/>
    <w:rsid w:val="00013E90"/>
    <w:rsid w:val="00013EC3"/>
    <w:rsid w:val="00014040"/>
    <w:rsid w:val="00014044"/>
    <w:rsid w:val="000141C2"/>
    <w:rsid w:val="000141DE"/>
    <w:rsid w:val="000142F7"/>
    <w:rsid w:val="000146C2"/>
    <w:rsid w:val="000148CB"/>
    <w:rsid w:val="000148E2"/>
    <w:rsid w:val="0001493D"/>
    <w:rsid w:val="00014C69"/>
    <w:rsid w:val="00014E72"/>
    <w:rsid w:val="00014F75"/>
    <w:rsid w:val="00014FCB"/>
    <w:rsid w:val="0001581B"/>
    <w:rsid w:val="00015B29"/>
    <w:rsid w:val="00015D2B"/>
    <w:rsid w:val="00016067"/>
    <w:rsid w:val="00016933"/>
    <w:rsid w:val="00017188"/>
    <w:rsid w:val="00017308"/>
    <w:rsid w:val="0001730C"/>
    <w:rsid w:val="00017640"/>
    <w:rsid w:val="000178FE"/>
    <w:rsid w:val="000179F4"/>
    <w:rsid w:val="00017D1E"/>
    <w:rsid w:val="00017E0A"/>
    <w:rsid w:val="00017EEB"/>
    <w:rsid w:val="00020176"/>
    <w:rsid w:val="00020392"/>
    <w:rsid w:val="0002046C"/>
    <w:rsid w:val="00020619"/>
    <w:rsid w:val="000207D2"/>
    <w:rsid w:val="00020AB8"/>
    <w:rsid w:val="00020B2C"/>
    <w:rsid w:val="00020BBC"/>
    <w:rsid w:val="00020F46"/>
    <w:rsid w:val="00021050"/>
    <w:rsid w:val="000211ED"/>
    <w:rsid w:val="0002120A"/>
    <w:rsid w:val="000216B3"/>
    <w:rsid w:val="0002189B"/>
    <w:rsid w:val="00021B16"/>
    <w:rsid w:val="00021BB3"/>
    <w:rsid w:val="00021C6A"/>
    <w:rsid w:val="00021DFC"/>
    <w:rsid w:val="00021FEB"/>
    <w:rsid w:val="00022345"/>
    <w:rsid w:val="0002237E"/>
    <w:rsid w:val="0002238D"/>
    <w:rsid w:val="0002246B"/>
    <w:rsid w:val="000226D3"/>
    <w:rsid w:val="00022703"/>
    <w:rsid w:val="00022741"/>
    <w:rsid w:val="00022790"/>
    <w:rsid w:val="00022840"/>
    <w:rsid w:val="00022A9F"/>
    <w:rsid w:val="00022B5C"/>
    <w:rsid w:val="00022BBC"/>
    <w:rsid w:val="00023052"/>
    <w:rsid w:val="000232A5"/>
    <w:rsid w:val="00023345"/>
    <w:rsid w:val="0002360E"/>
    <w:rsid w:val="00023E25"/>
    <w:rsid w:val="00023EF1"/>
    <w:rsid w:val="00023F14"/>
    <w:rsid w:val="0002414C"/>
    <w:rsid w:val="00024605"/>
    <w:rsid w:val="00024A7C"/>
    <w:rsid w:val="00024B85"/>
    <w:rsid w:val="00024CD6"/>
    <w:rsid w:val="00024F07"/>
    <w:rsid w:val="00025191"/>
    <w:rsid w:val="000254DC"/>
    <w:rsid w:val="0002588F"/>
    <w:rsid w:val="00025A4C"/>
    <w:rsid w:val="00025C96"/>
    <w:rsid w:val="00025CAB"/>
    <w:rsid w:val="00025F3E"/>
    <w:rsid w:val="00025F6C"/>
    <w:rsid w:val="00025F98"/>
    <w:rsid w:val="000264E1"/>
    <w:rsid w:val="0002655D"/>
    <w:rsid w:val="000265D3"/>
    <w:rsid w:val="0002667D"/>
    <w:rsid w:val="00026C97"/>
    <w:rsid w:val="00026EA9"/>
    <w:rsid w:val="00026F1B"/>
    <w:rsid w:val="00027100"/>
    <w:rsid w:val="000271C3"/>
    <w:rsid w:val="00027306"/>
    <w:rsid w:val="0002734F"/>
    <w:rsid w:val="00027379"/>
    <w:rsid w:val="00030250"/>
    <w:rsid w:val="00030484"/>
    <w:rsid w:val="00030639"/>
    <w:rsid w:val="00030805"/>
    <w:rsid w:val="0003093F"/>
    <w:rsid w:val="00030E76"/>
    <w:rsid w:val="00030FA9"/>
    <w:rsid w:val="0003105F"/>
    <w:rsid w:val="0003130C"/>
    <w:rsid w:val="00031D39"/>
    <w:rsid w:val="00031FEC"/>
    <w:rsid w:val="00032025"/>
    <w:rsid w:val="0003221C"/>
    <w:rsid w:val="00032239"/>
    <w:rsid w:val="000323F1"/>
    <w:rsid w:val="0003240F"/>
    <w:rsid w:val="000324E9"/>
    <w:rsid w:val="000329F2"/>
    <w:rsid w:val="00032ABF"/>
    <w:rsid w:val="00033249"/>
    <w:rsid w:val="000334BF"/>
    <w:rsid w:val="000336E3"/>
    <w:rsid w:val="0003375E"/>
    <w:rsid w:val="000337A6"/>
    <w:rsid w:val="000338B1"/>
    <w:rsid w:val="000338BB"/>
    <w:rsid w:val="00033B87"/>
    <w:rsid w:val="00033EF1"/>
    <w:rsid w:val="000341BD"/>
    <w:rsid w:val="000346E3"/>
    <w:rsid w:val="0003485F"/>
    <w:rsid w:val="000349BE"/>
    <w:rsid w:val="00034B25"/>
    <w:rsid w:val="00034D2A"/>
    <w:rsid w:val="00034D70"/>
    <w:rsid w:val="0003518E"/>
    <w:rsid w:val="00035566"/>
    <w:rsid w:val="0003573D"/>
    <w:rsid w:val="0003574A"/>
    <w:rsid w:val="00035A52"/>
    <w:rsid w:val="00035EF1"/>
    <w:rsid w:val="00035F78"/>
    <w:rsid w:val="00035FE9"/>
    <w:rsid w:val="000364E2"/>
    <w:rsid w:val="00036546"/>
    <w:rsid w:val="000368DE"/>
    <w:rsid w:val="00036916"/>
    <w:rsid w:val="00036A41"/>
    <w:rsid w:val="00036C8F"/>
    <w:rsid w:val="00036E04"/>
    <w:rsid w:val="00036EDB"/>
    <w:rsid w:val="000371D2"/>
    <w:rsid w:val="00037424"/>
    <w:rsid w:val="00037576"/>
    <w:rsid w:val="0003784F"/>
    <w:rsid w:val="00037A32"/>
    <w:rsid w:val="00037B03"/>
    <w:rsid w:val="00037D7A"/>
    <w:rsid w:val="00040076"/>
    <w:rsid w:val="000400AB"/>
    <w:rsid w:val="0004014B"/>
    <w:rsid w:val="000403A0"/>
    <w:rsid w:val="000403E0"/>
    <w:rsid w:val="00040590"/>
    <w:rsid w:val="00040813"/>
    <w:rsid w:val="00040914"/>
    <w:rsid w:val="000409C6"/>
    <w:rsid w:val="000409DC"/>
    <w:rsid w:val="00040AF6"/>
    <w:rsid w:val="00040BD4"/>
    <w:rsid w:val="00040D74"/>
    <w:rsid w:val="00040E48"/>
    <w:rsid w:val="00041361"/>
    <w:rsid w:val="000413A6"/>
    <w:rsid w:val="0004147F"/>
    <w:rsid w:val="000416DF"/>
    <w:rsid w:val="00041995"/>
    <w:rsid w:val="00041E52"/>
    <w:rsid w:val="0004206F"/>
    <w:rsid w:val="000420E3"/>
    <w:rsid w:val="00042106"/>
    <w:rsid w:val="00042243"/>
    <w:rsid w:val="0004234E"/>
    <w:rsid w:val="000423F6"/>
    <w:rsid w:val="000424C8"/>
    <w:rsid w:val="000424DD"/>
    <w:rsid w:val="00042553"/>
    <w:rsid w:val="000425BB"/>
    <w:rsid w:val="000425DE"/>
    <w:rsid w:val="0004279D"/>
    <w:rsid w:val="00042839"/>
    <w:rsid w:val="0004288D"/>
    <w:rsid w:val="00042994"/>
    <w:rsid w:val="00042C06"/>
    <w:rsid w:val="00042F13"/>
    <w:rsid w:val="0004303B"/>
    <w:rsid w:val="0004308A"/>
    <w:rsid w:val="00043443"/>
    <w:rsid w:val="000435AE"/>
    <w:rsid w:val="00043720"/>
    <w:rsid w:val="00043733"/>
    <w:rsid w:val="000438F5"/>
    <w:rsid w:val="000440BF"/>
    <w:rsid w:val="000441B7"/>
    <w:rsid w:val="000443F7"/>
    <w:rsid w:val="000444FD"/>
    <w:rsid w:val="000445BE"/>
    <w:rsid w:val="0004474E"/>
    <w:rsid w:val="00044C35"/>
    <w:rsid w:val="00044DE7"/>
    <w:rsid w:val="00044F29"/>
    <w:rsid w:val="000450C0"/>
    <w:rsid w:val="000451C3"/>
    <w:rsid w:val="000452C8"/>
    <w:rsid w:val="00045452"/>
    <w:rsid w:val="00045511"/>
    <w:rsid w:val="00045798"/>
    <w:rsid w:val="000458AC"/>
    <w:rsid w:val="00045B4A"/>
    <w:rsid w:val="00045D5D"/>
    <w:rsid w:val="00045F1E"/>
    <w:rsid w:val="000463E1"/>
    <w:rsid w:val="0004655B"/>
    <w:rsid w:val="0004673A"/>
    <w:rsid w:val="00046875"/>
    <w:rsid w:val="00046902"/>
    <w:rsid w:val="00046A1D"/>
    <w:rsid w:val="00046B8E"/>
    <w:rsid w:val="00046BA2"/>
    <w:rsid w:val="00046E25"/>
    <w:rsid w:val="0004756C"/>
    <w:rsid w:val="000475E7"/>
    <w:rsid w:val="000477A7"/>
    <w:rsid w:val="000477D6"/>
    <w:rsid w:val="0004787B"/>
    <w:rsid w:val="00047C62"/>
    <w:rsid w:val="00047CA2"/>
    <w:rsid w:val="00047F4B"/>
    <w:rsid w:val="00050090"/>
    <w:rsid w:val="00050217"/>
    <w:rsid w:val="00050513"/>
    <w:rsid w:val="000508B8"/>
    <w:rsid w:val="0005094E"/>
    <w:rsid w:val="00050AAD"/>
    <w:rsid w:val="00050C92"/>
    <w:rsid w:val="00050D70"/>
    <w:rsid w:val="00050E21"/>
    <w:rsid w:val="00050ECB"/>
    <w:rsid w:val="00050ECC"/>
    <w:rsid w:val="00050F91"/>
    <w:rsid w:val="000510BA"/>
    <w:rsid w:val="000510DF"/>
    <w:rsid w:val="00051344"/>
    <w:rsid w:val="00051414"/>
    <w:rsid w:val="00051D57"/>
    <w:rsid w:val="00052007"/>
    <w:rsid w:val="000520E2"/>
    <w:rsid w:val="00052482"/>
    <w:rsid w:val="000525F8"/>
    <w:rsid w:val="00052976"/>
    <w:rsid w:val="00052A11"/>
    <w:rsid w:val="00052CC4"/>
    <w:rsid w:val="00053254"/>
    <w:rsid w:val="000532D2"/>
    <w:rsid w:val="000536AA"/>
    <w:rsid w:val="00053FDA"/>
    <w:rsid w:val="0005427E"/>
    <w:rsid w:val="000542AA"/>
    <w:rsid w:val="00054411"/>
    <w:rsid w:val="00054622"/>
    <w:rsid w:val="000548FD"/>
    <w:rsid w:val="00054A34"/>
    <w:rsid w:val="00054D0E"/>
    <w:rsid w:val="00054E86"/>
    <w:rsid w:val="00054EFF"/>
    <w:rsid w:val="00055016"/>
    <w:rsid w:val="00055045"/>
    <w:rsid w:val="00055459"/>
    <w:rsid w:val="000555B0"/>
    <w:rsid w:val="000558BE"/>
    <w:rsid w:val="00055A38"/>
    <w:rsid w:val="0005606C"/>
    <w:rsid w:val="000567B9"/>
    <w:rsid w:val="00056C58"/>
    <w:rsid w:val="00056EE0"/>
    <w:rsid w:val="00056EFF"/>
    <w:rsid w:val="00057110"/>
    <w:rsid w:val="0005769D"/>
    <w:rsid w:val="00057DE3"/>
    <w:rsid w:val="00057E05"/>
    <w:rsid w:val="00057F44"/>
    <w:rsid w:val="00060123"/>
    <w:rsid w:val="0006038D"/>
    <w:rsid w:val="00060474"/>
    <w:rsid w:val="000604EB"/>
    <w:rsid w:val="00060716"/>
    <w:rsid w:val="0006074B"/>
    <w:rsid w:val="0006080B"/>
    <w:rsid w:val="00060880"/>
    <w:rsid w:val="00060A41"/>
    <w:rsid w:val="000610D3"/>
    <w:rsid w:val="00061443"/>
    <w:rsid w:val="00061619"/>
    <w:rsid w:val="00061736"/>
    <w:rsid w:val="000617A0"/>
    <w:rsid w:val="00061F45"/>
    <w:rsid w:val="00062260"/>
    <w:rsid w:val="000625CC"/>
    <w:rsid w:val="000628B3"/>
    <w:rsid w:val="00062B48"/>
    <w:rsid w:val="00062BD0"/>
    <w:rsid w:val="00062F8D"/>
    <w:rsid w:val="00062FAF"/>
    <w:rsid w:val="0006388E"/>
    <w:rsid w:val="000638A6"/>
    <w:rsid w:val="000639F3"/>
    <w:rsid w:val="00063CF0"/>
    <w:rsid w:val="00064047"/>
    <w:rsid w:val="00064132"/>
    <w:rsid w:val="00064230"/>
    <w:rsid w:val="000644CB"/>
    <w:rsid w:val="0006478F"/>
    <w:rsid w:val="000648E2"/>
    <w:rsid w:val="000649CA"/>
    <w:rsid w:val="00064AB1"/>
    <w:rsid w:val="00064B02"/>
    <w:rsid w:val="00064DBC"/>
    <w:rsid w:val="00064FA1"/>
    <w:rsid w:val="0006552E"/>
    <w:rsid w:val="000655AD"/>
    <w:rsid w:val="0006569C"/>
    <w:rsid w:val="0006573E"/>
    <w:rsid w:val="00065EF3"/>
    <w:rsid w:val="00065F67"/>
    <w:rsid w:val="000661B1"/>
    <w:rsid w:val="00066377"/>
    <w:rsid w:val="0006642E"/>
    <w:rsid w:val="00066567"/>
    <w:rsid w:val="00066620"/>
    <w:rsid w:val="000667AB"/>
    <w:rsid w:val="00066877"/>
    <w:rsid w:val="0006689A"/>
    <w:rsid w:val="000669AF"/>
    <w:rsid w:val="00066C0D"/>
    <w:rsid w:val="000670B4"/>
    <w:rsid w:val="00067115"/>
    <w:rsid w:val="00067265"/>
    <w:rsid w:val="000675D4"/>
    <w:rsid w:val="0006794B"/>
    <w:rsid w:val="00067B5D"/>
    <w:rsid w:val="00067DEC"/>
    <w:rsid w:val="00070154"/>
    <w:rsid w:val="000701D6"/>
    <w:rsid w:val="000701E0"/>
    <w:rsid w:val="00070A0D"/>
    <w:rsid w:val="00070A96"/>
    <w:rsid w:val="00070B19"/>
    <w:rsid w:val="00070B39"/>
    <w:rsid w:val="00070CEF"/>
    <w:rsid w:val="00070DB3"/>
    <w:rsid w:val="00070E6C"/>
    <w:rsid w:val="00070F0C"/>
    <w:rsid w:val="0007104C"/>
    <w:rsid w:val="00071501"/>
    <w:rsid w:val="000715F7"/>
    <w:rsid w:val="00071823"/>
    <w:rsid w:val="00071D22"/>
    <w:rsid w:val="000720E7"/>
    <w:rsid w:val="00072117"/>
    <w:rsid w:val="00072719"/>
    <w:rsid w:val="00072DBD"/>
    <w:rsid w:val="00072FB9"/>
    <w:rsid w:val="000730BA"/>
    <w:rsid w:val="000730EF"/>
    <w:rsid w:val="00073305"/>
    <w:rsid w:val="000734CE"/>
    <w:rsid w:val="000734D1"/>
    <w:rsid w:val="00073643"/>
    <w:rsid w:val="000736F0"/>
    <w:rsid w:val="000739AE"/>
    <w:rsid w:val="00073A6B"/>
    <w:rsid w:val="00073A9C"/>
    <w:rsid w:val="00073B1A"/>
    <w:rsid w:val="00073C80"/>
    <w:rsid w:val="00074718"/>
    <w:rsid w:val="00074A9E"/>
    <w:rsid w:val="00074ADD"/>
    <w:rsid w:val="00074C78"/>
    <w:rsid w:val="0007504B"/>
    <w:rsid w:val="00075179"/>
    <w:rsid w:val="000752D8"/>
    <w:rsid w:val="0007535C"/>
    <w:rsid w:val="0007548C"/>
    <w:rsid w:val="00075742"/>
    <w:rsid w:val="00075764"/>
    <w:rsid w:val="00075DB9"/>
    <w:rsid w:val="0007613B"/>
    <w:rsid w:val="0007668C"/>
    <w:rsid w:val="000768BC"/>
    <w:rsid w:val="00076AAD"/>
    <w:rsid w:val="000770B0"/>
    <w:rsid w:val="000773C5"/>
    <w:rsid w:val="00077520"/>
    <w:rsid w:val="00077540"/>
    <w:rsid w:val="0007780B"/>
    <w:rsid w:val="00077A79"/>
    <w:rsid w:val="00077BE4"/>
    <w:rsid w:val="00077F3B"/>
    <w:rsid w:val="000800BC"/>
    <w:rsid w:val="00080392"/>
    <w:rsid w:val="00080469"/>
    <w:rsid w:val="000806D3"/>
    <w:rsid w:val="0008072C"/>
    <w:rsid w:val="00080B43"/>
    <w:rsid w:val="00080C5C"/>
    <w:rsid w:val="00080E81"/>
    <w:rsid w:val="00081305"/>
    <w:rsid w:val="0008160E"/>
    <w:rsid w:val="00081868"/>
    <w:rsid w:val="00081BD0"/>
    <w:rsid w:val="00081C2E"/>
    <w:rsid w:val="00081C82"/>
    <w:rsid w:val="00081E7E"/>
    <w:rsid w:val="00081F08"/>
    <w:rsid w:val="0008208F"/>
    <w:rsid w:val="00082119"/>
    <w:rsid w:val="00082239"/>
    <w:rsid w:val="00082345"/>
    <w:rsid w:val="000824CF"/>
    <w:rsid w:val="000824E8"/>
    <w:rsid w:val="00082A30"/>
    <w:rsid w:val="00082B2A"/>
    <w:rsid w:val="00082B5C"/>
    <w:rsid w:val="00082BA7"/>
    <w:rsid w:val="00082C82"/>
    <w:rsid w:val="00082CB4"/>
    <w:rsid w:val="00082F39"/>
    <w:rsid w:val="000831B0"/>
    <w:rsid w:val="000834C9"/>
    <w:rsid w:val="0008368D"/>
    <w:rsid w:val="000837B5"/>
    <w:rsid w:val="00083D75"/>
    <w:rsid w:val="00083DDD"/>
    <w:rsid w:val="00083EFE"/>
    <w:rsid w:val="0008405C"/>
    <w:rsid w:val="0008431C"/>
    <w:rsid w:val="0008432B"/>
    <w:rsid w:val="000843C4"/>
    <w:rsid w:val="00084689"/>
    <w:rsid w:val="00084958"/>
    <w:rsid w:val="00084D26"/>
    <w:rsid w:val="00084DCC"/>
    <w:rsid w:val="00084F40"/>
    <w:rsid w:val="000852F8"/>
    <w:rsid w:val="00085436"/>
    <w:rsid w:val="00085711"/>
    <w:rsid w:val="000857A1"/>
    <w:rsid w:val="0008585A"/>
    <w:rsid w:val="00085AEF"/>
    <w:rsid w:val="00085B8B"/>
    <w:rsid w:val="00085F6F"/>
    <w:rsid w:val="000861A0"/>
    <w:rsid w:val="00086226"/>
    <w:rsid w:val="00086234"/>
    <w:rsid w:val="000865C4"/>
    <w:rsid w:val="000866C4"/>
    <w:rsid w:val="000868EE"/>
    <w:rsid w:val="00086BB7"/>
    <w:rsid w:val="00086BCA"/>
    <w:rsid w:val="00086C41"/>
    <w:rsid w:val="00086E4D"/>
    <w:rsid w:val="0008702E"/>
    <w:rsid w:val="00087089"/>
    <w:rsid w:val="00087139"/>
    <w:rsid w:val="00087249"/>
    <w:rsid w:val="0008762D"/>
    <w:rsid w:val="00087741"/>
    <w:rsid w:val="00087AC6"/>
    <w:rsid w:val="00087B40"/>
    <w:rsid w:val="00090259"/>
    <w:rsid w:val="000902DE"/>
    <w:rsid w:val="0009039E"/>
    <w:rsid w:val="000903A4"/>
    <w:rsid w:val="000908D5"/>
    <w:rsid w:val="00090910"/>
    <w:rsid w:val="00090B6E"/>
    <w:rsid w:val="00090BD0"/>
    <w:rsid w:val="00090CAA"/>
    <w:rsid w:val="00090CBE"/>
    <w:rsid w:val="00090E8F"/>
    <w:rsid w:val="00090F82"/>
    <w:rsid w:val="000910D0"/>
    <w:rsid w:val="000911D0"/>
    <w:rsid w:val="000917D7"/>
    <w:rsid w:val="00091B49"/>
    <w:rsid w:val="00092033"/>
    <w:rsid w:val="0009228A"/>
    <w:rsid w:val="0009246B"/>
    <w:rsid w:val="0009251B"/>
    <w:rsid w:val="00092546"/>
    <w:rsid w:val="00092764"/>
    <w:rsid w:val="00092E81"/>
    <w:rsid w:val="00092F50"/>
    <w:rsid w:val="00092FD7"/>
    <w:rsid w:val="00092FEE"/>
    <w:rsid w:val="000937F5"/>
    <w:rsid w:val="00093AC8"/>
    <w:rsid w:val="00093B64"/>
    <w:rsid w:val="00093CA6"/>
    <w:rsid w:val="000942A2"/>
    <w:rsid w:val="00094381"/>
    <w:rsid w:val="000944C0"/>
    <w:rsid w:val="0009481A"/>
    <w:rsid w:val="00095227"/>
    <w:rsid w:val="00095C43"/>
    <w:rsid w:val="0009651C"/>
    <w:rsid w:val="000965DA"/>
    <w:rsid w:val="00096619"/>
    <w:rsid w:val="000966CF"/>
    <w:rsid w:val="0009671E"/>
    <w:rsid w:val="000967FB"/>
    <w:rsid w:val="00096817"/>
    <w:rsid w:val="0009683D"/>
    <w:rsid w:val="00096926"/>
    <w:rsid w:val="0009697D"/>
    <w:rsid w:val="00096C6F"/>
    <w:rsid w:val="00096F5E"/>
    <w:rsid w:val="0009706B"/>
    <w:rsid w:val="00097839"/>
    <w:rsid w:val="0009785C"/>
    <w:rsid w:val="00097903"/>
    <w:rsid w:val="00097A59"/>
    <w:rsid w:val="00097B74"/>
    <w:rsid w:val="00097CE1"/>
    <w:rsid w:val="000A0290"/>
    <w:rsid w:val="000A0478"/>
    <w:rsid w:val="000A0560"/>
    <w:rsid w:val="000A07C2"/>
    <w:rsid w:val="000A089A"/>
    <w:rsid w:val="000A0B71"/>
    <w:rsid w:val="000A0E2D"/>
    <w:rsid w:val="000A0E8F"/>
    <w:rsid w:val="000A0F0F"/>
    <w:rsid w:val="000A1259"/>
    <w:rsid w:val="000A1464"/>
    <w:rsid w:val="000A14AD"/>
    <w:rsid w:val="000A157E"/>
    <w:rsid w:val="000A184D"/>
    <w:rsid w:val="000A19D7"/>
    <w:rsid w:val="000A1D14"/>
    <w:rsid w:val="000A2034"/>
    <w:rsid w:val="000A2177"/>
    <w:rsid w:val="000A23D4"/>
    <w:rsid w:val="000A2501"/>
    <w:rsid w:val="000A27C4"/>
    <w:rsid w:val="000A2BE9"/>
    <w:rsid w:val="000A3588"/>
    <w:rsid w:val="000A3814"/>
    <w:rsid w:val="000A3994"/>
    <w:rsid w:val="000A3A1E"/>
    <w:rsid w:val="000A3AFE"/>
    <w:rsid w:val="000A3D0D"/>
    <w:rsid w:val="000A40AB"/>
    <w:rsid w:val="000A40B2"/>
    <w:rsid w:val="000A41B8"/>
    <w:rsid w:val="000A43B4"/>
    <w:rsid w:val="000A4585"/>
    <w:rsid w:val="000A46BA"/>
    <w:rsid w:val="000A497A"/>
    <w:rsid w:val="000A498F"/>
    <w:rsid w:val="000A4A32"/>
    <w:rsid w:val="000A4AB5"/>
    <w:rsid w:val="000A4C30"/>
    <w:rsid w:val="000A4CB5"/>
    <w:rsid w:val="000A4D60"/>
    <w:rsid w:val="000A51D1"/>
    <w:rsid w:val="000A51ED"/>
    <w:rsid w:val="000A554E"/>
    <w:rsid w:val="000A582B"/>
    <w:rsid w:val="000A584D"/>
    <w:rsid w:val="000A5887"/>
    <w:rsid w:val="000A5975"/>
    <w:rsid w:val="000A5DEB"/>
    <w:rsid w:val="000A60F3"/>
    <w:rsid w:val="000A6F56"/>
    <w:rsid w:val="000A6FC4"/>
    <w:rsid w:val="000A7BDB"/>
    <w:rsid w:val="000A7DE3"/>
    <w:rsid w:val="000B006B"/>
    <w:rsid w:val="000B0144"/>
    <w:rsid w:val="000B0175"/>
    <w:rsid w:val="000B02A4"/>
    <w:rsid w:val="000B060B"/>
    <w:rsid w:val="000B07B8"/>
    <w:rsid w:val="000B086B"/>
    <w:rsid w:val="000B0A63"/>
    <w:rsid w:val="000B0AC5"/>
    <w:rsid w:val="000B0B50"/>
    <w:rsid w:val="000B0B65"/>
    <w:rsid w:val="000B0DD4"/>
    <w:rsid w:val="000B0EBE"/>
    <w:rsid w:val="000B0F3A"/>
    <w:rsid w:val="000B10D9"/>
    <w:rsid w:val="000B140C"/>
    <w:rsid w:val="000B1511"/>
    <w:rsid w:val="000B15AE"/>
    <w:rsid w:val="000B164D"/>
    <w:rsid w:val="000B16DE"/>
    <w:rsid w:val="000B16F5"/>
    <w:rsid w:val="000B1822"/>
    <w:rsid w:val="000B1B3F"/>
    <w:rsid w:val="000B1D2E"/>
    <w:rsid w:val="000B1E3A"/>
    <w:rsid w:val="000B217D"/>
    <w:rsid w:val="000B2204"/>
    <w:rsid w:val="000B263C"/>
    <w:rsid w:val="000B2683"/>
    <w:rsid w:val="000B27DE"/>
    <w:rsid w:val="000B28DF"/>
    <w:rsid w:val="000B291A"/>
    <w:rsid w:val="000B2936"/>
    <w:rsid w:val="000B2A27"/>
    <w:rsid w:val="000B2AC6"/>
    <w:rsid w:val="000B2C7C"/>
    <w:rsid w:val="000B2CF8"/>
    <w:rsid w:val="000B2E9C"/>
    <w:rsid w:val="000B3023"/>
    <w:rsid w:val="000B339C"/>
    <w:rsid w:val="000B3541"/>
    <w:rsid w:val="000B393E"/>
    <w:rsid w:val="000B3963"/>
    <w:rsid w:val="000B3999"/>
    <w:rsid w:val="000B3BFF"/>
    <w:rsid w:val="000B3C38"/>
    <w:rsid w:val="000B3C41"/>
    <w:rsid w:val="000B41CB"/>
    <w:rsid w:val="000B44D8"/>
    <w:rsid w:val="000B45BB"/>
    <w:rsid w:val="000B48B9"/>
    <w:rsid w:val="000B4C1F"/>
    <w:rsid w:val="000B4C60"/>
    <w:rsid w:val="000B4D8C"/>
    <w:rsid w:val="000B5367"/>
    <w:rsid w:val="000B5491"/>
    <w:rsid w:val="000B5524"/>
    <w:rsid w:val="000B57FB"/>
    <w:rsid w:val="000B5C96"/>
    <w:rsid w:val="000B5C9C"/>
    <w:rsid w:val="000B60A9"/>
    <w:rsid w:val="000B6215"/>
    <w:rsid w:val="000B62B9"/>
    <w:rsid w:val="000B658B"/>
    <w:rsid w:val="000B6741"/>
    <w:rsid w:val="000B6958"/>
    <w:rsid w:val="000B69BD"/>
    <w:rsid w:val="000B6A82"/>
    <w:rsid w:val="000B6E7D"/>
    <w:rsid w:val="000B705E"/>
    <w:rsid w:val="000B75CB"/>
    <w:rsid w:val="000B7903"/>
    <w:rsid w:val="000B79BE"/>
    <w:rsid w:val="000B7AE5"/>
    <w:rsid w:val="000B7D0D"/>
    <w:rsid w:val="000B7ED7"/>
    <w:rsid w:val="000B7F2E"/>
    <w:rsid w:val="000C0327"/>
    <w:rsid w:val="000C035E"/>
    <w:rsid w:val="000C061D"/>
    <w:rsid w:val="000C09DC"/>
    <w:rsid w:val="000C0A21"/>
    <w:rsid w:val="000C0C1F"/>
    <w:rsid w:val="000C0EA6"/>
    <w:rsid w:val="000C0FB0"/>
    <w:rsid w:val="000C1235"/>
    <w:rsid w:val="000C1295"/>
    <w:rsid w:val="000C13A5"/>
    <w:rsid w:val="000C1CF1"/>
    <w:rsid w:val="000C1EA5"/>
    <w:rsid w:val="000C203A"/>
    <w:rsid w:val="000C21D4"/>
    <w:rsid w:val="000C2559"/>
    <w:rsid w:val="000C26C9"/>
    <w:rsid w:val="000C27C0"/>
    <w:rsid w:val="000C2B87"/>
    <w:rsid w:val="000C2D4E"/>
    <w:rsid w:val="000C2DE4"/>
    <w:rsid w:val="000C2F1E"/>
    <w:rsid w:val="000C35A0"/>
    <w:rsid w:val="000C36F6"/>
    <w:rsid w:val="000C37C6"/>
    <w:rsid w:val="000C38AE"/>
    <w:rsid w:val="000C390A"/>
    <w:rsid w:val="000C3FA4"/>
    <w:rsid w:val="000C44D9"/>
    <w:rsid w:val="000C4681"/>
    <w:rsid w:val="000C46A9"/>
    <w:rsid w:val="000C4A1F"/>
    <w:rsid w:val="000C4A31"/>
    <w:rsid w:val="000C4EE8"/>
    <w:rsid w:val="000C51D6"/>
    <w:rsid w:val="000C5232"/>
    <w:rsid w:val="000C5312"/>
    <w:rsid w:val="000C53E5"/>
    <w:rsid w:val="000C54A1"/>
    <w:rsid w:val="000C55F0"/>
    <w:rsid w:val="000C57D9"/>
    <w:rsid w:val="000C5856"/>
    <w:rsid w:val="000C58A5"/>
    <w:rsid w:val="000C5A1E"/>
    <w:rsid w:val="000C5F6B"/>
    <w:rsid w:val="000C60CC"/>
    <w:rsid w:val="000C624C"/>
    <w:rsid w:val="000C6433"/>
    <w:rsid w:val="000C68FD"/>
    <w:rsid w:val="000C7073"/>
    <w:rsid w:val="000C7129"/>
    <w:rsid w:val="000C729A"/>
    <w:rsid w:val="000C73C8"/>
    <w:rsid w:val="000C741E"/>
    <w:rsid w:val="000C7502"/>
    <w:rsid w:val="000C7710"/>
    <w:rsid w:val="000C777B"/>
    <w:rsid w:val="000C7F23"/>
    <w:rsid w:val="000D0017"/>
    <w:rsid w:val="000D00FF"/>
    <w:rsid w:val="000D014C"/>
    <w:rsid w:val="000D04D8"/>
    <w:rsid w:val="000D0685"/>
    <w:rsid w:val="000D0841"/>
    <w:rsid w:val="000D0B2F"/>
    <w:rsid w:val="000D0D08"/>
    <w:rsid w:val="000D0EC3"/>
    <w:rsid w:val="000D0F10"/>
    <w:rsid w:val="000D13E5"/>
    <w:rsid w:val="000D13E9"/>
    <w:rsid w:val="000D14A4"/>
    <w:rsid w:val="000D15E8"/>
    <w:rsid w:val="000D1747"/>
    <w:rsid w:val="000D17EE"/>
    <w:rsid w:val="000D1A44"/>
    <w:rsid w:val="000D1BA1"/>
    <w:rsid w:val="000D1F74"/>
    <w:rsid w:val="000D20E5"/>
    <w:rsid w:val="000D230C"/>
    <w:rsid w:val="000D23F6"/>
    <w:rsid w:val="000D2584"/>
    <w:rsid w:val="000D295A"/>
    <w:rsid w:val="000D2C81"/>
    <w:rsid w:val="000D2C8B"/>
    <w:rsid w:val="000D2E99"/>
    <w:rsid w:val="000D3401"/>
    <w:rsid w:val="000D346E"/>
    <w:rsid w:val="000D38CD"/>
    <w:rsid w:val="000D39A7"/>
    <w:rsid w:val="000D3C0E"/>
    <w:rsid w:val="000D3C95"/>
    <w:rsid w:val="000D3DC4"/>
    <w:rsid w:val="000D407C"/>
    <w:rsid w:val="000D4490"/>
    <w:rsid w:val="000D4551"/>
    <w:rsid w:val="000D4596"/>
    <w:rsid w:val="000D45D8"/>
    <w:rsid w:val="000D46D8"/>
    <w:rsid w:val="000D48C3"/>
    <w:rsid w:val="000D494C"/>
    <w:rsid w:val="000D4B99"/>
    <w:rsid w:val="000D4DDD"/>
    <w:rsid w:val="000D5045"/>
    <w:rsid w:val="000D548C"/>
    <w:rsid w:val="000D5627"/>
    <w:rsid w:val="000D58C7"/>
    <w:rsid w:val="000D5A79"/>
    <w:rsid w:val="000D5B17"/>
    <w:rsid w:val="000D5F62"/>
    <w:rsid w:val="000D60A6"/>
    <w:rsid w:val="000D60CC"/>
    <w:rsid w:val="000D6113"/>
    <w:rsid w:val="000D620C"/>
    <w:rsid w:val="000D644F"/>
    <w:rsid w:val="000D6740"/>
    <w:rsid w:val="000D6784"/>
    <w:rsid w:val="000D6889"/>
    <w:rsid w:val="000D69DE"/>
    <w:rsid w:val="000D6C16"/>
    <w:rsid w:val="000D6E79"/>
    <w:rsid w:val="000D7430"/>
    <w:rsid w:val="000D776E"/>
    <w:rsid w:val="000D77C3"/>
    <w:rsid w:val="000D78F6"/>
    <w:rsid w:val="000D7953"/>
    <w:rsid w:val="000D7E4B"/>
    <w:rsid w:val="000D7EC8"/>
    <w:rsid w:val="000E0020"/>
    <w:rsid w:val="000E01CF"/>
    <w:rsid w:val="000E01D1"/>
    <w:rsid w:val="000E025B"/>
    <w:rsid w:val="000E02FC"/>
    <w:rsid w:val="000E036E"/>
    <w:rsid w:val="000E0401"/>
    <w:rsid w:val="000E07FB"/>
    <w:rsid w:val="000E0821"/>
    <w:rsid w:val="000E0A45"/>
    <w:rsid w:val="000E0D18"/>
    <w:rsid w:val="000E0FB4"/>
    <w:rsid w:val="000E10B6"/>
    <w:rsid w:val="000E1617"/>
    <w:rsid w:val="000E214B"/>
    <w:rsid w:val="000E2199"/>
    <w:rsid w:val="000E22F2"/>
    <w:rsid w:val="000E24F1"/>
    <w:rsid w:val="000E25B0"/>
    <w:rsid w:val="000E261E"/>
    <w:rsid w:val="000E26D2"/>
    <w:rsid w:val="000E2F6B"/>
    <w:rsid w:val="000E3177"/>
    <w:rsid w:val="000E3A1A"/>
    <w:rsid w:val="000E3DFF"/>
    <w:rsid w:val="000E400E"/>
    <w:rsid w:val="000E40FC"/>
    <w:rsid w:val="000E43BC"/>
    <w:rsid w:val="000E49C6"/>
    <w:rsid w:val="000E4BC7"/>
    <w:rsid w:val="000E4CA3"/>
    <w:rsid w:val="000E4E67"/>
    <w:rsid w:val="000E4F1F"/>
    <w:rsid w:val="000E5000"/>
    <w:rsid w:val="000E55D0"/>
    <w:rsid w:val="000E597A"/>
    <w:rsid w:val="000E5A79"/>
    <w:rsid w:val="000E5AB1"/>
    <w:rsid w:val="000E5AC8"/>
    <w:rsid w:val="000E5C51"/>
    <w:rsid w:val="000E637D"/>
    <w:rsid w:val="000E6537"/>
    <w:rsid w:val="000E696E"/>
    <w:rsid w:val="000E6C36"/>
    <w:rsid w:val="000E6FEC"/>
    <w:rsid w:val="000E7194"/>
    <w:rsid w:val="000E7339"/>
    <w:rsid w:val="000E765B"/>
    <w:rsid w:val="000E76F0"/>
    <w:rsid w:val="000E7879"/>
    <w:rsid w:val="000E7EE9"/>
    <w:rsid w:val="000F01A4"/>
    <w:rsid w:val="000F0219"/>
    <w:rsid w:val="000F0309"/>
    <w:rsid w:val="000F0376"/>
    <w:rsid w:val="000F03CB"/>
    <w:rsid w:val="000F0469"/>
    <w:rsid w:val="000F0624"/>
    <w:rsid w:val="000F06D7"/>
    <w:rsid w:val="000F074A"/>
    <w:rsid w:val="000F0A0A"/>
    <w:rsid w:val="000F0B24"/>
    <w:rsid w:val="000F0D1F"/>
    <w:rsid w:val="000F11BD"/>
    <w:rsid w:val="000F12CE"/>
    <w:rsid w:val="000F14FC"/>
    <w:rsid w:val="000F189A"/>
    <w:rsid w:val="000F1A06"/>
    <w:rsid w:val="000F1B7A"/>
    <w:rsid w:val="000F1C08"/>
    <w:rsid w:val="000F1FE3"/>
    <w:rsid w:val="000F2356"/>
    <w:rsid w:val="000F2389"/>
    <w:rsid w:val="000F25E4"/>
    <w:rsid w:val="000F28B6"/>
    <w:rsid w:val="000F2993"/>
    <w:rsid w:val="000F2B9A"/>
    <w:rsid w:val="000F2BE3"/>
    <w:rsid w:val="000F2DD1"/>
    <w:rsid w:val="000F3398"/>
    <w:rsid w:val="000F3527"/>
    <w:rsid w:val="000F35BE"/>
    <w:rsid w:val="000F37C3"/>
    <w:rsid w:val="000F3A35"/>
    <w:rsid w:val="000F427F"/>
    <w:rsid w:val="000F4316"/>
    <w:rsid w:val="000F44DF"/>
    <w:rsid w:val="000F459F"/>
    <w:rsid w:val="000F4CD5"/>
    <w:rsid w:val="000F4CE2"/>
    <w:rsid w:val="000F4FA7"/>
    <w:rsid w:val="000F52D3"/>
    <w:rsid w:val="000F5BCC"/>
    <w:rsid w:val="000F5D3F"/>
    <w:rsid w:val="000F5E23"/>
    <w:rsid w:val="000F646B"/>
    <w:rsid w:val="000F6910"/>
    <w:rsid w:val="000F6BAF"/>
    <w:rsid w:val="000F6D17"/>
    <w:rsid w:val="000F6EE1"/>
    <w:rsid w:val="000F714D"/>
    <w:rsid w:val="000F71D5"/>
    <w:rsid w:val="000F7327"/>
    <w:rsid w:val="000F73A6"/>
    <w:rsid w:val="000F7B71"/>
    <w:rsid w:val="000F7D01"/>
    <w:rsid w:val="000F7D4A"/>
    <w:rsid w:val="0010002E"/>
    <w:rsid w:val="001002A2"/>
    <w:rsid w:val="001002D3"/>
    <w:rsid w:val="001005EE"/>
    <w:rsid w:val="00100B5B"/>
    <w:rsid w:val="00100DEC"/>
    <w:rsid w:val="00100F18"/>
    <w:rsid w:val="00100FBF"/>
    <w:rsid w:val="00101055"/>
    <w:rsid w:val="00101174"/>
    <w:rsid w:val="0010136F"/>
    <w:rsid w:val="0010145A"/>
    <w:rsid w:val="0010152C"/>
    <w:rsid w:val="00101859"/>
    <w:rsid w:val="001018AA"/>
    <w:rsid w:val="001018DB"/>
    <w:rsid w:val="00101C57"/>
    <w:rsid w:val="00101F73"/>
    <w:rsid w:val="001023A4"/>
    <w:rsid w:val="00102548"/>
    <w:rsid w:val="001026A3"/>
    <w:rsid w:val="00102A53"/>
    <w:rsid w:val="00102E25"/>
    <w:rsid w:val="00102F58"/>
    <w:rsid w:val="00103011"/>
    <w:rsid w:val="0010321B"/>
    <w:rsid w:val="001033A0"/>
    <w:rsid w:val="00103A3C"/>
    <w:rsid w:val="00103AFF"/>
    <w:rsid w:val="00103BD3"/>
    <w:rsid w:val="00103F9F"/>
    <w:rsid w:val="00104228"/>
    <w:rsid w:val="001043D0"/>
    <w:rsid w:val="00104776"/>
    <w:rsid w:val="00104B8F"/>
    <w:rsid w:val="00104C8F"/>
    <w:rsid w:val="00104F43"/>
    <w:rsid w:val="0010515D"/>
    <w:rsid w:val="0010521B"/>
    <w:rsid w:val="00105340"/>
    <w:rsid w:val="00105474"/>
    <w:rsid w:val="00105553"/>
    <w:rsid w:val="0010556B"/>
    <w:rsid w:val="001055E2"/>
    <w:rsid w:val="0010592A"/>
    <w:rsid w:val="00105B68"/>
    <w:rsid w:val="001062A2"/>
    <w:rsid w:val="00106329"/>
    <w:rsid w:val="00106461"/>
    <w:rsid w:val="001069CE"/>
    <w:rsid w:val="00106AC5"/>
    <w:rsid w:val="00106E2D"/>
    <w:rsid w:val="00106FD9"/>
    <w:rsid w:val="00107303"/>
    <w:rsid w:val="001073FC"/>
    <w:rsid w:val="001079C1"/>
    <w:rsid w:val="00107A78"/>
    <w:rsid w:val="00107CC1"/>
    <w:rsid w:val="00107D8D"/>
    <w:rsid w:val="00107F24"/>
    <w:rsid w:val="0011014D"/>
    <w:rsid w:val="00110150"/>
    <w:rsid w:val="0011017A"/>
    <w:rsid w:val="001101CB"/>
    <w:rsid w:val="001103BE"/>
    <w:rsid w:val="001105AA"/>
    <w:rsid w:val="00110631"/>
    <w:rsid w:val="00110A02"/>
    <w:rsid w:val="00110A29"/>
    <w:rsid w:val="00110ABF"/>
    <w:rsid w:val="00110BAD"/>
    <w:rsid w:val="00111505"/>
    <w:rsid w:val="00111587"/>
    <w:rsid w:val="00111662"/>
    <w:rsid w:val="00111719"/>
    <w:rsid w:val="00111760"/>
    <w:rsid w:val="00111856"/>
    <w:rsid w:val="001118F4"/>
    <w:rsid w:val="0011195E"/>
    <w:rsid w:val="00111A03"/>
    <w:rsid w:val="00111B10"/>
    <w:rsid w:val="00111EA7"/>
    <w:rsid w:val="0011236D"/>
    <w:rsid w:val="00112538"/>
    <w:rsid w:val="001129A3"/>
    <w:rsid w:val="00112A80"/>
    <w:rsid w:val="00112CD2"/>
    <w:rsid w:val="00112F12"/>
    <w:rsid w:val="0011304B"/>
    <w:rsid w:val="001131AC"/>
    <w:rsid w:val="0011340F"/>
    <w:rsid w:val="001137EB"/>
    <w:rsid w:val="0011395E"/>
    <w:rsid w:val="00113AE9"/>
    <w:rsid w:val="00113AFA"/>
    <w:rsid w:val="00113B16"/>
    <w:rsid w:val="00113CAA"/>
    <w:rsid w:val="0011403A"/>
    <w:rsid w:val="0011410B"/>
    <w:rsid w:val="001141B7"/>
    <w:rsid w:val="0011422D"/>
    <w:rsid w:val="00114445"/>
    <w:rsid w:val="00114575"/>
    <w:rsid w:val="001147FA"/>
    <w:rsid w:val="001149D7"/>
    <w:rsid w:val="00114A82"/>
    <w:rsid w:val="00114EAF"/>
    <w:rsid w:val="0011509E"/>
    <w:rsid w:val="00115543"/>
    <w:rsid w:val="00115CE4"/>
    <w:rsid w:val="00115DF0"/>
    <w:rsid w:val="00116030"/>
    <w:rsid w:val="00116410"/>
    <w:rsid w:val="001164DE"/>
    <w:rsid w:val="0011659A"/>
    <w:rsid w:val="001165D3"/>
    <w:rsid w:val="001165FB"/>
    <w:rsid w:val="0011673D"/>
    <w:rsid w:val="00116AF4"/>
    <w:rsid w:val="00116B85"/>
    <w:rsid w:val="00116C42"/>
    <w:rsid w:val="00117384"/>
    <w:rsid w:val="001173CA"/>
    <w:rsid w:val="001173ED"/>
    <w:rsid w:val="001174EE"/>
    <w:rsid w:val="0011750D"/>
    <w:rsid w:val="00117536"/>
    <w:rsid w:val="00117580"/>
    <w:rsid w:val="00117666"/>
    <w:rsid w:val="00117AAB"/>
    <w:rsid w:val="00117B2E"/>
    <w:rsid w:val="00117CBA"/>
    <w:rsid w:val="00117D75"/>
    <w:rsid w:val="00120077"/>
    <w:rsid w:val="00120448"/>
    <w:rsid w:val="00120558"/>
    <w:rsid w:val="001207C3"/>
    <w:rsid w:val="001209D1"/>
    <w:rsid w:val="00120BFD"/>
    <w:rsid w:val="00120CD9"/>
    <w:rsid w:val="00121242"/>
    <w:rsid w:val="00121288"/>
    <w:rsid w:val="00121433"/>
    <w:rsid w:val="00121776"/>
    <w:rsid w:val="00121B4B"/>
    <w:rsid w:val="00121BBD"/>
    <w:rsid w:val="00121E53"/>
    <w:rsid w:val="00122446"/>
    <w:rsid w:val="00122816"/>
    <w:rsid w:val="001229FA"/>
    <w:rsid w:val="00122AEF"/>
    <w:rsid w:val="00122B0D"/>
    <w:rsid w:val="00122C13"/>
    <w:rsid w:val="00122D7F"/>
    <w:rsid w:val="00122E03"/>
    <w:rsid w:val="0012307E"/>
    <w:rsid w:val="0012335C"/>
    <w:rsid w:val="001233CD"/>
    <w:rsid w:val="00123744"/>
    <w:rsid w:val="00123896"/>
    <w:rsid w:val="00123A14"/>
    <w:rsid w:val="00123CD5"/>
    <w:rsid w:val="00123F01"/>
    <w:rsid w:val="00123FDD"/>
    <w:rsid w:val="001240E9"/>
    <w:rsid w:val="001241EB"/>
    <w:rsid w:val="001241F7"/>
    <w:rsid w:val="00124510"/>
    <w:rsid w:val="001251C0"/>
    <w:rsid w:val="0012539F"/>
    <w:rsid w:val="00125532"/>
    <w:rsid w:val="00125815"/>
    <w:rsid w:val="00125820"/>
    <w:rsid w:val="0012598D"/>
    <w:rsid w:val="001259B6"/>
    <w:rsid w:val="00125CFD"/>
    <w:rsid w:val="00125D71"/>
    <w:rsid w:val="00125DD0"/>
    <w:rsid w:val="001260D8"/>
    <w:rsid w:val="001261A8"/>
    <w:rsid w:val="001263D8"/>
    <w:rsid w:val="00126458"/>
    <w:rsid w:val="0012655E"/>
    <w:rsid w:val="001267B9"/>
    <w:rsid w:val="00126871"/>
    <w:rsid w:val="00126C7D"/>
    <w:rsid w:val="00126F71"/>
    <w:rsid w:val="001270FB"/>
    <w:rsid w:val="0012712D"/>
    <w:rsid w:val="001271BF"/>
    <w:rsid w:val="001271D3"/>
    <w:rsid w:val="0012733C"/>
    <w:rsid w:val="00127478"/>
    <w:rsid w:val="00127545"/>
    <w:rsid w:val="00127624"/>
    <w:rsid w:val="00127761"/>
    <w:rsid w:val="001277F8"/>
    <w:rsid w:val="00127A54"/>
    <w:rsid w:val="00127BF3"/>
    <w:rsid w:val="00127D28"/>
    <w:rsid w:val="00127FCE"/>
    <w:rsid w:val="001300A0"/>
    <w:rsid w:val="00130396"/>
    <w:rsid w:val="0013072E"/>
    <w:rsid w:val="00130C3B"/>
    <w:rsid w:val="00130DFB"/>
    <w:rsid w:val="00130F0C"/>
    <w:rsid w:val="0013144E"/>
    <w:rsid w:val="00131514"/>
    <w:rsid w:val="001315F9"/>
    <w:rsid w:val="001316F8"/>
    <w:rsid w:val="0013183A"/>
    <w:rsid w:val="001319DA"/>
    <w:rsid w:val="00131A6B"/>
    <w:rsid w:val="00131AA1"/>
    <w:rsid w:val="00131E52"/>
    <w:rsid w:val="001321AC"/>
    <w:rsid w:val="001321CF"/>
    <w:rsid w:val="0013242E"/>
    <w:rsid w:val="001324EA"/>
    <w:rsid w:val="001327F3"/>
    <w:rsid w:val="00132848"/>
    <w:rsid w:val="00132C1D"/>
    <w:rsid w:val="001330D2"/>
    <w:rsid w:val="00133E3C"/>
    <w:rsid w:val="00134180"/>
    <w:rsid w:val="0013421E"/>
    <w:rsid w:val="00134825"/>
    <w:rsid w:val="00134986"/>
    <w:rsid w:val="00134B89"/>
    <w:rsid w:val="001351F9"/>
    <w:rsid w:val="0013532C"/>
    <w:rsid w:val="00135373"/>
    <w:rsid w:val="0013546E"/>
    <w:rsid w:val="00135683"/>
    <w:rsid w:val="001357F1"/>
    <w:rsid w:val="001358C0"/>
    <w:rsid w:val="0013593D"/>
    <w:rsid w:val="00135962"/>
    <w:rsid w:val="00135A25"/>
    <w:rsid w:val="00135A74"/>
    <w:rsid w:val="00135C69"/>
    <w:rsid w:val="00135C7C"/>
    <w:rsid w:val="00135F4A"/>
    <w:rsid w:val="001360F3"/>
    <w:rsid w:val="001362FD"/>
    <w:rsid w:val="001363A5"/>
    <w:rsid w:val="001364EA"/>
    <w:rsid w:val="00136860"/>
    <w:rsid w:val="00136949"/>
    <w:rsid w:val="001369D8"/>
    <w:rsid w:val="00136D31"/>
    <w:rsid w:val="00136ECA"/>
    <w:rsid w:val="00136F24"/>
    <w:rsid w:val="0013720C"/>
    <w:rsid w:val="00137353"/>
    <w:rsid w:val="00137712"/>
    <w:rsid w:val="00137843"/>
    <w:rsid w:val="001378FD"/>
    <w:rsid w:val="00137AEF"/>
    <w:rsid w:val="00137B9B"/>
    <w:rsid w:val="00137BEB"/>
    <w:rsid w:val="00140799"/>
    <w:rsid w:val="0014089E"/>
    <w:rsid w:val="00140A5B"/>
    <w:rsid w:val="00140B2F"/>
    <w:rsid w:val="00140F21"/>
    <w:rsid w:val="0014111E"/>
    <w:rsid w:val="0014168F"/>
    <w:rsid w:val="001416D5"/>
    <w:rsid w:val="0014178E"/>
    <w:rsid w:val="00141D37"/>
    <w:rsid w:val="00141D42"/>
    <w:rsid w:val="00141FCE"/>
    <w:rsid w:val="00141FF0"/>
    <w:rsid w:val="001421C4"/>
    <w:rsid w:val="001429C2"/>
    <w:rsid w:val="00142A90"/>
    <w:rsid w:val="00142C5C"/>
    <w:rsid w:val="00142DAC"/>
    <w:rsid w:val="00142F59"/>
    <w:rsid w:val="0014348E"/>
    <w:rsid w:val="00143531"/>
    <w:rsid w:val="0014361E"/>
    <w:rsid w:val="001437AD"/>
    <w:rsid w:val="00143A00"/>
    <w:rsid w:val="00143B36"/>
    <w:rsid w:val="00144046"/>
    <w:rsid w:val="00144251"/>
    <w:rsid w:val="001445BB"/>
    <w:rsid w:val="001447F6"/>
    <w:rsid w:val="00144A91"/>
    <w:rsid w:val="00144D9D"/>
    <w:rsid w:val="001452CF"/>
    <w:rsid w:val="00145482"/>
    <w:rsid w:val="0014549A"/>
    <w:rsid w:val="00145572"/>
    <w:rsid w:val="001459F8"/>
    <w:rsid w:val="00145A3E"/>
    <w:rsid w:val="0014619F"/>
    <w:rsid w:val="001462C0"/>
    <w:rsid w:val="0014667E"/>
    <w:rsid w:val="001468B9"/>
    <w:rsid w:val="0014698A"/>
    <w:rsid w:val="00146CD6"/>
    <w:rsid w:val="00146DE1"/>
    <w:rsid w:val="00146F68"/>
    <w:rsid w:val="00146FDC"/>
    <w:rsid w:val="0014710C"/>
    <w:rsid w:val="00147211"/>
    <w:rsid w:val="001477A5"/>
    <w:rsid w:val="00147F83"/>
    <w:rsid w:val="0015002A"/>
    <w:rsid w:val="00150108"/>
    <w:rsid w:val="00150489"/>
    <w:rsid w:val="001507F8"/>
    <w:rsid w:val="00150D96"/>
    <w:rsid w:val="00150E8B"/>
    <w:rsid w:val="00150EF6"/>
    <w:rsid w:val="0015102F"/>
    <w:rsid w:val="001514AC"/>
    <w:rsid w:val="001515E6"/>
    <w:rsid w:val="00151739"/>
    <w:rsid w:val="001517CA"/>
    <w:rsid w:val="00151800"/>
    <w:rsid w:val="00151837"/>
    <w:rsid w:val="00151A6B"/>
    <w:rsid w:val="00151CE6"/>
    <w:rsid w:val="00151D60"/>
    <w:rsid w:val="001521AE"/>
    <w:rsid w:val="00152213"/>
    <w:rsid w:val="001525C8"/>
    <w:rsid w:val="0015268D"/>
    <w:rsid w:val="00152972"/>
    <w:rsid w:val="001529CD"/>
    <w:rsid w:val="0015311F"/>
    <w:rsid w:val="0015313B"/>
    <w:rsid w:val="0015338C"/>
    <w:rsid w:val="001533EC"/>
    <w:rsid w:val="001538D4"/>
    <w:rsid w:val="001538DD"/>
    <w:rsid w:val="001539A6"/>
    <w:rsid w:val="00153A83"/>
    <w:rsid w:val="00153B0D"/>
    <w:rsid w:val="00153EB2"/>
    <w:rsid w:val="00154183"/>
    <w:rsid w:val="001541D0"/>
    <w:rsid w:val="001541E4"/>
    <w:rsid w:val="00154308"/>
    <w:rsid w:val="0015456E"/>
    <w:rsid w:val="001547D4"/>
    <w:rsid w:val="001548A3"/>
    <w:rsid w:val="001548E3"/>
    <w:rsid w:val="001549AF"/>
    <w:rsid w:val="00154CD5"/>
    <w:rsid w:val="00154FC6"/>
    <w:rsid w:val="0015502F"/>
    <w:rsid w:val="001550CD"/>
    <w:rsid w:val="00155133"/>
    <w:rsid w:val="0015538A"/>
    <w:rsid w:val="00155477"/>
    <w:rsid w:val="001555F3"/>
    <w:rsid w:val="00155680"/>
    <w:rsid w:val="00155D50"/>
    <w:rsid w:val="00155DBE"/>
    <w:rsid w:val="00155E16"/>
    <w:rsid w:val="00155E4D"/>
    <w:rsid w:val="00155EDC"/>
    <w:rsid w:val="00155F5C"/>
    <w:rsid w:val="00155FD4"/>
    <w:rsid w:val="00155FDB"/>
    <w:rsid w:val="00156003"/>
    <w:rsid w:val="0015613A"/>
    <w:rsid w:val="001561DD"/>
    <w:rsid w:val="001563A6"/>
    <w:rsid w:val="001563D8"/>
    <w:rsid w:val="00156437"/>
    <w:rsid w:val="001566ED"/>
    <w:rsid w:val="00156717"/>
    <w:rsid w:val="0015682F"/>
    <w:rsid w:val="00156884"/>
    <w:rsid w:val="0015692A"/>
    <w:rsid w:val="00156AEF"/>
    <w:rsid w:val="00156BB5"/>
    <w:rsid w:val="00156C4C"/>
    <w:rsid w:val="00156DA3"/>
    <w:rsid w:val="00156E0A"/>
    <w:rsid w:val="001570F5"/>
    <w:rsid w:val="00157A01"/>
    <w:rsid w:val="00157D26"/>
    <w:rsid w:val="001601E6"/>
    <w:rsid w:val="00160581"/>
    <w:rsid w:val="001605DA"/>
    <w:rsid w:val="001608D2"/>
    <w:rsid w:val="001608FE"/>
    <w:rsid w:val="001609DE"/>
    <w:rsid w:val="00160A59"/>
    <w:rsid w:val="00160A8E"/>
    <w:rsid w:val="00160B03"/>
    <w:rsid w:val="00160CAF"/>
    <w:rsid w:val="00160E48"/>
    <w:rsid w:val="0016140D"/>
    <w:rsid w:val="0016164A"/>
    <w:rsid w:val="0016169D"/>
    <w:rsid w:val="001618A4"/>
    <w:rsid w:val="00161D5B"/>
    <w:rsid w:val="00161F6A"/>
    <w:rsid w:val="00161F80"/>
    <w:rsid w:val="001625A0"/>
    <w:rsid w:val="00162A4B"/>
    <w:rsid w:val="00162AE5"/>
    <w:rsid w:val="00162B8A"/>
    <w:rsid w:val="00162C3C"/>
    <w:rsid w:val="00162E60"/>
    <w:rsid w:val="00163900"/>
    <w:rsid w:val="00163B1E"/>
    <w:rsid w:val="00163CD3"/>
    <w:rsid w:val="00163D47"/>
    <w:rsid w:val="00163F73"/>
    <w:rsid w:val="00164010"/>
    <w:rsid w:val="001642B6"/>
    <w:rsid w:val="0016438A"/>
    <w:rsid w:val="0016440B"/>
    <w:rsid w:val="001644BF"/>
    <w:rsid w:val="00164A6C"/>
    <w:rsid w:val="001654DA"/>
    <w:rsid w:val="001656F2"/>
    <w:rsid w:val="00165BE7"/>
    <w:rsid w:val="00165D86"/>
    <w:rsid w:val="00165EC8"/>
    <w:rsid w:val="00166209"/>
    <w:rsid w:val="00166217"/>
    <w:rsid w:val="00166250"/>
    <w:rsid w:val="001664BF"/>
    <w:rsid w:val="00166540"/>
    <w:rsid w:val="001667E5"/>
    <w:rsid w:val="00166C54"/>
    <w:rsid w:val="00166DAD"/>
    <w:rsid w:val="001671E9"/>
    <w:rsid w:val="00167235"/>
    <w:rsid w:val="001674A4"/>
    <w:rsid w:val="00167506"/>
    <w:rsid w:val="001675C3"/>
    <w:rsid w:val="001676A7"/>
    <w:rsid w:val="00167777"/>
    <w:rsid w:val="00167978"/>
    <w:rsid w:val="00167A34"/>
    <w:rsid w:val="00167BCA"/>
    <w:rsid w:val="00167EB0"/>
    <w:rsid w:val="0017006F"/>
    <w:rsid w:val="0017067A"/>
    <w:rsid w:val="00170838"/>
    <w:rsid w:val="00170A57"/>
    <w:rsid w:val="00170B85"/>
    <w:rsid w:val="00170D54"/>
    <w:rsid w:val="00170DE9"/>
    <w:rsid w:val="00170DF3"/>
    <w:rsid w:val="00171127"/>
    <w:rsid w:val="0017117D"/>
    <w:rsid w:val="00171229"/>
    <w:rsid w:val="0017143D"/>
    <w:rsid w:val="00171571"/>
    <w:rsid w:val="0017184B"/>
    <w:rsid w:val="00171964"/>
    <w:rsid w:val="0017199B"/>
    <w:rsid w:val="001719D7"/>
    <w:rsid w:val="00171A7D"/>
    <w:rsid w:val="00171ABF"/>
    <w:rsid w:val="00171F61"/>
    <w:rsid w:val="00172236"/>
    <w:rsid w:val="00172420"/>
    <w:rsid w:val="00172497"/>
    <w:rsid w:val="0017249C"/>
    <w:rsid w:val="00172589"/>
    <w:rsid w:val="00172A28"/>
    <w:rsid w:val="00172E98"/>
    <w:rsid w:val="00172F29"/>
    <w:rsid w:val="001730B2"/>
    <w:rsid w:val="00173188"/>
    <w:rsid w:val="0017319D"/>
    <w:rsid w:val="001731A9"/>
    <w:rsid w:val="001735A5"/>
    <w:rsid w:val="001737CD"/>
    <w:rsid w:val="001738F8"/>
    <w:rsid w:val="00173C45"/>
    <w:rsid w:val="0017458C"/>
    <w:rsid w:val="00174994"/>
    <w:rsid w:val="001749A1"/>
    <w:rsid w:val="00174A7F"/>
    <w:rsid w:val="00174D6E"/>
    <w:rsid w:val="00174D98"/>
    <w:rsid w:val="0017522E"/>
    <w:rsid w:val="0017591D"/>
    <w:rsid w:val="00175B9C"/>
    <w:rsid w:val="00175BEB"/>
    <w:rsid w:val="00175F93"/>
    <w:rsid w:val="0017606C"/>
    <w:rsid w:val="0017624A"/>
    <w:rsid w:val="001762AE"/>
    <w:rsid w:val="0017630D"/>
    <w:rsid w:val="00176460"/>
    <w:rsid w:val="0017667A"/>
    <w:rsid w:val="001767A7"/>
    <w:rsid w:val="001769D9"/>
    <w:rsid w:val="00176A09"/>
    <w:rsid w:val="00176AE8"/>
    <w:rsid w:val="00176CEA"/>
    <w:rsid w:val="00176DCA"/>
    <w:rsid w:val="0017701E"/>
    <w:rsid w:val="001771BE"/>
    <w:rsid w:val="0017726E"/>
    <w:rsid w:val="001772D1"/>
    <w:rsid w:val="00177639"/>
    <w:rsid w:val="001776AE"/>
    <w:rsid w:val="00177709"/>
    <w:rsid w:val="001779F0"/>
    <w:rsid w:val="00177ACB"/>
    <w:rsid w:val="00177D4F"/>
    <w:rsid w:val="00177DD0"/>
    <w:rsid w:val="0018015A"/>
    <w:rsid w:val="00180295"/>
    <w:rsid w:val="001802DA"/>
    <w:rsid w:val="001803F4"/>
    <w:rsid w:val="00180DF9"/>
    <w:rsid w:val="00180F58"/>
    <w:rsid w:val="0018126D"/>
    <w:rsid w:val="00181369"/>
    <w:rsid w:val="001818B5"/>
    <w:rsid w:val="00181D01"/>
    <w:rsid w:val="00181FD1"/>
    <w:rsid w:val="0018250A"/>
    <w:rsid w:val="00182597"/>
    <w:rsid w:val="00182892"/>
    <w:rsid w:val="00182F7F"/>
    <w:rsid w:val="00183091"/>
    <w:rsid w:val="001830A8"/>
    <w:rsid w:val="001830CC"/>
    <w:rsid w:val="001831E4"/>
    <w:rsid w:val="001836A9"/>
    <w:rsid w:val="00183723"/>
    <w:rsid w:val="00183A6D"/>
    <w:rsid w:val="00183A79"/>
    <w:rsid w:val="00183BFA"/>
    <w:rsid w:val="00183D6D"/>
    <w:rsid w:val="00183EDB"/>
    <w:rsid w:val="0018410C"/>
    <w:rsid w:val="001843AB"/>
    <w:rsid w:val="001844B0"/>
    <w:rsid w:val="001845CB"/>
    <w:rsid w:val="001846BB"/>
    <w:rsid w:val="00184C58"/>
    <w:rsid w:val="001852B5"/>
    <w:rsid w:val="001854FF"/>
    <w:rsid w:val="001856CD"/>
    <w:rsid w:val="00185719"/>
    <w:rsid w:val="0018574F"/>
    <w:rsid w:val="00185C29"/>
    <w:rsid w:val="00185E78"/>
    <w:rsid w:val="00185FA3"/>
    <w:rsid w:val="001860B5"/>
    <w:rsid w:val="00186366"/>
    <w:rsid w:val="00186460"/>
    <w:rsid w:val="00186545"/>
    <w:rsid w:val="00186718"/>
    <w:rsid w:val="00186917"/>
    <w:rsid w:val="00187278"/>
    <w:rsid w:val="00187521"/>
    <w:rsid w:val="00187790"/>
    <w:rsid w:val="00187B30"/>
    <w:rsid w:val="00187B90"/>
    <w:rsid w:val="00187D76"/>
    <w:rsid w:val="00187DAA"/>
    <w:rsid w:val="00190318"/>
    <w:rsid w:val="001904E7"/>
    <w:rsid w:val="001907D3"/>
    <w:rsid w:val="00190E65"/>
    <w:rsid w:val="00190F9A"/>
    <w:rsid w:val="001910FE"/>
    <w:rsid w:val="001911E6"/>
    <w:rsid w:val="001912DE"/>
    <w:rsid w:val="001913D9"/>
    <w:rsid w:val="0019146C"/>
    <w:rsid w:val="001915CA"/>
    <w:rsid w:val="001917B7"/>
    <w:rsid w:val="00191828"/>
    <w:rsid w:val="0019184D"/>
    <w:rsid w:val="00191898"/>
    <w:rsid w:val="00191D24"/>
    <w:rsid w:val="00191FED"/>
    <w:rsid w:val="00192154"/>
    <w:rsid w:val="001922E4"/>
    <w:rsid w:val="00192356"/>
    <w:rsid w:val="00192407"/>
    <w:rsid w:val="00192829"/>
    <w:rsid w:val="001929EF"/>
    <w:rsid w:val="00192A01"/>
    <w:rsid w:val="00192CC2"/>
    <w:rsid w:val="001930F8"/>
    <w:rsid w:val="001933C5"/>
    <w:rsid w:val="00193715"/>
    <w:rsid w:val="001937A6"/>
    <w:rsid w:val="00193AEF"/>
    <w:rsid w:val="00193B0C"/>
    <w:rsid w:val="00193C66"/>
    <w:rsid w:val="00193E6E"/>
    <w:rsid w:val="001940DC"/>
    <w:rsid w:val="0019441F"/>
    <w:rsid w:val="001945A7"/>
    <w:rsid w:val="001945F3"/>
    <w:rsid w:val="0019464A"/>
    <w:rsid w:val="00194716"/>
    <w:rsid w:val="0019483A"/>
    <w:rsid w:val="00194841"/>
    <w:rsid w:val="00194854"/>
    <w:rsid w:val="00194862"/>
    <w:rsid w:val="0019491D"/>
    <w:rsid w:val="00194923"/>
    <w:rsid w:val="00194BDC"/>
    <w:rsid w:val="00194C41"/>
    <w:rsid w:val="00195034"/>
    <w:rsid w:val="00195450"/>
    <w:rsid w:val="00195553"/>
    <w:rsid w:val="00195856"/>
    <w:rsid w:val="001959D1"/>
    <w:rsid w:val="00195AF2"/>
    <w:rsid w:val="00195C85"/>
    <w:rsid w:val="00195EDE"/>
    <w:rsid w:val="00196092"/>
    <w:rsid w:val="001960AB"/>
    <w:rsid w:val="001961E8"/>
    <w:rsid w:val="001963C1"/>
    <w:rsid w:val="001963CA"/>
    <w:rsid w:val="00196532"/>
    <w:rsid w:val="00196AD4"/>
    <w:rsid w:val="00196C06"/>
    <w:rsid w:val="00196D89"/>
    <w:rsid w:val="001972F9"/>
    <w:rsid w:val="00197C9F"/>
    <w:rsid w:val="00197E11"/>
    <w:rsid w:val="00197F62"/>
    <w:rsid w:val="001A009D"/>
    <w:rsid w:val="001A01F7"/>
    <w:rsid w:val="001A1287"/>
    <w:rsid w:val="001A1303"/>
    <w:rsid w:val="001A138E"/>
    <w:rsid w:val="001A13ED"/>
    <w:rsid w:val="001A14AE"/>
    <w:rsid w:val="001A154B"/>
    <w:rsid w:val="001A17BC"/>
    <w:rsid w:val="001A1B2F"/>
    <w:rsid w:val="001A1CE9"/>
    <w:rsid w:val="001A1ED6"/>
    <w:rsid w:val="001A208C"/>
    <w:rsid w:val="001A230A"/>
    <w:rsid w:val="001A267E"/>
    <w:rsid w:val="001A26C5"/>
    <w:rsid w:val="001A29A8"/>
    <w:rsid w:val="001A29AE"/>
    <w:rsid w:val="001A2B83"/>
    <w:rsid w:val="001A2BA1"/>
    <w:rsid w:val="001A2E61"/>
    <w:rsid w:val="001A2F14"/>
    <w:rsid w:val="001A2F60"/>
    <w:rsid w:val="001A2F75"/>
    <w:rsid w:val="001A311F"/>
    <w:rsid w:val="001A3A66"/>
    <w:rsid w:val="001A3B09"/>
    <w:rsid w:val="001A3B12"/>
    <w:rsid w:val="001A3C1C"/>
    <w:rsid w:val="001A42D1"/>
    <w:rsid w:val="001A4B68"/>
    <w:rsid w:val="001A4BBE"/>
    <w:rsid w:val="001A4CC5"/>
    <w:rsid w:val="001A52DD"/>
    <w:rsid w:val="001A5571"/>
    <w:rsid w:val="001A5A5D"/>
    <w:rsid w:val="001A5C1B"/>
    <w:rsid w:val="001A5C90"/>
    <w:rsid w:val="001A5E3C"/>
    <w:rsid w:val="001A5F90"/>
    <w:rsid w:val="001A5FDC"/>
    <w:rsid w:val="001A6096"/>
    <w:rsid w:val="001A60DA"/>
    <w:rsid w:val="001A6192"/>
    <w:rsid w:val="001A635E"/>
    <w:rsid w:val="001A656E"/>
    <w:rsid w:val="001A689C"/>
    <w:rsid w:val="001A69E1"/>
    <w:rsid w:val="001A6AEC"/>
    <w:rsid w:val="001A6B8E"/>
    <w:rsid w:val="001A723C"/>
    <w:rsid w:val="001A730E"/>
    <w:rsid w:val="001A7DC4"/>
    <w:rsid w:val="001A7E6F"/>
    <w:rsid w:val="001B00F0"/>
    <w:rsid w:val="001B02D3"/>
    <w:rsid w:val="001B0321"/>
    <w:rsid w:val="001B03FF"/>
    <w:rsid w:val="001B0514"/>
    <w:rsid w:val="001B0521"/>
    <w:rsid w:val="001B0B6F"/>
    <w:rsid w:val="001B0C03"/>
    <w:rsid w:val="001B0C5B"/>
    <w:rsid w:val="001B1097"/>
    <w:rsid w:val="001B1192"/>
    <w:rsid w:val="001B12E6"/>
    <w:rsid w:val="001B1753"/>
    <w:rsid w:val="001B1B55"/>
    <w:rsid w:val="001B1F60"/>
    <w:rsid w:val="001B1F87"/>
    <w:rsid w:val="001B20C1"/>
    <w:rsid w:val="001B2118"/>
    <w:rsid w:val="001B24DF"/>
    <w:rsid w:val="001B2BE1"/>
    <w:rsid w:val="001B2CC9"/>
    <w:rsid w:val="001B2E79"/>
    <w:rsid w:val="001B2FC2"/>
    <w:rsid w:val="001B3196"/>
    <w:rsid w:val="001B3261"/>
    <w:rsid w:val="001B34A1"/>
    <w:rsid w:val="001B35CA"/>
    <w:rsid w:val="001B35E8"/>
    <w:rsid w:val="001B38CB"/>
    <w:rsid w:val="001B3AEA"/>
    <w:rsid w:val="001B43ED"/>
    <w:rsid w:val="001B44AB"/>
    <w:rsid w:val="001B4562"/>
    <w:rsid w:val="001B461B"/>
    <w:rsid w:val="001B47A1"/>
    <w:rsid w:val="001B49E7"/>
    <w:rsid w:val="001B4C3B"/>
    <w:rsid w:val="001B4DC3"/>
    <w:rsid w:val="001B4E39"/>
    <w:rsid w:val="001B4EBE"/>
    <w:rsid w:val="001B4F5A"/>
    <w:rsid w:val="001B5152"/>
    <w:rsid w:val="001B5398"/>
    <w:rsid w:val="001B5527"/>
    <w:rsid w:val="001B5557"/>
    <w:rsid w:val="001B58E9"/>
    <w:rsid w:val="001B5B34"/>
    <w:rsid w:val="001B5BB7"/>
    <w:rsid w:val="001B5BC9"/>
    <w:rsid w:val="001B60F0"/>
    <w:rsid w:val="001B64EB"/>
    <w:rsid w:val="001B6610"/>
    <w:rsid w:val="001B6C0B"/>
    <w:rsid w:val="001B7008"/>
    <w:rsid w:val="001B745E"/>
    <w:rsid w:val="001B766B"/>
    <w:rsid w:val="001B77D1"/>
    <w:rsid w:val="001B787B"/>
    <w:rsid w:val="001B7AE4"/>
    <w:rsid w:val="001B7B31"/>
    <w:rsid w:val="001C0429"/>
    <w:rsid w:val="001C05B9"/>
    <w:rsid w:val="001C0730"/>
    <w:rsid w:val="001C0892"/>
    <w:rsid w:val="001C08CA"/>
    <w:rsid w:val="001C08CB"/>
    <w:rsid w:val="001C08FA"/>
    <w:rsid w:val="001C0BDE"/>
    <w:rsid w:val="001C0ED7"/>
    <w:rsid w:val="001C139B"/>
    <w:rsid w:val="001C1476"/>
    <w:rsid w:val="001C1478"/>
    <w:rsid w:val="001C1A4A"/>
    <w:rsid w:val="001C1ACD"/>
    <w:rsid w:val="001C1CE5"/>
    <w:rsid w:val="001C1E3E"/>
    <w:rsid w:val="001C1FD8"/>
    <w:rsid w:val="001C214E"/>
    <w:rsid w:val="001C21E3"/>
    <w:rsid w:val="001C2444"/>
    <w:rsid w:val="001C245D"/>
    <w:rsid w:val="001C28CB"/>
    <w:rsid w:val="001C2962"/>
    <w:rsid w:val="001C2AD8"/>
    <w:rsid w:val="001C2B07"/>
    <w:rsid w:val="001C2D3A"/>
    <w:rsid w:val="001C2EFD"/>
    <w:rsid w:val="001C3497"/>
    <w:rsid w:val="001C3627"/>
    <w:rsid w:val="001C38C3"/>
    <w:rsid w:val="001C38EA"/>
    <w:rsid w:val="001C3914"/>
    <w:rsid w:val="001C3B27"/>
    <w:rsid w:val="001C3C05"/>
    <w:rsid w:val="001C3D39"/>
    <w:rsid w:val="001C3E32"/>
    <w:rsid w:val="001C467D"/>
    <w:rsid w:val="001C483E"/>
    <w:rsid w:val="001C4888"/>
    <w:rsid w:val="001C490E"/>
    <w:rsid w:val="001C4ABC"/>
    <w:rsid w:val="001C4AD7"/>
    <w:rsid w:val="001C4CA7"/>
    <w:rsid w:val="001C52BF"/>
    <w:rsid w:val="001C52DC"/>
    <w:rsid w:val="001C533C"/>
    <w:rsid w:val="001C5691"/>
    <w:rsid w:val="001C5A1A"/>
    <w:rsid w:val="001C5BF4"/>
    <w:rsid w:val="001C5C9E"/>
    <w:rsid w:val="001C5E4E"/>
    <w:rsid w:val="001C5E70"/>
    <w:rsid w:val="001C60AB"/>
    <w:rsid w:val="001C60D8"/>
    <w:rsid w:val="001C6298"/>
    <w:rsid w:val="001C631E"/>
    <w:rsid w:val="001C636D"/>
    <w:rsid w:val="001C6498"/>
    <w:rsid w:val="001C66CC"/>
    <w:rsid w:val="001C6714"/>
    <w:rsid w:val="001C6987"/>
    <w:rsid w:val="001C6A94"/>
    <w:rsid w:val="001C6CD5"/>
    <w:rsid w:val="001C6CFF"/>
    <w:rsid w:val="001C6F45"/>
    <w:rsid w:val="001C719B"/>
    <w:rsid w:val="001C73D4"/>
    <w:rsid w:val="001C7438"/>
    <w:rsid w:val="001C768C"/>
    <w:rsid w:val="001C7744"/>
    <w:rsid w:val="001C7B46"/>
    <w:rsid w:val="001C7BF0"/>
    <w:rsid w:val="001C7D74"/>
    <w:rsid w:val="001C7D81"/>
    <w:rsid w:val="001C7EC8"/>
    <w:rsid w:val="001C7ECC"/>
    <w:rsid w:val="001D0633"/>
    <w:rsid w:val="001D0907"/>
    <w:rsid w:val="001D0CE9"/>
    <w:rsid w:val="001D0E82"/>
    <w:rsid w:val="001D1267"/>
    <w:rsid w:val="001D14FB"/>
    <w:rsid w:val="001D178B"/>
    <w:rsid w:val="001D1B3E"/>
    <w:rsid w:val="001D1C23"/>
    <w:rsid w:val="001D1E5A"/>
    <w:rsid w:val="001D1EDA"/>
    <w:rsid w:val="001D20DE"/>
    <w:rsid w:val="001D20FD"/>
    <w:rsid w:val="001D210B"/>
    <w:rsid w:val="001D21E3"/>
    <w:rsid w:val="001D2388"/>
    <w:rsid w:val="001D2598"/>
    <w:rsid w:val="001D25DD"/>
    <w:rsid w:val="001D2743"/>
    <w:rsid w:val="001D28CF"/>
    <w:rsid w:val="001D2A22"/>
    <w:rsid w:val="001D2A9B"/>
    <w:rsid w:val="001D2AE8"/>
    <w:rsid w:val="001D2D81"/>
    <w:rsid w:val="001D2EEB"/>
    <w:rsid w:val="001D2F67"/>
    <w:rsid w:val="001D33A0"/>
    <w:rsid w:val="001D3516"/>
    <w:rsid w:val="001D39EC"/>
    <w:rsid w:val="001D3B5D"/>
    <w:rsid w:val="001D3B81"/>
    <w:rsid w:val="001D3DA9"/>
    <w:rsid w:val="001D3EFF"/>
    <w:rsid w:val="001D40C3"/>
    <w:rsid w:val="001D435B"/>
    <w:rsid w:val="001D4409"/>
    <w:rsid w:val="001D45B8"/>
    <w:rsid w:val="001D47A9"/>
    <w:rsid w:val="001D48B5"/>
    <w:rsid w:val="001D4C41"/>
    <w:rsid w:val="001D5036"/>
    <w:rsid w:val="001D5352"/>
    <w:rsid w:val="001D559C"/>
    <w:rsid w:val="001D598F"/>
    <w:rsid w:val="001D59C9"/>
    <w:rsid w:val="001D5AAA"/>
    <w:rsid w:val="001D5D6B"/>
    <w:rsid w:val="001D6025"/>
    <w:rsid w:val="001D6191"/>
    <w:rsid w:val="001D66BF"/>
    <w:rsid w:val="001D698A"/>
    <w:rsid w:val="001D69AC"/>
    <w:rsid w:val="001D69C5"/>
    <w:rsid w:val="001D6A0F"/>
    <w:rsid w:val="001D6A6D"/>
    <w:rsid w:val="001D6D27"/>
    <w:rsid w:val="001D6E7D"/>
    <w:rsid w:val="001D7195"/>
    <w:rsid w:val="001D7244"/>
    <w:rsid w:val="001D73C9"/>
    <w:rsid w:val="001D7863"/>
    <w:rsid w:val="001D7C0D"/>
    <w:rsid w:val="001D7E63"/>
    <w:rsid w:val="001E0562"/>
    <w:rsid w:val="001E06CC"/>
    <w:rsid w:val="001E083D"/>
    <w:rsid w:val="001E0B92"/>
    <w:rsid w:val="001E0BB0"/>
    <w:rsid w:val="001E0C36"/>
    <w:rsid w:val="001E0F68"/>
    <w:rsid w:val="001E1291"/>
    <w:rsid w:val="001E163E"/>
    <w:rsid w:val="001E1A23"/>
    <w:rsid w:val="001E1E8B"/>
    <w:rsid w:val="001E1FDB"/>
    <w:rsid w:val="001E204B"/>
    <w:rsid w:val="001E21F5"/>
    <w:rsid w:val="001E26A7"/>
    <w:rsid w:val="001E288D"/>
    <w:rsid w:val="001E29AD"/>
    <w:rsid w:val="001E2BC1"/>
    <w:rsid w:val="001E2BFC"/>
    <w:rsid w:val="001E384B"/>
    <w:rsid w:val="001E3897"/>
    <w:rsid w:val="001E3A76"/>
    <w:rsid w:val="001E3EC6"/>
    <w:rsid w:val="001E425A"/>
    <w:rsid w:val="001E445B"/>
    <w:rsid w:val="001E4462"/>
    <w:rsid w:val="001E44CB"/>
    <w:rsid w:val="001E4603"/>
    <w:rsid w:val="001E4777"/>
    <w:rsid w:val="001E488A"/>
    <w:rsid w:val="001E49F3"/>
    <w:rsid w:val="001E4A71"/>
    <w:rsid w:val="001E4B13"/>
    <w:rsid w:val="001E4C4D"/>
    <w:rsid w:val="001E4EA5"/>
    <w:rsid w:val="001E4F81"/>
    <w:rsid w:val="001E50C5"/>
    <w:rsid w:val="001E5548"/>
    <w:rsid w:val="001E5626"/>
    <w:rsid w:val="001E58F4"/>
    <w:rsid w:val="001E5D04"/>
    <w:rsid w:val="001E66D2"/>
    <w:rsid w:val="001E672B"/>
    <w:rsid w:val="001E6930"/>
    <w:rsid w:val="001E6D52"/>
    <w:rsid w:val="001E6DE3"/>
    <w:rsid w:val="001E6EC6"/>
    <w:rsid w:val="001E7386"/>
    <w:rsid w:val="001E74AA"/>
    <w:rsid w:val="001E79B9"/>
    <w:rsid w:val="001E7A26"/>
    <w:rsid w:val="001E7AA7"/>
    <w:rsid w:val="001F0141"/>
    <w:rsid w:val="001F020A"/>
    <w:rsid w:val="001F0277"/>
    <w:rsid w:val="001F03A5"/>
    <w:rsid w:val="001F0631"/>
    <w:rsid w:val="001F08DD"/>
    <w:rsid w:val="001F0B1A"/>
    <w:rsid w:val="001F0C23"/>
    <w:rsid w:val="001F12CD"/>
    <w:rsid w:val="001F189D"/>
    <w:rsid w:val="001F1900"/>
    <w:rsid w:val="001F1A57"/>
    <w:rsid w:val="001F1EE7"/>
    <w:rsid w:val="001F210E"/>
    <w:rsid w:val="001F2276"/>
    <w:rsid w:val="001F252A"/>
    <w:rsid w:val="001F282A"/>
    <w:rsid w:val="001F28DF"/>
    <w:rsid w:val="001F2994"/>
    <w:rsid w:val="001F2D05"/>
    <w:rsid w:val="001F34D4"/>
    <w:rsid w:val="001F35DB"/>
    <w:rsid w:val="001F3970"/>
    <w:rsid w:val="001F3A0C"/>
    <w:rsid w:val="001F3BBB"/>
    <w:rsid w:val="001F3CDA"/>
    <w:rsid w:val="001F3EC5"/>
    <w:rsid w:val="001F4056"/>
    <w:rsid w:val="001F40C6"/>
    <w:rsid w:val="001F442C"/>
    <w:rsid w:val="001F44AE"/>
    <w:rsid w:val="001F45F5"/>
    <w:rsid w:val="001F49A4"/>
    <w:rsid w:val="001F4A00"/>
    <w:rsid w:val="001F4A46"/>
    <w:rsid w:val="001F4EF5"/>
    <w:rsid w:val="001F4FD8"/>
    <w:rsid w:val="001F51AA"/>
    <w:rsid w:val="001F53A2"/>
    <w:rsid w:val="001F53C8"/>
    <w:rsid w:val="001F5402"/>
    <w:rsid w:val="001F561E"/>
    <w:rsid w:val="001F579E"/>
    <w:rsid w:val="001F5841"/>
    <w:rsid w:val="001F59B4"/>
    <w:rsid w:val="001F5B7E"/>
    <w:rsid w:val="001F61A8"/>
    <w:rsid w:val="001F63C3"/>
    <w:rsid w:val="001F687B"/>
    <w:rsid w:val="001F6D48"/>
    <w:rsid w:val="001F6D4D"/>
    <w:rsid w:val="001F6FCB"/>
    <w:rsid w:val="001F70EE"/>
    <w:rsid w:val="001F7165"/>
    <w:rsid w:val="001F7752"/>
    <w:rsid w:val="001F7A2A"/>
    <w:rsid w:val="001F7ACA"/>
    <w:rsid w:val="001F7C29"/>
    <w:rsid w:val="001F7C5A"/>
    <w:rsid w:val="00200042"/>
    <w:rsid w:val="0020016D"/>
    <w:rsid w:val="0020033C"/>
    <w:rsid w:val="002004ED"/>
    <w:rsid w:val="002008B9"/>
    <w:rsid w:val="002008D4"/>
    <w:rsid w:val="00200E1A"/>
    <w:rsid w:val="00200EB6"/>
    <w:rsid w:val="00200F29"/>
    <w:rsid w:val="00200F85"/>
    <w:rsid w:val="002010B3"/>
    <w:rsid w:val="002011C0"/>
    <w:rsid w:val="00201824"/>
    <w:rsid w:val="002019D6"/>
    <w:rsid w:val="00201ABE"/>
    <w:rsid w:val="00201D01"/>
    <w:rsid w:val="00201FC6"/>
    <w:rsid w:val="00202166"/>
    <w:rsid w:val="00202330"/>
    <w:rsid w:val="00202360"/>
    <w:rsid w:val="0020237C"/>
    <w:rsid w:val="0020243D"/>
    <w:rsid w:val="002024ED"/>
    <w:rsid w:val="0020251A"/>
    <w:rsid w:val="00203043"/>
    <w:rsid w:val="00203139"/>
    <w:rsid w:val="0020313C"/>
    <w:rsid w:val="00203226"/>
    <w:rsid w:val="00203637"/>
    <w:rsid w:val="00203796"/>
    <w:rsid w:val="002039D1"/>
    <w:rsid w:val="002039D5"/>
    <w:rsid w:val="00203BA5"/>
    <w:rsid w:val="00203ECA"/>
    <w:rsid w:val="00203F9F"/>
    <w:rsid w:val="002044B9"/>
    <w:rsid w:val="00204534"/>
    <w:rsid w:val="0020459B"/>
    <w:rsid w:val="002049EF"/>
    <w:rsid w:val="00204A40"/>
    <w:rsid w:val="00204DC5"/>
    <w:rsid w:val="00204DD0"/>
    <w:rsid w:val="00204EE5"/>
    <w:rsid w:val="00205218"/>
    <w:rsid w:val="00205C0E"/>
    <w:rsid w:val="00205D6B"/>
    <w:rsid w:val="002060DA"/>
    <w:rsid w:val="0020643F"/>
    <w:rsid w:val="00206474"/>
    <w:rsid w:val="002066A3"/>
    <w:rsid w:val="00206764"/>
    <w:rsid w:val="00206807"/>
    <w:rsid w:val="00206A82"/>
    <w:rsid w:val="00206D05"/>
    <w:rsid w:val="00206E10"/>
    <w:rsid w:val="002070C8"/>
    <w:rsid w:val="002073C3"/>
    <w:rsid w:val="00207438"/>
    <w:rsid w:val="0020763D"/>
    <w:rsid w:val="0020764F"/>
    <w:rsid w:val="00207662"/>
    <w:rsid w:val="00207AD8"/>
    <w:rsid w:val="00207C56"/>
    <w:rsid w:val="00207C89"/>
    <w:rsid w:val="00207E26"/>
    <w:rsid w:val="00207E47"/>
    <w:rsid w:val="00207FA5"/>
    <w:rsid w:val="0021006B"/>
    <w:rsid w:val="0021010E"/>
    <w:rsid w:val="00210288"/>
    <w:rsid w:val="0021043A"/>
    <w:rsid w:val="00210467"/>
    <w:rsid w:val="00210597"/>
    <w:rsid w:val="00210769"/>
    <w:rsid w:val="00210D45"/>
    <w:rsid w:val="00210DFF"/>
    <w:rsid w:val="00210ED1"/>
    <w:rsid w:val="00211056"/>
    <w:rsid w:val="002110CB"/>
    <w:rsid w:val="0021126D"/>
    <w:rsid w:val="00211418"/>
    <w:rsid w:val="0021151D"/>
    <w:rsid w:val="002117EE"/>
    <w:rsid w:val="00211DC9"/>
    <w:rsid w:val="00211E07"/>
    <w:rsid w:val="00211F4C"/>
    <w:rsid w:val="00211F87"/>
    <w:rsid w:val="002120FD"/>
    <w:rsid w:val="0021218C"/>
    <w:rsid w:val="0021248D"/>
    <w:rsid w:val="00212826"/>
    <w:rsid w:val="002129F2"/>
    <w:rsid w:val="00212A35"/>
    <w:rsid w:val="00212A79"/>
    <w:rsid w:val="00212DB8"/>
    <w:rsid w:val="00212E38"/>
    <w:rsid w:val="00212E81"/>
    <w:rsid w:val="00212E94"/>
    <w:rsid w:val="0021308A"/>
    <w:rsid w:val="002132C6"/>
    <w:rsid w:val="002133FB"/>
    <w:rsid w:val="00213410"/>
    <w:rsid w:val="00213694"/>
    <w:rsid w:val="002136D4"/>
    <w:rsid w:val="0021383A"/>
    <w:rsid w:val="002138EE"/>
    <w:rsid w:val="00213CBA"/>
    <w:rsid w:val="00213D19"/>
    <w:rsid w:val="00213E67"/>
    <w:rsid w:val="002140E1"/>
    <w:rsid w:val="00214185"/>
    <w:rsid w:val="002145F6"/>
    <w:rsid w:val="00214AEF"/>
    <w:rsid w:val="00214CB9"/>
    <w:rsid w:val="00214E6F"/>
    <w:rsid w:val="00214F4E"/>
    <w:rsid w:val="0021500C"/>
    <w:rsid w:val="0021517D"/>
    <w:rsid w:val="002155E6"/>
    <w:rsid w:val="00215CEE"/>
    <w:rsid w:val="00215DF0"/>
    <w:rsid w:val="00216053"/>
    <w:rsid w:val="00216317"/>
    <w:rsid w:val="002165EB"/>
    <w:rsid w:val="00216673"/>
    <w:rsid w:val="00216C2A"/>
    <w:rsid w:val="00216E83"/>
    <w:rsid w:val="00216F49"/>
    <w:rsid w:val="002175B1"/>
    <w:rsid w:val="002177CC"/>
    <w:rsid w:val="0021785E"/>
    <w:rsid w:val="00217A20"/>
    <w:rsid w:val="00217B7D"/>
    <w:rsid w:val="00217B98"/>
    <w:rsid w:val="002200BE"/>
    <w:rsid w:val="00220771"/>
    <w:rsid w:val="00220798"/>
    <w:rsid w:val="00220826"/>
    <w:rsid w:val="00220A1D"/>
    <w:rsid w:val="00220D0B"/>
    <w:rsid w:val="00220DD8"/>
    <w:rsid w:val="00220E8D"/>
    <w:rsid w:val="00220F30"/>
    <w:rsid w:val="0022123E"/>
    <w:rsid w:val="00221250"/>
    <w:rsid w:val="002213E5"/>
    <w:rsid w:val="002218F1"/>
    <w:rsid w:val="00221973"/>
    <w:rsid w:val="00221975"/>
    <w:rsid w:val="00221AB1"/>
    <w:rsid w:val="00221B13"/>
    <w:rsid w:val="00221F9F"/>
    <w:rsid w:val="002221DF"/>
    <w:rsid w:val="00222259"/>
    <w:rsid w:val="0022248E"/>
    <w:rsid w:val="00222810"/>
    <w:rsid w:val="00222B44"/>
    <w:rsid w:val="00223224"/>
    <w:rsid w:val="002232DC"/>
    <w:rsid w:val="002235CA"/>
    <w:rsid w:val="00223C46"/>
    <w:rsid w:val="00223F6B"/>
    <w:rsid w:val="0022407C"/>
    <w:rsid w:val="002243D8"/>
    <w:rsid w:val="00224426"/>
    <w:rsid w:val="002244F3"/>
    <w:rsid w:val="0022489A"/>
    <w:rsid w:val="002248CC"/>
    <w:rsid w:val="00224A87"/>
    <w:rsid w:val="00224C0B"/>
    <w:rsid w:val="00224EFC"/>
    <w:rsid w:val="00224FBA"/>
    <w:rsid w:val="00225018"/>
    <w:rsid w:val="002250A8"/>
    <w:rsid w:val="0022549E"/>
    <w:rsid w:val="00225802"/>
    <w:rsid w:val="00225A09"/>
    <w:rsid w:val="00225AC3"/>
    <w:rsid w:val="00225BF7"/>
    <w:rsid w:val="00225CF4"/>
    <w:rsid w:val="00225D92"/>
    <w:rsid w:val="00225E73"/>
    <w:rsid w:val="00226052"/>
    <w:rsid w:val="00226139"/>
    <w:rsid w:val="00226197"/>
    <w:rsid w:val="002268DA"/>
    <w:rsid w:val="0022692C"/>
    <w:rsid w:val="00226D2B"/>
    <w:rsid w:val="00226FC1"/>
    <w:rsid w:val="00227027"/>
    <w:rsid w:val="00227035"/>
    <w:rsid w:val="002273DA"/>
    <w:rsid w:val="0022751B"/>
    <w:rsid w:val="0022773C"/>
    <w:rsid w:val="002277C4"/>
    <w:rsid w:val="00227BCA"/>
    <w:rsid w:val="00227D76"/>
    <w:rsid w:val="002304EA"/>
    <w:rsid w:val="00230539"/>
    <w:rsid w:val="00230564"/>
    <w:rsid w:val="00230674"/>
    <w:rsid w:val="00230695"/>
    <w:rsid w:val="002308C0"/>
    <w:rsid w:val="00230DD6"/>
    <w:rsid w:val="00230F46"/>
    <w:rsid w:val="00230FFE"/>
    <w:rsid w:val="002312D8"/>
    <w:rsid w:val="002313B3"/>
    <w:rsid w:val="0023144D"/>
    <w:rsid w:val="002317B9"/>
    <w:rsid w:val="00231B7E"/>
    <w:rsid w:val="00231F6E"/>
    <w:rsid w:val="00231F79"/>
    <w:rsid w:val="002320A5"/>
    <w:rsid w:val="00232525"/>
    <w:rsid w:val="00232637"/>
    <w:rsid w:val="00232787"/>
    <w:rsid w:val="00232815"/>
    <w:rsid w:val="0023295E"/>
    <w:rsid w:val="00233093"/>
    <w:rsid w:val="0023315B"/>
    <w:rsid w:val="00233301"/>
    <w:rsid w:val="002333C4"/>
    <w:rsid w:val="002334AF"/>
    <w:rsid w:val="00233616"/>
    <w:rsid w:val="00233AC3"/>
    <w:rsid w:val="00233B0F"/>
    <w:rsid w:val="00233C8F"/>
    <w:rsid w:val="0023438A"/>
    <w:rsid w:val="002346C5"/>
    <w:rsid w:val="002346F1"/>
    <w:rsid w:val="0023475C"/>
    <w:rsid w:val="002347C2"/>
    <w:rsid w:val="00234F96"/>
    <w:rsid w:val="002350D2"/>
    <w:rsid w:val="00235200"/>
    <w:rsid w:val="002356F4"/>
    <w:rsid w:val="002357A8"/>
    <w:rsid w:val="00235E45"/>
    <w:rsid w:val="00235F91"/>
    <w:rsid w:val="0023626D"/>
    <w:rsid w:val="0023649F"/>
    <w:rsid w:val="002367B3"/>
    <w:rsid w:val="00236A96"/>
    <w:rsid w:val="00236DB0"/>
    <w:rsid w:val="0023717D"/>
    <w:rsid w:val="0023736D"/>
    <w:rsid w:val="002373DC"/>
    <w:rsid w:val="00237827"/>
    <w:rsid w:val="00237CE6"/>
    <w:rsid w:val="00240201"/>
    <w:rsid w:val="00240899"/>
    <w:rsid w:val="00240C06"/>
    <w:rsid w:val="00240C7A"/>
    <w:rsid w:val="00240CD8"/>
    <w:rsid w:val="00240D4E"/>
    <w:rsid w:val="00240D61"/>
    <w:rsid w:val="00240F1E"/>
    <w:rsid w:val="002414C1"/>
    <w:rsid w:val="00241D08"/>
    <w:rsid w:val="00241D47"/>
    <w:rsid w:val="00241FC9"/>
    <w:rsid w:val="002420D9"/>
    <w:rsid w:val="00242359"/>
    <w:rsid w:val="00242625"/>
    <w:rsid w:val="00242C20"/>
    <w:rsid w:val="00242D04"/>
    <w:rsid w:val="00242E21"/>
    <w:rsid w:val="00242E41"/>
    <w:rsid w:val="002431C3"/>
    <w:rsid w:val="002433C2"/>
    <w:rsid w:val="00243660"/>
    <w:rsid w:val="00243698"/>
    <w:rsid w:val="00243740"/>
    <w:rsid w:val="00243BD0"/>
    <w:rsid w:val="00243E33"/>
    <w:rsid w:val="00244077"/>
    <w:rsid w:val="00244085"/>
    <w:rsid w:val="002440F3"/>
    <w:rsid w:val="00244463"/>
    <w:rsid w:val="00244601"/>
    <w:rsid w:val="00244658"/>
    <w:rsid w:val="00244710"/>
    <w:rsid w:val="00244763"/>
    <w:rsid w:val="002449D9"/>
    <w:rsid w:val="00244A2D"/>
    <w:rsid w:val="00244B05"/>
    <w:rsid w:val="00244B63"/>
    <w:rsid w:val="0024508B"/>
    <w:rsid w:val="002450E6"/>
    <w:rsid w:val="002452B0"/>
    <w:rsid w:val="002454CC"/>
    <w:rsid w:val="002455F5"/>
    <w:rsid w:val="0024564A"/>
    <w:rsid w:val="00245953"/>
    <w:rsid w:val="002459D8"/>
    <w:rsid w:val="00246038"/>
    <w:rsid w:val="00246210"/>
    <w:rsid w:val="002463DD"/>
    <w:rsid w:val="0024683A"/>
    <w:rsid w:val="002469A4"/>
    <w:rsid w:val="00246A0C"/>
    <w:rsid w:val="002471E6"/>
    <w:rsid w:val="0024737B"/>
    <w:rsid w:val="00247405"/>
    <w:rsid w:val="0024750F"/>
    <w:rsid w:val="002476BB"/>
    <w:rsid w:val="0024791C"/>
    <w:rsid w:val="00247AB1"/>
    <w:rsid w:val="00247ACA"/>
    <w:rsid w:val="00247AFA"/>
    <w:rsid w:val="00247C62"/>
    <w:rsid w:val="00247D5B"/>
    <w:rsid w:val="00247D62"/>
    <w:rsid w:val="00247E4C"/>
    <w:rsid w:val="00247EF1"/>
    <w:rsid w:val="00247FB6"/>
    <w:rsid w:val="0025031D"/>
    <w:rsid w:val="002507FC"/>
    <w:rsid w:val="0025096A"/>
    <w:rsid w:val="002509D8"/>
    <w:rsid w:val="00250F14"/>
    <w:rsid w:val="0025168A"/>
    <w:rsid w:val="00251836"/>
    <w:rsid w:val="00251B92"/>
    <w:rsid w:val="00251BCE"/>
    <w:rsid w:val="00251E92"/>
    <w:rsid w:val="002524EC"/>
    <w:rsid w:val="0025286F"/>
    <w:rsid w:val="0025289F"/>
    <w:rsid w:val="002528A2"/>
    <w:rsid w:val="00252A7F"/>
    <w:rsid w:val="00252D55"/>
    <w:rsid w:val="00253013"/>
    <w:rsid w:val="00253425"/>
    <w:rsid w:val="002538C3"/>
    <w:rsid w:val="00253BFE"/>
    <w:rsid w:val="00253C3C"/>
    <w:rsid w:val="00253FDA"/>
    <w:rsid w:val="00254175"/>
    <w:rsid w:val="00254256"/>
    <w:rsid w:val="00254263"/>
    <w:rsid w:val="0025433D"/>
    <w:rsid w:val="0025439D"/>
    <w:rsid w:val="00254B74"/>
    <w:rsid w:val="00255093"/>
    <w:rsid w:val="00255119"/>
    <w:rsid w:val="0025512F"/>
    <w:rsid w:val="002553B2"/>
    <w:rsid w:val="00255637"/>
    <w:rsid w:val="002558FE"/>
    <w:rsid w:val="00255B85"/>
    <w:rsid w:val="00255D42"/>
    <w:rsid w:val="0025632E"/>
    <w:rsid w:val="002563AE"/>
    <w:rsid w:val="0025656E"/>
    <w:rsid w:val="0025666E"/>
    <w:rsid w:val="00256A0B"/>
    <w:rsid w:val="00256E0B"/>
    <w:rsid w:val="00256EF0"/>
    <w:rsid w:val="00256F48"/>
    <w:rsid w:val="00256FD0"/>
    <w:rsid w:val="0025715C"/>
    <w:rsid w:val="002572AB"/>
    <w:rsid w:val="00257313"/>
    <w:rsid w:val="002574EC"/>
    <w:rsid w:val="00257667"/>
    <w:rsid w:val="00257736"/>
    <w:rsid w:val="00257C24"/>
    <w:rsid w:val="00257DC1"/>
    <w:rsid w:val="00257E9E"/>
    <w:rsid w:val="00260234"/>
    <w:rsid w:val="00260333"/>
    <w:rsid w:val="00260335"/>
    <w:rsid w:val="0026034A"/>
    <w:rsid w:val="0026095D"/>
    <w:rsid w:val="00260AF5"/>
    <w:rsid w:val="00260C89"/>
    <w:rsid w:val="00260CC5"/>
    <w:rsid w:val="00260EE6"/>
    <w:rsid w:val="002610B7"/>
    <w:rsid w:val="002612D0"/>
    <w:rsid w:val="00261708"/>
    <w:rsid w:val="00261771"/>
    <w:rsid w:val="00261A57"/>
    <w:rsid w:val="00261B0E"/>
    <w:rsid w:val="0026201A"/>
    <w:rsid w:val="002621EA"/>
    <w:rsid w:val="002623FF"/>
    <w:rsid w:val="0026246B"/>
    <w:rsid w:val="00262521"/>
    <w:rsid w:val="00262599"/>
    <w:rsid w:val="002626F9"/>
    <w:rsid w:val="00262798"/>
    <w:rsid w:val="00262804"/>
    <w:rsid w:val="00262AF1"/>
    <w:rsid w:val="00262AF7"/>
    <w:rsid w:val="00262BB6"/>
    <w:rsid w:val="00262DA2"/>
    <w:rsid w:val="0026300D"/>
    <w:rsid w:val="002630E3"/>
    <w:rsid w:val="0026326D"/>
    <w:rsid w:val="00263355"/>
    <w:rsid w:val="002633C0"/>
    <w:rsid w:val="002633F3"/>
    <w:rsid w:val="00263584"/>
    <w:rsid w:val="0026390C"/>
    <w:rsid w:val="00263C0C"/>
    <w:rsid w:val="00263EF9"/>
    <w:rsid w:val="00263F20"/>
    <w:rsid w:val="00263FE1"/>
    <w:rsid w:val="0026409E"/>
    <w:rsid w:val="002641CA"/>
    <w:rsid w:val="0026430A"/>
    <w:rsid w:val="002643E4"/>
    <w:rsid w:val="00264470"/>
    <w:rsid w:val="0026491A"/>
    <w:rsid w:val="00264A5F"/>
    <w:rsid w:val="00264F4F"/>
    <w:rsid w:val="002652F9"/>
    <w:rsid w:val="002654FE"/>
    <w:rsid w:val="00265721"/>
    <w:rsid w:val="002657A2"/>
    <w:rsid w:val="00265F55"/>
    <w:rsid w:val="002662A6"/>
    <w:rsid w:val="002663AD"/>
    <w:rsid w:val="00266DB5"/>
    <w:rsid w:val="0026773A"/>
    <w:rsid w:val="0026788C"/>
    <w:rsid w:val="0026788F"/>
    <w:rsid w:val="00267DCD"/>
    <w:rsid w:val="00267E36"/>
    <w:rsid w:val="002701FD"/>
    <w:rsid w:val="00270342"/>
    <w:rsid w:val="0027073E"/>
    <w:rsid w:val="002707DB"/>
    <w:rsid w:val="002708BE"/>
    <w:rsid w:val="00270E5B"/>
    <w:rsid w:val="00271044"/>
    <w:rsid w:val="002711C9"/>
    <w:rsid w:val="00271420"/>
    <w:rsid w:val="0027145A"/>
    <w:rsid w:val="002715CD"/>
    <w:rsid w:val="00271615"/>
    <w:rsid w:val="002716E9"/>
    <w:rsid w:val="002718EA"/>
    <w:rsid w:val="002718F5"/>
    <w:rsid w:val="00271C66"/>
    <w:rsid w:val="002722A0"/>
    <w:rsid w:val="002722CF"/>
    <w:rsid w:val="002725C4"/>
    <w:rsid w:val="002725F6"/>
    <w:rsid w:val="002726C3"/>
    <w:rsid w:val="0027274F"/>
    <w:rsid w:val="00272A18"/>
    <w:rsid w:val="00272BF7"/>
    <w:rsid w:val="00272F9D"/>
    <w:rsid w:val="002730AA"/>
    <w:rsid w:val="00273522"/>
    <w:rsid w:val="00273560"/>
    <w:rsid w:val="002735A8"/>
    <w:rsid w:val="00273673"/>
    <w:rsid w:val="002736E1"/>
    <w:rsid w:val="00273CB8"/>
    <w:rsid w:val="00274147"/>
    <w:rsid w:val="00274225"/>
    <w:rsid w:val="002742FB"/>
    <w:rsid w:val="00274359"/>
    <w:rsid w:val="00274658"/>
    <w:rsid w:val="0027483B"/>
    <w:rsid w:val="00274BFC"/>
    <w:rsid w:val="00274E2C"/>
    <w:rsid w:val="00274F0E"/>
    <w:rsid w:val="00275056"/>
    <w:rsid w:val="00275094"/>
    <w:rsid w:val="002753B0"/>
    <w:rsid w:val="0027558C"/>
    <w:rsid w:val="002760F5"/>
    <w:rsid w:val="002764AA"/>
    <w:rsid w:val="00276743"/>
    <w:rsid w:val="002767E4"/>
    <w:rsid w:val="002768B4"/>
    <w:rsid w:val="00276A14"/>
    <w:rsid w:val="00276BF0"/>
    <w:rsid w:val="00276EA5"/>
    <w:rsid w:val="00276F62"/>
    <w:rsid w:val="0027705D"/>
    <w:rsid w:val="0027718A"/>
    <w:rsid w:val="002774CE"/>
    <w:rsid w:val="002775A2"/>
    <w:rsid w:val="00277A45"/>
    <w:rsid w:val="00277B7B"/>
    <w:rsid w:val="00277E8F"/>
    <w:rsid w:val="00277F82"/>
    <w:rsid w:val="002801E9"/>
    <w:rsid w:val="00280791"/>
    <w:rsid w:val="002809A6"/>
    <w:rsid w:val="00280A56"/>
    <w:rsid w:val="00280DC1"/>
    <w:rsid w:val="00281474"/>
    <w:rsid w:val="0028156F"/>
    <w:rsid w:val="0028184E"/>
    <w:rsid w:val="00281F61"/>
    <w:rsid w:val="002821F2"/>
    <w:rsid w:val="0028228B"/>
    <w:rsid w:val="00282CBA"/>
    <w:rsid w:val="00282FEE"/>
    <w:rsid w:val="0028303F"/>
    <w:rsid w:val="002838A5"/>
    <w:rsid w:val="00283912"/>
    <w:rsid w:val="00283948"/>
    <w:rsid w:val="00283980"/>
    <w:rsid w:val="002839F1"/>
    <w:rsid w:val="00283E64"/>
    <w:rsid w:val="00283FE7"/>
    <w:rsid w:val="0028419B"/>
    <w:rsid w:val="002841B9"/>
    <w:rsid w:val="00284238"/>
    <w:rsid w:val="0028435C"/>
    <w:rsid w:val="0028450A"/>
    <w:rsid w:val="002848B8"/>
    <w:rsid w:val="00284951"/>
    <w:rsid w:val="002849E6"/>
    <w:rsid w:val="00284A42"/>
    <w:rsid w:val="00284C95"/>
    <w:rsid w:val="00285065"/>
    <w:rsid w:val="002852A5"/>
    <w:rsid w:val="00285454"/>
    <w:rsid w:val="002854F6"/>
    <w:rsid w:val="00285564"/>
    <w:rsid w:val="00285922"/>
    <w:rsid w:val="00285A40"/>
    <w:rsid w:val="00285B87"/>
    <w:rsid w:val="00285F6E"/>
    <w:rsid w:val="00286022"/>
    <w:rsid w:val="00286793"/>
    <w:rsid w:val="00286945"/>
    <w:rsid w:val="00286BC7"/>
    <w:rsid w:val="00286C0F"/>
    <w:rsid w:val="00286DC2"/>
    <w:rsid w:val="00286DDC"/>
    <w:rsid w:val="00286E5C"/>
    <w:rsid w:val="00287064"/>
    <w:rsid w:val="00287102"/>
    <w:rsid w:val="00287520"/>
    <w:rsid w:val="00287572"/>
    <w:rsid w:val="0028779A"/>
    <w:rsid w:val="00287901"/>
    <w:rsid w:val="00287C64"/>
    <w:rsid w:val="00287E1C"/>
    <w:rsid w:val="00287E68"/>
    <w:rsid w:val="00290408"/>
    <w:rsid w:val="002907A0"/>
    <w:rsid w:val="002907BF"/>
    <w:rsid w:val="00290AEA"/>
    <w:rsid w:val="00290C19"/>
    <w:rsid w:val="00290D0B"/>
    <w:rsid w:val="00290D1B"/>
    <w:rsid w:val="002910B8"/>
    <w:rsid w:val="0029131F"/>
    <w:rsid w:val="00291449"/>
    <w:rsid w:val="002917FF"/>
    <w:rsid w:val="00291809"/>
    <w:rsid w:val="00291A94"/>
    <w:rsid w:val="00291B67"/>
    <w:rsid w:val="00292019"/>
    <w:rsid w:val="00292126"/>
    <w:rsid w:val="00292170"/>
    <w:rsid w:val="00292517"/>
    <w:rsid w:val="00292629"/>
    <w:rsid w:val="002926B1"/>
    <w:rsid w:val="00292DA9"/>
    <w:rsid w:val="00292DBE"/>
    <w:rsid w:val="0029300A"/>
    <w:rsid w:val="002930AE"/>
    <w:rsid w:val="0029326E"/>
    <w:rsid w:val="002932C6"/>
    <w:rsid w:val="002934BC"/>
    <w:rsid w:val="00293670"/>
    <w:rsid w:val="002939B7"/>
    <w:rsid w:val="00293F41"/>
    <w:rsid w:val="00293F7D"/>
    <w:rsid w:val="00294081"/>
    <w:rsid w:val="0029408A"/>
    <w:rsid w:val="0029414A"/>
    <w:rsid w:val="00294155"/>
    <w:rsid w:val="002945F0"/>
    <w:rsid w:val="00294612"/>
    <w:rsid w:val="0029467D"/>
    <w:rsid w:val="0029490E"/>
    <w:rsid w:val="00294937"/>
    <w:rsid w:val="00294C90"/>
    <w:rsid w:val="00294D25"/>
    <w:rsid w:val="00294F65"/>
    <w:rsid w:val="0029523F"/>
    <w:rsid w:val="002952E9"/>
    <w:rsid w:val="002955AC"/>
    <w:rsid w:val="002956D0"/>
    <w:rsid w:val="00295973"/>
    <w:rsid w:val="002960C8"/>
    <w:rsid w:val="0029683D"/>
    <w:rsid w:val="002968AC"/>
    <w:rsid w:val="0029691F"/>
    <w:rsid w:val="00296ACC"/>
    <w:rsid w:val="00296BED"/>
    <w:rsid w:val="00296C47"/>
    <w:rsid w:val="00296F8A"/>
    <w:rsid w:val="00297029"/>
    <w:rsid w:val="0029710D"/>
    <w:rsid w:val="0029736E"/>
    <w:rsid w:val="00297C43"/>
    <w:rsid w:val="00297CDC"/>
    <w:rsid w:val="00297E1D"/>
    <w:rsid w:val="002A0124"/>
    <w:rsid w:val="002A0237"/>
    <w:rsid w:val="002A056D"/>
    <w:rsid w:val="002A05A1"/>
    <w:rsid w:val="002A05C7"/>
    <w:rsid w:val="002A0659"/>
    <w:rsid w:val="002A097A"/>
    <w:rsid w:val="002A1496"/>
    <w:rsid w:val="002A15B6"/>
    <w:rsid w:val="002A1836"/>
    <w:rsid w:val="002A1BF8"/>
    <w:rsid w:val="002A1D9D"/>
    <w:rsid w:val="002A213B"/>
    <w:rsid w:val="002A2359"/>
    <w:rsid w:val="002A247F"/>
    <w:rsid w:val="002A2615"/>
    <w:rsid w:val="002A272B"/>
    <w:rsid w:val="002A2A4D"/>
    <w:rsid w:val="002A2A9A"/>
    <w:rsid w:val="002A2C10"/>
    <w:rsid w:val="002A2F35"/>
    <w:rsid w:val="002A2F3F"/>
    <w:rsid w:val="002A3012"/>
    <w:rsid w:val="002A336A"/>
    <w:rsid w:val="002A337E"/>
    <w:rsid w:val="002A3382"/>
    <w:rsid w:val="002A35BF"/>
    <w:rsid w:val="002A3741"/>
    <w:rsid w:val="002A3986"/>
    <w:rsid w:val="002A3D46"/>
    <w:rsid w:val="002A3F46"/>
    <w:rsid w:val="002A3F8A"/>
    <w:rsid w:val="002A410D"/>
    <w:rsid w:val="002A44A1"/>
    <w:rsid w:val="002A49EF"/>
    <w:rsid w:val="002A4B3A"/>
    <w:rsid w:val="002A4B6B"/>
    <w:rsid w:val="002A4E80"/>
    <w:rsid w:val="002A4F25"/>
    <w:rsid w:val="002A5050"/>
    <w:rsid w:val="002A515A"/>
    <w:rsid w:val="002A5261"/>
    <w:rsid w:val="002A537B"/>
    <w:rsid w:val="002A53A6"/>
    <w:rsid w:val="002A5571"/>
    <w:rsid w:val="002A5777"/>
    <w:rsid w:val="002A5A58"/>
    <w:rsid w:val="002A5AD3"/>
    <w:rsid w:val="002A61C9"/>
    <w:rsid w:val="002A6233"/>
    <w:rsid w:val="002A658D"/>
    <w:rsid w:val="002A69DC"/>
    <w:rsid w:val="002A7275"/>
    <w:rsid w:val="002A76B3"/>
    <w:rsid w:val="002A7772"/>
    <w:rsid w:val="002A79D1"/>
    <w:rsid w:val="002A7A47"/>
    <w:rsid w:val="002A7DC1"/>
    <w:rsid w:val="002B01F0"/>
    <w:rsid w:val="002B0484"/>
    <w:rsid w:val="002B075A"/>
    <w:rsid w:val="002B08F8"/>
    <w:rsid w:val="002B0994"/>
    <w:rsid w:val="002B0AF9"/>
    <w:rsid w:val="002B0C19"/>
    <w:rsid w:val="002B0E07"/>
    <w:rsid w:val="002B0E2D"/>
    <w:rsid w:val="002B0F27"/>
    <w:rsid w:val="002B0FE3"/>
    <w:rsid w:val="002B10B6"/>
    <w:rsid w:val="002B172F"/>
    <w:rsid w:val="002B1929"/>
    <w:rsid w:val="002B1B40"/>
    <w:rsid w:val="002B1E9D"/>
    <w:rsid w:val="002B203B"/>
    <w:rsid w:val="002B2146"/>
    <w:rsid w:val="002B2553"/>
    <w:rsid w:val="002B29E8"/>
    <w:rsid w:val="002B2B54"/>
    <w:rsid w:val="002B3196"/>
    <w:rsid w:val="002B361B"/>
    <w:rsid w:val="002B36CD"/>
    <w:rsid w:val="002B36E4"/>
    <w:rsid w:val="002B36E8"/>
    <w:rsid w:val="002B37CA"/>
    <w:rsid w:val="002B3A64"/>
    <w:rsid w:val="002B3B1A"/>
    <w:rsid w:val="002B3DA2"/>
    <w:rsid w:val="002B4350"/>
    <w:rsid w:val="002B476A"/>
    <w:rsid w:val="002B4906"/>
    <w:rsid w:val="002B49C8"/>
    <w:rsid w:val="002B4B43"/>
    <w:rsid w:val="002B4C88"/>
    <w:rsid w:val="002B4F86"/>
    <w:rsid w:val="002B5157"/>
    <w:rsid w:val="002B5242"/>
    <w:rsid w:val="002B53A0"/>
    <w:rsid w:val="002B569F"/>
    <w:rsid w:val="002B5871"/>
    <w:rsid w:val="002B59E6"/>
    <w:rsid w:val="002B5B3D"/>
    <w:rsid w:val="002B5F75"/>
    <w:rsid w:val="002B62FE"/>
    <w:rsid w:val="002B647A"/>
    <w:rsid w:val="002B6765"/>
    <w:rsid w:val="002B69A7"/>
    <w:rsid w:val="002B6CF5"/>
    <w:rsid w:val="002B6DED"/>
    <w:rsid w:val="002B707D"/>
    <w:rsid w:val="002B71B6"/>
    <w:rsid w:val="002B7497"/>
    <w:rsid w:val="002B785A"/>
    <w:rsid w:val="002B7BDD"/>
    <w:rsid w:val="002C033C"/>
    <w:rsid w:val="002C045C"/>
    <w:rsid w:val="002C058F"/>
    <w:rsid w:val="002C084B"/>
    <w:rsid w:val="002C08FC"/>
    <w:rsid w:val="002C0C14"/>
    <w:rsid w:val="002C0C61"/>
    <w:rsid w:val="002C0D2E"/>
    <w:rsid w:val="002C0DB1"/>
    <w:rsid w:val="002C0E14"/>
    <w:rsid w:val="002C0FE3"/>
    <w:rsid w:val="002C1026"/>
    <w:rsid w:val="002C116C"/>
    <w:rsid w:val="002C1612"/>
    <w:rsid w:val="002C16B1"/>
    <w:rsid w:val="002C1D9E"/>
    <w:rsid w:val="002C1EEA"/>
    <w:rsid w:val="002C1FBD"/>
    <w:rsid w:val="002C2060"/>
    <w:rsid w:val="002C21FB"/>
    <w:rsid w:val="002C23D5"/>
    <w:rsid w:val="002C25A3"/>
    <w:rsid w:val="002C2C5A"/>
    <w:rsid w:val="002C2DBC"/>
    <w:rsid w:val="002C2E9D"/>
    <w:rsid w:val="002C2F05"/>
    <w:rsid w:val="002C33F4"/>
    <w:rsid w:val="002C3662"/>
    <w:rsid w:val="002C3A78"/>
    <w:rsid w:val="002C3C4E"/>
    <w:rsid w:val="002C3E86"/>
    <w:rsid w:val="002C3EA7"/>
    <w:rsid w:val="002C3F88"/>
    <w:rsid w:val="002C3FA9"/>
    <w:rsid w:val="002C4336"/>
    <w:rsid w:val="002C471F"/>
    <w:rsid w:val="002C4D18"/>
    <w:rsid w:val="002C4F89"/>
    <w:rsid w:val="002C5068"/>
    <w:rsid w:val="002C5863"/>
    <w:rsid w:val="002C5896"/>
    <w:rsid w:val="002C5BB5"/>
    <w:rsid w:val="002C5D3E"/>
    <w:rsid w:val="002C5D4C"/>
    <w:rsid w:val="002C61B1"/>
    <w:rsid w:val="002C6327"/>
    <w:rsid w:val="002C638B"/>
    <w:rsid w:val="002C6558"/>
    <w:rsid w:val="002C655D"/>
    <w:rsid w:val="002C6945"/>
    <w:rsid w:val="002C6E09"/>
    <w:rsid w:val="002C72F5"/>
    <w:rsid w:val="002C7494"/>
    <w:rsid w:val="002C755B"/>
    <w:rsid w:val="002C75AB"/>
    <w:rsid w:val="002C78CD"/>
    <w:rsid w:val="002C7921"/>
    <w:rsid w:val="002C7999"/>
    <w:rsid w:val="002C7C7B"/>
    <w:rsid w:val="002C7C96"/>
    <w:rsid w:val="002C7CAD"/>
    <w:rsid w:val="002C7DA1"/>
    <w:rsid w:val="002C7EF2"/>
    <w:rsid w:val="002C7F16"/>
    <w:rsid w:val="002D0582"/>
    <w:rsid w:val="002D0659"/>
    <w:rsid w:val="002D073F"/>
    <w:rsid w:val="002D0939"/>
    <w:rsid w:val="002D0AD3"/>
    <w:rsid w:val="002D0AEC"/>
    <w:rsid w:val="002D0CD9"/>
    <w:rsid w:val="002D0F05"/>
    <w:rsid w:val="002D0FFF"/>
    <w:rsid w:val="002D1279"/>
    <w:rsid w:val="002D134C"/>
    <w:rsid w:val="002D1350"/>
    <w:rsid w:val="002D15EF"/>
    <w:rsid w:val="002D1640"/>
    <w:rsid w:val="002D17D7"/>
    <w:rsid w:val="002D1A74"/>
    <w:rsid w:val="002D1BD6"/>
    <w:rsid w:val="002D1DC4"/>
    <w:rsid w:val="002D1E80"/>
    <w:rsid w:val="002D2274"/>
    <w:rsid w:val="002D23D8"/>
    <w:rsid w:val="002D24B1"/>
    <w:rsid w:val="002D2878"/>
    <w:rsid w:val="002D28E4"/>
    <w:rsid w:val="002D2BE0"/>
    <w:rsid w:val="002D2C6C"/>
    <w:rsid w:val="002D2CAF"/>
    <w:rsid w:val="002D2E30"/>
    <w:rsid w:val="002D3020"/>
    <w:rsid w:val="002D307A"/>
    <w:rsid w:val="002D327F"/>
    <w:rsid w:val="002D32E5"/>
    <w:rsid w:val="002D3394"/>
    <w:rsid w:val="002D3463"/>
    <w:rsid w:val="002D34FE"/>
    <w:rsid w:val="002D386C"/>
    <w:rsid w:val="002D3B87"/>
    <w:rsid w:val="002D3BF9"/>
    <w:rsid w:val="002D3ECC"/>
    <w:rsid w:val="002D4277"/>
    <w:rsid w:val="002D4443"/>
    <w:rsid w:val="002D47E6"/>
    <w:rsid w:val="002D4EAC"/>
    <w:rsid w:val="002D4F36"/>
    <w:rsid w:val="002D50CF"/>
    <w:rsid w:val="002D51AE"/>
    <w:rsid w:val="002D5341"/>
    <w:rsid w:val="002D54B4"/>
    <w:rsid w:val="002D56E0"/>
    <w:rsid w:val="002D57B5"/>
    <w:rsid w:val="002D5B3B"/>
    <w:rsid w:val="002D5EA8"/>
    <w:rsid w:val="002D5F80"/>
    <w:rsid w:val="002D6293"/>
    <w:rsid w:val="002D65B3"/>
    <w:rsid w:val="002D6FD0"/>
    <w:rsid w:val="002D6FD1"/>
    <w:rsid w:val="002D75CA"/>
    <w:rsid w:val="002D7D02"/>
    <w:rsid w:val="002E017F"/>
    <w:rsid w:val="002E01E1"/>
    <w:rsid w:val="002E032D"/>
    <w:rsid w:val="002E032F"/>
    <w:rsid w:val="002E117F"/>
    <w:rsid w:val="002E146A"/>
    <w:rsid w:val="002E18F2"/>
    <w:rsid w:val="002E19F4"/>
    <w:rsid w:val="002E1C47"/>
    <w:rsid w:val="002E2029"/>
    <w:rsid w:val="002E2290"/>
    <w:rsid w:val="002E2454"/>
    <w:rsid w:val="002E2634"/>
    <w:rsid w:val="002E2A12"/>
    <w:rsid w:val="002E2A8E"/>
    <w:rsid w:val="002E2D32"/>
    <w:rsid w:val="002E2D3F"/>
    <w:rsid w:val="002E3014"/>
    <w:rsid w:val="002E34A7"/>
    <w:rsid w:val="002E3885"/>
    <w:rsid w:val="002E3BC3"/>
    <w:rsid w:val="002E3CDE"/>
    <w:rsid w:val="002E3D10"/>
    <w:rsid w:val="002E3DDF"/>
    <w:rsid w:val="002E3EBD"/>
    <w:rsid w:val="002E3ECB"/>
    <w:rsid w:val="002E3EF9"/>
    <w:rsid w:val="002E45C6"/>
    <w:rsid w:val="002E46B4"/>
    <w:rsid w:val="002E476E"/>
    <w:rsid w:val="002E495F"/>
    <w:rsid w:val="002E49F6"/>
    <w:rsid w:val="002E4A4E"/>
    <w:rsid w:val="002E4B3F"/>
    <w:rsid w:val="002E4E96"/>
    <w:rsid w:val="002E4F1E"/>
    <w:rsid w:val="002E5022"/>
    <w:rsid w:val="002E5205"/>
    <w:rsid w:val="002E5347"/>
    <w:rsid w:val="002E5614"/>
    <w:rsid w:val="002E5724"/>
    <w:rsid w:val="002E5929"/>
    <w:rsid w:val="002E59D8"/>
    <w:rsid w:val="002E5BC0"/>
    <w:rsid w:val="002E5D1D"/>
    <w:rsid w:val="002E5D34"/>
    <w:rsid w:val="002E6657"/>
    <w:rsid w:val="002E6694"/>
    <w:rsid w:val="002E6718"/>
    <w:rsid w:val="002E68BF"/>
    <w:rsid w:val="002E6B3B"/>
    <w:rsid w:val="002E6BB6"/>
    <w:rsid w:val="002E6EA9"/>
    <w:rsid w:val="002E70ED"/>
    <w:rsid w:val="002E7144"/>
    <w:rsid w:val="002E7177"/>
    <w:rsid w:val="002E759C"/>
    <w:rsid w:val="002E7AB5"/>
    <w:rsid w:val="002E7BBD"/>
    <w:rsid w:val="002E7CFC"/>
    <w:rsid w:val="002E7E4D"/>
    <w:rsid w:val="002E7EE4"/>
    <w:rsid w:val="002E7FF5"/>
    <w:rsid w:val="002F035A"/>
    <w:rsid w:val="002F03E9"/>
    <w:rsid w:val="002F047F"/>
    <w:rsid w:val="002F04E7"/>
    <w:rsid w:val="002F083D"/>
    <w:rsid w:val="002F0900"/>
    <w:rsid w:val="002F0C86"/>
    <w:rsid w:val="002F10DA"/>
    <w:rsid w:val="002F1544"/>
    <w:rsid w:val="002F1A4B"/>
    <w:rsid w:val="002F1AB9"/>
    <w:rsid w:val="002F1D72"/>
    <w:rsid w:val="002F1E8C"/>
    <w:rsid w:val="002F2252"/>
    <w:rsid w:val="002F22F7"/>
    <w:rsid w:val="002F29D8"/>
    <w:rsid w:val="002F2AE0"/>
    <w:rsid w:val="002F2C44"/>
    <w:rsid w:val="002F309C"/>
    <w:rsid w:val="002F396D"/>
    <w:rsid w:val="002F3B44"/>
    <w:rsid w:val="002F444E"/>
    <w:rsid w:val="002F4BA9"/>
    <w:rsid w:val="002F4E66"/>
    <w:rsid w:val="002F4E95"/>
    <w:rsid w:val="002F4EBE"/>
    <w:rsid w:val="002F50EE"/>
    <w:rsid w:val="002F5242"/>
    <w:rsid w:val="002F54EF"/>
    <w:rsid w:val="002F5530"/>
    <w:rsid w:val="002F5942"/>
    <w:rsid w:val="002F5AB9"/>
    <w:rsid w:val="002F5AF8"/>
    <w:rsid w:val="002F5DC1"/>
    <w:rsid w:val="002F5E52"/>
    <w:rsid w:val="002F5EC9"/>
    <w:rsid w:val="002F5F7E"/>
    <w:rsid w:val="002F62D6"/>
    <w:rsid w:val="002F635D"/>
    <w:rsid w:val="002F663A"/>
    <w:rsid w:val="002F67E3"/>
    <w:rsid w:val="002F6B1B"/>
    <w:rsid w:val="002F6CDF"/>
    <w:rsid w:val="002F6D27"/>
    <w:rsid w:val="002F6DD8"/>
    <w:rsid w:val="002F709D"/>
    <w:rsid w:val="002F70DA"/>
    <w:rsid w:val="002F750F"/>
    <w:rsid w:val="002F75F6"/>
    <w:rsid w:val="002F781B"/>
    <w:rsid w:val="002F788F"/>
    <w:rsid w:val="002F79CA"/>
    <w:rsid w:val="002F7B01"/>
    <w:rsid w:val="002F7C6B"/>
    <w:rsid w:val="00300398"/>
    <w:rsid w:val="003005F8"/>
    <w:rsid w:val="00300927"/>
    <w:rsid w:val="00300A6F"/>
    <w:rsid w:val="00300FC4"/>
    <w:rsid w:val="003010A8"/>
    <w:rsid w:val="0030119B"/>
    <w:rsid w:val="003011AA"/>
    <w:rsid w:val="003014D6"/>
    <w:rsid w:val="003015DF"/>
    <w:rsid w:val="003017D3"/>
    <w:rsid w:val="00301849"/>
    <w:rsid w:val="003018AB"/>
    <w:rsid w:val="00301EA0"/>
    <w:rsid w:val="003022B8"/>
    <w:rsid w:val="00302386"/>
    <w:rsid w:val="003025A4"/>
    <w:rsid w:val="003029A4"/>
    <w:rsid w:val="003029B1"/>
    <w:rsid w:val="00302B53"/>
    <w:rsid w:val="00302C6F"/>
    <w:rsid w:val="00302E26"/>
    <w:rsid w:val="00303975"/>
    <w:rsid w:val="00303D45"/>
    <w:rsid w:val="00303EBA"/>
    <w:rsid w:val="00303F46"/>
    <w:rsid w:val="00304124"/>
    <w:rsid w:val="0030416D"/>
    <w:rsid w:val="003042B6"/>
    <w:rsid w:val="003042F9"/>
    <w:rsid w:val="0030431B"/>
    <w:rsid w:val="0030446B"/>
    <w:rsid w:val="0030451C"/>
    <w:rsid w:val="00304536"/>
    <w:rsid w:val="003045F3"/>
    <w:rsid w:val="003046AA"/>
    <w:rsid w:val="003048DC"/>
    <w:rsid w:val="00304995"/>
    <w:rsid w:val="00304BD0"/>
    <w:rsid w:val="00304C8B"/>
    <w:rsid w:val="00304D8E"/>
    <w:rsid w:val="00304DDC"/>
    <w:rsid w:val="00304FA3"/>
    <w:rsid w:val="00304FD2"/>
    <w:rsid w:val="00304FFF"/>
    <w:rsid w:val="00305004"/>
    <w:rsid w:val="00305577"/>
    <w:rsid w:val="00305FBD"/>
    <w:rsid w:val="0030667B"/>
    <w:rsid w:val="0030675F"/>
    <w:rsid w:val="00306858"/>
    <w:rsid w:val="00306CF6"/>
    <w:rsid w:val="0030715C"/>
    <w:rsid w:val="0030731B"/>
    <w:rsid w:val="00307409"/>
    <w:rsid w:val="00307747"/>
    <w:rsid w:val="003079A6"/>
    <w:rsid w:val="00307A02"/>
    <w:rsid w:val="00307FA5"/>
    <w:rsid w:val="003101F8"/>
    <w:rsid w:val="003107B4"/>
    <w:rsid w:val="0031084B"/>
    <w:rsid w:val="00310A2D"/>
    <w:rsid w:val="00310BC3"/>
    <w:rsid w:val="00310CB3"/>
    <w:rsid w:val="00310D5E"/>
    <w:rsid w:val="00310D77"/>
    <w:rsid w:val="003112BA"/>
    <w:rsid w:val="003112E3"/>
    <w:rsid w:val="003115F8"/>
    <w:rsid w:val="0031174D"/>
    <w:rsid w:val="00311AB7"/>
    <w:rsid w:val="0031200C"/>
    <w:rsid w:val="00312138"/>
    <w:rsid w:val="003121D0"/>
    <w:rsid w:val="00312496"/>
    <w:rsid w:val="003125DC"/>
    <w:rsid w:val="00312A1D"/>
    <w:rsid w:val="00312A21"/>
    <w:rsid w:val="00312B02"/>
    <w:rsid w:val="00312C46"/>
    <w:rsid w:val="00312D60"/>
    <w:rsid w:val="00312E9E"/>
    <w:rsid w:val="00312EBF"/>
    <w:rsid w:val="0031310B"/>
    <w:rsid w:val="00313742"/>
    <w:rsid w:val="003139BC"/>
    <w:rsid w:val="00313A35"/>
    <w:rsid w:val="00313AC5"/>
    <w:rsid w:val="00313B21"/>
    <w:rsid w:val="00313CA3"/>
    <w:rsid w:val="0031409C"/>
    <w:rsid w:val="003140F5"/>
    <w:rsid w:val="003144F5"/>
    <w:rsid w:val="00314A1A"/>
    <w:rsid w:val="00314AF9"/>
    <w:rsid w:val="00314D54"/>
    <w:rsid w:val="00314FFB"/>
    <w:rsid w:val="00315121"/>
    <w:rsid w:val="0031526C"/>
    <w:rsid w:val="003152C3"/>
    <w:rsid w:val="003153BE"/>
    <w:rsid w:val="00315478"/>
    <w:rsid w:val="0031550B"/>
    <w:rsid w:val="003157E2"/>
    <w:rsid w:val="0031586F"/>
    <w:rsid w:val="00315909"/>
    <w:rsid w:val="00315B99"/>
    <w:rsid w:val="00315CE2"/>
    <w:rsid w:val="00315D45"/>
    <w:rsid w:val="00315DF7"/>
    <w:rsid w:val="00315E4F"/>
    <w:rsid w:val="00316375"/>
    <w:rsid w:val="003163B6"/>
    <w:rsid w:val="0031659D"/>
    <w:rsid w:val="00316C45"/>
    <w:rsid w:val="00316E4B"/>
    <w:rsid w:val="003170D3"/>
    <w:rsid w:val="0031710D"/>
    <w:rsid w:val="003171A4"/>
    <w:rsid w:val="0031759E"/>
    <w:rsid w:val="0031784F"/>
    <w:rsid w:val="00317A53"/>
    <w:rsid w:val="00317FFE"/>
    <w:rsid w:val="0032039B"/>
    <w:rsid w:val="00320604"/>
    <w:rsid w:val="00320F05"/>
    <w:rsid w:val="00320FE0"/>
    <w:rsid w:val="003211DD"/>
    <w:rsid w:val="00321342"/>
    <w:rsid w:val="0032180A"/>
    <w:rsid w:val="003219CF"/>
    <w:rsid w:val="00321C8B"/>
    <w:rsid w:val="00321E17"/>
    <w:rsid w:val="0032204E"/>
    <w:rsid w:val="003223B2"/>
    <w:rsid w:val="003228D7"/>
    <w:rsid w:val="00322CD4"/>
    <w:rsid w:val="00322FB8"/>
    <w:rsid w:val="00323422"/>
    <w:rsid w:val="0032359E"/>
    <w:rsid w:val="00323A2C"/>
    <w:rsid w:val="00323B8C"/>
    <w:rsid w:val="00323E2E"/>
    <w:rsid w:val="00323F0C"/>
    <w:rsid w:val="00323FC6"/>
    <w:rsid w:val="00323FF1"/>
    <w:rsid w:val="0032400C"/>
    <w:rsid w:val="00324012"/>
    <w:rsid w:val="00324321"/>
    <w:rsid w:val="00324427"/>
    <w:rsid w:val="00324496"/>
    <w:rsid w:val="003248D0"/>
    <w:rsid w:val="00324946"/>
    <w:rsid w:val="00324BA6"/>
    <w:rsid w:val="003251AD"/>
    <w:rsid w:val="003252F4"/>
    <w:rsid w:val="00325316"/>
    <w:rsid w:val="0032536D"/>
    <w:rsid w:val="003253E1"/>
    <w:rsid w:val="00325430"/>
    <w:rsid w:val="00325905"/>
    <w:rsid w:val="00325A45"/>
    <w:rsid w:val="00325D10"/>
    <w:rsid w:val="00325D27"/>
    <w:rsid w:val="00325E66"/>
    <w:rsid w:val="00325F57"/>
    <w:rsid w:val="003260ED"/>
    <w:rsid w:val="0032642C"/>
    <w:rsid w:val="00326606"/>
    <w:rsid w:val="00326785"/>
    <w:rsid w:val="003267D8"/>
    <w:rsid w:val="003267E8"/>
    <w:rsid w:val="0032685F"/>
    <w:rsid w:val="003268AB"/>
    <w:rsid w:val="00326FD2"/>
    <w:rsid w:val="0032712D"/>
    <w:rsid w:val="0032726B"/>
    <w:rsid w:val="00327550"/>
    <w:rsid w:val="00327957"/>
    <w:rsid w:val="00327A45"/>
    <w:rsid w:val="00327EF0"/>
    <w:rsid w:val="00327F51"/>
    <w:rsid w:val="00327FE3"/>
    <w:rsid w:val="003303C2"/>
    <w:rsid w:val="00330487"/>
    <w:rsid w:val="0033059F"/>
    <w:rsid w:val="003308F0"/>
    <w:rsid w:val="00330C2C"/>
    <w:rsid w:val="00330C42"/>
    <w:rsid w:val="00330F14"/>
    <w:rsid w:val="00331526"/>
    <w:rsid w:val="00331729"/>
    <w:rsid w:val="0033173A"/>
    <w:rsid w:val="0033181F"/>
    <w:rsid w:val="00331A5D"/>
    <w:rsid w:val="00331F8C"/>
    <w:rsid w:val="00332350"/>
    <w:rsid w:val="003325DA"/>
    <w:rsid w:val="00332718"/>
    <w:rsid w:val="003327B0"/>
    <w:rsid w:val="00332837"/>
    <w:rsid w:val="003328D4"/>
    <w:rsid w:val="00332B1C"/>
    <w:rsid w:val="00333352"/>
    <w:rsid w:val="00333780"/>
    <w:rsid w:val="00333AA7"/>
    <w:rsid w:val="00333B4F"/>
    <w:rsid w:val="00333C9E"/>
    <w:rsid w:val="00333CD6"/>
    <w:rsid w:val="00333E7F"/>
    <w:rsid w:val="00333FAB"/>
    <w:rsid w:val="00334220"/>
    <w:rsid w:val="003343B9"/>
    <w:rsid w:val="003345FE"/>
    <w:rsid w:val="00334624"/>
    <w:rsid w:val="00334939"/>
    <w:rsid w:val="00334F36"/>
    <w:rsid w:val="00334F45"/>
    <w:rsid w:val="00334F76"/>
    <w:rsid w:val="00335099"/>
    <w:rsid w:val="003351E7"/>
    <w:rsid w:val="003352EF"/>
    <w:rsid w:val="0033556E"/>
    <w:rsid w:val="00335626"/>
    <w:rsid w:val="00335644"/>
    <w:rsid w:val="00335735"/>
    <w:rsid w:val="0033582F"/>
    <w:rsid w:val="0033586C"/>
    <w:rsid w:val="003358C6"/>
    <w:rsid w:val="00335B1F"/>
    <w:rsid w:val="00335B40"/>
    <w:rsid w:val="00335C10"/>
    <w:rsid w:val="00335D76"/>
    <w:rsid w:val="003360D9"/>
    <w:rsid w:val="003362C4"/>
    <w:rsid w:val="00336483"/>
    <w:rsid w:val="003365A4"/>
    <w:rsid w:val="00336603"/>
    <w:rsid w:val="003367C7"/>
    <w:rsid w:val="0033684B"/>
    <w:rsid w:val="003368A1"/>
    <w:rsid w:val="0033694F"/>
    <w:rsid w:val="00336A1E"/>
    <w:rsid w:val="00336B53"/>
    <w:rsid w:val="00336B8C"/>
    <w:rsid w:val="00336DF3"/>
    <w:rsid w:val="00336E04"/>
    <w:rsid w:val="00336F51"/>
    <w:rsid w:val="00336F63"/>
    <w:rsid w:val="00337463"/>
    <w:rsid w:val="00337953"/>
    <w:rsid w:val="00337A00"/>
    <w:rsid w:val="00337A51"/>
    <w:rsid w:val="00340463"/>
    <w:rsid w:val="003404F5"/>
    <w:rsid w:val="00340907"/>
    <w:rsid w:val="0034099A"/>
    <w:rsid w:val="00340F58"/>
    <w:rsid w:val="003411C2"/>
    <w:rsid w:val="0034170D"/>
    <w:rsid w:val="003417A8"/>
    <w:rsid w:val="003419FA"/>
    <w:rsid w:val="00341D3C"/>
    <w:rsid w:val="00341D99"/>
    <w:rsid w:val="00341F7A"/>
    <w:rsid w:val="00342753"/>
    <w:rsid w:val="003428CD"/>
    <w:rsid w:val="0034298D"/>
    <w:rsid w:val="00342AB8"/>
    <w:rsid w:val="00342AF8"/>
    <w:rsid w:val="00342CFF"/>
    <w:rsid w:val="00342F19"/>
    <w:rsid w:val="00342F5F"/>
    <w:rsid w:val="003431BF"/>
    <w:rsid w:val="003433E0"/>
    <w:rsid w:val="003433E7"/>
    <w:rsid w:val="00343451"/>
    <w:rsid w:val="003434CC"/>
    <w:rsid w:val="003439D8"/>
    <w:rsid w:val="00343A58"/>
    <w:rsid w:val="00343F0B"/>
    <w:rsid w:val="00343F74"/>
    <w:rsid w:val="00344113"/>
    <w:rsid w:val="003441E0"/>
    <w:rsid w:val="0034468C"/>
    <w:rsid w:val="00344706"/>
    <w:rsid w:val="003447C9"/>
    <w:rsid w:val="003448A0"/>
    <w:rsid w:val="00344A11"/>
    <w:rsid w:val="00344BB7"/>
    <w:rsid w:val="00344EDE"/>
    <w:rsid w:val="00344F6D"/>
    <w:rsid w:val="0034524E"/>
    <w:rsid w:val="00345393"/>
    <w:rsid w:val="003453CA"/>
    <w:rsid w:val="0034542E"/>
    <w:rsid w:val="0034544D"/>
    <w:rsid w:val="0034545E"/>
    <w:rsid w:val="00345935"/>
    <w:rsid w:val="00345989"/>
    <w:rsid w:val="00345CAD"/>
    <w:rsid w:val="00346481"/>
    <w:rsid w:val="00346526"/>
    <w:rsid w:val="003470DD"/>
    <w:rsid w:val="003473B7"/>
    <w:rsid w:val="0034742A"/>
    <w:rsid w:val="003476E0"/>
    <w:rsid w:val="00347707"/>
    <w:rsid w:val="0034795C"/>
    <w:rsid w:val="00347C04"/>
    <w:rsid w:val="00347C4E"/>
    <w:rsid w:val="00347F8C"/>
    <w:rsid w:val="00350562"/>
    <w:rsid w:val="00350CF3"/>
    <w:rsid w:val="00351470"/>
    <w:rsid w:val="00351605"/>
    <w:rsid w:val="003516EF"/>
    <w:rsid w:val="00351CA5"/>
    <w:rsid w:val="00351ECB"/>
    <w:rsid w:val="003520F9"/>
    <w:rsid w:val="00352474"/>
    <w:rsid w:val="00352662"/>
    <w:rsid w:val="00352FA9"/>
    <w:rsid w:val="00353473"/>
    <w:rsid w:val="003536CB"/>
    <w:rsid w:val="00353748"/>
    <w:rsid w:val="00353B4F"/>
    <w:rsid w:val="00353C13"/>
    <w:rsid w:val="00353F56"/>
    <w:rsid w:val="00354070"/>
    <w:rsid w:val="00354215"/>
    <w:rsid w:val="003542B8"/>
    <w:rsid w:val="00354774"/>
    <w:rsid w:val="003548F9"/>
    <w:rsid w:val="00354981"/>
    <w:rsid w:val="00354C7F"/>
    <w:rsid w:val="00354FC1"/>
    <w:rsid w:val="00355032"/>
    <w:rsid w:val="00355449"/>
    <w:rsid w:val="0035548D"/>
    <w:rsid w:val="003556ED"/>
    <w:rsid w:val="00355A7D"/>
    <w:rsid w:val="00355AD0"/>
    <w:rsid w:val="00355B29"/>
    <w:rsid w:val="00355B58"/>
    <w:rsid w:val="00355FCC"/>
    <w:rsid w:val="00356007"/>
    <w:rsid w:val="003561FB"/>
    <w:rsid w:val="00356364"/>
    <w:rsid w:val="003569E9"/>
    <w:rsid w:val="00356E91"/>
    <w:rsid w:val="00356E99"/>
    <w:rsid w:val="003574F4"/>
    <w:rsid w:val="003576A9"/>
    <w:rsid w:val="003576E5"/>
    <w:rsid w:val="00357761"/>
    <w:rsid w:val="00357873"/>
    <w:rsid w:val="0035796D"/>
    <w:rsid w:val="00357A07"/>
    <w:rsid w:val="00357DE9"/>
    <w:rsid w:val="00357F19"/>
    <w:rsid w:val="003600DB"/>
    <w:rsid w:val="00360133"/>
    <w:rsid w:val="003601CE"/>
    <w:rsid w:val="00360431"/>
    <w:rsid w:val="0036048E"/>
    <w:rsid w:val="003604F0"/>
    <w:rsid w:val="00360501"/>
    <w:rsid w:val="00360530"/>
    <w:rsid w:val="0036054D"/>
    <w:rsid w:val="003607C0"/>
    <w:rsid w:val="0036095C"/>
    <w:rsid w:val="00360C87"/>
    <w:rsid w:val="00360DB2"/>
    <w:rsid w:val="00360DC2"/>
    <w:rsid w:val="00360E82"/>
    <w:rsid w:val="00360F18"/>
    <w:rsid w:val="00360FF1"/>
    <w:rsid w:val="003614A5"/>
    <w:rsid w:val="0036155D"/>
    <w:rsid w:val="003619A5"/>
    <w:rsid w:val="00361E1C"/>
    <w:rsid w:val="003620DA"/>
    <w:rsid w:val="00362110"/>
    <w:rsid w:val="003622A0"/>
    <w:rsid w:val="003622E5"/>
    <w:rsid w:val="003624F4"/>
    <w:rsid w:val="00362B5E"/>
    <w:rsid w:val="00362C04"/>
    <w:rsid w:val="00362E54"/>
    <w:rsid w:val="00362F42"/>
    <w:rsid w:val="00363234"/>
    <w:rsid w:val="00363473"/>
    <w:rsid w:val="003637B2"/>
    <w:rsid w:val="00363841"/>
    <w:rsid w:val="00363ADB"/>
    <w:rsid w:val="00363AEE"/>
    <w:rsid w:val="00363CEA"/>
    <w:rsid w:val="00363CFA"/>
    <w:rsid w:val="00363D38"/>
    <w:rsid w:val="00363DBD"/>
    <w:rsid w:val="00363E7E"/>
    <w:rsid w:val="00364085"/>
    <w:rsid w:val="003642A7"/>
    <w:rsid w:val="003643E2"/>
    <w:rsid w:val="003644B0"/>
    <w:rsid w:val="003645F5"/>
    <w:rsid w:val="003646B4"/>
    <w:rsid w:val="00364784"/>
    <w:rsid w:val="0036492E"/>
    <w:rsid w:val="00364D51"/>
    <w:rsid w:val="0036523E"/>
    <w:rsid w:val="003652C4"/>
    <w:rsid w:val="003654DD"/>
    <w:rsid w:val="0036570E"/>
    <w:rsid w:val="003657CE"/>
    <w:rsid w:val="003659F5"/>
    <w:rsid w:val="00365B95"/>
    <w:rsid w:val="00365BB7"/>
    <w:rsid w:val="00365D4B"/>
    <w:rsid w:val="003662E2"/>
    <w:rsid w:val="00366467"/>
    <w:rsid w:val="00366704"/>
    <w:rsid w:val="00366BBD"/>
    <w:rsid w:val="00367C70"/>
    <w:rsid w:val="00367D2E"/>
    <w:rsid w:val="00367F1D"/>
    <w:rsid w:val="003700CF"/>
    <w:rsid w:val="0037017D"/>
    <w:rsid w:val="003702D1"/>
    <w:rsid w:val="003703D5"/>
    <w:rsid w:val="00370426"/>
    <w:rsid w:val="00370607"/>
    <w:rsid w:val="00370930"/>
    <w:rsid w:val="00370DE4"/>
    <w:rsid w:val="00370DEA"/>
    <w:rsid w:val="00370EA9"/>
    <w:rsid w:val="00370F6E"/>
    <w:rsid w:val="0037114D"/>
    <w:rsid w:val="00371222"/>
    <w:rsid w:val="003712C6"/>
    <w:rsid w:val="0037149D"/>
    <w:rsid w:val="003714D6"/>
    <w:rsid w:val="00371554"/>
    <w:rsid w:val="0037191D"/>
    <w:rsid w:val="00371AAC"/>
    <w:rsid w:val="00371E39"/>
    <w:rsid w:val="00371EC3"/>
    <w:rsid w:val="003722C6"/>
    <w:rsid w:val="003724F5"/>
    <w:rsid w:val="00372A50"/>
    <w:rsid w:val="00372B6D"/>
    <w:rsid w:val="0037317A"/>
    <w:rsid w:val="0037320B"/>
    <w:rsid w:val="003732BF"/>
    <w:rsid w:val="003733E3"/>
    <w:rsid w:val="0037385C"/>
    <w:rsid w:val="003738F1"/>
    <w:rsid w:val="00373BCC"/>
    <w:rsid w:val="00373BEA"/>
    <w:rsid w:val="00373C63"/>
    <w:rsid w:val="00373D93"/>
    <w:rsid w:val="00373F64"/>
    <w:rsid w:val="00373FEF"/>
    <w:rsid w:val="0037407C"/>
    <w:rsid w:val="00374172"/>
    <w:rsid w:val="0037453F"/>
    <w:rsid w:val="0037455A"/>
    <w:rsid w:val="00374714"/>
    <w:rsid w:val="003749F9"/>
    <w:rsid w:val="00374BC1"/>
    <w:rsid w:val="00374CE3"/>
    <w:rsid w:val="0037501C"/>
    <w:rsid w:val="00375159"/>
    <w:rsid w:val="00375598"/>
    <w:rsid w:val="00375679"/>
    <w:rsid w:val="003756B8"/>
    <w:rsid w:val="0037583D"/>
    <w:rsid w:val="00375B71"/>
    <w:rsid w:val="00375EE9"/>
    <w:rsid w:val="00375F28"/>
    <w:rsid w:val="003760A8"/>
    <w:rsid w:val="0037626D"/>
    <w:rsid w:val="0037651E"/>
    <w:rsid w:val="0037656F"/>
    <w:rsid w:val="003768AC"/>
    <w:rsid w:val="0037697A"/>
    <w:rsid w:val="00376D6D"/>
    <w:rsid w:val="00376F1F"/>
    <w:rsid w:val="00377090"/>
    <w:rsid w:val="003770AF"/>
    <w:rsid w:val="003771C8"/>
    <w:rsid w:val="0037773E"/>
    <w:rsid w:val="003777CE"/>
    <w:rsid w:val="00377AB3"/>
    <w:rsid w:val="00377DDF"/>
    <w:rsid w:val="00377FD0"/>
    <w:rsid w:val="00380067"/>
    <w:rsid w:val="00380124"/>
    <w:rsid w:val="0038045D"/>
    <w:rsid w:val="00380970"/>
    <w:rsid w:val="00380ACD"/>
    <w:rsid w:val="00380AD7"/>
    <w:rsid w:val="00380B52"/>
    <w:rsid w:val="00380B90"/>
    <w:rsid w:val="00381203"/>
    <w:rsid w:val="00381568"/>
    <w:rsid w:val="0038197D"/>
    <w:rsid w:val="00381B5E"/>
    <w:rsid w:val="00381D5E"/>
    <w:rsid w:val="00381D83"/>
    <w:rsid w:val="00381DBD"/>
    <w:rsid w:val="00381E55"/>
    <w:rsid w:val="00381FE8"/>
    <w:rsid w:val="0038221E"/>
    <w:rsid w:val="0038226B"/>
    <w:rsid w:val="0038248F"/>
    <w:rsid w:val="00382653"/>
    <w:rsid w:val="00382986"/>
    <w:rsid w:val="00382C31"/>
    <w:rsid w:val="00382CE1"/>
    <w:rsid w:val="00382ED0"/>
    <w:rsid w:val="00382FF4"/>
    <w:rsid w:val="00383106"/>
    <w:rsid w:val="00383270"/>
    <w:rsid w:val="003833E5"/>
    <w:rsid w:val="00383535"/>
    <w:rsid w:val="003836B7"/>
    <w:rsid w:val="003839C4"/>
    <w:rsid w:val="00383A56"/>
    <w:rsid w:val="00383DF1"/>
    <w:rsid w:val="00383E94"/>
    <w:rsid w:val="00384059"/>
    <w:rsid w:val="003842B0"/>
    <w:rsid w:val="003843C4"/>
    <w:rsid w:val="00384411"/>
    <w:rsid w:val="003844A3"/>
    <w:rsid w:val="00384901"/>
    <w:rsid w:val="00384CC9"/>
    <w:rsid w:val="00384ED9"/>
    <w:rsid w:val="00384F40"/>
    <w:rsid w:val="0038535C"/>
    <w:rsid w:val="00385459"/>
    <w:rsid w:val="00385839"/>
    <w:rsid w:val="00385E2F"/>
    <w:rsid w:val="0038600F"/>
    <w:rsid w:val="00386749"/>
    <w:rsid w:val="0038693C"/>
    <w:rsid w:val="00386C37"/>
    <w:rsid w:val="00386CDB"/>
    <w:rsid w:val="00387914"/>
    <w:rsid w:val="00387A5E"/>
    <w:rsid w:val="00387D97"/>
    <w:rsid w:val="0039003F"/>
    <w:rsid w:val="00390288"/>
    <w:rsid w:val="00390305"/>
    <w:rsid w:val="0039045B"/>
    <w:rsid w:val="003909C6"/>
    <w:rsid w:val="00390DBB"/>
    <w:rsid w:val="00390DE8"/>
    <w:rsid w:val="00390E4B"/>
    <w:rsid w:val="00390E57"/>
    <w:rsid w:val="00390EFE"/>
    <w:rsid w:val="0039119C"/>
    <w:rsid w:val="00391306"/>
    <w:rsid w:val="00391731"/>
    <w:rsid w:val="0039193F"/>
    <w:rsid w:val="00391B8D"/>
    <w:rsid w:val="00391C5C"/>
    <w:rsid w:val="00391FD6"/>
    <w:rsid w:val="00392024"/>
    <w:rsid w:val="00392036"/>
    <w:rsid w:val="0039222F"/>
    <w:rsid w:val="003928A1"/>
    <w:rsid w:val="00392FBC"/>
    <w:rsid w:val="003930D0"/>
    <w:rsid w:val="00393180"/>
    <w:rsid w:val="0039343C"/>
    <w:rsid w:val="00393551"/>
    <w:rsid w:val="003935F0"/>
    <w:rsid w:val="00393C46"/>
    <w:rsid w:val="00394595"/>
    <w:rsid w:val="003946F3"/>
    <w:rsid w:val="00394865"/>
    <w:rsid w:val="0039511E"/>
    <w:rsid w:val="0039543E"/>
    <w:rsid w:val="00395736"/>
    <w:rsid w:val="0039573D"/>
    <w:rsid w:val="00395802"/>
    <w:rsid w:val="00395DD5"/>
    <w:rsid w:val="00396048"/>
    <w:rsid w:val="0039605C"/>
    <w:rsid w:val="003960B1"/>
    <w:rsid w:val="0039612F"/>
    <w:rsid w:val="00396133"/>
    <w:rsid w:val="00396217"/>
    <w:rsid w:val="003962C2"/>
    <w:rsid w:val="00396333"/>
    <w:rsid w:val="00396526"/>
    <w:rsid w:val="0039659B"/>
    <w:rsid w:val="0039681F"/>
    <w:rsid w:val="00396A19"/>
    <w:rsid w:val="00396A9C"/>
    <w:rsid w:val="00396FDA"/>
    <w:rsid w:val="00396FEF"/>
    <w:rsid w:val="00397431"/>
    <w:rsid w:val="003974E2"/>
    <w:rsid w:val="0039763E"/>
    <w:rsid w:val="00397E0C"/>
    <w:rsid w:val="00397F81"/>
    <w:rsid w:val="003A0309"/>
    <w:rsid w:val="003A0709"/>
    <w:rsid w:val="003A079D"/>
    <w:rsid w:val="003A079F"/>
    <w:rsid w:val="003A098B"/>
    <w:rsid w:val="003A0E9C"/>
    <w:rsid w:val="003A131A"/>
    <w:rsid w:val="003A13CB"/>
    <w:rsid w:val="003A1473"/>
    <w:rsid w:val="003A148C"/>
    <w:rsid w:val="003A1513"/>
    <w:rsid w:val="003A1688"/>
    <w:rsid w:val="003A172C"/>
    <w:rsid w:val="003A1740"/>
    <w:rsid w:val="003A190F"/>
    <w:rsid w:val="003A1A6F"/>
    <w:rsid w:val="003A1B06"/>
    <w:rsid w:val="003A1C6C"/>
    <w:rsid w:val="003A1EB5"/>
    <w:rsid w:val="003A233F"/>
    <w:rsid w:val="003A264B"/>
    <w:rsid w:val="003A271E"/>
    <w:rsid w:val="003A2982"/>
    <w:rsid w:val="003A2D09"/>
    <w:rsid w:val="003A2D91"/>
    <w:rsid w:val="003A321A"/>
    <w:rsid w:val="003A344B"/>
    <w:rsid w:val="003A344C"/>
    <w:rsid w:val="003A374E"/>
    <w:rsid w:val="003A3896"/>
    <w:rsid w:val="003A3939"/>
    <w:rsid w:val="003A3957"/>
    <w:rsid w:val="003A3A18"/>
    <w:rsid w:val="003A3A71"/>
    <w:rsid w:val="003A3A8D"/>
    <w:rsid w:val="003A404A"/>
    <w:rsid w:val="003A447E"/>
    <w:rsid w:val="003A47C8"/>
    <w:rsid w:val="003A48B3"/>
    <w:rsid w:val="003A4B5A"/>
    <w:rsid w:val="003A4B9B"/>
    <w:rsid w:val="003A4EC1"/>
    <w:rsid w:val="003A50ED"/>
    <w:rsid w:val="003A5147"/>
    <w:rsid w:val="003A5158"/>
    <w:rsid w:val="003A5AF9"/>
    <w:rsid w:val="003A5EA1"/>
    <w:rsid w:val="003A5EEE"/>
    <w:rsid w:val="003A6161"/>
    <w:rsid w:val="003A64B6"/>
    <w:rsid w:val="003A65F3"/>
    <w:rsid w:val="003A65F9"/>
    <w:rsid w:val="003A66D3"/>
    <w:rsid w:val="003A69F5"/>
    <w:rsid w:val="003A6A7F"/>
    <w:rsid w:val="003A6BE3"/>
    <w:rsid w:val="003A6CA7"/>
    <w:rsid w:val="003A6D64"/>
    <w:rsid w:val="003A6DA3"/>
    <w:rsid w:val="003A6F22"/>
    <w:rsid w:val="003A70C5"/>
    <w:rsid w:val="003A7271"/>
    <w:rsid w:val="003A735C"/>
    <w:rsid w:val="003A747C"/>
    <w:rsid w:val="003A7541"/>
    <w:rsid w:val="003A784C"/>
    <w:rsid w:val="003A78C0"/>
    <w:rsid w:val="003A7B10"/>
    <w:rsid w:val="003A7B18"/>
    <w:rsid w:val="003A7BFD"/>
    <w:rsid w:val="003A7DF6"/>
    <w:rsid w:val="003A7E0B"/>
    <w:rsid w:val="003B03CF"/>
    <w:rsid w:val="003B0434"/>
    <w:rsid w:val="003B04B0"/>
    <w:rsid w:val="003B061B"/>
    <w:rsid w:val="003B0839"/>
    <w:rsid w:val="003B0D5F"/>
    <w:rsid w:val="003B0F8F"/>
    <w:rsid w:val="003B12C1"/>
    <w:rsid w:val="003B1303"/>
    <w:rsid w:val="003B1504"/>
    <w:rsid w:val="003B1636"/>
    <w:rsid w:val="003B175F"/>
    <w:rsid w:val="003B1B28"/>
    <w:rsid w:val="003B1CEC"/>
    <w:rsid w:val="003B206A"/>
    <w:rsid w:val="003B2288"/>
    <w:rsid w:val="003B2774"/>
    <w:rsid w:val="003B2F6E"/>
    <w:rsid w:val="003B3017"/>
    <w:rsid w:val="003B3080"/>
    <w:rsid w:val="003B32AC"/>
    <w:rsid w:val="003B3500"/>
    <w:rsid w:val="003B38A1"/>
    <w:rsid w:val="003B39DA"/>
    <w:rsid w:val="003B3ABC"/>
    <w:rsid w:val="003B3B02"/>
    <w:rsid w:val="003B3FE3"/>
    <w:rsid w:val="003B40AF"/>
    <w:rsid w:val="003B415F"/>
    <w:rsid w:val="003B46BA"/>
    <w:rsid w:val="003B4996"/>
    <w:rsid w:val="003B4CA3"/>
    <w:rsid w:val="003B4F5E"/>
    <w:rsid w:val="003B4FC2"/>
    <w:rsid w:val="003B519C"/>
    <w:rsid w:val="003B5378"/>
    <w:rsid w:val="003B53F2"/>
    <w:rsid w:val="003B5531"/>
    <w:rsid w:val="003B5D73"/>
    <w:rsid w:val="003B5FCC"/>
    <w:rsid w:val="003B61E6"/>
    <w:rsid w:val="003B65BF"/>
    <w:rsid w:val="003B67C4"/>
    <w:rsid w:val="003B6862"/>
    <w:rsid w:val="003B686A"/>
    <w:rsid w:val="003B6888"/>
    <w:rsid w:val="003B6904"/>
    <w:rsid w:val="003B6970"/>
    <w:rsid w:val="003B6B5E"/>
    <w:rsid w:val="003B6D1B"/>
    <w:rsid w:val="003B6DD8"/>
    <w:rsid w:val="003B6EA0"/>
    <w:rsid w:val="003B6EAB"/>
    <w:rsid w:val="003B70E1"/>
    <w:rsid w:val="003B7287"/>
    <w:rsid w:val="003B728E"/>
    <w:rsid w:val="003B7361"/>
    <w:rsid w:val="003B7D38"/>
    <w:rsid w:val="003B7D9A"/>
    <w:rsid w:val="003B7FB9"/>
    <w:rsid w:val="003C00BA"/>
    <w:rsid w:val="003C0425"/>
    <w:rsid w:val="003C0656"/>
    <w:rsid w:val="003C07B5"/>
    <w:rsid w:val="003C096F"/>
    <w:rsid w:val="003C0B0F"/>
    <w:rsid w:val="003C0B80"/>
    <w:rsid w:val="003C0C49"/>
    <w:rsid w:val="003C0C5F"/>
    <w:rsid w:val="003C0CBA"/>
    <w:rsid w:val="003C11F4"/>
    <w:rsid w:val="003C1269"/>
    <w:rsid w:val="003C150A"/>
    <w:rsid w:val="003C158E"/>
    <w:rsid w:val="003C1666"/>
    <w:rsid w:val="003C17E1"/>
    <w:rsid w:val="003C1D9C"/>
    <w:rsid w:val="003C2212"/>
    <w:rsid w:val="003C226D"/>
    <w:rsid w:val="003C25AA"/>
    <w:rsid w:val="003C28AC"/>
    <w:rsid w:val="003C324C"/>
    <w:rsid w:val="003C32A9"/>
    <w:rsid w:val="003C337C"/>
    <w:rsid w:val="003C3728"/>
    <w:rsid w:val="003C3933"/>
    <w:rsid w:val="003C3CBF"/>
    <w:rsid w:val="003C3E1B"/>
    <w:rsid w:val="003C3FE8"/>
    <w:rsid w:val="003C409E"/>
    <w:rsid w:val="003C4254"/>
    <w:rsid w:val="003C4754"/>
    <w:rsid w:val="003C4863"/>
    <w:rsid w:val="003C4AF1"/>
    <w:rsid w:val="003C4D1B"/>
    <w:rsid w:val="003C4D61"/>
    <w:rsid w:val="003C4DF1"/>
    <w:rsid w:val="003C5090"/>
    <w:rsid w:val="003C5147"/>
    <w:rsid w:val="003C51EA"/>
    <w:rsid w:val="003C54A4"/>
    <w:rsid w:val="003C553D"/>
    <w:rsid w:val="003C5786"/>
    <w:rsid w:val="003C5A7B"/>
    <w:rsid w:val="003C5BD5"/>
    <w:rsid w:val="003C5BFE"/>
    <w:rsid w:val="003C5C7E"/>
    <w:rsid w:val="003C5DBA"/>
    <w:rsid w:val="003C608C"/>
    <w:rsid w:val="003C6166"/>
    <w:rsid w:val="003C6440"/>
    <w:rsid w:val="003C65AE"/>
    <w:rsid w:val="003C6806"/>
    <w:rsid w:val="003C6979"/>
    <w:rsid w:val="003C6CC8"/>
    <w:rsid w:val="003C6D67"/>
    <w:rsid w:val="003C6E1E"/>
    <w:rsid w:val="003C6EF9"/>
    <w:rsid w:val="003C705A"/>
    <w:rsid w:val="003C70E0"/>
    <w:rsid w:val="003C70F7"/>
    <w:rsid w:val="003C7165"/>
    <w:rsid w:val="003C732D"/>
    <w:rsid w:val="003C7423"/>
    <w:rsid w:val="003C76D3"/>
    <w:rsid w:val="003C7AA9"/>
    <w:rsid w:val="003C7C45"/>
    <w:rsid w:val="003C7FDB"/>
    <w:rsid w:val="003D008E"/>
    <w:rsid w:val="003D018D"/>
    <w:rsid w:val="003D01C2"/>
    <w:rsid w:val="003D035F"/>
    <w:rsid w:val="003D03A8"/>
    <w:rsid w:val="003D0821"/>
    <w:rsid w:val="003D094B"/>
    <w:rsid w:val="003D0A95"/>
    <w:rsid w:val="003D0AB2"/>
    <w:rsid w:val="003D0D06"/>
    <w:rsid w:val="003D10BE"/>
    <w:rsid w:val="003D1107"/>
    <w:rsid w:val="003D1295"/>
    <w:rsid w:val="003D129C"/>
    <w:rsid w:val="003D1556"/>
    <w:rsid w:val="003D15B8"/>
    <w:rsid w:val="003D16B9"/>
    <w:rsid w:val="003D1947"/>
    <w:rsid w:val="003D2197"/>
    <w:rsid w:val="003D22B4"/>
    <w:rsid w:val="003D2468"/>
    <w:rsid w:val="003D288F"/>
    <w:rsid w:val="003D3147"/>
    <w:rsid w:val="003D32C1"/>
    <w:rsid w:val="003D359D"/>
    <w:rsid w:val="003D378D"/>
    <w:rsid w:val="003D3837"/>
    <w:rsid w:val="003D3BD0"/>
    <w:rsid w:val="003D3FF9"/>
    <w:rsid w:val="003D401D"/>
    <w:rsid w:val="003D4160"/>
    <w:rsid w:val="003D44B1"/>
    <w:rsid w:val="003D44CF"/>
    <w:rsid w:val="003D4544"/>
    <w:rsid w:val="003D45A4"/>
    <w:rsid w:val="003D48F1"/>
    <w:rsid w:val="003D4C25"/>
    <w:rsid w:val="003D4D99"/>
    <w:rsid w:val="003D500C"/>
    <w:rsid w:val="003D5015"/>
    <w:rsid w:val="003D521F"/>
    <w:rsid w:val="003D5341"/>
    <w:rsid w:val="003D556F"/>
    <w:rsid w:val="003D5746"/>
    <w:rsid w:val="003D58D2"/>
    <w:rsid w:val="003D5B51"/>
    <w:rsid w:val="003D5D90"/>
    <w:rsid w:val="003D5D96"/>
    <w:rsid w:val="003D5E6D"/>
    <w:rsid w:val="003D5FC5"/>
    <w:rsid w:val="003D6282"/>
    <w:rsid w:val="003D641B"/>
    <w:rsid w:val="003D6569"/>
    <w:rsid w:val="003D6589"/>
    <w:rsid w:val="003D6637"/>
    <w:rsid w:val="003D66A3"/>
    <w:rsid w:val="003D6DBB"/>
    <w:rsid w:val="003D6EF2"/>
    <w:rsid w:val="003D6F8F"/>
    <w:rsid w:val="003D70C4"/>
    <w:rsid w:val="003D72E2"/>
    <w:rsid w:val="003D75CC"/>
    <w:rsid w:val="003D75CE"/>
    <w:rsid w:val="003D7789"/>
    <w:rsid w:val="003D7C12"/>
    <w:rsid w:val="003D7CE8"/>
    <w:rsid w:val="003D7F4C"/>
    <w:rsid w:val="003D7FF1"/>
    <w:rsid w:val="003E045E"/>
    <w:rsid w:val="003E0679"/>
    <w:rsid w:val="003E091A"/>
    <w:rsid w:val="003E0A4A"/>
    <w:rsid w:val="003E11D8"/>
    <w:rsid w:val="003E1534"/>
    <w:rsid w:val="003E174F"/>
    <w:rsid w:val="003E1A62"/>
    <w:rsid w:val="003E1D9B"/>
    <w:rsid w:val="003E21C5"/>
    <w:rsid w:val="003E21F0"/>
    <w:rsid w:val="003E24F3"/>
    <w:rsid w:val="003E259D"/>
    <w:rsid w:val="003E282C"/>
    <w:rsid w:val="003E29F5"/>
    <w:rsid w:val="003E2CBC"/>
    <w:rsid w:val="003E2D61"/>
    <w:rsid w:val="003E349D"/>
    <w:rsid w:val="003E36BA"/>
    <w:rsid w:val="003E37A2"/>
    <w:rsid w:val="003E38EC"/>
    <w:rsid w:val="003E40FC"/>
    <w:rsid w:val="003E4666"/>
    <w:rsid w:val="003E46C2"/>
    <w:rsid w:val="003E47C1"/>
    <w:rsid w:val="003E4AC0"/>
    <w:rsid w:val="003E4B5C"/>
    <w:rsid w:val="003E4CEB"/>
    <w:rsid w:val="003E4F0B"/>
    <w:rsid w:val="003E4F43"/>
    <w:rsid w:val="003E4F80"/>
    <w:rsid w:val="003E50F6"/>
    <w:rsid w:val="003E51FE"/>
    <w:rsid w:val="003E554B"/>
    <w:rsid w:val="003E5A11"/>
    <w:rsid w:val="003E5B3F"/>
    <w:rsid w:val="003E5F54"/>
    <w:rsid w:val="003E5F94"/>
    <w:rsid w:val="003E5FBD"/>
    <w:rsid w:val="003E5FC6"/>
    <w:rsid w:val="003E62D3"/>
    <w:rsid w:val="003E6547"/>
    <w:rsid w:val="003E6B5D"/>
    <w:rsid w:val="003E6D35"/>
    <w:rsid w:val="003E6D4E"/>
    <w:rsid w:val="003E6E38"/>
    <w:rsid w:val="003E6FA4"/>
    <w:rsid w:val="003E6FBA"/>
    <w:rsid w:val="003E6FF0"/>
    <w:rsid w:val="003E73A2"/>
    <w:rsid w:val="003E7518"/>
    <w:rsid w:val="003E7693"/>
    <w:rsid w:val="003E774B"/>
    <w:rsid w:val="003E7834"/>
    <w:rsid w:val="003E79E4"/>
    <w:rsid w:val="003E7A2F"/>
    <w:rsid w:val="003F006D"/>
    <w:rsid w:val="003F00D5"/>
    <w:rsid w:val="003F00FF"/>
    <w:rsid w:val="003F02EB"/>
    <w:rsid w:val="003F02ED"/>
    <w:rsid w:val="003F06BF"/>
    <w:rsid w:val="003F08AF"/>
    <w:rsid w:val="003F0A6B"/>
    <w:rsid w:val="003F0C2C"/>
    <w:rsid w:val="003F0FAD"/>
    <w:rsid w:val="003F11EC"/>
    <w:rsid w:val="003F1481"/>
    <w:rsid w:val="003F18F0"/>
    <w:rsid w:val="003F1DC3"/>
    <w:rsid w:val="003F1DD2"/>
    <w:rsid w:val="003F23B6"/>
    <w:rsid w:val="003F2412"/>
    <w:rsid w:val="003F2742"/>
    <w:rsid w:val="003F279E"/>
    <w:rsid w:val="003F2953"/>
    <w:rsid w:val="003F2D80"/>
    <w:rsid w:val="003F2E01"/>
    <w:rsid w:val="003F3053"/>
    <w:rsid w:val="003F3406"/>
    <w:rsid w:val="003F3A5C"/>
    <w:rsid w:val="003F3ABA"/>
    <w:rsid w:val="003F4167"/>
    <w:rsid w:val="003F45C1"/>
    <w:rsid w:val="003F46EB"/>
    <w:rsid w:val="003F4885"/>
    <w:rsid w:val="003F4A11"/>
    <w:rsid w:val="003F4D43"/>
    <w:rsid w:val="003F4E05"/>
    <w:rsid w:val="003F50DB"/>
    <w:rsid w:val="003F512D"/>
    <w:rsid w:val="003F58BB"/>
    <w:rsid w:val="003F58CE"/>
    <w:rsid w:val="003F5AB3"/>
    <w:rsid w:val="003F5B18"/>
    <w:rsid w:val="003F5B80"/>
    <w:rsid w:val="003F5C06"/>
    <w:rsid w:val="003F5CE9"/>
    <w:rsid w:val="003F5E50"/>
    <w:rsid w:val="003F628C"/>
    <w:rsid w:val="003F6383"/>
    <w:rsid w:val="003F64F0"/>
    <w:rsid w:val="003F6C43"/>
    <w:rsid w:val="003F6D5B"/>
    <w:rsid w:val="003F71C0"/>
    <w:rsid w:val="003F749A"/>
    <w:rsid w:val="003F7ACE"/>
    <w:rsid w:val="003F7DAF"/>
    <w:rsid w:val="003F7FC2"/>
    <w:rsid w:val="00400126"/>
    <w:rsid w:val="0040015A"/>
    <w:rsid w:val="004003A3"/>
    <w:rsid w:val="00400954"/>
    <w:rsid w:val="00400986"/>
    <w:rsid w:val="004009BD"/>
    <w:rsid w:val="00400B3E"/>
    <w:rsid w:val="00400C81"/>
    <w:rsid w:val="00400DA1"/>
    <w:rsid w:val="00400F99"/>
    <w:rsid w:val="00401028"/>
    <w:rsid w:val="00401166"/>
    <w:rsid w:val="004017BF"/>
    <w:rsid w:val="004017FE"/>
    <w:rsid w:val="00401D09"/>
    <w:rsid w:val="00401E7E"/>
    <w:rsid w:val="00401F8E"/>
    <w:rsid w:val="0040216A"/>
    <w:rsid w:val="00402322"/>
    <w:rsid w:val="00402456"/>
    <w:rsid w:val="004024AA"/>
    <w:rsid w:val="0040250F"/>
    <w:rsid w:val="00402708"/>
    <w:rsid w:val="004028FA"/>
    <w:rsid w:val="00402CAB"/>
    <w:rsid w:val="00402D09"/>
    <w:rsid w:val="00402EC3"/>
    <w:rsid w:val="004030B3"/>
    <w:rsid w:val="00403154"/>
    <w:rsid w:val="00403503"/>
    <w:rsid w:val="0040386A"/>
    <w:rsid w:val="00403AA1"/>
    <w:rsid w:val="00403E0E"/>
    <w:rsid w:val="00403E5F"/>
    <w:rsid w:val="00403F2C"/>
    <w:rsid w:val="00403F9E"/>
    <w:rsid w:val="00403FD7"/>
    <w:rsid w:val="004043D6"/>
    <w:rsid w:val="00404575"/>
    <w:rsid w:val="0040465D"/>
    <w:rsid w:val="00404BF9"/>
    <w:rsid w:val="00404E04"/>
    <w:rsid w:val="00404F30"/>
    <w:rsid w:val="00404F75"/>
    <w:rsid w:val="00404F86"/>
    <w:rsid w:val="0040554F"/>
    <w:rsid w:val="00405620"/>
    <w:rsid w:val="0040596F"/>
    <w:rsid w:val="00405A31"/>
    <w:rsid w:val="00405C40"/>
    <w:rsid w:val="00406137"/>
    <w:rsid w:val="00406B0D"/>
    <w:rsid w:val="00406C00"/>
    <w:rsid w:val="00406D89"/>
    <w:rsid w:val="00406F9F"/>
    <w:rsid w:val="00407457"/>
    <w:rsid w:val="00407891"/>
    <w:rsid w:val="004078F6"/>
    <w:rsid w:val="00407B25"/>
    <w:rsid w:val="00407BC1"/>
    <w:rsid w:val="00407C52"/>
    <w:rsid w:val="00407D4D"/>
    <w:rsid w:val="00407D61"/>
    <w:rsid w:val="00407FAB"/>
    <w:rsid w:val="004103AC"/>
    <w:rsid w:val="004108D5"/>
    <w:rsid w:val="00410E09"/>
    <w:rsid w:val="004112B3"/>
    <w:rsid w:val="00411548"/>
    <w:rsid w:val="0041157F"/>
    <w:rsid w:val="00411688"/>
    <w:rsid w:val="004116BF"/>
    <w:rsid w:val="00411936"/>
    <w:rsid w:val="00412112"/>
    <w:rsid w:val="0041227A"/>
    <w:rsid w:val="004122E1"/>
    <w:rsid w:val="004125E8"/>
    <w:rsid w:val="00412A3A"/>
    <w:rsid w:val="00412C34"/>
    <w:rsid w:val="00413128"/>
    <w:rsid w:val="0041320A"/>
    <w:rsid w:val="00413485"/>
    <w:rsid w:val="00413525"/>
    <w:rsid w:val="0041368B"/>
    <w:rsid w:val="00413E82"/>
    <w:rsid w:val="00413FF4"/>
    <w:rsid w:val="00414288"/>
    <w:rsid w:val="004145DA"/>
    <w:rsid w:val="00414953"/>
    <w:rsid w:val="00414B42"/>
    <w:rsid w:val="00414B55"/>
    <w:rsid w:val="00414FFD"/>
    <w:rsid w:val="004150B3"/>
    <w:rsid w:val="00415252"/>
    <w:rsid w:val="00415294"/>
    <w:rsid w:val="004153AC"/>
    <w:rsid w:val="00415435"/>
    <w:rsid w:val="00415853"/>
    <w:rsid w:val="00415977"/>
    <w:rsid w:val="004159C7"/>
    <w:rsid w:val="00415B4C"/>
    <w:rsid w:val="00415C0B"/>
    <w:rsid w:val="00415E4F"/>
    <w:rsid w:val="00415FD9"/>
    <w:rsid w:val="00416493"/>
    <w:rsid w:val="004164C2"/>
    <w:rsid w:val="00416947"/>
    <w:rsid w:val="00416AF0"/>
    <w:rsid w:val="00416D3E"/>
    <w:rsid w:val="00416D93"/>
    <w:rsid w:val="00417020"/>
    <w:rsid w:val="00417068"/>
    <w:rsid w:val="0041719B"/>
    <w:rsid w:val="00417437"/>
    <w:rsid w:val="0041776D"/>
    <w:rsid w:val="00417B15"/>
    <w:rsid w:val="00417BE3"/>
    <w:rsid w:val="00417D02"/>
    <w:rsid w:val="00417D90"/>
    <w:rsid w:val="00417F0E"/>
    <w:rsid w:val="00417F3B"/>
    <w:rsid w:val="00417FF1"/>
    <w:rsid w:val="00420173"/>
    <w:rsid w:val="00420242"/>
    <w:rsid w:val="00420352"/>
    <w:rsid w:val="00420481"/>
    <w:rsid w:val="00420736"/>
    <w:rsid w:val="00420A3B"/>
    <w:rsid w:val="00420AF9"/>
    <w:rsid w:val="00420DE3"/>
    <w:rsid w:val="004210C3"/>
    <w:rsid w:val="00421111"/>
    <w:rsid w:val="0042111C"/>
    <w:rsid w:val="0042122B"/>
    <w:rsid w:val="00421411"/>
    <w:rsid w:val="0042171E"/>
    <w:rsid w:val="00421A78"/>
    <w:rsid w:val="00421B66"/>
    <w:rsid w:val="00421BA4"/>
    <w:rsid w:val="00421BB5"/>
    <w:rsid w:val="00421CBD"/>
    <w:rsid w:val="00421FBC"/>
    <w:rsid w:val="0042239F"/>
    <w:rsid w:val="004225A4"/>
    <w:rsid w:val="00422C48"/>
    <w:rsid w:val="00422E1B"/>
    <w:rsid w:val="004235A9"/>
    <w:rsid w:val="0042377A"/>
    <w:rsid w:val="00423783"/>
    <w:rsid w:val="004239DE"/>
    <w:rsid w:val="00423A28"/>
    <w:rsid w:val="00423AFD"/>
    <w:rsid w:val="00423F32"/>
    <w:rsid w:val="00423F56"/>
    <w:rsid w:val="00423F66"/>
    <w:rsid w:val="00423F75"/>
    <w:rsid w:val="00424071"/>
    <w:rsid w:val="00424157"/>
    <w:rsid w:val="00424184"/>
    <w:rsid w:val="004248CB"/>
    <w:rsid w:val="00424D57"/>
    <w:rsid w:val="00424EF4"/>
    <w:rsid w:val="00424F4B"/>
    <w:rsid w:val="00425273"/>
    <w:rsid w:val="00425459"/>
    <w:rsid w:val="0042546B"/>
    <w:rsid w:val="0042576C"/>
    <w:rsid w:val="00425895"/>
    <w:rsid w:val="00425979"/>
    <w:rsid w:val="00425AA8"/>
    <w:rsid w:val="00425C69"/>
    <w:rsid w:val="00425E2E"/>
    <w:rsid w:val="00425FCE"/>
    <w:rsid w:val="0042676D"/>
    <w:rsid w:val="00426899"/>
    <w:rsid w:val="00426AB2"/>
    <w:rsid w:val="00426B3D"/>
    <w:rsid w:val="00426FEE"/>
    <w:rsid w:val="00427172"/>
    <w:rsid w:val="004273AF"/>
    <w:rsid w:val="004274CC"/>
    <w:rsid w:val="004276BF"/>
    <w:rsid w:val="004276C7"/>
    <w:rsid w:val="004276DB"/>
    <w:rsid w:val="00427880"/>
    <w:rsid w:val="00427C6D"/>
    <w:rsid w:val="004300D4"/>
    <w:rsid w:val="0043013C"/>
    <w:rsid w:val="004301C0"/>
    <w:rsid w:val="004303A6"/>
    <w:rsid w:val="004303B4"/>
    <w:rsid w:val="00430730"/>
    <w:rsid w:val="004308D8"/>
    <w:rsid w:val="00430C0A"/>
    <w:rsid w:val="00430CE3"/>
    <w:rsid w:val="00430D30"/>
    <w:rsid w:val="0043139E"/>
    <w:rsid w:val="004315F5"/>
    <w:rsid w:val="00431C24"/>
    <w:rsid w:val="00431CC6"/>
    <w:rsid w:val="00431EBA"/>
    <w:rsid w:val="004321E6"/>
    <w:rsid w:val="004322CA"/>
    <w:rsid w:val="00432329"/>
    <w:rsid w:val="0043284E"/>
    <w:rsid w:val="00432A5B"/>
    <w:rsid w:val="00432D3B"/>
    <w:rsid w:val="00433101"/>
    <w:rsid w:val="004333DC"/>
    <w:rsid w:val="004333EF"/>
    <w:rsid w:val="004334B4"/>
    <w:rsid w:val="00433A18"/>
    <w:rsid w:val="00433B1E"/>
    <w:rsid w:val="00433B6F"/>
    <w:rsid w:val="00433DE2"/>
    <w:rsid w:val="00434454"/>
    <w:rsid w:val="00434839"/>
    <w:rsid w:val="00434EE3"/>
    <w:rsid w:val="0043541F"/>
    <w:rsid w:val="004354EA"/>
    <w:rsid w:val="00435715"/>
    <w:rsid w:val="00435868"/>
    <w:rsid w:val="004358BC"/>
    <w:rsid w:val="004359D1"/>
    <w:rsid w:val="00435A53"/>
    <w:rsid w:val="00435D5E"/>
    <w:rsid w:val="00436097"/>
    <w:rsid w:val="0043609D"/>
    <w:rsid w:val="0043678F"/>
    <w:rsid w:val="0043682C"/>
    <w:rsid w:val="00436B67"/>
    <w:rsid w:val="00436DEB"/>
    <w:rsid w:val="00436DFC"/>
    <w:rsid w:val="00436EF3"/>
    <w:rsid w:val="00436F94"/>
    <w:rsid w:val="0043700F"/>
    <w:rsid w:val="00437206"/>
    <w:rsid w:val="00437384"/>
    <w:rsid w:val="00437432"/>
    <w:rsid w:val="0043759A"/>
    <w:rsid w:val="00437889"/>
    <w:rsid w:val="004378B6"/>
    <w:rsid w:val="00437F3A"/>
    <w:rsid w:val="0044005D"/>
    <w:rsid w:val="004400DF"/>
    <w:rsid w:val="004406FC"/>
    <w:rsid w:val="004407B2"/>
    <w:rsid w:val="00440859"/>
    <w:rsid w:val="004409E5"/>
    <w:rsid w:val="00440BD5"/>
    <w:rsid w:val="00440DEE"/>
    <w:rsid w:val="00441242"/>
    <w:rsid w:val="0044155B"/>
    <w:rsid w:val="004419C9"/>
    <w:rsid w:val="00441A78"/>
    <w:rsid w:val="00441C03"/>
    <w:rsid w:val="00441DCE"/>
    <w:rsid w:val="00441F74"/>
    <w:rsid w:val="00441FD4"/>
    <w:rsid w:val="004423BE"/>
    <w:rsid w:val="004424A8"/>
    <w:rsid w:val="004427F5"/>
    <w:rsid w:val="00442BD7"/>
    <w:rsid w:val="00442D2C"/>
    <w:rsid w:val="00443071"/>
    <w:rsid w:val="0044321A"/>
    <w:rsid w:val="00443DCF"/>
    <w:rsid w:val="00443F00"/>
    <w:rsid w:val="00444059"/>
    <w:rsid w:val="00444160"/>
    <w:rsid w:val="004442F6"/>
    <w:rsid w:val="0044439B"/>
    <w:rsid w:val="0044447A"/>
    <w:rsid w:val="00444A70"/>
    <w:rsid w:val="00444A78"/>
    <w:rsid w:val="00444C94"/>
    <w:rsid w:val="00445132"/>
    <w:rsid w:val="00445466"/>
    <w:rsid w:val="004454D1"/>
    <w:rsid w:val="00445638"/>
    <w:rsid w:val="00445724"/>
    <w:rsid w:val="00445776"/>
    <w:rsid w:val="0044591C"/>
    <w:rsid w:val="00445A41"/>
    <w:rsid w:val="00445C56"/>
    <w:rsid w:val="00446354"/>
    <w:rsid w:val="00446387"/>
    <w:rsid w:val="00446615"/>
    <w:rsid w:val="004466F8"/>
    <w:rsid w:val="00446AC8"/>
    <w:rsid w:val="004471A1"/>
    <w:rsid w:val="004471A3"/>
    <w:rsid w:val="004472A9"/>
    <w:rsid w:val="00447448"/>
    <w:rsid w:val="00447666"/>
    <w:rsid w:val="00447720"/>
    <w:rsid w:val="00447AC1"/>
    <w:rsid w:val="00447AC3"/>
    <w:rsid w:val="00447AFA"/>
    <w:rsid w:val="00447CA7"/>
    <w:rsid w:val="00447EC2"/>
    <w:rsid w:val="00450049"/>
    <w:rsid w:val="00450095"/>
    <w:rsid w:val="004503C8"/>
    <w:rsid w:val="00450584"/>
    <w:rsid w:val="00450BE0"/>
    <w:rsid w:val="00450E20"/>
    <w:rsid w:val="0045119B"/>
    <w:rsid w:val="00451795"/>
    <w:rsid w:val="00451C07"/>
    <w:rsid w:val="00451D15"/>
    <w:rsid w:val="00451F5B"/>
    <w:rsid w:val="0045228B"/>
    <w:rsid w:val="004523FF"/>
    <w:rsid w:val="004526CE"/>
    <w:rsid w:val="004527C6"/>
    <w:rsid w:val="004527CE"/>
    <w:rsid w:val="004527D7"/>
    <w:rsid w:val="00452A7D"/>
    <w:rsid w:val="00452AD2"/>
    <w:rsid w:val="00452B12"/>
    <w:rsid w:val="00452B17"/>
    <w:rsid w:val="00452DAC"/>
    <w:rsid w:val="00453394"/>
    <w:rsid w:val="004536A6"/>
    <w:rsid w:val="004538F1"/>
    <w:rsid w:val="00453BD3"/>
    <w:rsid w:val="00453E49"/>
    <w:rsid w:val="004543A9"/>
    <w:rsid w:val="004543EF"/>
    <w:rsid w:val="00454580"/>
    <w:rsid w:val="00454623"/>
    <w:rsid w:val="00454773"/>
    <w:rsid w:val="004548BC"/>
    <w:rsid w:val="00454CD5"/>
    <w:rsid w:val="00454DA4"/>
    <w:rsid w:val="00454DCC"/>
    <w:rsid w:val="00455187"/>
    <w:rsid w:val="004552CA"/>
    <w:rsid w:val="00455338"/>
    <w:rsid w:val="0045535D"/>
    <w:rsid w:val="00455401"/>
    <w:rsid w:val="004554A2"/>
    <w:rsid w:val="00455600"/>
    <w:rsid w:val="00455851"/>
    <w:rsid w:val="004558C1"/>
    <w:rsid w:val="00455BAC"/>
    <w:rsid w:val="00455C81"/>
    <w:rsid w:val="00455D0E"/>
    <w:rsid w:val="00455D54"/>
    <w:rsid w:val="00455EA1"/>
    <w:rsid w:val="004560AC"/>
    <w:rsid w:val="004562CD"/>
    <w:rsid w:val="004562D3"/>
    <w:rsid w:val="00456547"/>
    <w:rsid w:val="00456666"/>
    <w:rsid w:val="0045668B"/>
    <w:rsid w:val="0045677F"/>
    <w:rsid w:val="00456957"/>
    <w:rsid w:val="00456DEA"/>
    <w:rsid w:val="0045714C"/>
    <w:rsid w:val="00457317"/>
    <w:rsid w:val="0045735B"/>
    <w:rsid w:val="004573A8"/>
    <w:rsid w:val="004573D7"/>
    <w:rsid w:val="0045765B"/>
    <w:rsid w:val="0045785E"/>
    <w:rsid w:val="0045794E"/>
    <w:rsid w:val="00457C89"/>
    <w:rsid w:val="00457CDA"/>
    <w:rsid w:val="00457D3C"/>
    <w:rsid w:val="00457ECC"/>
    <w:rsid w:val="00457EEE"/>
    <w:rsid w:val="0046023A"/>
    <w:rsid w:val="0046043C"/>
    <w:rsid w:val="00460586"/>
    <w:rsid w:val="00460687"/>
    <w:rsid w:val="004608D0"/>
    <w:rsid w:val="0046090B"/>
    <w:rsid w:val="00460B8A"/>
    <w:rsid w:val="00460E49"/>
    <w:rsid w:val="004611A4"/>
    <w:rsid w:val="00461BFD"/>
    <w:rsid w:val="00461C75"/>
    <w:rsid w:val="00461C83"/>
    <w:rsid w:val="004621EC"/>
    <w:rsid w:val="00462259"/>
    <w:rsid w:val="0046229D"/>
    <w:rsid w:val="00462311"/>
    <w:rsid w:val="00462436"/>
    <w:rsid w:val="0046270F"/>
    <w:rsid w:val="00462974"/>
    <w:rsid w:val="00462BD4"/>
    <w:rsid w:val="00462E10"/>
    <w:rsid w:val="00462ED6"/>
    <w:rsid w:val="00463655"/>
    <w:rsid w:val="00463771"/>
    <w:rsid w:val="00463876"/>
    <w:rsid w:val="00463949"/>
    <w:rsid w:val="0046394E"/>
    <w:rsid w:val="004639DE"/>
    <w:rsid w:val="00463A0C"/>
    <w:rsid w:val="00463A82"/>
    <w:rsid w:val="00463E20"/>
    <w:rsid w:val="00464179"/>
    <w:rsid w:val="004643B1"/>
    <w:rsid w:val="00464606"/>
    <w:rsid w:val="00464625"/>
    <w:rsid w:val="004646BB"/>
    <w:rsid w:val="00464B79"/>
    <w:rsid w:val="00464EDA"/>
    <w:rsid w:val="00465136"/>
    <w:rsid w:val="00465357"/>
    <w:rsid w:val="0046538C"/>
    <w:rsid w:val="00465440"/>
    <w:rsid w:val="00465783"/>
    <w:rsid w:val="00465B05"/>
    <w:rsid w:val="004660D8"/>
    <w:rsid w:val="004664BE"/>
    <w:rsid w:val="004665AC"/>
    <w:rsid w:val="004666B4"/>
    <w:rsid w:val="00466794"/>
    <w:rsid w:val="004667FC"/>
    <w:rsid w:val="00466A8A"/>
    <w:rsid w:val="00466E90"/>
    <w:rsid w:val="004672F6"/>
    <w:rsid w:val="0046730C"/>
    <w:rsid w:val="004673AC"/>
    <w:rsid w:val="0046748F"/>
    <w:rsid w:val="004675A9"/>
    <w:rsid w:val="004677AA"/>
    <w:rsid w:val="004677E8"/>
    <w:rsid w:val="00467D82"/>
    <w:rsid w:val="00467F5D"/>
    <w:rsid w:val="00467F65"/>
    <w:rsid w:val="004700CF"/>
    <w:rsid w:val="004701EF"/>
    <w:rsid w:val="004703D6"/>
    <w:rsid w:val="004704B2"/>
    <w:rsid w:val="00470560"/>
    <w:rsid w:val="004705A9"/>
    <w:rsid w:val="00470634"/>
    <w:rsid w:val="004707CE"/>
    <w:rsid w:val="00470CD1"/>
    <w:rsid w:val="004710D9"/>
    <w:rsid w:val="00471353"/>
    <w:rsid w:val="00471407"/>
    <w:rsid w:val="0047198B"/>
    <w:rsid w:val="00471A82"/>
    <w:rsid w:val="00471B84"/>
    <w:rsid w:val="00471DBB"/>
    <w:rsid w:val="00471FA8"/>
    <w:rsid w:val="004721B9"/>
    <w:rsid w:val="00472729"/>
    <w:rsid w:val="00472D5C"/>
    <w:rsid w:val="00473053"/>
    <w:rsid w:val="00473094"/>
    <w:rsid w:val="004730C8"/>
    <w:rsid w:val="00473188"/>
    <w:rsid w:val="004732FE"/>
    <w:rsid w:val="00473647"/>
    <w:rsid w:val="00473B34"/>
    <w:rsid w:val="00473B9F"/>
    <w:rsid w:val="00473D61"/>
    <w:rsid w:val="00473F49"/>
    <w:rsid w:val="00474009"/>
    <w:rsid w:val="004741EF"/>
    <w:rsid w:val="004742A9"/>
    <w:rsid w:val="004743C3"/>
    <w:rsid w:val="0047450E"/>
    <w:rsid w:val="004745A0"/>
    <w:rsid w:val="004747A8"/>
    <w:rsid w:val="00474B44"/>
    <w:rsid w:val="00474D91"/>
    <w:rsid w:val="004751AA"/>
    <w:rsid w:val="00475219"/>
    <w:rsid w:val="004754E9"/>
    <w:rsid w:val="00475645"/>
    <w:rsid w:val="004756E4"/>
    <w:rsid w:val="00475809"/>
    <w:rsid w:val="00475A8F"/>
    <w:rsid w:val="00475CE6"/>
    <w:rsid w:val="0047618F"/>
    <w:rsid w:val="00476249"/>
    <w:rsid w:val="0047635D"/>
    <w:rsid w:val="004764E8"/>
    <w:rsid w:val="00476764"/>
    <w:rsid w:val="0047685F"/>
    <w:rsid w:val="00476FAE"/>
    <w:rsid w:val="004770E3"/>
    <w:rsid w:val="00477FAC"/>
    <w:rsid w:val="004803CE"/>
    <w:rsid w:val="0048095E"/>
    <w:rsid w:val="00480B76"/>
    <w:rsid w:val="00480C8D"/>
    <w:rsid w:val="00480F95"/>
    <w:rsid w:val="004811BE"/>
    <w:rsid w:val="004811C2"/>
    <w:rsid w:val="004812CA"/>
    <w:rsid w:val="004817AA"/>
    <w:rsid w:val="004817BD"/>
    <w:rsid w:val="0048192B"/>
    <w:rsid w:val="00481CE2"/>
    <w:rsid w:val="00481DFE"/>
    <w:rsid w:val="00481E09"/>
    <w:rsid w:val="00481EFE"/>
    <w:rsid w:val="00482192"/>
    <w:rsid w:val="004821C9"/>
    <w:rsid w:val="00482205"/>
    <w:rsid w:val="0048278D"/>
    <w:rsid w:val="00482A78"/>
    <w:rsid w:val="00482C1B"/>
    <w:rsid w:val="00482F48"/>
    <w:rsid w:val="00483083"/>
    <w:rsid w:val="00483160"/>
    <w:rsid w:val="004833D9"/>
    <w:rsid w:val="00483455"/>
    <w:rsid w:val="004836ED"/>
    <w:rsid w:val="00483771"/>
    <w:rsid w:val="0048380D"/>
    <w:rsid w:val="004839DF"/>
    <w:rsid w:val="00483AA7"/>
    <w:rsid w:val="00483B52"/>
    <w:rsid w:val="00483FE4"/>
    <w:rsid w:val="004840A8"/>
    <w:rsid w:val="00484117"/>
    <w:rsid w:val="0048424A"/>
    <w:rsid w:val="0048481A"/>
    <w:rsid w:val="00484876"/>
    <w:rsid w:val="004848EA"/>
    <w:rsid w:val="00484DB9"/>
    <w:rsid w:val="00484E21"/>
    <w:rsid w:val="0048500F"/>
    <w:rsid w:val="004850C4"/>
    <w:rsid w:val="00485268"/>
    <w:rsid w:val="004854A8"/>
    <w:rsid w:val="00485578"/>
    <w:rsid w:val="00485868"/>
    <w:rsid w:val="00485A35"/>
    <w:rsid w:val="00485AB9"/>
    <w:rsid w:val="00485B32"/>
    <w:rsid w:val="00485DB8"/>
    <w:rsid w:val="00485DC7"/>
    <w:rsid w:val="00486244"/>
    <w:rsid w:val="004862FB"/>
    <w:rsid w:val="004863A3"/>
    <w:rsid w:val="00486531"/>
    <w:rsid w:val="00486861"/>
    <w:rsid w:val="00486AB5"/>
    <w:rsid w:val="00486B56"/>
    <w:rsid w:val="00486CC6"/>
    <w:rsid w:val="00486D84"/>
    <w:rsid w:val="00487035"/>
    <w:rsid w:val="0048711C"/>
    <w:rsid w:val="00487128"/>
    <w:rsid w:val="004871F2"/>
    <w:rsid w:val="004872BA"/>
    <w:rsid w:val="00487448"/>
    <w:rsid w:val="00487520"/>
    <w:rsid w:val="00487665"/>
    <w:rsid w:val="00487695"/>
    <w:rsid w:val="004877BF"/>
    <w:rsid w:val="00487859"/>
    <w:rsid w:val="004878B6"/>
    <w:rsid w:val="00487928"/>
    <w:rsid w:val="00487938"/>
    <w:rsid w:val="00487BC1"/>
    <w:rsid w:val="00490369"/>
    <w:rsid w:val="00490814"/>
    <w:rsid w:val="00490863"/>
    <w:rsid w:val="004909C1"/>
    <w:rsid w:val="004909EC"/>
    <w:rsid w:val="00490A20"/>
    <w:rsid w:val="00490C70"/>
    <w:rsid w:val="00490F30"/>
    <w:rsid w:val="00491044"/>
    <w:rsid w:val="0049105B"/>
    <w:rsid w:val="0049120D"/>
    <w:rsid w:val="0049146A"/>
    <w:rsid w:val="00491AFE"/>
    <w:rsid w:val="00491F9F"/>
    <w:rsid w:val="00492329"/>
    <w:rsid w:val="004924AD"/>
    <w:rsid w:val="00492690"/>
    <w:rsid w:val="00492D69"/>
    <w:rsid w:val="00492E16"/>
    <w:rsid w:val="00492F72"/>
    <w:rsid w:val="00492FCC"/>
    <w:rsid w:val="00493084"/>
    <w:rsid w:val="00493732"/>
    <w:rsid w:val="0049378C"/>
    <w:rsid w:val="004939C7"/>
    <w:rsid w:val="00493B7C"/>
    <w:rsid w:val="00493CDE"/>
    <w:rsid w:val="00494208"/>
    <w:rsid w:val="00494213"/>
    <w:rsid w:val="00494248"/>
    <w:rsid w:val="0049439D"/>
    <w:rsid w:val="004943B0"/>
    <w:rsid w:val="0049454C"/>
    <w:rsid w:val="0049459F"/>
    <w:rsid w:val="004948B2"/>
    <w:rsid w:val="00494F8F"/>
    <w:rsid w:val="00495034"/>
    <w:rsid w:val="0049549C"/>
    <w:rsid w:val="0049570A"/>
    <w:rsid w:val="00495AEC"/>
    <w:rsid w:val="00495DC3"/>
    <w:rsid w:val="00495EA4"/>
    <w:rsid w:val="00495FE8"/>
    <w:rsid w:val="00496026"/>
    <w:rsid w:val="004962A6"/>
    <w:rsid w:val="00496431"/>
    <w:rsid w:val="00496467"/>
    <w:rsid w:val="0049675D"/>
    <w:rsid w:val="0049696C"/>
    <w:rsid w:val="00496CDB"/>
    <w:rsid w:val="00496D6A"/>
    <w:rsid w:val="00496E1F"/>
    <w:rsid w:val="00496FF6"/>
    <w:rsid w:val="004970E6"/>
    <w:rsid w:val="00497163"/>
    <w:rsid w:val="00497217"/>
    <w:rsid w:val="004972FA"/>
    <w:rsid w:val="0049730D"/>
    <w:rsid w:val="00497577"/>
    <w:rsid w:val="004978F5"/>
    <w:rsid w:val="00497A40"/>
    <w:rsid w:val="00497A82"/>
    <w:rsid w:val="00497AAE"/>
    <w:rsid w:val="00497CA6"/>
    <w:rsid w:val="00497D71"/>
    <w:rsid w:val="004A0968"/>
    <w:rsid w:val="004A16E9"/>
    <w:rsid w:val="004A1861"/>
    <w:rsid w:val="004A1BAA"/>
    <w:rsid w:val="004A1E26"/>
    <w:rsid w:val="004A1F7F"/>
    <w:rsid w:val="004A1FAE"/>
    <w:rsid w:val="004A2207"/>
    <w:rsid w:val="004A2673"/>
    <w:rsid w:val="004A2778"/>
    <w:rsid w:val="004A2B8A"/>
    <w:rsid w:val="004A2C76"/>
    <w:rsid w:val="004A2CD2"/>
    <w:rsid w:val="004A2EDC"/>
    <w:rsid w:val="004A3061"/>
    <w:rsid w:val="004A30B3"/>
    <w:rsid w:val="004A3282"/>
    <w:rsid w:val="004A36CB"/>
    <w:rsid w:val="004A3745"/>
    <w:rsid w:val="004A38B1"/>
    <w:rsid w:val="004A3A29"/>
    <w:rsid w:val="004A3A50"/>
    <w:rsid w:val="004A3BFC"/>
    <w:rsid w:val="004A3DFF"/>
    <w:rsid w:val="004A3FB0"/>
    <w:rsid w:val="004A4315"/>
    <w:rsid w:val="004A4648"/>
    <w:rsid w:val="004A48F5"/>
    <w:rsid w:val="004A4946"/>
    <w:rsid w:val="004A497C"/>
    <w:rsid w:val="004A4A6A"/>
    <w:rsid w:val="004A4EA9"/>
    <w:rsid w:val="004A4F50"/>
    <w:rsid w:val="004A5044"/>
    <w:rsid w:val="004A526B"/>
    <w:rsid w:val="004A57DA"/>
    <w:rsid w:val="004A5968"/>
    <w:rsid w:val="004A5CD7"/>
    <w:rsid w:val="004A5D66"/>
    <w:rsid w:val="004A60E6"/>
    <w:rsid w:val="004A625A"/>
    <w:rsid w:val="004A6518"/>
    <w:rsid w:val="004A6AAD"/>
    <w:rsid w:val="004A6AB8"/>
    <w:rsid w:val="004A6B70"/>
    <w:rsid w:val="004A7389"/>
    <w:rsid w:val="004A7525"/>
    <w:rsid w:val="004A75B1"/>
    <w:rsid w:val="004A77CA"/>
    <w:rsid w:val="004A7AB5"/>
    <w:rsid w:val="004A7AC6"/>
    <w:rsid w:val="004A7DFB"/>
    <w:rsid w:val="004B0036"/>
    <w:rsid w:val="004B0073"/>
    <w:rsid w:val="004B0082"/>
    <w:rsid w:val="004B00A1"/>
    <w:rsid w:val="004B048C"/>
    <w:rsid w:val="004B0786"/>
    <w:rsid w:val="004B08BE"/>
    <w:rsid w:val="004B0C4E"/>
    <w:rsid w:val="004B108A"/>
    <w:rsid w:val="004B1385"/>
    <w:rsid w:val="004B1755"/>
    <w:rsid w:val="004B1A91"/>
    <w:rsid w:val="004B1AE3"/>
    <w:rsid w:val="004B1D08"/>
    <w:rsid w:val="004B1D28"/>
    <w:rsid w:val="004B1EB4"/>
    <w:rsid w:val="004B21B1"/>
    <w:rsid w:val="004B288F"/>
    <w:rsid w:val="004B29A8"/>
    <w:rsid w:val="004B2DFA"/>
    <w:rsid w:val="004B2E1A"/>
    <w:rsid w:val="004B3038"/>
    <w:rsid w:val="004B3150"/>
    <w:rsid w:val="004B31F3"/>
    <w:rsid w:val="004B32FA"/>
    <w:rsid w:val="004B33C9"/>
    <w:rsid w:val="004B35B6"/>
    <w:rsid w:val="004B38B2"/>
    <w:rsid w:val="004B4054"/>
    <w:rsid w:val="004B4430"/>
    <w:rsid w:val="004B4A4D"/>
    <w:rsid w:val="004B4CA0"/>
    <w:rsid w:val="004B4D87"/>
    <w:rsid w:val="004B4DF8"/>
    <w:rsid w:val="004B5029"/>
    <w:rsid w:val="004B539D"/>
    <w:rsid w:val="004B577F"/>
    <w:rsid w:val="004B59EA"/>
    <w:rsid w:val="004B6255"/>
    <w:rsid w:val="004B669D"/>
    <w:rsid w:val="004B672F"/>
    <w:rsid w:val="004B681E"/>
    <w:rsid w:val="004B6941"/>
    <w:rsid w:val="004B6949"/>
    <w:rsid w:val="004B6DC6"/>
    <w:rsid w:val="004B70E3"/>
    <w:rsid w:val="004B737D"/>
    <w:rsid w:val="004B73B0"/>
    <w:rsid w:val="004B75C6"/>
    <w:rsid w:val="004B75E7"/>
    <w:rsid w:val="004B76EB"/>
    <w:rsid w:val="004B77EE"/>
    <w:rsid w:val="004B78DE"/>
    <w:rsid w:val="004B79C7"/>
    <w:rsid w:val="004B7B6B"/>
    <w:rsid w:val="004B7D37"/>
    <w:rsid w:val="004B7E39"/>
    <w:rsid w:val="004C01F8"/>
    <w:rsid w:val="004C02B0"/>
    <w:rsid w:val="004C031C"/>
    <w:rsid w:val="004C03B6"/>
    <w:rsid w:val="004C0866"/>
    <w:rsid w:val="004C0A42"/>
    <w:rsid w:val="004C0A95"/>
    <w:rsid w:val="004C0AAF"/>
    <w:rsid w:val="004C0BC2"/>
    <w:rsid w:val="004C0E28"/>
    <w:rsid w:val="004C122F"/>
    <w:rsid w:val="004C1259"/>
    <w:rsid w:val="004C14A2"/>
    <w:rsid w:val="004C1765"/>
    <w:rsid w:val="004C191D"/>
    <w:rsid w:val="004C1921"/>
    <w:rsid w:val="004C1C0A"/>
    <w:rsid w:val="004C1EC7"/>
    <w:rsid w:val="004C23F3"/>
    <w:rsid w:val="004C2604"/>
    <w:rsid w:val="004C2883"/>
    <w:rsid w:val="004C2A3C"/>
    <w:rsid w:val="004C2B4B"/>
    <w:rsid w:val="004C2C72"/>
    <w:rsid w:val="004C2DEA"/>
    <w:rsid w:val="004C2EE2"/>
    <w:rsid w:val="004C308F"/>
    <w:rsid w:val="004C31CC"/>
    <w:rsid w:val="004C3290"/>
    <w:rsid w:val="004C3C5F"/>
    <w:rsid w:val="004C4254"/>
    <w:rsid w:val="004C43A0"/>
    <w:rsid w:val="004C4492"/>
    <w:rsid w:val="004C44BC"/>
    <w:rsid w:val="004C44CA"/>
    <w:rsid w:val="004C4870"/>
    <w:rsid w:val="004C488C"/>
    <w:rsid w:val="004C48A8"/>
    <w:rsid w:val="004C4904"/>
    <w:rsid w:val="004C499E"/>
    <w:rsid w:val="004C4AAE"/>
    <w:rsid w:val="004C4AF6"/>
    <w:rsid w:val="004C4B65"/>
    <w:rsid w:val="004C4C95"/>
    <w:rsid w:val="004C5183"/>
    <w:rsid w:val="004C572E"/>
    <w:rsid w:val="004C5983"/>
    <w:rsid w:val="004C59EF"/>
    <w:rsid w:val="004C5A35"/>
    <w:rsid w:val="004C5AA1"/>
    <w:rsid w:val="004C5B7B"/>
    <w:rsid w:val="004C5D77"/>
    <w:rsid w:val="004C61CA"/>
    <w:rsid w:val="004C6337"/>
    <w:rsid w:val="004C647A"/>
    <w:rsid w:val="004C6552"/>
    <w:rsid w:val="004C6554"/>
    <w:rsid w:val="004C65BF"/>
    <w:rsid w:val="004C69D7"/>
    <w:rsid w:val="004C69F9"/>
    <w:rsid w:val="004C6A03"/>
    <w:rsid w:val="004C6D7E"/>
    <w:rsid w:val="004C774E"/>
    <w:rsid w:val="004C7969"/>
    <w:rsid w:val="004C7A10"/>
    <w:rsid w:val="004C7A39"/>
    <w:rsid w:val="004C7B32"/>
    <w:rsid w:val="004C7F16"/>
    <w:rsid w:val="004D02E4"/>
    <w:rsid w:val="004D04D4"/>
    <w:rsid w:val="004D0836"/>
    <w:rsid w:val="004D0ABD"/>
    <w:rsid w:val="004D13FE"/>
    <w:rsid w:val="004D159E"/>
    <w:rsid w:val="004D1631"/>
    <w:rsid w:val="004D1636"/>
    <w:rsid w:val="004D1AE8"/>
    <w:rsid w:val="004D1D38"/>
    <w:rsid w:val="004D242C"/>
    <w:rsid w:val="004D26B4"/>
    <w:rsid w:val="004D2C77"/>
    <w:rsid w:val="004D2CB1"/>
    <w:rsid w:val="004D2E0F"/>
    <w:rsid w:val="004D2EE9"/>
    <w:rsid w:val="004D2F48"/>
    <w:rsid w:val="004D2F7B"/>
    <w:rsid w:val="004D3060"/>
    <w:rsid w:val="004D315C"/>
    <w:rsid w:val="004D3207"/>
    <w:rsid w:val="004D3567"/>
    <w:rsid w:val="004D3608"/>
    <w:rsid w:val="004D3785"/>
    <w:rsid w:val="004D3A8A"/>
    <w:rsid w:val="004D3D2E"/>
    <w:rsid w:val="004D3FA4"/>
    <w:rsid w:val="004D4222"/>
    <w:rsid w:val="004D4756"/>
    <w:rsid w:val="004D47CA"/>
    <w:rsid w:val="004D55EB"/>
    <w:rsid w:val="004D5836"/>
    <w:rsid w:val="004D5E31"/>
    <w:rsid w:val="004D6050"/>
    <w:rsid w:val="004D6176"/>
    <w:rsid w:val="004D6721"/>
    <w:rsid w:val="004D67E2"/>
    <w:rsid w:val="004D6ABE"/>
    <w:rsid w:val="004D6C29"/>
    <w:rsid w:val="004D6E0F"/>
    <w:rsid w:val="004D709E"/>
    <w:rsid w:val="004D72F0"/>
    <w:rsid w:val="004D7412"/>
    <w:rsid w:val="004D74DB"/>
    <w:rsid w:val="004D74F2"/>
    <w:rsid w:val="004D759A"/>
    <w:rsid w:val="004D76C8"/>
    <w:rsid w:val="004D7768"/>
    <w:rsid w:val="004D7FD2"/>
    <w:rsid w:val="004E0158"/>
    <w:rsid w:val="004E0222"/>
    <w:rsid w:val="004E02A7"/>
    <w:rsid w:val="004E05BA"/>
    <w:rsid w:val="004E092C"/>
    <w:rsid w:val="004E0AB8"/>
    <w:rsid w:val="004E0AFC"/>
    <w:rsid w:val="004E0D8D"/>
    <w:rsid w:val="004E0EED"/>
    <w:rsid w:val="004E1210"/>
    <w:rsid w:val="004E1377"/>
    <w:rsid w:val="004E145F"/>
    <w:rsid w:val="004E193E"/>
    <w:rsid w:val="004E1FBB"/>
    <w:rsid w:val="004E2145"/>
    <w:rsid w:val="004E2271"/>
    <w:rsid w:val="004E2287"/>
    <w:rsid w:val="004E2575"/>
    <w:rsid w:val="004E2587"/>
    <w:rsid w:val="004E25F7"/>
    <w:rsid w:val="004E2866"/>
    <w:rsid w:val="004E2968"/>
    <w:rsid w:val="004E2EF2"/>
    <w:rsid w:val="004E3162"/>
    <w:rsid w:val="004E339B"/>
    <w:rsid w:val="004E35C8"/>
    <w:rsid w:val="004E35E5"/>
    <w:rsid w:val="004E370E"/>
    <w:rsid w:val="004E3E00"/>
    <w:rsid w:val="004E3E6B"/>
    <w:rsid w:val="004E3E8E"/>
    <w:rsid w:val="004E3F09"/>
    <w:rsid w:val="004E417C"/>
    <w:rsid w:val="004E4C05"/>
    <w:rsid w:val="004E4C83"/>
    <w:rsid w:val="004E4F09"/>
    <w:rsid w:val="004E4F84"/>
    <w:rsid w:val="004E509D"/>
    <w:rsid w:val="004E5454"/>
    <w:rsid w:val="004E54D8"/>
    <w:rsid w:val="004E562E"/>
    <w:rsid w:val="004E64FA"/>
    <w:rsid w:val="004E6786"/>
    <w:rsid w:val="004E6860"/>
    <w:rsid w:val="004E6AA8"/>
    <w:rsid w:val="004E6F7B"/>
    <w:rsid w:val="004E7088"/>
    <w:rsid w:val="004E732E"/>
    <w:rsid w:val="004E77CE"/>
    <w:rsid w:val="004E7964"/>
    <w:rsid w:val="004E7A1F"/>
    <w:rsid w:val="004E7BED"/>
    <w:rsid w:val="004E7BFB"/>
    <w:rsid w:val="004F05BE"/>
    <w:rsid w:val="004F0636"/>
    <w:rsid w:val="004F09D6"/>
    <w:rsid w:val="004F0B3C"/>
    <w:rsid w:val="004F0B7F"/>
    <w:rsid w:val="004F0F49"/>
    <w:rsid w:val="004F1105"/>
    <w:rsid w:val="004F1586"/>
    <w:rsid w:val="004F17EB"/>
    <w:rsid w:val="004F1812"/>
    <w:rsid w:val="004F1998"/>
    <w:rsid w:val="004F19D1"/>
    <w:rsid w:val="004F1C26"/>
    <w:rsid w:val="004F1C5E"/>
    <w:rsid w:val="004F1E2A"/>
    <w:rsid w:val="004F1FDF"/>
    <w:rsid w:val="004F21D3"/>
    <w:rsid w:val="004F271C"/>
    <w:rsid w:val="004F296F"/>
    <w:rsid w:val="004F2B37"/>
    <w:rsid w:val="004F2CC6"/>
    <w:rsid w:val="004F2E42"/>
    <w:rsid w:val="004F2FDE"/>
    <w:rsid w:val="004F2FE6"/>
    <w:rsid w:val="004F3395"/>
    <w:rsid w:val="004F3450"/>
    <w:rsid w:val="004F35BC"/>
    <w:rsid w:val="004F36BF"/>
    <w:rsid w:val="004F3B25"/>
    <w:rsid w:val="004F3D50"/>
    <w:rsid w:val="004F3F8F"/>
    <w:rsid w:val="004F4075"/>
    <w:rsid w:val="004F407D"/>
    <w:rsid w:val="004F40CF"/>
    <w:rsid w:val="004F4174"/>
    <w:rsid w:val="004F430C"/>
    <w:rsid w:val="004F44B3"/>
    <w:rsid w:val="004F46AF"/>
    <w:rsid w:val="004F46F4"/>
    <w:rsid w:val="004F4732"/>
    <w:rsid w:val="004F4808"/>
    <w:rsid w:val="004F4ACD"/>
    <w:rsid w:val="004F4F2B"/>
    <w:rsid w:val="004F5047"/>
    <w:rsid w:val="004F50A3"/>
    <w:rsid w:val="004F516C"/>
    <w:rsid w:val="004F516E"/>
    <w:rsid w:val="004F5248"/>
    <w:rsid w:val="004F53F4"/>
    <w:rsid w:val="004F54E9"/>
    <w:rsid w:val="004F5812"/>
    <w:rsid w:val="004F5816"/>
    <w:rsid w:val="004F596C"/>
    <w:rsid w:val="004F5995"/>
    <w:rsid w:val="004F5B57"/>
    <w:rsid w:val="004F5D46"/>
    <w:rsid w:val="004F5D98"/>
    <w:rsid w:val="004F5E71"/>
    <w:rsid w:val="004F5ED0"/>
    <w:rsid w:val="004F624E"/>
    <w:rsid w:val="004F6355"/>
    <w:rsid w:val="004F649D"/>
    <w:rsid w:val="004F672C"/>
    <w:rsid w:val="004F676C"/>
    <w:rsid w:val="004F684F"/>
    <w:rsid w:val="004F6A93"/>
    <w:rsid w:val="004F6C35"/>
    <w:rsid w:val="004F6C6B"/>
    <w:rsid w:val="004F6E21"/>
    <w:rsid w:val="004F751D"/>
    <w:rsid w:val="004F7FC7"/>
    <w:rsid w:val="005007B1"/>
    <w:rsid w:val="005008A7"/>
    <w:rsid w:val="005008B8"/>
    <w:rsid w:val="00500ACD"/>
    <w:rsid w:val="00500BFD"/>
    <w:rsid w:val="00500D14"/>
    <w:rsid w:val="00500FB6"/>
    <w:rsid w:val="00501077"/>
    <w:rsid w:val="005011A5"/>
    <w:rsid w:val="00501339"/>
    <w:rsid w:val="005014AB"/>
    <w:rsid w:val="00501796"/>
    <w:rsid w:val="005017F9"/>
    <w:rsid w:val="00501971"/>
    <w:rsid w:val="0050281B"/>
    <w:rsid w:val="005028C1"/>
    <w:rsid w:val="005029E8"/>
    <w:rsid w:val="00502A4A"/>
    <w:rsid w:val="00502B96"/>
    <w:rsid w:val="00502D3A"/>
    <w:rsid w:val="00503148"/>
    <w:rsid w:val="00503527"/>
    <w:rsid w:val="005035AF"/>
    <w:rsid w:val="005039DB"/>
    <w:rsid w:val="00503B1E"/>
    <w:rsid w:val="00503BA5"/>
    <w:rsid w:val="00503CDE"/>
    <w:rsid w:val="00503CF3"/>
    <w:rsid w:val="00503D90"/>
    <w:rsid w:val="00503EF9"/>
    <w:rsid w:val="00503F4C"/>
    <w:rsid w:val="005040B5"/>
    <w:rsid w:val="0050466D"/>
    <w:rsid w:val="00504727"/>
    <w:rsid w:val="005049CD"/>
    <w:rsid w:val="005049F6"/>
    <w:rsid w:val="00504A70"/>
    <w:rsid w:val="00504B79"/>
    <w:rsid w:val="00504CC3"/>
    <w:rsid w:val="00504ECD"/>
    <w:rsid w:val="00504FB7"/>
    <w:rsid w:val="0050511C"/>
    <w:rsid w:val="00505458"/>
    <w:rsid w:val="00505495"/>
    <w:rsid w:val="00505771"/>
    <w:rsid w:val="00505DBB"/>
    <w:rsid w:val="00506046"/>
    <w:rsid w:val="005060F5"/>
    <w:rsid w:val="005062DF"/>
    <w:rsid w:val="00506467"/>
    <w:rsid w:val="005064A5"/>
    <w:rsid w:val="00506578"/>
    <w:rsid w:val="0050674D"/>
    <w:rsid w:val="00507303"/>
    <w:rsid w:val="0050746D"/>
    <w:rsid w:val="00507476"/>
    <w:rsid w:val="00507519"/>
    <w:rsid w:val="0050763B"/>
    <w:rsid w:val="0050767F"/>
    <w:rsid w:val="005077BC"/>
    <w:rsid w:val="005079E6"/>
    <w:rsid w:val="00507A23"/>
    <w:rsid w:val="00507BD3"/>
    <w:rsid w:val="0051043A"/>
    <w:rsid w:val="00510542"/>
    <w:rsid w:val="0051065B"/>
    <w:rsid w:val="005106A1"/>
    <w:rsid w:val="00510942"/>
    <w:rsid w:val="005109A8"/>
    <w:rsid w:val="00510A9A"/>
    <w:rsid w:val="00510EAB"/>
    <w:rsid w:val="00510FB7"/>
    <w:rsid w:val="00510FCD"/>
    <w:rsid w:val="00510FF1"/>
    <w:rsid w:val="0051117A"/>
    <w:rsid w:val="0051143C"/>
    <w:rsid w:val="00511641"/>
    <w:rsid w:val="005118F1"/>
    <w:rsid w:val="00511EE7"/>
    <w:rsid w:val="00511FFA"/>
    <w:rsid w:val="00512193"/>
    <w:rsid w:val="00512424"/>
    <w:rsid w:val="00512644"/>
    <w:rsid w:val="005127EB"/>
    <w:rsid w:val="005129FD"/>
    <w:rsid w:val="00512BD4"/>
    <w:rsid w:val="00512E42"/>
    <w:rsid w:val="00512E99"/>
    <w:rsid w:val="00512EC0"/>
    <w:rsid w:val="00513119"/>
    <w:rsid w:val="005133BD"/>
    <w:rsid w:val="00513B27"/>
    <w:rsid w:val="00513C05"/>
    <w:rsid w:val="00513E71"/>
    <w:rsid w:val="00513FD1"/>
    <w:rsid w:val="00514049"/>
    <w:rsid w:val="005142A0"/>
    <w:rsid w:val="005142BE"/>
    <w:rsid w:val="00514421"/>
    <w:rsid w:val="0051464E"/>
    <w:rsid w:val="005147E4"/>
    <w:rsid w:val="005149E4"/>
    <w:rsid w:val="00514A11"/>
    <w:rsid w:val="00514B4E"/>
    <w:rsid w:val="00514D22"/>
    <w:rsid w:val="00514D7E"/>
    <w:rsid w:val="00514EB3"/>
    <w:rsid w:val="00514F38"/>
    <w:rsid w:val="0051503C"/>
    <w:rsid w:val="005152C9"/>
    <w:rsid w:val="005159E0"/>
    <w:rsid w:val="00515BE7"/>
    <w:rsid w:val="00515C65"/>
    <w:rsid w:val="00515CAB"/>
    <w:rsid w:val="00515E78"/>
    <w:rsid w:val="005160A5"/>
    <w:rsid w:val="0051644D"/>
    <w:rsid w:val="0051651D"/>
    <w:rsid w:val="00516630"/>
    <w:rsid w:val="005169EC"/>
    <w:rsid w:val="00516A08"/>
    <w:rsid w:val="00516A69"/>
    <w:rsid w:val="00516C52"/>
    <w:rsid w:val="00516E71"/>
    <w:rsid w:val="00516E79"/>
    <w:rsid w:val="005171B5"/>
    <w:rsid w:val="0051720A"/>
    <w:rsid w:val="00517242"/>
    <w:rsid w:val="0051729C"/>
    <w:rsid w:val="00517577"/>
    <w:rsid w:val="00517581"/>
    <w:rsid w:val="00517639"/>
    <w:rsid w:val="0051785A"/>
    <w:rsid w:val="00517AE0"/>
    <w:rsid w:val="00517D3E"/>
    <w:rsid w:val="0052007D"/>
    <w:rsid w:val="0052010A"/>
    <w:rsid w:val="0052055E"/>
    <w:rsid w:val="0052057A"/>
    <w:rsid w:val="00520680"/>
    <w:rsid w:val="00520AFD"/>
    <w:rsid w:val="00520B69"/>
    <w:rsid w:val="00520E6B"/>
    <w:rsid w:val="0052101B"/>
    <w:rsid w:val="00521153"/>
    <w:rsid w:val="00521B80"/>
    <w:rsid w:val="00522330"/>
    <w:rsid w:val="0052264A"/>
    <w:rsid w:val="00522723"/>
    <w:rsid w:val="005228D7"/>
    <w:rsid w:val="00522915"/>
    <w:rsid w:val="005229C8"/>
    <w:rsid w:val="00522A3F"/>
    <w:rsid w:val="00522C1F"/>
    <w:rsid w:val="00522DB3"/>
    <w:rsid w:val="00522EB0"/>
    <w:rsid w:val="00522EDA"/>
    <w:rsid w:val="00522FD3"/>
    <w:rsid w:val="0052362B"/>
    <w:rsid w:val="005236D7"/>
    <w:rsid w:val="00523A05"/>
    <w:rsid w:val="00523AD0"/>
    <w:rsid w:val="00523AEE"/>
    <w:rsid w:val="00523E76"/>
    <w:rsid w:val="005241D3"/>
    <w:rsid w:val="005241E3"/>
    <w:rsid w:val="0052428F"/>
    <w:rsid w:val="00524520"/>
    <w:rsid w:val="00524889"/>
    <w:rsid w:val="005248C8"/>
    <w:rsid w:val="0052498C"/>
    <w:rsid w:val="005249E6"/>
    <w:rsid w:val="00524A14"/>
    <w:rsid w:val="00524BD9"/>
    <w:rsid w:val="00524E96"/>
    <w:rsid w:val="00525124"/>
    <w:rsid w:val="005251D3"/>
    <w:rsid w:val="0052547E"/>
    <w:rsid w:val="00525860"/>
    <w:rsid w:val="005258B2"/>
    <w:rsid w:val="0052593E"/>
    <w:rsid w:val="005259AC"/>
    <w:rsid w:val="00526801"/>
    <w:rsid w:val="005269DE"/>
    <w:rsid w:val="00526AE6"/>
    <w:rsid w:val="00526DB0"/>
    <w:rsid w:val="00526E73"/>
    <w:rsid w:val="00526F8E"/>
    <w:rsid w:val="00526FDC"/>
    <w:rsid w:val="00527021"/>
    <w:rsid w:val="00527089"/>
    <w:rsid w:val="005272DE"/>
    <w:rsid w:val="00527351"/>
    <w:rsid w:val="00527365"/>
    <w:rsid w:val="00527E99"/>
    <w:rsid w:val="00530139"/>
    <w:rsid w:val="0053016B"/>
    <w:rsid w:val="005301D5"/>
    <w:rsid w:val="005302DE"/>
    <w:rsid w:val="0053033C"/>
    <w:rsid w:val="00530818"/>
    <w:rsid w:val="00530B16"/>
    <w:rsid w:val="00530E04"/>
    <w:rsid w:val="00530E14"/>
    <w:rsid w:val="00531133"/>
    <w:rsid w:val="005313D9"/>
    <w:rsid w:val="00531658"/>
    <w:rsid w:val="00531947"/>
    <w:rsid w:val="005319F5"/>
    <w:rsid w:val="00531A4C"/>
    <w:rsid w:val="00531EB4"/>
    <w:rsid w:val="005320C9"/>
    <w:rsid w:val="00532208"/>
    <w:rsid w:val="005322E6"/>
    <w:rsid w:val="00532420"/>
    <w:rsid w:val="00532500"/>
    <w:rsid w:val="00532582"/>
    <w:rsid w:val="0053268D"/>
    <w:rsid w:val="005327AB"/>
    <w:rsid w:val="00532809"/>
    <w:rsid w:val="005329C4"/>
    <w:rsid w:val="00532D02"/>
    <w:rsid w:val="00532EDD"/>
    <w:rsid w:val="00533050"/>
    <w:rsid w:val="00533185"/>
    <w:rsid w:val="005332DC"/>
    <w:rsid w:val="005335C0"/>
    <w:rsid w:val="00533639"/>
    <w:rsid w:val="00533842"/>
    <w:rsid w:val="0053401C"/>
    <w:rsid w:val="005346D2"/>
    <w:rsid w:val="005347B7"/>
    <w:rsid w:val="005347F0"/>
    <w:rsid w:val="0053487F"/>
    <w:rsid w:val="0053504C"/>
    <w:rsid w:val="0053527E"/>
    <w:rsid w:val="0053565B"/>
    <w:rsid w:val="0053570E"/>
    <w:rsid w:val="0053584F"/>
    <w:rsid w:val="005358CA"/>
    <w:rsid w:val="00535A47"/>
    <w:rsid w:val="00535B7F"/>
    <w:rsid w:val="00535CAA"/>
    <w:rsid w:val="00535E1C"/>
    <w:rsid w:val="00535FA3"/>
    <w:rsid w:val="00536070"/>
    <w:rsid w:val="00536145"/>
    <w:rsid w:val="005363A8"/>
    <w:rsid w:val="00536444"/>
    <w:rsid w:val="005365D7"/>
    <w:rsid w:val="0053660E"/>
    <w:rsid w:val="00536619"/>
    <w:rsid w:val="00536881"/>
    <w:rsid w:val="005369E2"/>
    <w:rsid w:val="00536A8F"/>
    <w:rsid w:val="00536E77"/>
    <w:rsid w:val="00536FA7"/>
    <w:rsid w:val="005373B3"/>
    <w:rsid w:val="0053742D"/>
    <w:rsid w:val="005376A6"/>
    <w:rsid w:val="00537A77"/>
    <w:rsid w:val="00537AAB"/>
    <w:rsid w:val="00537ECC"/>
    <w:rsid w:val="00540044"/>
    <w:rsid w:val="00540B6A"/>
    <w:rsid w:val="00540DC2"/>
    <w:rsid w:val="005410FA"/>
    <w:rsid w:val="00541365"/>
    <w:rsid w:val="005415CA"/>
    <w:rsid w:val="005416BB"/>
    <w:rsid w:val="00541C1A"/>
    <w:rsid w:val="00541DFF"/>
    <w:rsid w:val="0054201D"/>
    <w:rsid w:val="00542170"/>
    <w:rsid w:val="0054224D"/>
    <w:rsid w:val="005422DB"/>
    <w:rsid w:val="00542345"/>
    <w:rsid w:val="005423B6"/>
    <w:rsid w:val="00542451"/>
    <w:rsid w:val="00542645"/>
    <w:rsid w:val="005426C9"/>
    <w:rsid w:val="005428EA"/>
    <w:rsid w:val="00542A28"/>
    <w:rsid w:val="00542AA4"/>
    <w:rsid w:val="00542AF6"/>
    <w:rsid w:val="00542C57"/>
    <w:rsid w:val="00542D70"/>
    <w:rsid w:val="00542DCD"/>
    <w:rsid w:val="00542F22"/>
    <w:rsid w:val="00542F2E"/>
    <w:rsid w:val="005430CC"/>
    <w:rsid w:val="00543208"/>
    <w:rsid w:val="005438A8"/>
    <w:rsid w:val="00544357"/>
    <w:rsid w:val="0054448A"/>
    <w:rsid w:val="005446BF"/>
    <w:rsid w:val="0054488B"/>
    <w:rsid w:val="00544BEE"/>
    <w:rsid w:val="00544F37"/>
    <w:rsid w:val="0054500A"/>
    <w:rsid w:val="0054511F"/>
    <w:rsid w:val="00545306"/>
    <w:rsid w:val="00545484"/>
    <w:rsid w:val="005458B4"/>
    <w:rsid w:val="00545A1D"/>
    <w:rsid w:val="00545A67"/>
    <w:rsid w:val="00545AF8"/>
    <w:rsid w:val="00545ED5"/>
    <w:rsid w:val="00545FB2"/>
    <w:rsid w:val="0054611B"/>
    <w:rsid w:val="00546145"/>
    <w:rsid w:val="0054643D"/>
    <w:rsid w:val="005464B8"/>
    <w:rsid w:val="005464BC"/>
    <w:rsid w:val="005464D1"/>
    <w:rsid w:val="00546895"/>
    <w:rsid w:val="00546948"/>
    <w:rsid w:val="005469EF"/>
    <w:rsid w:val="00546DEF"/>
    <w:rsid w:val="00546EC5"/>
    <w:rsid w:val="00546F44"/>
    <w:rsid w:val="00546F47"/>
    <w:rsid w:val="00546FD1"/>
    <w:rsid w:val="00547081"/>
    <w:rsid w:val="00547383"/>
    <w:rsid w:val="00547812"/>
    <w:rsid w:val="0054782F"/>
    <w:rsid w:val="0054796E"/>
    <w:rsid w:val="00547A0B"/>
    <w:rsid w:val="00547AEA"/>
    <w:rsid w:val="00547E50"/>
    <w:rsid w:val="00550828"/>
    <w:rsid w:val="005508D0"/>
    <w:rsid w:val="005508DC"/>
    <w:rsid w:val="00550931"/>
    <w:rsid w:val="00550F65"/>
    <w:rsid w:val="00551093"/>
    <w:rsid w:val="00551428"/>
    <w:rsid w:val="00551431"/>
    <w:rsid w:val="005516F0"/>
    <w:rsid w:val="00551800"/>
    <w:rsid w:val="005518B0"/>
    <w:rsid w:val="005518D4"/>
    <w:rsid w:val="00551A4B"/>
    <w:rsid w:val="00551D04"/>
    <w:rsid w:val="00551F65"/>
    <w:rsid w:val="00551FAC"/>
    <w:rsid w:val="0055241D"/>
    <w:rsid w:val="005526F3"/>
    <w:rsid w:val="00552950"/>
    <w:rsid w:val="00552B40"/>
    <w:rsid w:val="00552D57"/>
    <w:rsid w:val="00552FA8"/>
    <w:rsid w:val="005530C3"/>
    <w:rsid w:val="0055321E"/>
    <w:rsid w:val="0055328E"/>
    <w:rsid w:val="005534B8"/>
    <w:rsid w:val="0055385B"/>
    <w:rsid w:val="00553CA6"/>
    <w:rsid w:val="005548E3"/>
    <w:rsid w:val="00554B92"/>
    <w:rsid w:val="00554CDE"/>
    <w:rsid w:val="00555147"/>
    <w:rsid w:val="00555493"/>
    <w:rsid w:val="0055568C"/>
    <w:rsid w:val="005556EC"/>
    <w:rsid w:val="00555712"/>
    <w:rsid w:val="005557B8"/>
    <w:rsid w:val="005557C0"/>
    <w:rsid w:val="00555805"/>
    <w:rsid w:val="005559C4"/>
    <w:rsid w:val="00555C0D"/>
    <w:rsid w:val="00555C3C"/>
    <w:rsid w:val="00555D24"/>
    <w:rsid w:val="00555EC1"/>
    <w:rsid w:val="005560B0"/>
    <w:rsid w:val="005562C5"/>
    <w:rsid w:val="00556683"/>
    <w:rsid w:val="00556733"/>
    <w:rsid w:val="00556976"/>
    <w:rsid w:val="00556A2E"/>
    <w:rsid w:val="005570ED"/>
    <w:rsid w:val="005572A5"/>
    <w:rsid w:val="00557375"/>
    <w:rsid w:val="0055747E"/>
    <w:rsid w:val="00557492"/>
    <w:rsid w:val="005574FD"/>
    <w:rsid w:val="005576DD"/>
    <w:rsid w:val="00557736"/>
    <w:rsid w:val="00557809"/>
    <w:rsid w:val="00557855"/>
    <w:rsid w:val="005578D3"/>
    <w:rsid w:val="00557B21"/>
    <w:rsid w:val="00560046"/>
    <w:rsid w:val="0056018B"/>
    <w:rsid w:val="0056042C"/>
    <w:rsid w:val="00560533"/>
    <w:rsid w:val="00560650"/>
    <w:rsid w:val="00560D30"/>
    <w:rsid w:val="00561035"/>
    <w:rsid w:val="00561245"/>
    <w:rsid w:val="00561343"/>
    <w:rsid w:val="0056149A"/>
    <w:rsid w:val="005614C2"/>
    <w:rsid w:val="005616FA"/>
    <w:rsid w:val="0056179D"/>
    <w:rsid w:val="00561993"/>
    <w:rsid w:val="00561B45"/>
    <w:rsid w:val="0056226D"/>
    <w:rsid w:val="00562436"/>
    <w:rsid w:val="005624FE"/>
    <w:rsid w:val="0056252E"/>
    <w:rsid w:val="00562622"/>
    <w:rsid w:val="00562D59"/>
    <w:rsid w:val="00562F6D"/>
    <w:rsid w:val="00563318"/>
    <w:rsid w:val="00563656"/>
    <w:rsid w:val="00563793"/>
    <w:rsid w:val="00563860"/>
    <w:rsid w:val="00563C4E"/>
    <w:rsid w:val="00563EE5"/>
    <w:rsid w:val="00563F1E"/>
    <w:rsid w:val="00563FAD"/>
    <w:rsid w:val="00564416"/>
    <w:rsid w:val="005646F1"/>
    <w:rsid w:val="00564920"/>
    <w:rsid w:val="00564AAF"/>
    <w:rsid w:val="00564C21"/>
    <w:rsid w:val="00564D04"/>
    <w:rsid w:val="00564E87"/>
    <w:rsid w:val="00565183"/>
    <w:rsid w:val="005651FA"/>
    <w:rsid w:val="00565290"/>
    <w:rsid w:val="005652DC"/>
    <w:rsid w:val="00565557"/>
    <w:rsid w:val="00565578"/>
    <w:rsid w:val="005655C7"/>
    <w:rsid w:val="005655D2"/>
    <w:rsid w:val="00565D34"/>
    <w:rsid w:val="00565E6F"/>
    <w:rsid w:val="00565F2C"/>
    <w:rsid w:val="0056635A"/>
    <w:rsid w:val="005663AC"/>
    <w:rsid w:val="005664FB"/>
    <w:rsid w:val="0056651A"/>
    <w:rsid w:val="005665C4"/>
    <w:rsid w:val="005667FB"/>
    <w:rsid w:val="00566966"/>
    <w:rsid w:val="00566A17"/>
    <w:rsid w:val="00566D1F"/>
    <w:rsid w:val="00566F06"/>
    <w:rsid w:val="00566F99"/>
    <w:rsid w:val="00566FB0"/>
    <w:rsid w:val="0056724D"/>
    <w:rsid w:val="0056727F"/>
    <w:rsid w:val="005673EB"/>
    <w:rsid w:val="00567525"/>
    <w:rsid w:val="00567573"/>
    <w:rsid w:val="005675D0"/>
    <w:rsid w:val="00567755"/>
    <w:rsid w:val="00567C44"/>
    <w:rsid w:val="00567DE3"/>
    <w:rsid w:val="00567E6D"/>
    <w:rsid w:val="00567F24"/>
    <w:rsid w:val="005700B0"/>
    <w:rsid w:val="005703C7"/>
    <w:rsid w:val="0057040D"/>
    <w:rsid w:val="00570556"/>
    <w:rsid w:val="00570581"/>
    <w:rsid w:val="005709BA"/>
    <w:rsid w:val="00570D0C"/>
    <w:rsid w:val="00570E1A"/>
    <w:rsid w:val="00571467"/>
    <w:rsid w:val="0057150D"/>
    <w:rsid w:val="00571566"/>
    <w:rsid w:val="0057173C"/>
    <w:rsid w:val="005717AB"/>
    <w:rsid w:val="00571BFC"/>
    <w:rsid w:val="00571C58"/>
    <w:rsid w:val="00571D04"/>
    <w:rsid w:val="00572051"/>
    <w:rsid w:val="00572213"/>
    <w:rsid w:val="005723D6"/>
    <w:rsid w:val="00572460"/>
    <w:rsid w:val="0057261F"/>
    <w:rsid w:val="00572729"/>
    <w:rsid w:val="0057278B"/>
    <w:rsid w:val="0057285C"/>
    <w:rsid w:val="0057298D"/>
    <w:rsid w:val="00573431"/>
    <w:rsid w:val="00573957"/>
    <w:rsid w:val="0057395C"/>
    <w:rsid w:val="00573CFF"/>
    <w:rsid w:val="00573FC6"/>
    <w:rsid w:val="0057401A"/>
    <w:rsid w:val="00574110"/>
    <w:rsid w:val="0057422B"/>
    <w:rsid w:val="00574269"/>
    <w:rsid w:val="005748F3"/>
    <w:rsid w:val="00574AA9"/>
    <w:rsid w:val="00574BC3"/>
    <w:rsid w:val="00574D17"/>
    <w:rsid w:val="0057511F"/>
    <w:rsid w:val="005755B0"/>
    <w:rsid w:val="005757F2"/>
    <w:rsid w:val="005758BA"/>
    <w:rsid w:val="00575A35"/>
    <w:rsid w:val="00575DBC"/>
    <w:rsid w:val="00575F02"/>
    <w:rsid w:val="00576038"/>
    <w:rsid w:val="005761BD"/>
    <w:rsid w:val="0057633C"/>
    <w:rsid w:val="005763F5"/>
    <w:rsid w:val="0057669D"/>
    <w:rsid w:val="0057696F"/>
    <w:rsid w:val="00576B29"/>
    <w:rsid w:val="00576B6D"/>
    <w:rsid w:val="00576C70"/>
    <w:rsid w:val="00576C9A"/>
    <w:rsid w:val="00576E6A"/>
    <w:rsid w:val="00576FC2"/>
    <w:rsid w:val="005770E4"/>
    <w:rsid w:val="0057725D"/>
    <w:rsid w:val="00577614"/>
    <w:rsid w:val="0057772D"/>
    <w:rsid w:val="00577B8A"/>
    <w:rsid w:val="00577BAC"/>
    <w:rsid w:val="00577E13"/>
    <w:rsid w:val="00577E15"/>
    <w:rsid w:val="00577E31"/>
    <w:rsid w:val="005803B9"/>
    <w:rsid w:val="0058065D"/>
    <w:rsid w:val="005806B1"/>
    <w:rsid w:val="005808D0"/>
    <w:rsid w:val="00580922"/>
    <w:rsid w:val="00580BE1"/>
    <w:rsid w:val="00580D14"/>
    <w:rsid w:val="00580D25"/>
    <w:rsid w:val="005810DB"/>
    <w:rsid w:val="00581143"/>
    <w:rsid w:val="005813B4"/>
    <w:rsid w:val="00581774"/>
    <w:rsid w:val="0058192C"/>
    <w:rsid w:val="005819BB"/>
    <w:rsid w:val="0058217D"/>
    <w:rsid w:val="0058255A"/>
    <w:rsid w:val="005826B2"/>
    <w:rsid w:val="005828C1"/>
    <w:rsid w:val="005828D3"/>
    <w:rsid w:val="00582D0E"/>
    <w:rsid w:val="00582EE7"/>
    <w:rsid w:val="005831D6"/>
    <w:rsid w:val="00583B83"/>
    <w:rsid w:val="00583F99"/>
    <w:rsid w:val="0058408E"/>
    <w:rsid w:val="005842C8"/>
    <w:rsid w:val="00584858"/>
    <w:rsid w:val="00584C8B"/>
    <w:rsid w:val="00584CEE"/>
    <w:rsid w:val="00584E3B"/>
    <w:rsid w:val="005850C0"/>
    <w:rsid w:val="005853EC"/>
    <w:rsid w:val="00585780"/>
    <w:rsid w:val="005857AB"/>
    <w:rsid w:val="005859D9"/>
    <w:rsid w:val="005859F0"/>
    <w:rsid w:val="00585D6D"/>
    <w:rsid w:val="005860D5"/>
    <w:rsid w:val="005862EE"/>
    <w:rsid w:val="005862FD"/>
    <w:rsid w:val="0058631E"/>
    <w:rsid w:val="00586622"/>
    <w:rsid w:val="00586911"/>
    <w:rsid w:val="00586BA8"/>
    <w:rsid w:val="00586BDF"/>
    <w:rsid w:val="005874EA"/>
    <w:rsid w:val="00587C2D"/>
    <w:rsid w:val="00587EA9"/>
    <w:rsid w:val="00587EB5"/>
    <w:rsid w:val="005904D6"/>
    <w:rsid w:val="00590826"/>
    <w:rsid w:val="0059087C"/>
    <w:rsid w:val="005908D9"/>
    <w:rsid w:val="00590951"/>
    <w:rsid w:val="00590C69"/>
    <w:rsid w:val="00590D84"/>
    <w:rsid w:val="005913B0"/>
    <w:rsid w:val="0059141D"/>
    <w:rsid w:val="005916D6"/>
    <w:rsid w:val="005918A6"/>
    <w:rsid w:val="00591B3E"/>
    <w:rsid w:val="00591BBB"/>
    <w:rsid w:val="00591C20"/>
    <w:rsid w:val="00591C66"/>
    <w:rsid w:val="005922C7"/>
    <w:rsid w:val="00592331"/>
    <w:rsid w:val="00592579"/>
    <w:rsid w:val="00592637"/>
    <w:rsid w:val="00592696"/>
    <w:rsid w:val="005929BB"/>
    <w:rsid w:val="00592C36"/>
    <w:rsid w:val="00592E92"/>
    <w:rsid w:val="00593198"/>
    <w:rsid w:val="0059332F"/>
    <w:rsid w:val="0059339D"/>
    <w:rsid w:val="0059347C"/>
    <w:rsid w:val="00593897"/>
    <w:rsid w:val="005939F9"/>
    <w:rsid w:val="00593C07"/>
    <w:rsid w:val="00593FEF"/>
    <w:rsid w:val="00594082"/>
    <w:rsid w:val="005940C7"/>
    <w:rsid w:val="00594105"/>
    <w:rsid w:val="0059429C"/>
    <w:rsid w:val="00594666"/>
    <w:rsid w:val="00594895"/>
    <w:rsid w:val="00594961"/>
    <w:rsid w:val="00594A41"/>
    <w:rsid w:val="0059538F"/>
    <w:rsid w:val="00595999"/>
    <w:rsid w:val="00596066"/>
    <w:rsid w:val="005960FD"/>
    <w:rsid w:val="00596159"/>
    <w:rsid w:val="00596162"/>
    <w:rsid w:val="0059628A"/>
    <w:rsid w:val="00596393"/>
    <w:rsid w:val="00596986"/>
    <w:rsid w:val="00596A4D"/>
    <w:rsid w:val="0059704B"/>
    <w:rsid w:val="0059718C"/>
    <w:rsid w:val="00597617"/>
    <w:rsid w:val="00597680"/>
    <w:rsid w:val="005978D2"/>
    <w:rsid w:val="00597D0E"/>
    <w:rsid w:val="00597F65"/>
    <w:rsid w:val="00597FD5"/>
    <w:rsid w:val="005A0293"/>
    <w:rsid w:val="005A0414"/>
    <w:rsid w:val="005A074F"/>
    <w:rsid w:val="005A0A50"/>
    <w:rsid w:val="005A0CD8"/>
    <w:rsid w:val="005A0EA3"/>
    <w:rsid w:val="005A0F93"/>
    <w:rsid w:val="005A0FF8"/>
    <w:rsid w:val="005A12DC"/>
    <w:rsid w:val="005A13EC"/>
    <w:rsid w:val="005A17E4"/>
    <w:rsid w:val="005A1CCA"/>
    <w:rsid w:val="005A210B"/>
    <w:rsid w:val="005A26ED"/>
    <w:rsid w:val="005A274F"/>
    <w:rsid w:val="005A2C48"/>
    <w:rsid w:val="005A2C49"/>
    <w:rsid w:val="005A304E"/>
    <w:rsid w:val="005A305B"/>
    <w:rsid w:val="005A343C"/>
    <w:rsid w:val="005A3526"/>
    <w:rsid w:val="005A35AE"/>
    <w:rsid w:val="005A364B"/>
    <w:rsid w:val="005A3956"/>
    <w:rsid w:val="005A3C3D"/>
    <w:rsid w:val="005A3CDC"/>
    <w:rsid w:val="005A3E11"/>
    <w:rsid w:val="005A3E19"/>
    <w:rsid w:val="005A42F7"/>
    <w:rsid w:val="005A4444"/>
    <w:rsid w:val="005A4723"/>
    <w:rsid w:val="005A4B0F"/>
    <w:rsid w:val="005A4FA0"/>
    <w:rsid w:val="005A4FA3"/>
    <w:rsid w:val="005A4FEA"/>
    <w:rsid w:val="005A50E5"/>
    <w:rsid w:val="005A50EA"/>
    <w:rsid w:val="005A5135"/>
    <w:rsid w:val="005A51A5"/>
    <w:rsid w:val="005A52BF"/>
    <w:rsid w:val="005A56EB"/>
    <w:rsid w:val="005A5773"/>
    <w:rsid w:val="005A5861"/>
    <w:rsid w:val="005A593C"/>
    <w:rsid w:val="005A5C8F"/>
    <w:rsid w:val="005A5D02"/>
    <w:rsid w:val="005A5F75"/>
    <w:rsid w:val="005A60EF"/>
    <w:rsid w:val="005A6330"/>
    <w:rsid w:val="005A6363"/>
    <w:rsid w:val="005A6441"/>
    <w:rsid w:val="005A679F"/>
    <w:rsid w:val="005A689A"/>
    <w:rsid w:val="005A6CA4"/>
    <w:rsid w:val="005A6DB7"/>
    <w:rsid w:val="005A72C0"/>
    <w:rsid w:val="005A737F"/>
    <w:rsid w:val="005A73CB"/>
    <w:rsid w:val="005A7836"/>
    <w:rsid w:val="005A788D"/>
    <w:rsid w:val="005A788E"/>
    <w:rsid w:val="005A78E9"/>
    <w:rsid w:val="005A7B00"/>
    <w:rsid w:val="005A7C21"/>
    <w:rsid w:val="005B01CD"/>
    <w:rsid w:val="005B0771"/>
    <w:rsid w:val="005B07E6"/>
    <w:rsid w:val="005B0C64"/>
    <w:rsid w:val="005B1001"/>
    <w:rsid w:val="005B1117"/>
    <w:rsid w:val="005B127B"/>
    <w:rsid w:val="005B13E3"/>
    <w:rsid w:val="005B13F3"/>
    <w:rsid w:val="005B15EF"/>
    <w:rsid w:val="005B1B5B"/>
    <w:rsid w:val="005B1BCF"/>
    <w:rsid w:val="005B1D5A"/>
    <w:rsid w:val="005B2717"/>
    <w:rsid w:val="005B281D"/>
    <w:rsid w:val="005B286F"/>
    <w:rsid w:val="005B292D"/>
    <w:rsid w:val="005B2C09"/>
    <w:rsid w:val="005B2F1E"/>
    <w:rsid w:val="005B3056"/>
    <w:rsid w:val="005B305D"/>
    <w:rsid w:val="005B3246"/>
    <w:rsid w:val="005B374E"/>
    <w:rsid w:val="005B394C"/>
    <w:rsid w:val="005B398A"/>
    <w:rsid w:val="005B3B5F"/>
    <w:rsid w:val="005B3BDB"/>
    <w:rsid w:val="005B40A1"/>
    <w:rsid w:val="005B41AD"/>
    <w:rsid w:val="005B43D7"/>
    <w:rsid w:val="005B4AE8"/>
    <w:rsid w:val="005B4B66"/>
    <w:rsid w:val="005B4B70"/>
    <w:rsid w:val="005B4BB3"/>
    <w:rsid w:val="005B4C95"/>
    <w:rsid w:val="005B5006"/>
    <w:rsid w:val="005B5291"/>
    <w:rsid w:val="005B551B"/>
    <w:rsid w:val="005B55CE"/>
    <w:rsid w:val="005B56E0"/>
    <w:rsid w:val="005B59C1"/>
    <w:rsid w:val="005B5AC5"/>
    <w:rsid w:val="005B5C2F"/>
    <w:rsid w:val="005B5D1C"/>
    <w:rsid w:val="005B5EB0"/>
    <w:rsid w:val="005B625A"/>
    <w:rsid w:val="005B63C7"/>
    <w:rsid w:val="005B6441"/>
    <w:rsid w:val="005B6452"/>
    <w:rsid w:val="005B6A4D"/>
    <w:rsid w:val="005B6BF0"/>
    <w:rsid w:val="005B6F0F"/>
    <w:rsid w:val="005B70B3"/>
    <w:rsid w:val="005B70C9"/>
    <w:rsid w:val="005B754C"/>
    <w:rsid w:val="005B7583"/>
    <w:rsid w:val="005B75D0"/>
    <w:rsid w:val="005B7A62"/>
    <w:rsid w:val="005B7E8F"/>
    <w:rsid w:val="005B7F3B"/>
    <w:rsid w:val="005C01F9"/>
    <w:rsid w:val="005C02CD"/>
    <w:rsid w:val="005C0318"/>
    <w:rsid w:val="005C03BB"/>
    <w:rsid w:val="005C0B1C"/>
    <w:rsid w:val="005C0F84"/>
    <w:rsid w:val="005C12B4"/>
    <w:rsid w:val="005C1317"/>
    <w:rsid w:val="005C1382"/>
    <w:rsid w:val="005C1621"/>
    <w:rsid w:val="005C1703"/>
    <w:rsid w:val="005C18C4"/>
    <w:rsid w:val="005C1B43"/>
    <w:rsid w:val="005C24D6"/>
    <w:rsid w:val="005C27AE"/>
    <w:rsid w:val="005C281E"/>
    <w:rsid w:val="005C2B91"/>
    <w:rsid w:val="005C32F9"/>
    <w:rsid w:val="005C362F"/>
    <w:rsid w:val="005C3805"/>
    <w:rsid w:val="005C38D1"/>
    <w:rsid w:val="005C3989"/>
    <w:rsid w:val="005C3A56"/>
    <w:rsid w:val="005C3A83"/>
    <w:rsid w:val="005C3C25"/>
    <w:rsid w:val="005C43CC"/>
    <w:rsid w:val="005C44F1"/>
    <w:rsid w:val="005C4A1F"/>
    <w:rsid w:val="005C4F36"/>
    <w:rsid w:val="005C4F39"/>
    <w:rsid w:val="005C527C"/>
    <w:rsid w:val="005C52B0"/>
    <w:rsid w:val="005C551C"/>
    <w:rsid w:val="005C56E7"/>
    <w:rsid w:val="005C5873"/>
    <w:rsid w:val="005C5959"/>
    <w:rsid w:val="005C5BD7"/>
    <w:rsid w:val="005C5E98"/>
    <w:rsid w:val="005C623F"/>
    <w:rsid w:val="005C63B1"/>
    <w:rsid w:val="005C6438"/>
    <w:rsid w:val="005C6638"/>
    <w:rsid w:val="005C681C"/>
    <w:rsid w:val="005C6883"/>
    <w:rsid w:val="005C6976"/>
    <w:rsid w:val="005C6BB8"/>
    <w:rsid w:val="005C6C89"/>
    <w:rsid w:val="005C7390"/>
    <w:rsid w:val="005C7416"/>
    <w:rsid w:val="005C7434"/>
    <w:rsid w:val="005C745D"/>
    <w:rsid w:val="005C7467"/>
    <w:rsid w:val="005C789A"/>
    <w:rsid w:val="005C7939"/>
    <w:rsid w:val="005C7C42"/>
    <w:rsid w:val="005D03DF"/>
    <w:rsid w:val="005D0458"/>
    <w:rsid w:val="005D051C"/>
    <w:rsid w:val="005D09F9"/>
    <w:rsid w:val="005D0B61"/>
    <w:rsid w:val="005D0D76"/>
    <w:rsid w:val="005D0FA3"/>
    <w:rsid w:val="005D1182"/>
    <w:rsid w:val="005D1327"/>
    <w:rsid w:val="005D1A85"/>
    <w:rsid w:val="005D1D7B"/>
    <w:rsid w:val="005D1E93"/>
    <w:rsid w:val="005D1EC8"/>
    <w:rsid w:val="005D21C4"/>
    <w:rsid w:val="005D260B"/>
    <w:rsid w:val="005D293E"/>
    <w:rsid w:val="005D2A19"/>
    <w:rsid w:val="005D2A2D"/>
    <w:rsid w:val="005D2B43"/>
    <w:rsid w:val="005D2D1B"/>
    <w:rsid w:val="005D2E8F"/>
    <w:rsid w:val="005D3071"/>
    <w:rsid w:val="005D3319"/>
    <w:rsid w:val="005D3485"/>
    <w:rsid w:val="005D3828"/>
    <w:rsid w:val="005D3AD3"/>
    <w:rsid w:val="005D3BAF"/>
    <w:rsid w:val="005D3FFA"/>
    <w:rsid w:val="005D43ED"/>
    <w:rsid w:val="005D48E0"/>
    <w:rsid w:val="005D4E28"/>
    <w:rsid w:val="005D4EF6"/>
    <w:rsid w:val="005D4FA1"/>
    <w:rsid w:val="005D522A"/>
    <w:rsid w:val="005D52FA"/>
    <w:rsid w:val="005D534A"/>
    <w:rsid w:val="005D53BD"/>
    <w:rsid w:val="005D55A8"/>
    <w:rsid w:val="005D5B27"/>
    <w:rsid w:val="005D5B97"/>
    <w:rsid w:val="005D5C3C"/>
    <w:rsid w:val="005D5D13"/>
    <w:rsid w:val="005D5FC1"/>
    <w:rsid w:val="005D61D4"/>
    <w:rsid w:val="005D6705"/>
    <w:rsid w:val="005D6933"/>
    <w:rsid w:val="005D6966"/>
    <w:rsid w:val="005D6AE4"/>
    <w:rsid w:val="005D6E5B"/>
    <w:rsid w:val="005D6EF2"/>
    <w:rsid w:val="005D6F89"/>
    <w:rsid w:val="005D701D"/>
    <w:rsid w:val="005D777B"/>
    <w:rsid w:val="005D79A8"/>
    <w:rsid w:val="005D7A83"/>
    <w:rsid w:val="005D7C15"/>
    <w:rsid w:val="005D7CF9"/>
    <w:rsid w:val="005D7D95"/>
    <w:rsid w:val="005D7E66"/>
    <w:rsid w:val="005D7F4B"/>
    <w:rsid w:val="005D7F87"/>
    <w:rsid w:val="005E032D"/>
    <w:rsid w:val="005E03DD"/>
    <w:rsid w:val="005E069F"/>
    <w:rsid w:val="005E0AE3"/>
    <w:rsid w:val="005E11FB"/>
    <w:rsid w:val="005E1482"/>
    <w:rsid w:val="005E1685"/>
    <w:rsid w:val="005E171E"/>
    <w:rsid w:val="005E1820"/>
    <w:rsid w:val="005E18AD"/>
    <w:rsid w:val="005E1934"/>
    <w:rsid w:val="005E1BF1"/>
    <w:rsid w:val="005E1DB1"/>
    <w:rsid w:val="005E1F29"/>
    <w:rsid w:val="005E1F62"/>
    <w:rsid w:val="005E271B"/>
    <w:rsid w:val="005E2779"/>
    <w:rsid w:val="005E29A9"/>
    <w:rsid w:val="005E314E"/>
    <w:rsid w:val="005E343F"/>
    <w:rsid w:val="005E3598"/>
    <w:rsid w:val="005E3985"/>
    <w:rsid w:val="005E3A1C"/>
    <w:rsid w:val="005E3CCD"/>
    <w:rsid w:val="005E3CF5"/>
    <w:rsid w:val="005E3D86"/>
    <w:rsid w:val="005E3E1D"/>
    <w:rsid w:val="005E3FCC"/>
    <w:rsid w:val="005E41EF"/>
    <w:rsid w:val="005E452E"/>
    <w:rsid w:val="005E4588"/>
    <w:rsid w:val="005E4AC8"/>
    <w:rsid w:val="005E4ADA"/>
    <w:rsid w:val="005E4F5E"/>
    <w:rsid w:val="005E5385"/>
    <w:rsid w:val="005E57E3"/>
    <w:rsid w:val="005E5DC8"/>
    <w:rsid w:val="005E614F"/>
    <w:rsid w:val="005E6294"/>
    <w:rsid w:val="005E6360"/>
    <w:rsid w:val="005E6690"/>
    <w:rsid w:val="005E66D0"/>
    <w:rsid w:val="005E67D8"/>
    <w:rsid w:val="005E6951"/>
    <w:rsid w:val="005E6C7C"/>
    <w:rsid w:val="005E6CD7"/>
    <w:rsid w:val="005E6E7F"/>
    <w:rsid w:val="005E6F7C"/>
    <w:rsid w:val="005E7262"/>
    <w:rsid w:val="005E75AF"/>
    <w:rsid w:val="005E77BD"/>
    <w:rsid w:val="005E78D5"/>
    <w:rsid w:val="005E79EF"/>
    <w:rsid w:val="005E7B6A"/>
    <w:rsid w:val="005E7BFA"/>
    <w:rsid w:val="005E7C2C"/>
    <w:rsid w:val="005E7FD8"/>
    <w:rsid w:val="005F059C"/>
    <w:rsid w:val="005F0805"/>
    <w:rsid w:val="005F087B"/>
    <w:rsid w:val="005F0A7B"/>
    <w:rsid w:val="005F1068"/>
    <w:rsid w:val="005F1286"/>
    <w:rsid w:val="005F14CF"/>
    <w:rsid w:val="005F153E"/>
    <w:rsid w:val="005F16FB"/>
    <w:rsid w:val="005F18FC"/>
    <w:rsid w:val="005F197E"/>
    <w:rsid w:val="005F19C1"/>
    <w:rsid w:val="005F1AFE"/>
    <w:rsid w:val="005F1BAD"/>
    <w:rsid w:val="005F1C40"/>
    <w:rsid w:val="005F2041"/>
    <w:rsid w:val="005F22E8"/>
    <w:rsid w:val="005F2834"/>
    <w:rsid w:val="005F2AA9"/>
    <w:rsid w:val="005F312C"/>
    <w:rsid w:val="005F31A6"/>
    <w:rsid w:val="005F34A2"/>
    <w:rsid w:val="005F3593"/>
    <w:rsid w:val="005F3616"/>
    <w:rsid w:val="005F3681"/>
    <w:rsid w:val="005F3767"/>
    <w:rsid w:val="005F378F"/>
    <w:rsid w:val="005F3874"/>
    <w:rsid w:val="005F4113"/>
    <w:rsid w:val="005F413E"/>
    <w:rsid w:val="005F435C"/>
    <w:rsid w:val="005F43C2"/>
    <w:rsid w:val="005F4A7F"/>
    <w:rsid w:val="005F4BD0"/>
    <w:rsid w:val="005F4EB1"/>
    <w:rsid w:val="005F4EDA"/>
    <w:rsid w:val="005F5570"/>
    <w:rsid w:val="005F566A"/>
    <w:rsid w:val="005F566B"/>
    <w:rsid w:val="005F5EA2"/>
    <w:rsid w:val="005F5F94"/>
    <w:rsid w:val="005F6206"/>
    <w:rsid w:val="005F62ED"/>
    <w:rsid w:val="005F631D"/>
    <w:rsid w:val="005F6535"/>
    <w:rsid w:val="005F6898"/>
    <w:rsid w:val="005F694C"/>
    <w:rsid w:val="005F6B50"/>
    <w:rsid w:val="005F6E49"/>
    <w:rsid w:val="005F6E9F"/>
    <w:rsid w:val="005F6F26"/>
    <w:rsid w:val="005F725A"/>
    <w:rsid w:val="005F75C3"/>
    <w:rsid w:val="005F7742"/>
    <w:rsid w:val="005F7772"/>
    <w:rsid w:val="005F787B"/>
    <w:rsid w:val="005F794D"/>
    <w:rsid w:val="005F7A88"/>
    <w:rsid w:val="005F7B51"/>
    <w:rsid w:val="005F7CE5"/>
    <w:rsid w:val="0060017B"/>
    <w:rsid w:val="00600225"/>
    <w:rsid w:val="0060037C"/>
    <w:rsid w:val="006004DE"/>
    <w:rsid w:val="006005C1"/>
    <w:rsid w:val="0060085A"/>
    <w:rsid w:val="00600FA7"/>
    <w:rsid w:val="006014D7"/>
    <w:rsid w:val="0060170E"/>
    <w:rsid w:val="00601763"/>
    <w:rsid w:val="006018CB"/>
    <w:rsid w:val="006018EE"/>
    <w:rsid w:val="0060197D"/>
    <w:rsid w:val="00601A5B"/>
    <w:rsid w:val="00601CFE"/>
    <w:rsid w:val="00601D82"/>
    <w:rsid w:val="00602043"/>
    <w:rsid w:val="0060254C"/>
    <w:rsid w:val="0060265C"/>
    <w:rsid w:val="0060295A"/>
    <w:rsid w:val="00602A15"/>
    <w:rsid w:val="00602B04"/>
    <w:rsid w:val="00602CF7"/>
    <w:rsid w:val="006033F8"/>
    <w:rsid w:val="00603403"/>
    <w:rsid w:val="006034D7"/>
    <w:rsid w:val="00603776"/>
    <w:rsid w:val="00603847"/>
    <w:rsid w:val="00603A24"/>
    <w:rsid w:val="00603A58"/>
    <w:rsid w:val="00603C54"/>
    <w:rsid w:val="00603C94"/>
    <w:rsid w:val="006040A6"/>
    <w:rsid w:val="00604120"/>
    <w:rsid w:val="006041E4"/>
    <w:rsid w:val="00604704"/>
    <w:rsid w:val="00604710"/>
    <w:rsid w:val="00604935"/>
    <w:rsid w:val="00604A52"/>
    <w:rsid w:val="00604AF0"/>
    <w:rsid w:val="00604DEC"/>
    <w:rsid w:val="006052A7"/>
    <w:rsid w:val="006053B2"/>
    <w:rsid w:val="00605467"/>
    <w:rsid w:val="00605495"/>
    <w:rsid w:val="006059CD"/>
    <w:rsid w:val="00605E15"/>
    <w:rsid w:val="00606110"/>
    <w:rsid w:val="0060612F"/>
    <w:rsid w:val="00606343"/>
    <w:rsid w:val="00606534"/>
    <w:rsid w:val="00606701"/>
    <w:rsid w:val="0060678C"/>
    <w:rsid w:val="00606A69"/>
    <w:rsid w:val="00606E4A"/>
    <w:rsid w:val="006072E5"/>
    <w:rsid w:val="0060761A"/>
    <w:rsid w:val="00607840"/>
    <w:rsid w:val="006078C5"/>
    <w:rsid w:val="006079E0"/>
    <w:rsid w:val="00607A29"/>
    <w:rsid w:val="00607A87"/>
    <w:rsid w:val="00607AA2"/>
    <w:rsid w:val="00607DDB"/>
    <w:rsid w:val="0061004E"/>
    <w:rsid w:val="00610346"/>
    <w:rsid w:val="00610376"/>
    <w:rsid w:val="00610558"/>
    <w:rsid w:val="00610658"/>
    <w:rsid w:val="006107B0"/>
    <w:rsid w:val="00610A4E"/>
    <w:rsid w:val="00610C3F"/>
    <w:rsid w:val="00610D91"/>
    <w:rsid w:val="00611055"/>
    <w:rsid w:val="00611473"/>
    <w:rsid w:val="0061198B"/>
    <w:rsid w:val="00611A92"/>
    <w:rsid w:val="00611C29"/>
    <w:rsid w:val="00611F82"/>
    <w:rsid w:val="0061219F"/>
    <w:rsid w:val="006122DB"/>
    <w:rsid w:val="00612335"/>
    <w:rsid w:val="006124A2"/>
    <w:rsid w:val="006125E0"/>
    <w:rsid w:val="00612705"/>
    <w:rsid w:val="006127EA"/>
    <w:rsid w:val="0061286B"/>
    <w:rsid w:val="0061293A"/>
    <w:rsid w:val="00612995"/>
    <w:rsid w:val="006129EF"/>
    <w:rsid w:val="00612A3F"/>
    <w:rsid w:val="00612A99"/>
    <w:rsid w:val="00612D41"/>
    <w:rsid w:val="00612E59"/>
    <w:rsid w:val="0061317E"/>
    <w:rsid w:val="00613182"/>
    <w:rsid w:val="00613212"/>
    <w:rsid w:val="00613350"/>
    <w:rsid w:val="0061344D"/>
    <w:rsid w:val="0061350B"/>
    <w:rsid w:val="00613723"/>
    <w:rsid w:val="00613875"/>
    <w:rsid w:val="00613925"/>
    <w:rsid w:val="00613AC4"/>
    <w:rsid w:val="00613B13"/>
    <w:rsid w:val="00613BFA"/>
    <w:rsid w:val="00614347"/>
    <w:rsid w:val="00614447"/>
    <w:rsid w:val="0061466E"/>
    <w:rsid w:val="006147FE"/>
    <w:rsid w:val="00614B0E"/>
    <w:rsid w:val="00614B37"/>
    <w:rsid w:val="00614D96"/>
    <w:rsid w:val="006151CA"/>
    <w:rsid w:val="00615321"/>
    <w:rsid w:val="00615546"/>
    <w:rsid w:val="006157DC"/>
    <w:rsid w:val="00615A55"/>
    <w:rsid w:val="00615E19"/>
    <w:rsid w:val="00615EB4"/>
    <w:rsid w:val="006163D4"/>
    <w:rsid w:val="00616465"/>
    <w:rsid w:val="006168B5"/>
    <w:rsid w:val="00616C73"/>
    <w:rsid w:val="00616D8D"/>
    <w:rsid w:val="00616DD3"/>
    <w:rsid w:val="00616E2C"/>
    <w:rsid w:val="006172CF"/>
    <w:rsid w:val="00617332"/>
    <w:rsid w:val="00617464"/>
    <w:rsid w:val="006175E4"/>
    <w:rsid w:val="00617A7F"/>
    <w:rsid w:val="00617F1F"/>
    <w:rsid w:val="00620156"/>
    <w:rsid w:val="00620408"/>
    <w:rsid w:val="0062042D"/>
    <w:rsid w:val="006204AC"/>
    <w:rsid w:val="00620819"/>
    <w:rsid w:val="006209D1"/>
    <w:rsid w:val="00620BF8"/>
    <w:rsid w:val="00620E23"/>
    <w:rsid w:val="00620EA9"/>
    <w:rsid w:val="006210C4"/>
    <w:rsid w:val="006213D7"/>
    <w:rsid w:val="0062165C"/>
    <w:rsid w:val="006218CF"/>
    <w:rsid w:val="00621E83"/>
    <w:rsid w:val="00621F16"/>
    <w:rsid w:val="0062231D"/>
    <w:rsid w:val="00622323"/>
    <w:rsid w:val="00622688"/>
    <w:rsid w:val="00622727"/>
    <w:rsid w:val="006227B9"/>
    <w:rsid w:val="0062288B"/>
    <w:rsid w:val="006228C8"/>
    <w:rsid w:val="006229FA"/>
    <w:rsid w:val="00623023"/>
    <w:rsid w:val="0062309C"/>
    <w:rsid w:val="00623724"/>
    <w:rsid w:val="00623863"/>
    <w:rsid w:val="00623D17"/>
    <w:rsid w:val="00623D7A"/>
    <w:rsid w:val="0062427C"/>
    <w:rsid w:val="00624471"/>
    <w:rsid w:val="006247F8"/>
    <w:rsid w:val="00624FC2"/>
    <w:rsid w:val="006250B9"/>
    <w:rsid w:val="00625117"/>
    <w:rsid w:val="006251D5"/>
    <w:rsid w:val="00625377"/>
    <w:rsid w:val="0062551D"/>
    <w:rsid w:val="00625B0B"/>
    <w:rsid w:val="00625CA9"/>
    <w:rsid w:val="00625CB5"/>
    <w:rsid w:val="00626166"/>
    <w:rsid w:val="0062638B"/>
    <w:rsid w:val="00626415"/>
    <w:rsid w:val="006264C4"/>
    <w:rsid w:val="0062652C"/>
    <w:rsid w:val="00626A56"/>
    <w:rsid w:val="00626A5D"/>
    <w:rsid w:val="00626D86"/>
    <w:rsid w:val="00626DD3"/>
    <w:rsid w:val="00626F65"/>
    <w:rsid w:val="00627230"/>
    <w:rsid w:val="0062731B"/>
    <w:rsid w:val="00627422"/>
    <w:rsid w:val="00627BFD"/>
    <w:rsid w:val="00627C4D"/>
    <w:rsid w:val="00627D66"/>
    <w:rsid w:val="006305F0"/>
    <w:rsid w:val="006307E4"/>
    <w:rsid w:val="00630F35"/>
    <w:rsid w:val="00631301"/>
    <w:rsid w:val="006313EB"/>
    <w:rsid w:val="00631BF8"/>
    <w:rsid w:val="00631C83"/>
    <w:rsid w:val="00631F31"/>
    <w:rsid w:val="006325F6"/>
    <w:rsid w:val="0063264D"/>
    <w:rsid w:val="006328EF"/>
    <w:rsid w:val="00632AD7"/>
    <w:rsid w:val="00632F06"/>
    <w:rsid w:val="0063303E"/>
    <w:rsid w:val="00633338"/>
    <w:rsid w:val="00633451"/>
    <w:rsid w:val="00633A28"/>
    <w:rsid w:val="00633BF8"/>
    <w:rsid w:val="00633C44"/>
    <w:rsid w:val="00633D56"/>
    <w:rsid w:val="0063405B"/>
    <w:rsid w:val="006342C6"/>
    <w:rsid w:val="00634419"/>
    <w:rsid w:val="0063467E"/>
    <w:rsid w:val="00634696"/>
    <w:rsid w:val="006346B1"/>
    <w:rsid w:val="00634A70"/>
    <w:rsid w:val="00634B13"/>
    <w:rsid w:val="00634BF4"/>
    <w:rsid w:val="00634D57"/>
    <w:rsid w:val="00635065"/>
    <w:rsid w:val="006350B6"/>
    <w:rsid w:val="00635320"/>
    <w:rsid w:val="006353D2"/>
    <w:rsid w:val="00635A2E"/>
    <w:rsid w:val="00635D09"/>
    <w:rsid w:val="00636761"/>
    <w:rsid w:val="00636A92"/>
    <w:rsid w:val="00636E10"/>
    <w:rsid w:val="00636E53"/>
    <w:rsid w:val="00637216"/>
    <w:rsid w:val="0063722D"/>
    <w:rsid w:val="00637257"/>
    <w:rsid w:val="006372C2"/>
    <w:rsid w:val="00637602"/>
    <w:rsid w:val="006376AC"/>
    <w:rsid w:val="006377ED"/>
    <w:rsid w:val="006377F8"/>
    <w:rsid w:val="0063790A"/>
    <w:rsid w:val="00637CDB"/>
    <w:rsid w:val="00637DD9"/>
    <w:rsid w:val="00637E1B"/>
    <w:rsid w:val="00637EC0"/>
    <w:rsid w:val="006402AF"/>
    <w:rsid w:val="006406E7"/>
    <w:rsid w:val="0064077A"/>
    <w:rsid w:val="00640844"/>
    <w:rsid w:val="0064089A"/>
    <w:rsid w:val="00641150"/>
    <w:rsid w:val="0064163A"/>
    <w:rsid w:val="006417A8"/>
    <w:rsid w:val="00641802"/>
    <w:rsid w:val="00641D7C"/>
    <w:rsid w:val="00641DEC"/>
    <w:rsid w:val="00641F11"/>
    <w:rsid w:val="00641FCF"/>
    <w:rsid w:val="0064205F"/>
    <w:rsid w:val="006423D6"/>
    <w:rsid w:val="00642707"/>
    <w:rsid w:val="00642728"/>
    <w:rsid w:val="006428EB"/>
    <w:rsid w:val="00642A49"/>
    <w:rsid w:val="00642F21"/>
    <w:rsid w:val="00643017"/>
    <w:rsid w:val="006432D8"/>
    <w:rsid w:val="00643324"/>
    <w:rsid w:val="006438BA"/>
    <w:rsid w:val="006438CD"/>
    <w:rsid w:val="00643A82"/>
    <w:rsid w:val="00643AC5"/>
    <w:rsid w:val="00643B5B"/>
    <w:rsid w:val="00643CB2"/>
    <w:rsid w:val="00644322"/>
    <w:rsid w:val="006443BE"/>
    <w:rsid w:val="006444EA"/>
    <w:rsid w:val="006446EC"/>
    <w:rsid w:val="00644AF5"/>
    <w:rsid w:val="00644B97"/>
    <w:rsid w:val="00644BB3"/>
    <w:rsid w:val="00644F62"/>
    <w:rsid w:val="0064514C"/>
    <w:rsid w:val="006453B1"/>
    <w:rsid w:val="006459F5"/>
    <w:rsid w:val="006460BE"/>
    <w:rsid w:val="006460FC"/>
    <w:rsid w:val="0064617B"/>
    <w:rsid w:val="0064618F"/>
    <w:rsid w:val="006461AD"/>
    <w:rsid w:val="0064636D"/>
    <w:rsid w:val="006464EB"/>
    <w:rsid w:val="00646563"/>
    <w:rsid w:val="00646A8B"/>
    <w:rsid w:val="00646B56"/>
    <w:rsid w:val="00646C9B"/>
    <w:rsid w:val="00646D6F"/>
    <w:rsid w:val="006471CF"/>
    <w:rsid w:val="006478B1"/>
    <w:rsid w:val="0064798D"/>
    <w:rsid w:val="00647B5D"/>
    <w:rsid w:val="006501F0"/>
    <w:rsid w:val="006501F7"/>
    <w:rsid w:val="00650287"/>
    <w:rsid w:val="00650AFA"/>
    <w:rsid w:val="00650B6C"/>
    <w:rsid w:val="00650CC8"/>
    <w:rsid w:val="006510FA"/>
    <w:rsid w:val="00651348"/>
    <w:rsid w:val="00651681"/>
    <w:rsid w:val="0065199D"/>
    <w:rsid w:val="006519CD"/>
    <w:rsid w:val="00651F83"/>
    <w:rsid w:val="0065211C"/>
    <w:rsid w:val="006523CA"/>
    <w:rsid w:val="00652734"/>
    <w:rsid w:val="00652778"/>
    <w:rsid w:val="00652942"/>
    <w:rsid w:val="006529F3"/>
    <w:rsid w:val="00652BE7"/>
    <w:rsid w:val="00652D78"/>
    <w:rsid w:val="006530D9"/>
    <w:rsid w:val="00653616"/>
    <w:rsid w:val="006536D7"/>
    <w:rsid w:val="00653905"/>
    <w:rsid w:val="0065396C"/>
    <w:rsid w:val="00653D66"/>
    <w:rsid w:val="00653FB7"/>
    <w:rsid w:val="006546D3"/>
    <w:rsid w:val="0065470F"/>
    <w:rsid w:val="006548D5"/>
    <w:rsid w:val="00654A50"/>
    <w:rsid w:val="00654D8F"/>
    <w:rsid w:val="00655674"/>
    <w:rsid w:val="00655686"/>
    <w:rsid w:val="00655851"/>
    <w:rsid w:val="00655F75"/>
    <w:rsid w:val="00656150"/>
    <w:rsid w:val="0065622B"/>
    <w:rsid w:val="0065642B"/>
    <w:rsid w:val="00656445"/>
    <w:rsid w:val="006567FE"/>
    <w:rsid w:val="00656C02"/>
    <w:rsid w:val="00656DB9"/>
    <w:rsid w:val="00657083"/>
    <w:rsid w:val="006570DB"/>
    <w:rsid w:val="0065727E"/>
    <w:rsid w:val="00657FC2"/>
    <w:rsid w:val="00660124"/>
    <w:rsid w:val="006603B7"/>
    <w:rsid w:val="0066058F"/>
    <w:rsid w:val="006606C2"/>
    <w:rsid w:val="00660790"/>
    <w:rsid w:val="0066099C"/>
    <w:rsid w:val="00660FE8"/>
    <w:rsid w:val="00661147"/>
    <w:rsid w:val="0066118E"/>
    <w:rsid w:val="006612EB"/>
    <w:rsid w:val="006612ED"/>
    <w:rsid w:val="00661541"/>
    <w:rsid w:val="006615D0"/>
    <w:rsid w:val="006616BC"/>
    <w:rsid w:val="006618DE"/>
    <w:rsid w:val="0066194F"/>
    <w:rsid w:val="00661A4B"/>
    <w:rsid w:val="00661DBD"/>
    <w:rsid w:val="00661F80"/>
    <w:rsid w:val="00661FDA"/>
    <w:rsid w:val="00662064"/>
    <w:rsid w:val="006626E0"/>
    <w:rsid w:val="006626E2"/>
    <w:rsid w:val="006627C2"/>
    <w:rsid w:val="0066284A"/>
    <w:rsid w:val="0066294C"/>
    <w:rsid w:val="00663353"/>
    <w:rsid w:val="006634D4"/>
    <w:rsid w:val="0066397E"/>
    <w:rsid w:val="00663ADB"/>
    <w:rsid w:val="00664191"/>
    <w:rsid w:val="006642B5"/>
    <w:rsid w:val="00664395"/>
    <w:rsid w:val="006643A5"/>
    <w:rsid w:val="0066458A"/>
    <w:rsid w:val="006648D0"/>
    <w:rsid w:val="006649BA"/>
    <w:rsid w:val="00664A0E"/>
    <w:rsid w:val="00664D2F"/>
    <w:rsid w:val="00664E80"/>
    <w:rsid w:val="006650BB"/>
    <w:rsid w:val="006650C4"/>
    <w:rsid w:val="00665633"/>
    <w:rsid w:val="00665A8E"/>
    <w:rsid w:val="00665BA0"/>
    <w:rsid w:val="00666005"/>
    <w:rsid w:val="006662CD"/>
    <w:rsid w:val="006667CC"/>
    <w:rsid w:val="00666B96"/>
    <w:rsid w:val="00667042"/>
    <w:rsid w:val="006670A3"/>
    <w:rsid w:val="00667115"/>
    <w:rsid w:val="00667172"/>
    <w:rsid w:val="00667782"/>
    <w:rsid w:val="006679D1"/>
    <w:rsid w:val="00667A15"/>
    <w:rsid w:val="00667C02"/>
    <w:rsid w:val="00667E9A"/>
    <w:rsid w:val="006701A3"/>
    <w:rsid w:val="00670271"/>
    <w:rsid w:val="0067032D"/>
    <w:rsid w:val="0067073D"/>
    <w:rsid w:val="00670772"/>
    <w:rsid w:val="0067088E"/>
    <w:rsid w:val="00670897"/>
    <w:rsid w:val="00670A3C"/>
    <w:rsid w:val="00670C6B"/>
    <w:rsid w:val="00670D15"/>
    <w:rsid w:val="00671532"/>
    <w:rsid w:val="00671985"/>
    <w:rsid w:val="00671E12"/>
    <w:rsid w:val="00671ECB"/>
    <w:rsid w:val="00672435"/>
    <w:rsid w:val="0067244C"/>
    <w:rsid w:val="00672693"/>
    <w:rsid w:val="00672826"/>
    <w:rsid w:val="00672AE1"/>
    <w:rsid w:val="00672E91"/>
    <w:rsid w:val="0067363E"/>
    <w:rsid w:val="00673AFD"/>
    <w:rsid w:val="00673B5A"/>
    <w:rsid w:val="00673F64"/>
    <w:rsid w:val="00673F82"/>
    <w:rsid w:val="006742CD"/>
    <w:rsid w:val="0067439E"/>
    <w:rsid w:val="006744BA"/>
    <w:rsid w:val="006745B7"/>
    <w:rsid w:val="00674670"/>
    <w:rsid w:val="006747EA"/>
    <w:rsid w:val="0067493E"/>
    <w:rsid w:val="00674A56"/>
    <w:rsid w:val="00674AAA"/>
    <w:rsid w:val="00674AF9"/>
    <w:rsid w:val="00674DF5"/>
    <w:rsid w:val="00674E98"/>
    <w:rsid w:val="00674EA8"/>
    <w:rsid w:val="006752CC"/>
    <w:rsid w:val="006754E5"/>
    <w:rsid w:val="00675761"/>
    <w:rsid w:val="00675856"/>
    <w:rsid w:val="00675C59"/>
    <w:rsid w:val="00675C8E"/>
    <w:rsid w:val="00676237"/>
    <w:rsid w:val="006762B1"/>
    <w:rsid w:val="0067635F"/>
    <w:rsid w:val="00676598"/>
    <w:rsid w:val="00676894"/>
    <w:rsid w:val="006768B8"/>
    <w:rsid w:val="00676A86"/>
    <w:rsid w:val="00676AE0"/>
    <w:rsid w:val="00676FAF"/>
    <w:rsid w:val="00677079"/>
    <w:rsid w:val="006772E1"/>
    <w:rsid w:val="006774D3"/>
    <w:rsid w:val="006775BD"/>
    <w:rsid w:val="00677718"/>
    <w:rsid w:val="006779D5"/>
    <w:rsid w:val="00677AD0"/>
    <w:rsid w:val="00677B62"/>
    <w:rsid w:val="00677E80"/>
    <w:rsid w:val="00680366"/>
    <w:rsid w:val="00680375"/>
    <w:rsid w:val="006803D5"/>
    <w:rsid w:val="0068054E"/>
    <w:rsid w:val="006805E9"/>
    <w:rsid w:val="0068072B"/>
    <w:rsid w:val="0068094B"/>
    <w:rsid w:val="0068096C"/>
    <w:rsid w:val="00680AE3"/>
    <w:rsid w:val="00680E23"/>
    <w:rsid w:val="006810D6"/>
    <w:rsid w:val="006811C1"/>
    <w:rsid w:val="006813D0"/>
    <w:rsid w:val="00681945"/>
    <w:rsid w:val="00681986"/>
    <w:rsid w:val="006819C6"/>
    <w:rsid w:val="006819EF"/>
    <w:rsid w:val="00681A83"/>
    <w:rsid w:val="00681B92"/>
    <w:rsid w:val="00681C77"/>
    <w:rsid w:val="00681CFB"/>
    <w:rsid w:val="00681F60"/>
    <w:rsid w:val="00682349"/>
    <w:rsid w:val="0068237D"/>
    <w:rsid w:val="006823D8"/>
    <w:rsid w:val="006823E1"/>
    <w:rsid w:val="00682441"/>
    <w:rsid w:val="00682494"/>
    <w:rsid w:val="006825E7"/>
    <w:rsid w:val="006829A0"/>
    <w:rsid w:val="006829CC"/>
    <w:rsid w:val="00682C97"/>
    <w:rsid w:val="00682D71"/>
    <w:rsid w:val="00683904"/>
    <w:rsid w:val="006839EF"/>
    <w:rsid w:val="00683B5A"/>
    <w:rsid w:val="00683BCE"/>
    <w:rsid w:val="00683D18"/>
    <w:rsid w:val="00683D9C"/>
    <w:rsid w:val="00683E9B"/>
    <w:rsid w:val="00684036"/>
    <w:rsid w:val="0068418A"/>
    <w:rsid w:val="006842BC"/>
    <w:rsid w:val="00684454"/>
    <w:rsid w:val="00684512"/>
    <w:rsid w:val="006848D0"/>
    <w:rsid w:val="00684A15"/>
    <w:rsid w:val="00684B0E"/>
    <w:rsid w:val="00684C1A"/>
    <w:rsid w:val="00684EC1"/>
    <w:rsid w:val="00685016"/>
    <w:rsid w:val="006851EA"/>
    <w:rsid w:val="00685498"/>
    <w:rsid w:val="0068576C"/>
    <w:rsid w:val="00685A50"/>
    <w:rsid w:val="00685DD5"/>
    <w:rsid w:val="0068632F"/>
    <w:rsid w:val="00686381"/>
    <w:rsid w:val="00686427"/>
    <w:rsid w:val="006866F7"/>
    <w:rsid w:val="006867D9"/>
    <w:rsid w:val="00686BA2"/>
    <w:rsid w:val="006871BF"/>
    <w:rsid w:val="006874FE"/>
    <w:rsid w:val="0068799A"/>
    <w:rsid w:val="00687B10"/>
    <w:rsid w:val="00687E10"/>
    <w:rsid w:val="00687E4D"/>
    <w:rsid w:val="00687E58"/>
    <w:rsid w:val="0069026F"/>
    <w:rsid w:val="0069043D"/>
    <w:rsid w:val="00690682"/>
    <w:rsid w:val="00690B8C"/>
    <w:rsid w:val="00690E3E"/>
    <w:rsid w:val="006910D3"/>
    <w:rsid w:val="0069145E"/>
    <w:rsid w:val="006919D8"/>
    <w:rsid w:val="0069206D"/>
    <w:rsid w:val="00692096"/>
    <w:rsid w:val="006921C4"/>
    <w:rsid w:val="006927B4"/>
    <w:rsid w:val="00692903"/>
    <w:rsid w:val="00692E15"/>
    <w:rsid w:val="00692E66"/>
    <w:rsid w:val="00692F42"/>
    <w:rsid w:val="0069310F"/>
    <w:rsid w:val="00693186"/>
    <w:rsid w:val="006933F8"/>
    <w:rsid w:val="0069355A"/>
    <w:rsid w:val="006937F5"/>
    <w:rsid w:val="0069391C"/>
    <w:rsid w:val="00693A20"/>
    <w:rsid w:val="00693D80"/>
    <w:rsid w:val="00693F37"/>
    <w:rsid w:val="00693FEF"/>
    <w:rsid w:val="00694525"/>
    <w:rsid w:val="006949FC"/>
    <w:rsid w:val="00694A27"/>
    <w:rsid w:val="00694A32"/>
    <w:rsid w:val="00694AD2"/>
    <w:rsid w:val="00694C3C"/>
    <w:rsid w:val="00694EF4"/>
    <w:rsid w:val="00694FCD"/>
    <w:rsid w:val="006957F1"/>
    <w:rsid w:val="00695E16"/>
    <w:rsid w:val="00695E8A"/>
    <w:rsid w:val="00696232"/>
    <w:rsid w:val="006965C0"/>
    <w:rsid w:val="00696687"/>
    <w:rsid w:val="006967AD"/>
    <w:rsid w:val="00696948"/>
    <w:rsid w:val="006969D0"/>
    <w:rsid w:val="00696A9D"/>
    <w:rsid w:val="00696DF5"/>
    <w:rsid w:val="00697879"/>
    <w:rsid w:val="006978B9"/>
    <w:rsid w:val="00697ABA"/>
    <w:rsid w:val="00697B4C"/>
    <w:rsid w:val="00697BA9"/>
    <w:rsid w:val="00697E8D"/>
    <w:rsid w:val="006A0238"/>
    <w:rsid w:val="006A0404"/>
    <w:rsid w:val="006A05C2"/>
    <w:rsid w:val="006A05DD"/>
    <w:rsid w:val="006A06E6"/>
    <w:rsid w:val="006A07AF"/>
    <w:rsid w:val="006A0810"/>
    <w:rsid w:val="006A0BDE"/>
    <w:rsid w:val="006A0C3B"/>
    <w:rsid w:val="006A0E2D"/>
    <w:rsid w:val="006A0E6D"/>
    <w:rsid w:val="006A1141"/>
    <w:rsid w:val="006A128F"/>
    <w:rsid w:val="006A155C"/>
    <w:rsid w:val="006A1C9A"/>
    <w:rsid w:val="006A1FCC"/>
    <w:rsid w:val="006A2057"/>
    <w:rsid w:val="006A25B4"/>
    <w:rsid w:val="006A28FC"/>
    <w:rsid w:val="006A293D"/>
    <w:rsid w:val="006A2BA8"/>
    <w:rsid w:val="006A310E"/>
    <w:rsid w:val="006A330B"/>
    <w:rsid w:val="006A34E7"/>
    <w:rsid w:val="006A3506"/>
    <w:rsid w:val="006A354C"/>
    <w:rsid w:val="006A3598"/>
    <w:rsid w:val="006A388E"/>
    <w:rsid w:val="006A390E"/>
    <w:rsid w:val="006A39CA"/>
    <w:rsid w:val="006A3A11"/>
    <w:rsid w:val="006A3C78"/>
    <w:rsid w:val="006A3F09"/>
    <w:rsid w:val="006A402C"/>
    <w:rsid w:val="006A40C2"/>
    <w:rsid w:val="006A4171"/>
    <w:rsid w:val="006A4335"/>
    <w:rsid w:val="006A4348"/>
    <w:rsid w:val="006A43F6"/>
    <w:rsid w:val="006A4458"/>
    <w:rsid w:val="006A45AC"/>
    <w:rsid w:val="006A461E"/>
    <w:rsid w:val="006A46DE"/>
    <w:rsid w:val="006A4A60"/>
    <w:rsid w:val="006A4BC8"/>
    <w:rsid w:val="006A53B6"/>
    <w:rsid w:val="006A54B0"/>
    <w:rsid w:val="006A58D0"/>
    <w:rsid w:val="006A58F5"/>
    <w:rsid w:val="006A590B"/>
    <w:rsid w:val="006A5B9E"/>
    <w:rsid w:val="006A5D13"/>
    <w:rsid w:val="006A5FB8"/>
    <w:rsid w:val="006A6627"/>
    <w:rsid w:val="006A66CE"/>
    <w:rsid w:val="006A673E"/>
    <w:rsid w:val="006A6857"/>
    <w:rsid w:val="006A685B"/>
    <w:rsid w:val="006A68EB"/>
    <w:rsid w:val="006A69BE"/>
    <w:rsid w:val="006A6C89"/>
    <w:rsid w:val="006A6D51"/>
    <w:rsid w:val="006A6E47"/>
    <w:rsid w:val="006A73BC"/>
    <w:rsid w:val="006A7483"/>
    <w:rsid w:val="006A77C8"/>
    <w:rsid w:val="006A7F89"/>
    <w:rsid w:val="006B0001"/>
    <w:rsid w:val="006B050A"/>
    <w:rsid w:val="006B0695"/>
    <w:rsid w:val="006B0A5B"/>
    <w:rsid w:val="006B10BA"/>
    <w:rsid w:val="006B10EC"/>
    <w:rsid w:val="006B1171"/>
    <w:rsid w:val="006B132D"/>
    <w:rsid w:val="006B16F8"/>
    <w:rsid w:val="006B186D"/>
    <w:rsid w:val="006B196F"/>
    <w:rsid w:val="006B1A8B"/>
    <w:rsid w:val="006B1B24"/>
    <w:rsid w:val="006B1CB1"/>
    <w:rsid w:val="006B1FB2"/>
    <w:rsid w:val="006B1FE1"/>
    <w:rsid w:val="006B20D7"/>
    <w:rsid w:val="006B2259"/>
    <w:rsid w:val="006B22E8"/>
    <w:rsid w:val="006B238C"/>
    <w:rsid w:val="006B268B"/>
    <w:rsid w:val="006B2BEF"/>
    <w:rsid w:val="006B2E4C"/>
    <w:rsid w:val="006B2EAF"/>
    <w:rsid w:val="006B3268"/>
    <w:rsid w:val="006B32A8"/>
    <w:rsid w:val="006B32B8"/>
    <w:rsid w:val="006B3447"/>
    <w:rsid w:val="006B3928"/>
    <w:rsid w:val="006B3BB9"/>
    <w:rsid w:val="006B3C15"/>
    <w:rsid w:val="006B3D47"/>
    <w:rsid w:val="006B3F63"/>
    <w:rsid w:val="006B4269"/>
    <w:rsid w:val="006B42DF"/>
    <w:rsid w:val="006B4794"/>
    <w:rsid w:val="006B47A0"/>
    <w:rsid w:val="006B48AB"/>
    <w:rsid w:val="006B492E"/>
    <w:rsid w:val="006B4C57"/>
    <w:rsid w:val="006B4C66"/>
    <w:rsid w:val="006B4DCB"/>
    <w:rsid w:val="006B4F08"/>
    <w:rsid w:val="006B50C3"/>
    <w:rsid w:val="006B5303"/>
    <w:rsid w:val="006B55B0"/>
    <w:rsid w:val="006B570E"/>
    <w:rsid w:val="006B5710"/>
    <w:rsid w:val="006B5ACE"/>
    <w:rsid w:val="006B5B56"/>
    <w:rsid w:val="006B5CC2"/>
    <w:rsid w:val="006B5D57"/>
    <w:rsid w:val="006B5DF7"/>
    <w:rsid w:val="006B600E"/>
    <w:rsid w:val="006B61A3"/>
    <w:rsid w:val="006B6338"/>
    <w:rsid w:val="006B6404"/>
    <w:rsid w:val="006B6903"/>
    <w:rsid w:val="006B6C97"/>
    <w:rsid w:val="006B6EEF"/>
    <w:rsid w:val="006B704E"/>
    <w:rsid w:val="006B708C"/>
    <w:rsid w:val="006B7252"/>
    <w:rsid w:val="006B74B8"/>
    <w:rsid w:val="006B7598"/>
    <w:rsid w:val="006B7855"/>
    <w:rsid w:val="006B7890"/>
    <w:rsid w:val="006B79D1"/>
    <w:rsid w:val="006B7B68"/>
    <w:rsid w:val="006C013D"/>
    <w:rsid w:val="006C01F3"/>
    <w:rsid w:val="006C057F"/>
    <w:rsid w:val="006C084C"/>
    <w:rsid w:val="006C0CC4"/>
    <w:rsid w:val="006C1433"/>
    <w:rsid w:val="006C1539"/>
    <w:rsid w:val="006C174D"/>
    <w:rsid w:val="006C1757"/>
    <w:rsid w:val="006C1FA0"/>
    <w:rsid w:val="006C2284"/>
    <w:rsid w:val="006C2315"/>
    <w:rsid w:val="006C234D"/>
    <w:rsid w:val="006C238E"/>
    <w:rsid w:val="006C248B"/>
    <w:rsid w:val="006C281E"/>
    <w:rsid w:val="006C29AC"/>
    <w:rsid w:val="006C2DD7"/>
    <w:rsid w:val="006C2ED1"/>
    <w:rsid w:val="006C2F38"/>
    <w:rsid w:val="006C3013"/>
    <w:rsid w:val="006C30B7"/>
    <w:rsid w:val="006C335C"/>
    <w:rsid w:val="006C3547"/>
    <w:rsid w:val="006C35FA"/>
    <w:rsid w:val="006C36C8"/>
    <w:rsid w:val="006C37D5"/>
    <w:rsid w:val="006C3B09"/>
    <w:rsid w:val="006C3B5D"/>
    <w:rsid w:val="006C3E44"/>
    <w:rsid w:val="006C3EAA"/>
    <w:rsid w:val="006C40AC"/>
    <w:rsid w:val="006C4272"/>
    <w:rsid w:val="006C474C"/>
    <w:rsid w:val="006C496E"/>
    <w:rsid w:val="006C49D0"/>
    <w:rsid w:val="006C4C26"/>
    <w:rsid w:val="006C4CCE"/>
    <w:rsid w:val="006C4E73"/>
    <w:rsid w:val="006C4E99"/>
    <w:rsid w:val="006C5552"/>
    <w:rsid w:val="006C569A"/>
    <w:rsid w:val="006C56A3"/>
    <w:rsid w:val="006C56C3"/>
    <w:rsid w:val="006C57CD"/>
    <w:rsid w:val="006C589D"/>
    <w:rsid w:val="006C5D73"/>
    <w:rsid w:val="006C5E9C"/>
    <w:rsid w:val="006C6348"/>
    <w:rsid w:val="006C64C8"/>
    <w:rsid w:val="006C68D9"/>
    <w:rsid w:val="006C69A0"/>
    <w:rsid w:val="006C6CE0"/>
    <w:rsid w:val="006C6F4C"/>
    <w:rsid w:val="006C7285"/>
    <w:rsid w:val="006C76D3"/>
    <w:rsid w:val="006C7896"/>
    <w:rsid w:val="006C7BB7"/>
    <w:rsid w:val="006C7E1D"/>
    <w:rsid w:val="006C7F16"/>
    <w:rsid w:val="006D000F"/>
    <w:rsid w:val="006D0304"/>
    <w:rsid w:val="006D0313"/>
    <w:rsid w:val="006D0317"/>
    <w:rsid w:val="006D03C9"/>
    <w:rsid w:val="006D0629"/>
    <w:rsid w:val="006D0816"/>
    <w:rsid w:val="006D0983"/>
    <w:rsid w:val="006D0AD8"/>
    <w:rsid w:val="006D0B24"/>
    <w:rsid w:val="006D0C0D"/>
    <w:rsid w:val="006D0FA4"/>
    <w:rsid w:val="006D1425"/>
    <w:rsid w:val="006D1C0E"/>
    <w:rsid w:val="006D1C3F"/>
    <w:rsid w:val="006D2074"/>
    <w:rsid w:val="006D23FC"/>
    <w:rsid w:val="006D25D9"/>
    <w:rsid w:val="006D26B4"/>
    <w:rsid w:val="006D271F"/>
    <w:rsid w:val="006D27AD"/>
    <w:rsid w:val="006D2FFB"/>
    <w:rsid w:val="006D30AD"/>
    <w:rsid w:val="006D3548"/>
    <w:rsid w:val="006D356E"/>
    <w:rsid w:val="006D3E8F"/>
    <w:rsid w:val="006D3F10"/>
    <w:rsid w:val="006D4249"/>
    <w:rsid w:val="006D42CB"/>
    <w:rsid w:val="006D44BC"/>
    <w:rsid w:val="006D44FB"/>
    <w:rsid w:val="006D4925"/>
    <w:rsid w:val="006D4969"/>
    <w:rsid w:val="006D50AA"/>
    <w:rsid w:val="006D5173"/>
    <w:rsid w:val="006D5206"/>
    <w:rsid w:val="006D52ED"/>
    <w:rsid w:val="006D5A98"/>
    <w:rsid w:val="006D5CA0"/>
    <w:rsid w:val="006D6155"/>
    <w:rsid w:val="006D6266"/>
    <w:rsid w:val="006D62D5"/>
    <w:rsid w:val="006D6445"/>
    <w:rsid w:val="006D648A"/>
    <w:rsid w:val="006D64CE"/>
    <w:rsid w:val="006D6700"/>
    <w:rsid w:val="006D6756"/>
    <w:rsid w:val="006D692E"/>
    <w:rsid w:val="006D69ED"/>
    <w:rsid w:val="006D6D53"/>
    <w:rsid w:val="006D7072"/>
    <w:rsid w:val="006D71B8"/>
    <w:rsid w:val="006D755C"/>
    <w:rsid w:val="006D759F"/>
    <w:rsid w:val="006D75C8"/>
    <w:rsid w:val="006D7AD4"/>
    <w:rsid w:val="006D7B1D"/>
    <w:rsid w:val="006D7BB2"/>
    <w:rsid w:val="006D7BB5"/>
    <w:rsid w:val="006D7CC4"/>
    <w:rsid w:val="006D7F6A"/>
    <w:rsid w:val="006D7FBC"/>
    <w:rsid w:val="006E0280"/>
    <w:rsid w:val="006E036D"/>
    <w:rsid w:val="006E03B1"/>
    <w:rsid w:val="006E04F2"/>
    <w:rsid w:val="006E0503"/>
    <w:rsid w:val="006E0530"/>
    <w:rsid w:val="006E060A"/>
    <w:rsid w:val="006E08EF"/>
    <w:rsid w:val="006E0B41"/>
    <w:rsid w:val="006E1558"/>
    <w:rsid w:val="006E1706"/>
    <w:rsid w:val="006E1FE4"/>
    <w:rsid w:val="006E206D"/>
    <w:rsid w:val="006E2077"/>
    <w:rsid w:val="006E25C2"/>
    <w:rsid w:val="006E2936"/>
    <w:rsid w:val="006E299C"/>
    <w:rsid w:val="006E2C3F"/>
    <w:rsid w:val="006E2E32"/>
    <w:rsid w:val="006E2F26"/>
    <w:rsid w:val="006E30FC"/>
    <w:rsid w:val="006E349F"/>
    <w:rsid w:val="006E3B03"/>
    <w:rsid w:val="006E4024"/>
    <w:rsid w:val="006E403C"/>
    <w:rsid w:val="006E418B"/>
    <w:rsid w:val="006E436A"/>
    <w:rsid w:val="006E43E7"/>
    <w:rsid w:val="006E44AB"/>
    <w:rsid w:val="006E451F"/>
    <w:rsid w:val="006E457A"/>
    <w:rsid w:val="006E4655"/>
    <w:rsid w:val="006E4756"/>
    <w:rsid w:val="006E4EBC"/>
    <w:rsid w:val="006E5400"/>
    <w:rsid w:val="006E540A"/>
    <w:rsid w:val="006E5422"/>
    <w:rsid w:val="006E55A8"/>
    <w:rsid w:val="006E55AA"/>
    <w:rsid w:val="006E5758"/>
    <w:rsid w:val="006E57F4"/>
    <w:rsid w:val="006E5830"/>
    <w:rsid w:val="006E58C4"/>
    <w:rsid w:val="006E58E8"/>
    <w:rsid w:val="006E5B64"/>
    <w:rsid w:val="006E5CEC"/>
    <w:rsid w:val="006E611E"/>
    <w:rsid w:val="006E6173"/>
    <w:rsid w:val="006E62E3"/>
    <w:rsid w:val="006E630E"/>
    <w:rsid w:val="006E6352"/>
    <w:rsid w:val="006E6558"/>
    <w:rsid w:val="006E6605"/>
    <w:rsid w:val="006E669A"/>
    <w:rsid w:val="006E67ED"/>
    <w:rsid w:val="006E6CCD"/>
    <w:rsid w:val="006E6E22"/>
    <w:rsid w:val="006E70BC"/>
    <w:rsid w:val="006E724D"/>
    <w:rsid w:val="006E72D4"/>
    <w:rsid w:val="006E74AD"/>
    <w:rsid w:val="006E77DC"/>
    <w:rsid w:val="006E78FC"/>
    <w:rsid w:val="006E7E73"/>
    <w:rsid w:val="006E7ED7"/>
    <w:rsid w:val="006E7F70"/>
    <w:rsid w:val="006F03D4"/>
    <w:rsid w:val="006F0457"/>
    <w:rsid w:val="006F04DE"/>
    <w:rsid w:val="006F0687"/>
    <w:rsid w:val="006F0996"/>
    <w:rsid w:val="006F09D5"/>
    <w:rsid w:val="006F0A36"/>
    <w:rsid w:val="006F0C69"/>
    <w:rsid w:val="006F0F46"/>
    <w:rsid w:val="006F0FAE"/>
    <w:rsid w:val="006F0FB3"/>
    <w:rsid w:val="006F12A8"/>
    <w:rsid w:val="006F1364"/>
    <w:rsid w:val="006F1388"/>
    <w:rsid w:val="006F154B"/>
    <w:rsid w:val="006F1844"/>
    <w:rsid w:val="006F193F"/>
    <w:rsid w:val="006F1DBE"/>
    <w:rsid w:val="006F2065"/>
    <w:rsid w:val="006F22C8"/>
    <w:rsid w:val="006F2398"/>
    <w:rsid w:val="006F239B"/>
    <w:rsid w:val="006F25A5"/>
    <w:rsid w:val="006F26F9"/>
    <w:rsid w:val="006F270F"/>
    <w:rsid w:val="006F2A3B"/>
    <w:rsid w:val="006F2ABA"/>
    <w:rsid w:val="006F2CEF"/>
    <w:rsid w:val="006F2EB8"/>
    <w:rsid w:val="006F2F16"/>
    <w:rsid w:val="006F2FCB"/>
    <w:rsid w:val="006F3196"/>
    <w:rsid w:val="006F3566"/>
    <w:rsid w:val="006F356D"/>
    <w:rsid w:val="006F3A6B"/>
    <w:rsid w:val="006F3A82"/>
    <w:rsid w:val="006F3C97"/>
    <w:rsid w:val="006F3D6A"/>
    <w:rsid w:val="006F41B1"/>
    <w:rsid w:val="006F4211"/>
    <w:rsid w:val="006F4AAD"/>
    <w:rsid w:val="006F4E2D"/>
    <w:rsid w:val="006F4EEC"/>
    <w:rsid w:val="006F4F8F"/>
    <w:rsid w:val="006F4FF3"/>
    <w:rsid w:val="006F5087"/>
    <w:rsid w:val="006F5524"/>
    <w:rsid w:val="006F57C5"/>
    <w:rsid w:val="006F58B6"/>
    <w:rsid w:val="006F5A9F"/>
    <w:rsid w:val="006F5D2E"/>
    <w:rsid w:val="006F5EAA"/>
    <w:rsid w:val="006F5FC9"/>
    <w:rsid w:val="006F632D"/>
    <w:rsid w:val="006F638B"/>
    <w:rsid w:val="006F6474"/>
    <w:rsid w:val="006F686F"/>
    <w:rsid w:val="006F6A99"/>
    <w:rsid w:val="006F6FFA"/>
    <w:rsid w:val="006F7087"/>
    <w:rsid w:val="006F72A1"/>
    <w:rsid w:val="006F77C7"/>
    <w:rsid w:val="006F7AEB"/>
    <w:rsid w:val="006F7B27"/>
    <w:rsid w:val="006F7E2F"/>
    <w:rsid w:val="00700015"/>
    <w:rsid w:val="007002D0"/>
    <w:rsid w:val="007004F1"/>
    <w:rsid w:val="00700543"/>
    <w:rsid w:val="00700646"/>
    <w:rsid w:val="00700CAB"/>
    <w:rsid w:val="00700CFB"/>
    <w:rsid w:val="0070152F"/>
    <w:rsid w:val="00701797"/>
    <w:rsid w:val="00701829"/>
    <w:rsid w:val="0070216A"/>
    <w:rsid w:val="007026A5"/>
    <w:rsid w:val="007027BF"/>
    <w:rsid w:val="00702B4C"/>
    <w:rsid w:val="00702B5E"/>
    <w:rsid w:val="007030A2"/>
    <w:rsid w:val="007033B1"/>
    <w:rsid w:val="00703429"/>
    <w:rsid w:val="00703525"/>
    <w:rsid w:val="007037CE"/>
    <w:rsid w:val="0070385E"/>
    <w:rsid w:val="00703923"/>
    <w:rsid w:val="00703A6C"/>
    <w:rsid w:val="00704062"/>
    <w:rsid w:val="00704252"/>
    <w:rsid w:val="00704367"/>
    <w:rsid w:val="0070436F"/>
    <w:rsid w:val="00704417"/>
    <w:rsid w:val="007044CB"/>
    <w:rsid w:val="00704562"/>
    <w:rsid w:val="007045B5"/>
    <w:rsid w:val="00704614"/>
    <w:rsid w:val="0070461C"/>
    <w:rsid w:val="007049D3"/>
    <w:rsid w:val="00704AF4"/>
    <w:rsid w:val="00704CD9"/>
    <w:rsid w:val="00704F0B"/>
    <w:rsid w:val="00704F73"/>
    <w:rsid w:val="007050E8"/>
    <w:rsid w:val="0070538D"/>
    <w:rsid w:val="007053ED"/>
    <w:rsid w:val="00705531"/>
    <w:rsid w:val="00705562"/>
    <w:rsid w:val="007058F0"/>
    <w:rsid w:val="00705962"/>
    <w:rsid w:val="00705995"/>
    <w:rsid w:val="00705A36"/>
    <w:rsid w:val="00705AA4"/>
    <w:rsid w:val="00705B39"/>
    <w:rsid w:val="00705D37"/>
    <w:rsid w:val="00705D68"/>
    <w:rsid w:val="00705E1E"/>
    <w:rsid w:val="00705E20"/>
    <w:rsid w:val="00705E9F"/>
    <w:rsid w:val="00705FFE"/>
    <w:rsid w:val="007060B1"/>
    <w:rsid w:val="00706152"/>
    <w:rsid w:val="007064AF"/>
    <w:rsid w:val="007068B5"/>
    <w:rsid w:val="007069D7"/>
    <w:rsid w:val="0070701F"/>
    <w:rsid w:val="007071C9"/>
    <w:rsid w:val="00707444"/>
    <w:rsid w:val="00707523"/>
    <w:rsid w:val="0070754A"/>
    <w:rsid w:val="00707822"/>
    <w:rsid w:val="00707B25"/>
    <w:rsid w:val="00707B8F"/>
    <w:rsid w:val="00710060"/>
    <w:rsid w:val="007105D1"/>
    <w:rsid w:val="007105F2"/>
    <w:rsid w:val="00710867"/>
    <w:rsid w:val="00710D5A"/>
    <w:rsid w:val="0071108A"/>
    <w:rsid w:val="00711463"/>
    <w:rsid w:val="007114A7"/>
    <w:rsid w:val="007114B2"/>
    <w:rsid w:val="00711679"/>
    <w:rsid w:val="007117CC"/>
    <w:rsid w:val="00711943"/>
    <w:rsid w:val="00711AC2"/>
    <w:rsid w:val="00711AE6"/>
    <w:rsid w:val="00711BE9"/>
    <w:rsid w:val="00711FB5"/>
    <w:rsid w:val="00712118"/>
    <w:rsid w:val="00712222"/>
    <w:rsid w:val="00712292"/>
    <w:rsid w:val="00712AB6"/>
    <w:rsid w:val="00712CFF"/>
    <w:rsid w:val="00712D28"/>
    <w:rsid w:val="00712D7F"/>
    <w:rsid w:val="0071302D"/>
    <w:rsid w:val="007138E5"/>
    <w:rsid w:val="00713964"/>
    <w:rsid w:val="00713988"/>
    <w:rsid w:val="00713A24"/>
    <w:rsid w:val="00713B80"/>
    <w:rsid w:val="00713BD8"/>
    <w:rsid w:val="00713C22"/>
    <w:rsid w:val="00713E22"/>
    <w:rsid w:val="0071421D"/>
    <w:rsid w:val="007142C9"/>
    <w:rsid w:val="0071457D"/>
    <w:rsid w:val="00714658"/>
    <w:rsid w:val="00714B60"/>
    <w:rsid w:val="00714F6B"/>
    <w:rsid w:val="007155BD"/>
    <w:rsid w:val="007155C4"/>
    <w:rsid w:val="007157C7"/>
    <w:rsid w:val="00715914"/>
    <w:rsid w:val="00715982"/>
    <w:rsid w:val="00715BFA"/>
    <w:rsid w:val="00715C1F"/>
    <w:rsid w:val="00715DFB"/>
    <w:rsid w:val="00715F67"/>
    <w:rsid w:val="0071658C"/>
    <w:rsid w:val="007166EF"/>
    <w:rsid w:val="00716C7D"/>
    <w:rsid w:val="00716CBE"/>
    <w:rsid w:val="00716EE0"/>
    <w:rsid w:val="00717277"/>
    <w:rsid w:val="00717586"/>
    <w:rsid w:val="007176FE"/>
    <w:rsid w:val="00717A2C"/>
    <w:rsid w:val="00717D2A"/>
    <w:rsid w:val="00717FBA"/>
    <w:rsid w:val="00717FE7"/>
    <w:rsid w:val="007203AE"/>
    <w:rsid w:val="007208E5"/>
    <w:rsid w:val="00720AB5"/>
    <w:rsid w:val="00720C01"/>
    <w:rsid w:val="00720C32"/>
    <w:rsid w:val="00720C5C"/>
    <w:rsid w:val="00720E24"/>
    <w:rsid w:val="00720E5D"/>
    <w:rsid w:val="0072121B"/>
    <w:rsid w:val="00721338"/>
    <w:rsid w:val="00721854"/>
    <w:rsid w:val="007218E0"/>
    <w:rsid w:val="00721B9E"/>
    <w:rsid w:val="00721E5C"/>
    <w:rsid w:val="0072215A"/>
    <w:rsid w:val="007221A2"/>
    <w:rsid w:val="0072232C"/>
    <w:rsid w:val="00722615"/>
    <w:rsid w:val="0072296C"/>
    <w:rsid w:val="00723016"/>
    <w:rsid w:val="007231D4"/>
    <w:rsid w:val="007233F8"/>
    <w:rsid w:val="00723531"/>
    <w:rsid w:val="007235A1"/>
    <w:rsid w:val="0072387E"/>
    <w:rsid w:val="0072396E"/>
    <w:rsid w:val="007239E1"/>
    <w:rsid w:val="00723D7C"/>
    <w:rsid w:val="00723EB1"/>
    <w:rsid w:val="0072400F"/>
    <w:rsid w:val="0072407F"/>
    <w:rsid w:val="00724139"/>
    <w:rsid w:val="0072435C"/>
    <w:rsid w:val="00724377"/>
    <w:rsid w:val="007246F7"/>
    <w:rsid w:val="00724810"/>
    <w:rsid w:val="00724AA1"/>
    <w:rsid w:val="00724E4C"/>
    <w:rsid w:val="00724EE0"/>
    <w:rsid w:val="0072504A"/>
    <w:rsid w:val="0072504B"/>
    <w:rsid w:val="007251D8"/>
    <w:rsid w:val="007253A9"/>
    <w:rsid w:val="00725493"/>
    <w:rsid w:val="007255A9"/>
    <w:rsid w:val="0072569B"/>
    <w:rsid w:val="007256AA"/>
    <w:rsid w:val="00725F7B"/>
    <w:rsid w:val="007260E2"/>
    <w:rsid w:val="0072626D"/>
    <w:rsid w:val="0072682B"/>
    <w:rsid w:val="00727502"/>
    <w:rsid w:val="00727626"/>
    <w:rsid w:val="0072778C"/>
    <w:rsid w:val="00727902"/>
    <w:rsid w:val="00727A18"/>
    <w:rsid w:val="0073051D"/>
    <w:rsid w:val="007305F3"/>
    <w:rsid w:val="007306ED"/>
    <w:rsid w:val="00730EDD"/>
    <w:rsid w:val="00731625"/>
    <w:rsid w:val="00731742"/>
    <w:rsid w:val="007317CA"/>
    <w:rsid w:val="00731AAE"/>
    <w:rsid w:val="00731D6A"/>
    <w:rsid w:val="00731DCA"/>
    <w:rsid w:val="00731E6B"/>
    <w:rsid w:val="00731F9A"/>
    <w:rsid w:val="00732466"/>
    <w:rsid w:val="00732D49"/>
    <w:rsid w:val="00732EE8"/>
    <w:rsid w:val="00732F94"/>
    <w:rsid w:val="00733017"/>
    <w:rsid w:val="0073303F"/>
    <w:rsid w:val="0073330E"/>
    <w:rsid w:val="007334D2"/>
    <w:rsid w:val="007337AA"/>
    <w:rsid w:val="0073385C"/>
    <w:rsid w:val="00733990"/>
    <w:rsid w:val="00733AB8"/>
    <w:rsid w:val="00733BAF"/>
    <w:rsid w:val="00733BE1"/>
    <w:rsid w:val="00733D0D"/>
    <w:rsid w:val="00733F61"/>
    <w:rsid w:val="00734459"/>
    <w:rsid w:val="00734553"/>
    <w:rsid w:val="007348C6"/>
    <w:rsid w:val="00734B6C"/>
    <w:rsid w:val="00734D82"/>
    <w:rsid w:val="00734E22"/>
    <w:rsid w:val="00734E74"/>
    <w:rsid w:val="00734EE7"/>
    <w:rsid w:val="00734EF1"/>
    <w:rsid w:val="00735342"/>
    <w:rsid w:val="00735573"/>
    <w:rsid w:val="00735D88"/>
    <w:rsid w:val="00736216"/>
    <w:rsid w:val="007363CE"/>
    <w:rsid w:val="007365B8"/>
    <w:rsid w:val="00736872"/>
    <w:rsid w:val="00736B26"/>
    <w:rsid w:val="00736D2E"/>
    <w:rsid w:val="00736E20"/>
    <w:rsid w:val="00736FC6"/>
    <w:rsid w:val="00736FF0"/>
    <w:rsid w:val="00737069"/>
    <w:rsid w:val="00737AE2"/>
    <w:rsid w:val="00737B18"/>
    <w:rsid w:val="00737EB0"/>
    <w:rsid w:val="0074010D"/>
    <w:rsid w:val="007401A5"/>
    <w:rsid w:val="0074037C"/>
    <w:rsid w:val="007407E4"/>
    <w:rsid w:val="0074093C"/>
    <w:rsid w:val="00740F59"/>
    <w:rsid w:val="00740FB6"/>
    <w:rsid w:val="007410C6"/>
    <w:rsid w:val="00741634"/>
    <w:rsid w:val="00741C07"/>
    <w:rsid w:val="00741C6C"/>
    <w:rsid w:val="007425C2"/>
    <w:rsid w:val="00742732"/>
    <w:rsid w:val="0074292E"/>
    <w:rsid w:val="00742A4A"/>
    <w:rsid w:val="00742B53"/>
    <w:rsid w:val="00742C08"/>
    <w:rsid w:val="00742C4F"/>
    <w:rsid w:val="00743B19"/>
    <w:rsid w:val="00743B1A"/>
    <w:rsid w:val="00743B6D"/>
    <w:rsid w:val="00743DBA"/>
    <w:rsid w:val="00743EC2"/>
    <w:rsid w:val="00744761"/>
    <w:rsid w:val="0074478A"/>
    <w:rsid w:val="00744967"/>
    <w:rsid w:val="00744C95"/>
    <w:rsid w:val="00744EBF"/>
    <w:rsid w:val="00744F04"/>
    <w:rsid w:val="00744F89"/>
    <w:rsid w:val="0074536A"/>
    <w:rsid w:val="0074537F"/>
    <w:rsid w:val="007454DB"/>
    <w:rsid w:val="007459C7"/>
    <w:rsid w:val="00745B1A"/>
    <w:rsid w:val="00745B59"/>
    <w:rsid w:val="00745D34"/>
    <w:rsid w:val="00745DCA"/>
    <w:rsid w:val="007467B2"/>
    <w:rsid w:val="007467B3"/>
    <w:rsid w:val="00746C48"/>
    <w:rsid w:val="007471C3"/>
    <w:rsid w:val="007475D5"/>
    <w:rsid w:val="0074782D"/>
    <w:rsid w:val="00747922"/>
    <w:rsid w:val="00747A78"/>
    <w:rsid w:val="00747A8A"/>
    <w:rsid w:val="00747D9F"/>
    <w:rsid w:val="00747DFE"/>
    <w:rsid w:val="00747E13"/>
    <w:rsid w:val="00750269"/>
    <w:rsid w:val="00750317"/>
    <w:rsid w:val="007507D4"/>
    <w:rsid w:val="00750BA8"/>
    <w:rsid w:val="00750D0E"/>
    <w:rsid w:val="00750E9C"/>
    <w:rsid w:val="00751205"/>
    <w:rsid w:val="007513BD"/>
    <w:rsid w:val="007514FE"/>
    <w:rsid w:val="00751521"/>
    <w:rsid w:val="00751A2D"/>
    <w:rsid w:val="00751B31"/>
    <w:rsid w:val="00751EB9"/>
    <w:rsid w:val="00751ECB"/>
    <w:rsid w:val="00751F3E"/>
    <w:rsid w:val="0075247E"/>
    <w:rsid w:val="00752779"/>
    <w:rsid w:val="007527E0"/>
    <w:rsid w:val="00752937"/>
    <w:rsid w:val="007529D2"/>
    <w:rsid w:val="00752B79"/>
    <w:rsid w:val="00752EAC"/>
    <w:rsid w:val="00753166"/>
    <w:rsid w:val="00753D07"/>
    <w:rsid w:val="007542A6"/>
    <w:rsid w:val="00754885"/>
    <w:rsid w:val="0075495C"/>
    <w:rsid w:val="007549DC"/>
    <w:rsid w:val="00754D6C"/>
    <w:rsid w:val="00754FE9"/>
    <w:rsid w:val="00755045"/>
    <w:rsid w:val="007550A9"/>
    <w:rsid w:val="007551A2"/>
    <w:rsid w:val="0075550B"/>
    <w:rsid w:val="007555DB"/>
    <w:rsid w:val="00755810"/>
    <w:rsid w:val="00755A96"/>
    <w:rsid w:val="00755D9F"/>
    <w:rsid w:val="00755F2A"/>
    <w:rsid w:val="0075614A"/>
    <w:rsid w:val="00756169"/>
    <w:rsid w:val="007564AC"/>
    <w:rsid w:val="0075664F"/>
    <w:rsid w:val="00756813"/>
    <w:rsid w:val="00756C5E"/>
    <w:rsid w:val="00756CD1"/>
    <w:rsid w:val="00756D56"/>
    <w:rsid w:val="00756EC4"/>
    <w:rsid w:val="00756ED7"/>
    <w:rsid w:val="00756FD5"/>
    <w:rsid w:val="007571FB"/>
    <w:rsid w:val="007572CF"/>
    <w:rsid w:val="007574D9"/>
    <w:rsid w:val="007576F9"/>
    <w:rsid w:val="0075781C"/>
    <w:rsid w:val="007578EB"/>
    <w:rsid w:val="00757CD0"/>
    <w:rsid w:val="0076046C"/>
    <w:rsid w:val="0076074D"/>
    <w:rsid w:val="00760945"/>
    <w:rsid w:val="00760B67"/>
    <w:rsid w:val="00760EB8"/>
    <w:rsid w:val="00760F16"/>
    <w:rsid w:val="00761828"/>
    <w:rsid w:val="00761A09"/>
    <w:rsid w:val="0076208D"/>
    <w:rsid w:val="00762989"/>
    <w:rsid w:val="0076298A"/>
    <w:rsid w:val="00762C91"/>
    <w:rsid w:val="00762DBA"/>
    <w:rsid w:val="00763142"/>
    <w:rsid w:val="007633A6"/>
    <w:rsid w:val="007635B2"/>
    <w:rsid w:val="0076375F"/>
    <w:rsid w:val="00763769"/>
    <w:rsid w:val="007638A6"/>
    <w:rsid w:val="007638D1"/>
    <w:rsid w:val="00763A93"/>
    <w:rsid w:val="00763AFE"/>
    <w:rsid w:val="00763B3B"/>
    <w:rsid w:val="00763C9F"/>
    <w:rsid w:val="00763E72"/>
    <w:rsid w:val="00763EA6"/>
    <w:rsid w:val="00764097"/>
    <w:rsid w:val="00764136"/>
    <w:rsid w:val="007641F7"/>
    <w:rsid w:val="007643D5"/>
    <w:rsid w:val="00764543"/>
    <w:rsid w:val="00764663"/>
    <w:rsid w:val="00764CAE"/>
    <w:rsid w:val="00764D0B"/>
    <w:rsid w:val="00764D2E"/>
    <w:rsid w:val="00764DE9"/>
    <w:rsid w:val="00764E5A"/>
    <w:rsid w:val="00764FE7"/>
    <w:rsid w:val="007651AC"/>
    <w:rsid w:val="00765218"/>
    <w:rsid w:val="0076533A"/>
    <w:rsid w:val="0076545A"/>
    <w:rsid w:val="0076551B"/>
    <w:rsid w:val="00765BA2"/>
    <w:rsid w:val="00765CB4"/>
    <w:rsid w:val="00765EED"/>
    <w:rsid w:val="00765F1C"/>
    <w:rsid w:val="00765F55"/>
    <w:rsid w:val="0076602D"/>
    <w:rsid w:val="007660B2"/>
    <w:rsid w:val="007660CF"/>
    <w:rsid w:val="007662DB"/>
    <w:rsid w:val="00766507"/>
    <w:rsid w:val="0076694F"/>
    <w:rsid w:val="00766DEA"/>
    <w:rsid w:val="00766EB6"/>
    <w:rsid w:val="00766FA9"/>
    <w:rsid w:val="00767009"/>
    <w:rsid w:val="0076728A"/>
    <w:rsid w:val="00767409"/>
    <w:rsid w:val="007674C1"/>
    <w:rsid w:val="0076770D"/>
    <w:rsid w:val="00767A31"/>
    <w:rsid w:val="00767C09"/>
    <w:rsid w:val="00770098"/>
    <w:rsid w:val="00770198"/>
    <w:rsid w:val="00770419"/>
    <w:rsid w:val="00770464"/>
    <w:rsid w:val="00770483"/>
    <w:rsid w:val="00770A0D"/>
    <w:rsid w:val="00770B7E"/>
    <w:rsid w:val="00770CCE"/>
    <w:rsid w:val="00770D77"/>
    <w:rsid w:val="00770F4B"/>
    <w:rsid w:val="007712EE"/>
    <w:rsid w:val="007713FB"/>
    <w:rsid w:val="0077149C"/>
    <w:rsid w:val="00771759"/>
    <w:rsid w:val="00771A06"/>
    <w:rsid w:val="00771B65"/>
    <w:rsid w:val="00771BBA"/>
    <w:rsid w:val="00771BF6"/>
    <w:rsid w:val="007726A9"/>
    <w:rsid w:val="00772AA3"/>
    <w:rsid w:val="00772BA7"/>
    <w:rsid w:val="00772C73"/>
    <w:rsid w:val="00772E9B"/>
    <w:rsid w:val="007732C5"/>
    <w:rsid w:val="00773433"/>
    <w:rsid w:val="007738DC"/>
    <w:rsid w:val="00773945"/>
    <w:rsid w:val="00773B9F"/>
    <w:rsid w:val="00773F5C"/>
    <w:rsid w:val="00773FEE"/>
    <w:rsid w:val="0077408E"/>
    <w:rsid w:val="007740C8"/>
    <w:rsid w:val="0077421F"/>
    <w:rsid w:val="0077441F"/>
    <w:rsid w:val="00774476"/>
    <w:rsid w:val="0077448D"/>
    <w:rsid w:val="007744F1"/>
    <w:rsid w:val="00774656"/>
    <w:rsid w:val="00774A18"/>
    <w:rsid w:val="00774D42"/>
    <w:rsid w:val="00774F9B"/>
    <w:rsid w:val="00775370"/>
    <w:rsid w:val="0077547B"/>
    <w:rsid w:val="007754C6"/>
    <w:rsid w:val="00775711"/>
    <w:rsid w:val="00775962"/>
    <w:rsid w:val="007759E4"/>
    <w:rsid w:val="00775BB7"/>
    <w:rsid w:val="007761DD"/>
    <w:rsid w:val="007767BB"/>
    <w:rsid w:val="0077697E"/>
    <w:rsid w:val="007769D5"/>
    <w:rsid w:val="00776BD6"/>
    <w:rsid w:val="00776BED"/>
    <w:rsid w:val="00776CD1"/>
    <w:rsid w:val="00777398"/>
    <w:rsid w:val="00777588"/>
    <w:rsid w:val="00777791"/>
    <w:rsid w:val="007778D8"/>
    <w:rsid w:val="00777ED5"/>
    <w:rsid w:val="00777F07"/>
    <w:rsid w:val="00777F87"/>
    <w:rsid w:val="00777FBF"/>
    <w:rsid w:val="00780339"/>
    <w:rsid w:val="007803D5"/>
    <w:rsid w:val="00780AD9"/>
    <w:rsid w:val="00780B23"/>
    <w:rsid w:val="0078117D"/>
    <w:rsid w:val="0078124A"/>
    <w:rsid w:val="00781A2B"/>
    <w:rsid w:val="00781B57"/>
    <w:rsid w:val="00781B75"/>
    <w:rsid w:val="00781BD1"/>
    <w:rsid w:val="00781C5D"/>
    <w:rsid w:val="007821FB"/>
    <w:rsid w:val="0078227F"/>
    <w:rsid w:val="00782C77"/>
    <w:rsid w:val="00782D78"/>
    <w:rsid w:val="00782FD2"/>
    <w:rsid w:val="0078302A"/>
    <w:rsid w:val="0078327D"/>
    <w:rsid w:val="007834B8"/>
    <w:rsid w:val="0078359A"/>
    <w:rsid w:val="00783867"/>
    <w:rsid w:val="00783B57"/>
    <w:rsid w:val="00783B83"/>
    <w:rsid w:val="00783C53"/>
    <w:rsid w:val="00783DF9"/>
    <w:rsid w:val="007843A6"/>
    <w:rsid w:val="007843E4"/>
    <w:rsid w:val="00784461"/>
    <w:rsid w:val="007844F8"/>
    <w:rsid w:val="007845DB"/>
    <w:rsid w:val="007848F0"/>
    <w:rsid w:val="00784B34"/>
    <w:rsid w:val="00784DD1"/>
    <w:rsid w:val="00784DE8"/>
    <w:rsid w:val="00785031"/>
    <w:rsid w:val="0078527F"/>
    <w:rsid w:val="00785415"/>
    <w:rsid w:val="0078547F"/>
    <w:rsid w:val="0078571B"/>
    <w:rsid w:val="0078601E"/>
    <w:rsid w:val="0078609B"/>
    <w:rsid w:val="007860F2"/>
    <w:rsid w:val="007863D2"/>
    <w:rsid w:val="00786517"/>
    <w:rsid w:val="00786AFE"/>
    <w:rsid w:val="00786FAD"/>
    <w:rsid w:val="00787042"/>
    <w:rsid w:val="00787265"/>
    <w:rsid w:val="00787374"/>
    <w:rsid w:val="00787825"/>
    <w:rsid w:val="0078792F"/>
    <w:rsid w:val="00787EB8"/>
    <w:rsid w:val="00790009"/>
    <w:rsid w:val="007900F9"/>
    <w:rsid w:val="00790790"/>
    <w:rsid w:val="007908A8"/>
    <w:rsid w:val="00790910"/>
    <w:rsid w:val="00790AB3"/>
    <w:rsid w:val="00790C12"/>
    <w:rsid w:val="00790CE9"/>
    <w:rsid w:val="00790EB3"/>
    <w:rsid w:val="007912E2"/>
    <w:rsid w:val="00791390"/>
    <w:rsid w:val="00791492"/>
    <w:rsid w:val="00791600"/>
    <w:rsid w:val="00791789"/>
    <w:rsid w:val="0079180C"/>
    <w:rsid w:val="00791E77"/>
    <w:rsid w:val="00792092"/>
    <w:rsid w:val="0079241D"/>
    <w:rsid w:val="007925B4"/>
    <w:rsid w:val="00792714"/>
    <w:rsid w:val="007929AB"/>
    <w:rsid w:val="00792B87"/>
    <w:rsid w:val="00792BAC"/>
    <w:rsid w:val="00792D44"/>
    <w:rsid w:val="00792F76"/>
    <w:rsid w:val="007931D3"/>
    <w:rsid w:val="007934FA"/>
    <w:rsid w:val="00793711"/>
    <w:rsid w:val="00793788"/>
    <w:rsid w:val="00793AC8"/>
    <w:rsid w:val="00794211"/>
    <w:rsid w:val="00794253"/>
    <w:rsid w:val="007942A2"/>
    <w:rsid w:val="007943FE"/>
    <w:rsid w:val="0079470B"/>
    <w:rsid w:val="0079486E"/>
    <w:rsid w:val="00794B35"/>
    <w:rsid w:val="00794C2A"/>
    <w:rsid w:val="0079518F"/>
    <w:rsid w:val="00795516"/>
    <w:rsid w:val="0079565C"/>
    <w:rsid w:val="00795817"/>
    <w:rsid w:val="007958B2"/>
    <w:rsid w:val="00795EBC"/>
    <w:rsid w:val="00795F68"/>
    <w:rsid w:val="007960DB"/>
    <w:rsid w:val="0079631A"/>
    <w:rsid w:val="0079635D"/>
    <w:rsid w:val="007964BB"/>
    <w:rsid w:val="007966E9"/>
    <w:rsid w:val="0079688A"/>
    <w:rsid w:val="007968A4"/>
    <w:rsid w:val="007968DD"/>
    <w:rsid w:val="0079698F"/>
    <w:rsid w:val="00796B7A"/>
    <w:rsid w:val="007971A2"/>
    <w:rsid w:val="007971D0"/>
    <w:rsid w:val="007A00AA"/>
    <w:rsid w:val="007A0278"/>
    <w:rsid w:val="007A0462"/>
    <w:rsid w:val="007A0852"/>
    <w:rsid w:val="007A0D50"/>
    <w:rsid w:val="007A115D"/>
    <w:rsid w:val="007A13AF"/>
    <w:rsid w:val="007A1AA9"/>
    <w:rsid w:val="007A1CF9"/>
    <w:rsid w:val="007A1D28"/>
    <w:rsid w:val="007A1D85"/>
    <w:rsid w:val="007A23D7"/>
    <w:rsid w:val="007A2446"/>
    <w:rsid w:val="007A25ED"/>
    <w:rsid w:val="007A27FD"/>
    <w:rsid w:val="007A2951"/>
    <w:rsid w:val="007A2A99"/>
    <w:rsid w:val="007A2B60"/>
    <w:rsid w:val="007A2CE3"/>
    <w:rsid w:val="007A31DD"/>
    <w:rsid w:val="007A35EF"/>
    <w:rsid w:val="007A3650"/>
    <w:rsid w:val="007A3867"/>
    <w:rsid w:val="007A3EFB"/>
    <w:rsid w:val="007A3F6D"/>
    <w:rsid w:val="007A40C9"/>
    <w:rsid w:val="007A427A"/>
    <w:rsid w:val="007A4322"/>
    <w:rsid w:val="007A4901"/>
    <w:rsid w:val="007A4AD3"/>
    <w:rsid w:val="007A4C9C"/>
    <w:rsid w:val="007A5067"/>
    <w:rsid w:val="007A51BB"/>
    <w:rsid w:val="007A51ED"/>
    <w:rsid w:val="007A5271"/>
    <w:rsid w:val="007A55BD"/>
    <w:rsid w:val="007A5A51"/>
    <w:rsid w:val="007A5AEE"/>
    <w:rsid w:val="007A5BC9"/>
    <w:rsid w:val="007A5CE4"/>
    <w:rsid w:val="007A5D94"/>
    <w:rsid w:val="007A5DC5"/>
    <w:rsid w:val="007A5F30"/>
    <w:rsid w:val="007A5F4C"/>
    <w:rsid w:val="007A610C"/>
    <w:rsid w:val="007A68F3"/>
    <w:rsid w:val="007A6C6F"/>
    <w:rsid w:val="007A6DBC"/>
    <w:rsid w:val="007A7214"/>
    <w:rsid w:val="007A7279"/>
    <w:rsid w:val="007A7756"/>
    <w:rsid w:val="007A78BD"/>
    <w:rsid w:val="007A794D"/>
    <w:rsid w:val="007A7B56"/>
    <w:rsid w:val="007A7DE8"/>
    <w:rsid w:val="007A7E2B"/>
    <w:rsid w:val="007A7E34"/>
    <w:rsid w:val="007B03C9"/>
    <w:rsid w:val="007B0461"/>
    <w:rsid w:val="007B058F"/>
    <w:rsid w:val="007B0739"/>
    <w:rsid w:val="007B0ADB"/>
    <w:rsid w:val="007B0CF7"/>
    <w:rsid w:val="007B0D4D"/>
    <w:rsid w:val="007B0D88"/>
    <w:rsid w:val="007B142B"/>
    <w:rsid w:val="007B176C"/>
    <w:rsid w:val="007B1807"/>
    <w:rsid w:val="007B187D"/>
    <w:rsid w:val="007B1B16"/>
    <w:rsid w:val="007B1ED9"/>
    <w:rsid w:val="007B1F02"/>
    <w:rsid w:val="007B2228"/>
    <w:rsid w:val="007B2345"/>
    <w:rsid w:val="007B273E"/>
    <w:rsid w:val="007B27FF"/>
    <w:rsid w:val="007B29BB"/>
    <w:rsid w:val="007B2DCE"/>
    <w:rsid w:val="007B3137"/>
    <w:rsid w:val="007B34CF"/>
    <w:rsid w:val="007B3557"/>
    <w:rsid w:val="007B39DB"/>
    <w:rsid w:val="007B3A01"/>
    <w:rsid w:val="007B3B15"/>
    <w:rsid w:val="007B3CF4"/>
    <w:rsid w:val="007B3DB5"/>
    <w:rsid w:val="007B3F5C"/>
    <w:rsid w:val="007B40BF"/>
    <w:rsid w:val="007B416F"/>
    <w:rsid w:val="007B4460"/>
    <w:rsid w:val="007B44E3"/>
    <w:rsid w:val="007B46A2"/>
    <w:rsid w:val="007B47CE"/>
    <w:rsid w:val="007B47EF"/>
    <w:rsid w:val="007B48AF"/>
    <w:rsid w:val="007B4B5C"/>
    <w:rsid w:val="007B4C2D"/>
    <w:rsid w:val="007B4D84"/>
    <w:rsid w:val="007B516C"/>
    <w:rsid w:val="007B51E9"/>
    <w:rsid w:val="007B524B"/>
    <w:rsid w:val="007B54B7"/>
    <w:rsid w:val="007B550D"/>
    <w:rsid w:val="007B561A"/>
    <w:rsid w:val="007B58B7"/>
    <w:rsid w:val="007B592F"/>
    <w:rsid w:val="007B5BCE"/>
    <w:rsid w:val="007B5CF9"/>
    <w:rsid w:val="007B5D8B"/>
    <w:rsid w:val="007B67AE"/>
    <w:rsid w:val="007B6B0C"/>
    <w:rsid w:val="007B6C81"/>
    <w:rsid w:val="007B6E1F"/>
    <w:rsid w:val="007B6E88"/>
    <w:rsid w:val="007B7144"/>
    <w:rsid w:val="007B75AA"/>
    <w:rsid w:val="007B796F"/>
    <w:rsid w:val="007B7C06"/>
    <w:rsid w:val="007B7DB4"/>
    <w:rsid w:val="007C0224"/>
    <w:rsid w:val="007C0D11"/>
    <w:rsid w:val="007C0FF4"/>
    <w:rsid w:val="007C11E2"/>
    <w:rsid w:val="007C1343"/>
    <w:rsid w:val="007C1957"/>
    <w:rsid w:val="007C1A09"/>
    <w:rsid w:val="007C1CFC"/>
    <w:rsid w:val="007C1D41"/>
    <w:rsid w:val="007C1EA0"/>
    <w:rsid w:val="007C2380"/>
    <w:rsid w:val="007C2ADF"/>
    <w:rsid w:val="007C2CAE"/>
    <w:rsid w:val="007C2DA6"/>
    <w:rsid w:val="007C2F20"/>
    <w:rsid w:val="007C3316"/>
    <w:rsid w:val="007C3498"/>
    <w:rsid w:val="007C376E"/>
    <w:rsid w:val="007C3900"/>
    <w:rsid w:val="007C3A78"/>
    <w:rsid w:val="007C3B2A"/>
    <w:rsid w:val="007C3C84"/>
    <w:rsid w:val="007C4074"/>
    <w:rsid w:val="007C4BCD"/>
    <w:rsid w:val="007C4C39"/>
    <w:rsid w:val="007C4C6A"/>
    <w:rsid w:val="007C4D2B"/>
    <w:rsid w:val="007C4EEA"/>
    <w:rsid w:val="007C4FD3"/>
    <w:rsid w:val="007C5226"/>
    <w:rsid w:val="007C532D"/>
    <w:rsid w:val="007C5355"/>
    <w:rsid w:val="007C5C6F"/>
    <w:rsid w:val="007C5F97"/>
    <w:rsid w:val="007C60BC"/>
    <w:rsid w:val="007C610C"/>
    <w:rsid w:val="007C619C"/>
    <w:rsid w:val="007C6218"/>
    <w:rsid w:val="007C64BB"/>
    <w:rsid w:val="007C6737"/>
    <w:rsid w:val="007C6933"/>
    <w:rsid w:val="007C6B6D"/>
    <w:rsid w:val="007C6BD8"/>
    <w:rsid w:val="007C6D68"/>
    <w:rsid w:val="007C6E5B"/>
    <w:rsid w:val="007C710F"/>
    <w:rsid w:val="007C7185"/>
    <w:rsid w:val="007C721A"/>
    <w:rsid w:val="007C7C19"/>
    <w:rsid w:val="007C7D7F"/>
    <w:rsid w:val="007C7DCB"/>
    <w:rsid w:val="007C7FED"/>
    <w:rsid w:val="007D0096"/>
    <w:rsid w:val="007D012C"/>
    <w:rsid w:val="007D030F"/>
    <w:rsid w:val="007D0592"/>
    <w:rsid w:val="007D0809"/>
    <w:rsid w:val="007D08EE"/>
    <w:rsid w:val="007D0B0E"/>
    <w:rsid w:val="007D0B94"/>
    <w:rsid w:val="007D0C0F"/>
    <w:rsid w:val="007D0D5F"/>
    <w:rsid w:val="007D1019"/>
    <w:rsid w:val="007D1228"/>
    <w:rsid w:val="007D13F1"/>
    <w:rsid w:val="007D14F0"/>
    <w:rsid w:val="007D157B"/>
    <w:rsid w:val="007D161D"/>
    <w:rsid w:val="007D1636"/>
    <w:rsid w:val="007D1E55"/>
    <w:rsid w:val="007D22B4"/>
    <w:rsid w:val="007D2316"/>
    <w:rsid w:val="007D24B8"/>
    <w:rsid w:val="007D25CE"/>
    <w:rsid w:val="007D2BAE"/>
    <w:rsid w:val="007D2BDB"/>
    <w:rsid w:val="007D2D93"/>
    <w:rsid w:val="007D2F2D"/>
    <w:rsid w:val="007D3A12"/>
    <w:rsid w:val="007D3B84"/>
    <w:rsid w:val="007D3E76"/>
    <w:rsid w:val="007D3FA1"/>
    <w:rsid w:val="007D4148"/>
    <w:rsid w:val="007D41D5"/>
    <w:rsid w:val="007D41F2"/>
    <w:rsid w:val="007D46BB"/>
    <w:rsid w:val="007D47CE"/>
    <w:rsid w:val="007D4B26"/>
    <w:rsid w:val="007D4CDD"/>
    <w:rsid w:val="007D4D5E"/>
    <w:rsid w:val="007D4D75"/>
    <w:rsid w:val="007D501A"/>
    <w:rsid w:val="007D5068"/>
    <w:rsid w:val="007D5333"/>
    <w:rsid w:val="007D53D0"/>
    <w:rsid w:val="007D5689"/>
    <w:rsid w:val="007D571C"/>
    <w:rsid w:val="007D5AC1"/>
    <w:rsid w:val="007D5D46"/>
    <w:rsid w:val="007D652C"/>
    <w:rsid w:val="007D6842"/>
    <w:rsid w:val="007D6944"/>
    <w:rsid w:val="007D6D66"/>
    <w:rsid w:val="007D6E4F"/>
    <w:rsid w:val="007D6FC9"/>
    <w:rsid w:val="007D7207"/>
    <w:rsid w:val="007D7437"/>
    <w:rsid w:val="007D7630"/>
    <w:rsid w:val="007D77B4"/>
    <w:rsid w:val="007D78E9"/>
    <w:rsid w:val="007D7B4E"/>
    <w:rsid w:val="007D7BF0"/>
    <w:rsid w:val="007D7D7F"/>
    <w:rsid w:val="007D7DB4"/>
    <w:rsid w:val="007E001F"/>
    <w:rsid w:val="007E01C8"/>
    <w:rsid w:val="007E061C"/>
    <w:rsid w:val="007E068B"/>
    <w:rsid w:val="007E0AEC"/>
    <w:rsid w:val="007E0AFC"/>
    <w:rsid w:val="007E0BF1"/>
    <w:rsid w:val="007E0DCC"/>
    <w:rsid w:val="007E0EF8"/>
    <w:rsid w:val="007E0FAA"/>
    <w:rsid w:val="007E158D"/>
    <w:rsid w:val="007E263E"/>
    <w:rsid w:val="007E2698"/>
    <w:rsid w:val="007E2912"/>
    <w:rsid w:val="007E2C38"/>
    <w:rsid w:val="007E2C89"/>
    <w:rsid w:val="007E2EBE"/>
    <w:rsid w:val="007E308C"/>
    <w:rsid w:val="007E311C"/>
    <w:rsid w:val="007E3138"/>
    <w:rsid w:val="007E32AD"/>
    <w:rsid w:val="007E32EF"/>
    <w:rsid w:val="007E3440"/>
    <w:rsid w:val="007E3736"/>
    <w:rsid w:val="007E3935"/>
    <w:rsid w:val="007E3A57"/>
    <w:rsid w:val="007E3AFB"/>
    <w:rsid w:val="007E3CE7"/>
    <w:rsid w:val="007E4195"/>
    <w:rsid w:val="007E4384"/>
    <w:rsid w:val="007E43B0"/>
    <w:rsid w:val="007E4475"/>
    <w:rsid w:val="007E44EF"/>
    <w:rsid w:val="007E4785"/>
    <w:rsid w:val="007E491D"/>
    <w:rsid w:val="007E4983"/>
    <w:rsid w:val="007E4A97"/>
    <w:rsid w:val="007E4AE1"/>
    <w:rsid w:val="007E4BAD"/>
    <w:rsid w:val="007E4D1E"/>
    <w:rsid w:val="007E4FB4"/>
    <w:rsid w:val="007E5281"/>
    <w:rsid w:val="007E5329"/>
    <w:rsid w:val="007E5499"/>
    <w:rsid w:val="007E566C"/>
    <w:rsid w:val="007E5A73"/>
    <w:rsid w:val="007E5AF0"/>
    <w:rsid w:val="007E5D50"/>
    <w:rsid w:val="007E6072"/>
    <w:rsid w:val="007E6EC3"/>
    <w:rsid w:val="007E70A7"/>
    <w:rsid w:val="007E716F"/>
    <w:rsid w:val="007E7265"/>
    <w:rsid w:val="007E7572"/>
    <w:rsid w:val="007E7835"/>
    <w:rsid w:val="007E7AA5"/>
    <w:rsid w:val="007F0198"/>
    <w:rsid w:val="007F01B4"/>
    <w:rsid w:val="007F0836"/>
    <w:rsid w:val="007F0B2B"/>
    <w:rsid w:val="007F0CB0"/>
    <w:rsid w:val="007F0F3A"/>
    <w:rsid w:val="007F0F92"/>
    <w:rsid w:val="007F14B8"/>
    <w:rsid w:val="007F162B"/>
    <w:rsid w:val="007F172D"/>
    <w:rsid w:val="007F18AE"/>
    <w:rsid w:val="007F1D6A"/>
    <w:rsid w:val="007F1E89"/>
    <w:rsid w:val="007F1F72"/>
    <w:rsid w:val="007F2331"/>
    <w:rsid w:val="007F2362"/>
    <w:rsid w:val="007F2396"/>
    <w:rsid w:val="007F2723"/>
    <w:rsid w:val="007F2B14"/>
    <w:rsid w:val="007F2B46"/>
    <w:rsid w:val="007F2C30"/>
    <w:rsid w:val="007F2D3C"/>
    <w:rsid w:val="007F2D90"/>
    <w:rsid w:val="007F2EE6"/>
    <w:rsid w:val="007F300C"/>
    <w:rsid w:val="007F3176"/>
    <w:rsid w:val="007F337F"/>
    <w:rsid w:val="007F3383"/>
    <w:rsid w:val="007F3692"/>
    <w:rsid w:val="007F3721"/>
    <w:rsid w:val="007F3807"/>
    <w:rsid w:val="007F38BB"/>
    <w:rsid w:val="007F3B35"/>
    <w:rsid w:val="007F3D99"/>
    <w:rsid w:val="007F3E33"/>
    <w:rsid w:val="007F3FC7"/>
    <w:rsid w:val="007F404B"/>
    <w:rsid w:val="007F41B8"/>
    <w:rsid w:val="007F41F6"/>
    <w:rsid w:val="007F45C3"/>
    <w:rsid w:val="007F46E0"/>
    <w:rsid w:val="007F47A3"/>
    <w:rsid w:val="007F486E"/>
    <w:rsid w:val="007F4A05"/>
    <w:rsid w:val="007F4B45"/>
    <w:rsid w:val="007F4F36"/>
    <w:rsid w:val="007F4F9F"/>
    <w:rsid w:val="007F52FB"/>
    <w:rsid w:val="007F537D"/>
    <w:rsid w:val="007F55B7"/>
    <w:rsid w:val="007F5673"/>
    <w:rsid w:val="007F5735"/>
    <w:rsid w:val="007F58F2"/>
    <w:rsid w:val="007F5906"/>
    <w:rsid w:val="007F5B26"/>
    <w:rsid w:val="007F5C6B"/>
    <w:rsid w:val="007F5E52"/>
    <w:rsid w:val="007F5ECD"/>
    <w:rsid w:val="007F607D"/>
    <w:rsid w:val="007F6211"/>
    <w:rsid w:val="007F64BE"/>
    <w:rsid w:val="007F67BF"/>
    <w:rsid w:val="007F694A"/>
    <w:rsid w:val="007F6B6B"/>
    <w:rsid w:val="007F719E"/>
    <w:rsid w:val="007F71FA"/>
    <w:rsid w:val="007F74F2"/>
    <w:rsid w:val="007F7646"/>
    <w:rsid w:val="007F795D"/>
    <w:rsid w:val="007F7C5F"/>
    <w:rsid w:val="007F7E1C"/>
    <w:rsid w:val="00800007"/>
    <w:rsid w:val="008000A9"/>
    <w:rsid w:val="008000C7"/>
    <w:rsid w:val="00801086"/>
    <w:rsid w:val="008010E4"/>
    <w:rsid w:val="008012FC"/>
    <w:rsid w:val="00801516"/>
    <w:rsid w:val="008016F5"/>
    <w:rsid w:val="0080173F"/>
    <w:rsid w:val="00801ACF"/>
    <w:rsid w:val="00801B0F"/>
    <w:rsid w:val="00801C15"/>
    <w:rsid w:val="00801EC4"/>
    <w:rsid w:val="00802073"/>
    <w:rsid w:val="00802295"/>
    <w:rsid w:val="008022D8"/>
    <w:rsid w:val="00802566"/>
    <w:rsid w:val="00802780"/>
    <w:rsid w:val="00802AF9"/>
    <w:rsid w:val="00802BAF"/>
    <w:rsid w:val="00802D15"/>
    <w:rsid w:val="00802F02"/>
    <w:rsid w:val="0080312D"/>
    <w:rsid w:val="008036DF"/>
    <w:rsid w:val="00803807"/>
    <w:rsid w:val="00803941"/>
    <w:rsid w:val="00803C64"/>
    <w:rsid w:val="00803DF5"/>
    <w:rsid w:val="0080443B"/>
    <w:rsid w:val="00804AC5"/>
    <w:rsid w:val="00804DE2"/>
    <w:rsid w:val="00804DE9"/>
    <w:rsid w:val="008054E3"/>
    <w:rsid w:val="00805601"/>
    <w:rsid w:val="00805621"/>
    <w:rsid w:val="00805CE7"/>
    <w:rsid w:val="00806248"/>
    <w:rsid w:val="00806578"/>
    <w:rsid w:val="0080659C"/>
    <w:rsid w:val="00806C76"/>
    <w:rsid w:val="00806DBA"/>
    <w:rsid w:val="00806F7B"/>
    <w:rsid w:val="00807257"/>
    <w:rsid w:val="00807312"/>
    <w:rsid w:val="00807592"/>
    <w:rsid w:val="00807813"/>
    <w:rsid w:val="00807A0F"/>
    <w:rsid w:val="00807B6C"/>
    <w:rsid w:val="00807B9F"/>
    <w:rsid w:val="00807E0C"/>
    <w:rsid w:val="00807EFC"/>
    <w:rsid w:val="00810013"/>
    <w:rsid w:val="00810638"/>
    <w:rsid w:val="008106FA"/>
    <w:rsid w:val="0081073F"/>
    <w:rsid w:val="00810A3A"/>
    <w:rsid w:val="00810ABB"/>
    <w:rsid w:val="00810EAF"/>
    <w:rsid w:val="00810F29"/>
    <w:rsid w:val="00810FD3"/>
    <w:rsid w:val="0081106E"/>
    <w:rsid w:val="0081143B"/>
    <w:rsid w:val="00811677"/>
    <w:rsid w:val="00811759"/>
    <w:rsid w:val="008117BF"/>
    <w:rsid w:val="00811AE3"/>
    <w:rsid w:val="00811B59"/>
    <w:rsid w:val="00811DFB"/>
    <w:rsid w:val="00811E72"/>
    <w:rsid w:val="00811EE5"/>
    <w:rsid w:val="00812117"/>
    <w:rsid w:val="008122A9"/>
    <w:rsid w:val="00812446"/>
    <w:rsid w:val="008124EC"/>
    <w:rsid w:val="00812A7F"/>
    <w:rsid w:val="00812CE9"/>
    <w:rsid w:val="00812D66"/>
    <w:rsid w:val="008130DA"/>
    <w:rsid w:val="008131E4"/>
    <w:rsid w:val="00813953"/>
    <w:rsid w:val="00813FCA"/>
    <w:rsid w:val="008144FA"/>
    <w:rsid w:val="00814522"/>
    <w:rsid w:val="008145D4"/>
    <w:rsid w:val="008147E3"/>
    <w:rsid w:val="0081493F"/>
    <w:rsid w:val="00814BBC"/>
    <w:rsid w:val="00814E1E"/>
    <w:rsid w:val="008151F5"/>
    <w:rsid w:val="0081548C"/>
    <w:rsid w:val="008154DD"/>
    <w:rsid w:val="0081551F"/>
    <w:rsid w:val="00815770"/>
    <w:rsid w:val="0081577F"/>
    <w:rsid w:val="008157CE"/>
    <w:rsid w:val="00815DFD"/>
    <w:rsid w:val="00815FD2"/>
    <w:rsid w:val="00816417"/>
    <w:rsid w:val="008164FB"/>
    <w:rsid w:val="008167A0"/>
    <w:rsid w:val="00816936"/>
    <w:rsid w:val="00816C92"/>
    <w:rsid w:val="00816E83"/>
    <w:rsid w:val="00816F08"/>
    <w:rsid w:val="00816F8C"/>
    <w:rsid w:val="008170DC"/>
    <w:rsid w:val="00817744"/>
    <w:rsid w:val="00817938"/>
    <w:rsid w:val="00817BC1"/>
    <w:rsid w:val="00817C4F"/>
    <w:rsid w:val="00817D2C"/>
    <w:rsid w:val="00817D3E"/>
    <w:rsid w:val="00817FA2"/>
    <w:rsid w:val="00820269"/>
    <w:rsid w:val="00820290"/>
    <w:rsid w:val="0082073E"/>
    <w:rsid w:val="00820BC3"/>
    <w:rsid w:val="00820C95"/>
    <w:rsid w:val="00820F26"/>
    <w:rsid w:val="0082100E"/>
    <w:rsid w:val="00821215"/>
    <w:rsid w:val="0082138D"/>
    <w:rsid w:val="00821670"/>
    <w:rsid w:val="008216C3"/>
    <w:rsid w:val="00821A81"/>
    <w:rsid w:val="00821E41"/>
    <w:rsid w:val="00821F50"/>
    <w:rsid w:val="00822151"/>
    <w:rsid w:val="008221CA"/>
    <w:rsid w:val="008223A0"/>
    <w:rsid w:val="00822AF0"/>
    <w:rsid w:val="00822B95"/>
    <w:rsid w:val="00822D96"/>
    <w:rsid w:val="00822EA8"/>
    <w:rsid w:val="008230CC"/>
    <w:rsid w:val="008231C1"/>
    <w:rsid w:val="00823370"/>
    <w:rsid w:val="008234D4"/>
    <w:rsid w:val="00823767"/>
    <w:rsid w:val="008237A7"/>
    <w:rsid w:val="0082384D"/>
    <w:rsid w:val="00823923"/>
    <w:rsid w:val="00823ED7"/>
    <w:rsid w:val="008240DF"/>
    <w:rsid w:val="00824251"/>
    <w:rsid w:val="00824502"/>
    <w:rsid w:val="00824612"/>
    <w:rsid w:val="0082474E"/>
    <w:rsid w:val="00824878"/>
    <w:rsid w:val="008253C2"/>
    <w:rsid w:val="008256B6"/>
    <w:rsid w:val="00825A0C"/>
    <w:rsid w:val="00825BD8"/>
    <w:rsid w:val="0082642A"/>
    <w:rsid w:val="00826B9E"/>
    <w:rsid w:val="00826DB6"/>
    <w:rsid w:val="00826E4A"/>
    <w:rsid w:val="00826EE8"/>
    <w:rsid w:val="0082705D"/>
    <w:rsid w:val="00827208"/>
    <w:rsid w:val="00827244"/>
    <w:rsid w:val="008275D8"/>
    <w:rsid w:val="00827D25"/>
    <w:rsid w:val="00827D75"/>
    <w:rsid w:val="00827D7C"/>
    <w:rsid w:val="00827ECF"/>
    <w:rsid w:val="00830009"/>
    <w:rsid w:val="00830140"/>
    <w:rsid w:val="00830312"/>
    <w:rsid w:val="00830461"/>
    <w:rsid w:val="008305D8"/>
    <w:rsid w:val="008308D1"/>
    <w:rsid w:val="00830BD0"/>
    <w:rsid w:val="00830EB1"/>
    <w:rsid w:val="00830ECE"/>
    <w:rsid w:val="00830FDA"/>
    <w:rsid w:val="00831650"/>
    <w:rsid w:val="0083169D"/>
    <w:rsid w:val="008316EE"/>
    <w:rsid w:val="00831DD2"/>
    <w:rsid w:val="00831F73"/>
    <w:rsid w:val="00831FDE"/>
    <w:rsid w:val="008328BF"/>
    <w:rsid w:val="0083299D"/>
    <w:rsid w:val="00832D21"/>
    <w:rsid w:val="00832DEC"/>
    <w:rsid w:val="00832FC0"/>
    <w:rsid w:val="00833169"/>
    <w:rsid w:val="008331B6"/>
    <w:rsid w:val="0083332B"/>
    <w:rsid w:val="0083351F"/>
    <w:rsid w:val="00833778"/>
    <w:rsid w:val="008339E0"/>
    <w:rsid w:val="00834419"/>
    <w:rsid w:val="008344E7"/>
    <w:rsid w:val="0083457C"/>
    <w:rsid w:val="008345F4"/>
    <w:rsid w:val="00834635"/>
    <w:rsid w:val="00834843"/>
    <w:rsid w:val="00834895"/>
    <w:rsid w:val="00834958"/>
    <w:rsid w:val="008349D7"/>
    <w:rsid w:val="00834BDC"/>
    <w:rsid w:val="00834CC0"/>
    <w:rsid w:val="00834D2C"/>
    <w:rsid w:val="00834ECB"/>
    <w:rsid w:val="00835005"/>
    <w:rsid w:val="008350A2"/>
    <w:rsid w:val="008350AC"/>
    <w:rsid w:val="00835231"/>
    <w:rsid w:val="008352E2"/>
    <w:rsid w:val="0083560E"/>
    <w:rsid w:val="008357D2"/>
    <w:rsid w:val="0083592B"/>
    <w:rsid w:val="00835C63"/>
    <w:rsid w:val="00835CDC"/>
    <w:rsid w:val="00835D51"/>
    <w:rsid w:val="00835E95"/>
    <w:rsid w:val="00835F84"/>
    <w:rsid w:val="00836240"/>
    <w:rsid w:val="00836604"/>
    <w:rsid w:val="008368D0"/>
    <w:rsid w:val="00836A9C"/>
    <w:rsid w:val="00836B99"/>
    <w:rsid w:val="00836C0F"/>
    <w:rsid w:val="00836D15"/>
    <w:rsid w:val="00837357"/>
    <w:rsid w:val="0083740D"/>
    <w:rsid w:val="008375A4"/>
    <w:rsid w:val="0083773A"/>
    <w:rsid w:val="008377C6"/>
    <w:rsid w:val="00837C2D"/>
    <w:rsid w:val="00837D38"/>
    <w:rsid w:val="00837EA1"/>
    <w:rsid w:val="0084015F"/>
    <w:rsid w:val="00840189"/>
    <w:rsid w:val="00840225"/>
    <w:rsid w:val="00840268"/>
    <w:rsid w:val="0084042F"/>
    <w:rsid w:val="008406E7"/>
    <w:rsid w:val="008407C3"/>
    <w:rsid w:val="0084088C"/>
    <w:rsid w:val="0084091E"/>
    <w:rsid w:val="00840B2D"/>
    <w:rsid w:val="00840C40"/>
    <w:rsid w:val="00840DAC"/>
    <w:rsid w:val="00841373"/>
    <w:rsid w:val="008413C7"/>
    <w:rsid w:val="00841AFB"/>
    <w:rsid w:val="00841E2A"/>
    <w:rsid w:val="00842126"/>
    <w:rsid w:val="00842239"/>
    <w:rsid w:val="0084230F"/>
    <w:rsid w:val="0084298D"/>
    <w:rsid w:val="00842D82"/>
    <w:rsid w:val="00842D99"/>
    <w:rsid w:val="00842F38"/>
    <w:rsid w:val="008430E3"/>
    <w:rsid w:val="0084328D"/>
    <w:rsid w:val="008433BA"/>
    <w:rsid w:val="0084342B"/>
    <w:rsid w:val="00843560"/>
    <w:rsid w:val="0084368E"/>
    <w:rsid w:val="00843A76"/>
    <w:rsid w:val="00843B5E"/>
    <w:rsid w:val="00843CB9"/>
    <w:rsid w:val="00843CBD"/>
    <w:rsid w:val="00843CE8"/>
    <w:rsid w:val="008444C7"/>
    <w:rsid w:val="00844580"/>
    <w:rsid w:val="00844BCF"/>
    <w:rsid w:val="00844DC4"/>
    <w:rsid w:val="00844EC8"/>
    <w:rsid w:val="00844ECF"/>
    <w:rsid w:val="00844F21"/>
    <w:rsid w:val="00844FE6"/>
    <w:rsid w:val="008454E4"/>
    <w:rsid w:val="00845539"/>
    <w:rsid w:val="0084579B"/>
    <w:rsid w:val="008457D1"/>
    <w:rsid w:val="00845807"/>
    <w:rsid w:val="00845AB3"/>
    <w:rsid w:val="00845C19"/>
    <w:rsid w:val="00845E1F"/>
    <w:rsid w:val="0084600B"/>
    <w:rsid w:val="00846087"/>
    <w:rsid w:val="00846342"/>
    <w:rsid w:val="00846358"/>
    <w:rsid w:val="0084654B"/>
    <w:rsid w:val="008468E7"/>
    <w:rsid w:val="00846D1D"/>
    <w:rsid w:val="00846E4C"/>
    <w:rsid w:val="008471C1"/>
    <w:rsid w:val="00847503"/>
    <w:rsid w:val="008476A0"/>
    <w:rsid w:val="0084796A"/>
    <w:rsid w:val="00847A69"/>
    <w:rsid w:val="00847AB0"/>
    <w:rsid w:val="00847FE5"/>
    <w:rsid w:val="00850425"/>
    <w:rsid w:val="0085067E"/>
    <w:rsid w:val="008508AF"/>
    <w:rsid w:val="00850B71"/>
    <w:rsid w:val="00850BEB"/>
    <w:rsid w:val="00850D17"/>
    <w:rsid w:val="008511A1"/>
    <w:rsid w:val="0085181D"/>
    <w:rsid w:val="00851A66"/>
    <w:rsid w:val="00851D6A"/>
    <w:rsid w:val="008523CE"/>
    <w:rsid w:val="00852404"/>
    <w:rsid w:val="00852491"/>
    <w:rsid w:val="0085251D"/>
    <w:rsid w:val="00852862"/>
    <w:rsid w:val="008528D9"/>
    <w:rsid w:val="008528F9"/>
    <w:rsid w:val="00852A37"/>
    <w:rsid w:val="00852C49"/>
    <w:rsid w:val="00852C92"/>
    <w:rsid w:val="00852E50"/>
    <w:rsid w:val="00852EEA"/>
    <w:rsid w:val="008534D2"/>
    <w:rsid w:val="008536BA"/>
    <w:rsid w:val="00853BAF"/>
    <w:rsid w:val="00853BF0"/>
    <w:rsid w:val="00853E23"/>
    <w:rsid w:val="00853EB7"/>
    <w:rsid w:val="00854137"/>
    <w:rsid w:val="0085471F"/>
    <w:rsid w:val="00854A4B"/>
    <w:rsid w:val="00854DEB"/>
    <w:rsid w:val="00854E96"/>
    <w:rsid w:val="00854FD4"/>
    <w:rsid w:val="0085509E"/>
    <w:rsid w:val="00855561"/>
    <w:rsid w:val="00855730"/>
    <w:rsid w:val="00855F68"/>
    <w:rsid w:val="0085657C"/>
    <w:rsid w:val="008567AF"/>
    <w:rsid w:val="0085683B"/>
    <w:rsid w:val="0085692B"/>
    <w:rsid w:val="00856A70"/>
    <w:rsid w:val="00856C6A"/>
    <w:rsid w:val="00856C7B"/>
    <w:rsid w:val="00856E7F"/>
    <w:rsid w:val="00856F1D"/>
    <w:rsid w:val="00856F95"/>
    <w:rsid w:val="008571B6"/>
    <w:rsid w:val="00857280"/>
    <w:rsid w:val="008573F4"/>
    <w:rsid w:val="008576ED"/>
    <w:rsid w:val="00857775"/>
    <w:rsid w:val="00857A7C"/>
    <w:rsid w:val="00857D9E"/>
    <w:rsid w:val="00857E76"/>
    <w:rsid w:val="00857F45"/>
    <w:rsid w:val="00860022"/>
    <w:rsid w:val="008600AA"/>
    <w:rsid w:val="00860209"/>
    <w:rsid w:val="00860340"/>
    <w:rsid w:val="00860421"/>
    <w:rsid w:val="00860499"/>
    <w:rsid w:val="0086082E"/>
    <w:rsid w:val="00860856"/>
    <w:rsid w:val="008608CB"/>
    <w:rsid w:val="008609F4"/>
    <w:rsid w:val="00860AA1"/>
    <w:rsid w:val="00860D37"/>
    <w:rsid w:val="00860DC5"/>
    <w:rsid w:val="00860E2A"/>
    <w:rsid w:val="00861328"/>
    <w:rsid w:val="008613F6"/>
    <w:rsid w:val="00861462"/>
    <w:rsid w:val="0086158B"/>
    <w:rsid w:val="0086164B"/>
    <w:rsid w:val="00861681"/>
    <w:rsid w:val="0086194D"/>
    <w:rsid w:val="00861AD3"/>
    <w:rsid w:val="00861E97"/>
    <w:rsid w:val="00861F26"/>
    <w:rsid w:val="0086203A"/>
    <w:rsid w:val="00862107"/>
    <w:rsid w:val="00862721"/>
    <w:rsid w:val="008629E6"/>
    <w:rsid w:val="00862B74"/>
    <w:rsid w:val="00862D0D"/>
    <w:rsid w:val="00862D4A"/>
    <w:rsid w:val="00862DA7"/>
    <w:rsid w:val="00863031"/>
    <w:rsid w:val="00863136"/>
    <w:rsid w:val="00863A10"/>
    <w:rsid w:val="00864136"/>
    <w:rsid w:val="008643B7"/>
    <w:rsid w:val="00864590"/>
    <w:rsid w:val="008646BE"/>
    <w:rsid w:val="008646DA"/>
    <w:rsid w:val="008648A7"/>
    <w:rsid w:val="00864C3C"/>
    <w:rsid w:val="00864F88"/>
    <w:rsid w:val="008650B2"/>
    <w:rsid w:val="008650EA"/>
    <w:rsid w:val="00865212"/>
    <w:rsid w:val="008653F3"/>
    <w:rsid w:val="00865407"/>
    <w:rsid w:val="008655F5"/>
    <w:rsid w:val="00865600"/>
    <w:rsid w:val="0086561A"/>
    <w:rsid w:val="008659A2"/>
    <w:rsid w:val="00865AA0"/>
    <w:rsid w:val="00865E2A"/>
    <w:rsid w:val="008661BA"/>
    <w:rsid w:val="00866761"/>
    <w:rsid w:val="008668F9"/>
    <w:rsid w:val="0086699F"/>
    <w:rsid w:val="00866E30"/>
    <w:rsid w:val="00866F31"/>
    <w:rsid w:val="0086724F"/>
    <w:rsid w:val="008674D9"/>
    <w:rsid w:val="00867704"/>
    <w:rsid w:val="00867A88"/>
    <w:rsid w:val="008700F8"/>
    <w:rsid w:val="00870105"/>
    <w:rsid w:val="008701B3"/>
    <w:rsid w:val="00870294"/>
    <w:rsid w:val="008702B1"/>
    <w:rsid w:val="00870353"/>
    <w:rsid w:val="008704D1"/>
    <w:rsid w:val="00870740"/>
    <w:rsid w:val="00870905"/>
    <w:rsid w:val="00870917"/>
    <w:rsid w:val="00870BF0"/>
    <w:rsid w:val="00870FAF"/>
    <w:rsid w:val="00870FE2"/>
    <w:rsid w:val="00871033"/>
    <w:rsid w:val="008715D8"/>
    <w:rsid w:val="00871983"/>
    <w:rsid w:val="00871B71"/>
    <w:rsid w:val="00871CFB"/>
    <w:rsid w:val="00872330"/>
    <w:rsid w:val="0087267C"/>
    <w:rsid w:val="008726E6"/>
    <w:rsid w:val="0087279C"/>
    <w:rsid w:val="00872936"/>
    <w:rsid w:val="00872B74"/>
    <w:rsid w:val="00872BA1"/>
    <w:rsid w:val="00872D45"/>
    <w:rsid w:val="00872EE0"/>
    <w:rsid w:val="00873161"/>
    <w:rsid w:val="00873376"/>
    <w:rsid w:val="00873377"/>
    <w:rsid w:val="008733DD"/>
    <w:rsid w:val="008733F3"/>
    <w:rsid w:val="008735E5"/>
    <w:rsid w:val="008738FD"/>
    <w:rsid w:val="00873AC1"/>
    <w:rsid w:val="0087424D"/>
    <w:rsid w:val="00874425"/>
    <w:rsid w:val="0087444E"/>
    <w:rsid w:val="008745ED"/>
    <w:rsid w:val="0087485F"/>
    <w:rsid w:val="00874883"/>
    <w:rsid w:val="008748E2"/>
    <w:rsid w:val="00874A60"/>
    <w:rsid w:val="008754B7"/>
    <w:rsid w:val="0087568D"/>
    <w:rsid w:val="0087587E"/>
    <w:rsid w:val="00875DE9"/>
    <w:rsid w:val="00875E11"/>
    <w:rsid w:val="00876210"/>
    <w:rsid w:val="008762BE"/>
    <w:rsid w:val="0087632A"/>
    <w:rsid w:val="00876444"/>
    <w:rsid w:val="00876468"/>
    <w:rsid w:val="008765DC"/>
    <w:rsid w:val="0087679A"/>
    <w:rsid w:val="00876836"/>
    <w:rsid w:val="00876BBF"/>
    <w:rsid w:val="00876F9F"/>
    <w:rsid w:val="008770D4"/>
    <w:rsid w:val="00877222"/>
    <w:rsid w:val="008773B5"/>
    <w:rsid w:val="008773FF"/>
    <w:rsid w:val="008774CA"/>
    <w:rsid w:val="00877624"/>
    <w:rsid w:val="008777C2"/>
    <w:rsid w:val="00877A11"/>
    <w:rsid w:val="00877CF3"/>
    <w:rsid w:val="00877E78"/>
    <w:rsid w:val="0088007B"/>
    <w:rsid w:val="00880138"/>
    <w:rsid w:val="00880256"/>
    <w:rsid w:val="0088061C"/>
    <w:rsid w:val="0088063A"/>
    <w:rsid w:val="008806A6"/>
    <w:rsid w:val="008807C0"/>
    <w:rsid w:val="00880B7F"/>
    <w:rsid w:val="00880C88"/>
    <w:rsid w:val="00880FFC"/>
    <w:rsid w:val="00881277"/>
    <w:rsid w:val="008814B5"/>
    <w:rsid w:val="00881992"/>
    <w:rsid w:val="008819B8"/>
    <w:rsid w:val="00881CDE"/>
    <w:rsid w:val="00881D53"/>
    <w:rsid w:val="00882585"/>
    <w:rsid w:val="008826B6"/>
    <w:rsid w:val="00882C8A"/>
    <w:rsid w:val="00882F2F"/>
    <w:rsid w:val="00883536"/>
    <w:rsid w:val="00883813"/>
    <w:rsid w:val="008838C4"/>
    <w:rsid w:val="008839B4"/>
    <w:rsid w:val="00883A5A"/>
    <w:rsid w:val="008841C1"/>
    <w:rsid w:val="00884495"/>
    <w:rsid w:val="00884641"/>
    <w:rsid w:val="0088471E"/>
    <w:rsid w:val="008849C8"/>
    <w:rsid w:val="00884C87"/>
    <w:rsid w:val="008851B3"/>
    <w:rsid w:val="00885367"/>
    <w:rsid w:val="00885378"/>
    <w:rsid w:val="008856F4"/>
    <w:rsid w:val="00885A35"/>
    <w:rsid w:val="00885D66"/>
    <w:rsid w:val="00886019"/>
    <w:rsid w:val="0088606B"/>
    <w:rsid w:val="008860B3"/>
    <w:rsid w:val="008863F6"/>
    <w:rsid w:val="00886431"/>
    <w:rsid w:val="008864B1"/>
    <w:rsid w:val="00886610"/>
    <w:rsid w:val="00886917"/>
    <w:rsid w:val="0088695B"/>
    <w:rsid w:val="00886CDF"/>
    <w:rsid w:val="00886DB1"/>
    <w:rsid w:val="00886F00"/>
    <w:rsid w:val="008874C2"/>
    <w:rsid w:val="00887571"/>
    <w:rsid w:val="00887725"/>
    <w:rsid w:val="00887A2A"/>
    <w:rsid w:val="00887BC3"/>
    <w:rsid w:val="00887C32"/>
    <w:rsid w:val="00887FF3"/>
    <w:rsid w:val="00890674"/>
    <w:rsid w:val="008909EB"/>
    <w:rsid w:val="00890AF1"/>
    <w:rsid w:val="00890C7A"/>
    <w:rsid w:val="00890F3B"/>
    <w:rsid w:val="00890FE7"/>
    <w:rsid w:val="0089108D"/>
    <w:rsid w:val="008912EB"/>
    <w:rsid w:val="00891663"/>
    <w:rsid w:val="00891850"/>
    <w:rsid w:val="008919CA"/>
    <w:rsid w:val="00891A5F"/>
    <w:rsid w:val="00891A88"/>
    <w:rsid w:val="00891AC7"/>
    <w:rsid w:val="00891F73"/>
    <w:rsid w:val="008921C7"/>
    <w:rsid w:val="008922B3"/>
    <w:rsid w:val="00892943"/>
    <w:rsid w:val="0089345D"/>
    <w:rsid w:val="0089351E"/>
    <w:rsid w:val="008936C4"/>
    <w:rsid w:val="00893BCB"/>
    <w:rsid w:val="00893C38"/>
    <w:rsid w:val="008941A4"/>
    <w:rsid w:val="008943F5"/>
    <w:rsid w:val="00894593"/>
    <w:rsid w:val="0089499B"/>
    <w:rsid w:val="00894A7B"/>
    <w:rsid w:val="00894ADA"/>
    <w:rsid w:val="00894BE7"/>
    <w:rsid w:val="00894C45"/>
    <w:rsid w:val="00894D4B"/>
    <w:rsid w:val="00894FE2"/>
    <w:rsid w:val="0089518B"/>
    <w:rsid w:val="008952AC"/>
    <w:rsid w:val="00895437"/>
    <w:rsid w:val="008954E7"/>
    <w:rsid w:val="008956D1"/>
    <w:rsid w:val="00895C67"/>
    <w:rsid w:val="00895C84"/>
    <w:rsid w:val="00895E0C"/>
    <w:rsid w:val="008961DE"/>
    <w:rsid w:val="008961EE"/>
    <w:rsid w:val="0089630F"/>
    <w:rsid w:val="008963D0"/>
    <w:rsid w:val="00896663"/>
    <w:rsid w:val="008967E8"/>
    <w:rsid w:val="00896B36"/>
    <w:rsid w:val="00896CDC"/>
    <w:rsid w:val="00896D9E"/>
    <w:rsid w:val="00896DA4"/>
    <w:rsid w:val="00896DAC"/>
    <w:rsid w:val="00896E5D"/>
    <w:rsid w:val="00896E66"/>
    <w:rsid w:val="008970A6"/>
    <w:rsid w:val="008971E3"/>
    <w:rsid w:val="00897273"/>
    <w:rsid w:val="008974BF"/>
    <w:rsid w:val="00897541"/>
    <w:rsid w:val="00897810"/>
    <w:rsid w:val="008978AF"/>
    <w:rsid w:val="008978B9"/>
    <w:rsid w:val="00897B66"/>
    <w:rsid w:val="00897BCE"/>
    <w:rsid w:val="00897E23"/>
    <w:rsid w:val="00897FBC"/>
    <w:rsid w:val="008A00B8"/>
    <w:rsid w:val="008A0136"/>
    <w:rsid w:val="008A0759"/>
    <w:rsid w:val="008A0874"/>
    <w:rsid w:val="008A08C1"/>
    <w:rsid w:val="008A0E44"/>
    <w:rsid w:val="008A0ECF"/>
    <w:rsid w:val="008A1515"/>
    <w:rsid w:val="008A162E"/>
    <w:rsid w:val="008A1834"/>
    <w:rsid w:val="008A1AA4"/>
    <w:rsid w:val="008A1F96"/>
    <w:rsid w:val="008A207F"/>
    <w:rsid w:val="008A23B4"/>
    <w:rsid w:val="008A241D"/>
    <w:rsid w:val="008A24C3"/>
    <w:rsid w:val="008A257C"/>
    <w:rsid w:val="008A272B"/>
    <w:rsid w:val="008A2A59"/>
    <w:rsid w:val="008A2B0C"/>
    <w:rsid w:val="008A2C04"/>
    <w:rsid w:val="008A2DDA"/>
    <w:rsid w:val="008A2F00"/>
    <w:rsid w:val="008A3029"/>
    <w:rsid w:val="008A339B"/>
    <w:rsid w:val="008A347A"/>
    <w:rsid w:val="008A3565"/>
    <w:rsid w:val="008A3BAD"/>
    <w:rsid w:val="008A3CA8"/>
    <w:rsid w:val="008A3CE7"/>
    <w:rsid w:val="008A4169"/>
    <w:rsid w:val="008A41C5"/>
    <w:rsid w:val="008A44AB"/>
    <w:rsid w:val="008A47AA"/>
    <w:rsid w:val="008A4886"/>
    <w:rsid w:val="008A4BB0"/>
    <w:rsid w:val="008A521F"/>
    <w:rsid w:val="008A529B"/>
    <w:rsid w:val="008A5562"/>
    <w:rsid w:val="008A5564"/>
    <w:rsid w:val="008A5592"/>
    <w:rsid w:val="008A56D2"/>
    <w:rsid w:val="008A5B53"/>
    <w:rsid w:val="008A5D58"/>
    <w:rsid w:val="008A5F2A"/>
    <w:rsid w:val="008A61B1"/>
    <w:rsid w:val="008A66B2"/>
    <w:rsid w:val="008A6764"/>
    <w:rsid w:val="008A69F0"/>
    <w:rsid w:val="008A6A67"/>
    <w:rsid w:val="008A6D21"/>
    <w:rsid w:val="008A6E32"/>
    <w:rsid w:val="008A706A"/>
    <w:rsid w:val="008A7526"/>
    <w:rsid w:val="008A75F7"/>
    <w:rsid w:val="008A7670"/>
    <w:rsid w:val="008A76D9"/>
    <w:rsid w:val="008A7B29"/>
    <w:rsid w:val="008A7D93"/>
    <w:rsid w:val="008B00AF"/>
    <w:rsid w:val="008B01A0"/>
    <w:rsid w:val="008B0248"/>
    <w:rsid w:val="008B088B"/>
    <w:rsid w:val="008B089D"/>
    <w:rsid w:val="008B0A44"/>
    <w:rsid w:val="008B0AE5"/>
    <w:rsid w:val="008B0C57"/>
    <w:rsid w:val="008B106B"/>
    <w:rsid w:val="008B1702"/>
    <w:rsid w:val="008B1767"/>
    <w:rsid w:val="008B177B"/>
    <w:rsid w:val="008B17BA"/>
    <w:rsid w:val="008B1964"/>
    <w:rsid w:val="008B1FF6"/>
    <w:rsid w:val="008B21DB"/>
    <w:rsid w:val="008B22C3"/>
    <w:rsid w:val="008B2DE3"/>
    <w:rsid w:val="008B2EB4"/>
    <w:rsid w:val="008B2F71"/>
    <w:rsid w:val="008B35C8"/>
    <w:rsid w:val="008B387D"/>
    <w:rsid w:val="008B3B35"/>
    <w:rsid w:val="008B3BD1"/>
    <w:rsid w:val="008B3C9A"/>
    <w:rsid w:val="008B3ECC"/>
    <w:rsid w:val="008B3F30"/>
    <w:rsid w:val="008B40A8"/>
    <w:rsid w:val="008B42D7"/>
    <w:rsid w:val="008B4623"/>
    <w:rsid w:val="008B479A"/>
    <w:rsid w:val="008B488C"/>
    <w:rsid w:val="008B4F48"/>
    <w:rsid w:val="008B5025"/>
    <w:rsid w:val="008B5062"/>
    <w:rsid w:val="008B5142"/>
    <w:rsid w:val="008B5233"/>
    <w:rsid w:val="008B5736"/>
    <w:rsid w:val="008B5821"/>
    <w:rsid w:val="008B595B"/>
    <w:rsid w:val="008B59CF"/>
    <w:rsid w:val="008B5B88"/>
    <w:rsid w:val="008B5FE4"/>
    <w:rsid w:val="008B6115"/>
    <w:rsid w:val="008B624E"/>
    <w:rsid w:val="008B641B"/>
    <w:rsid w:val="008B670D"/>
    <w:rsid w:val="008B6800"/>
    <w:rsid w:val="008B686B"/>
    <w:rsid w:val="008B6D5F"/>
    <w:rsid w:val="008B707F"/>
    <w:rsid w:val="008B726F"/>
    <w:rsid w:val="008B747E"/>
    <w:rsid w:val="008B76C0"/>
    <w:rsid w:val="008B7C9F"/>
    <w:rsid w:val="008B7F4E"/>
    <w:rsid w:val="008B7FF1"/>
    <w:rsid w:val="008C02E6"/>
    <w:rsid w:val="008C05C3"/>
    <w:rsid w:val="008C05E7"/>
    <w:rsid w:val="008C0E73"/>
    <w:rsid w:val="008C1155"/>
    <w:rsid w:val="008C15BC"/>
    <w:rsid w:val="008C1C76"/>
    <w:rsid w:val="008C202E"/>
    <w:rsid w:val="008C22DC"/>
    <w:rsid w:val="008C251E"/>
    <w:rsid w:val="008C2753"/>
    <w:rsid w:val="008C27FF"/>
    <w:rsid w:val="008C28E5"/>
    <w:rsid w:val="008C2A66"/>
    <w:rsid w:val="008C30B2"/>
    <w:rsid w:val="008C315A"/>
    <w:rsid w:val="008C33B2"/>
    <w:rsid w:val="008C345E"/>
    <w:rsid w:val="008C3829"/>
    <w:rsid w:val="008C3C02"/>
    <w:rsid w:val="008C3E8E"/>
    <w:rsid w:val="008C3F79"/>
    <w:rsid w:val="008C40C9"/>
    <w:rsid w:val="008C41DB"/>
    <w:rsid w:val="008C4207"/>
    <w:rsid w:val="008C4215"/>
    <w:rsid w:val="008C424C"/>
    <w:rsid w:val="008C4250"/>
    <w:rsid w:val="008C43E3"/>
    <w:rsid w:val="008C4619"/>
    <w:rsid w:val="008C46CA"/>
    <w:rsid w:val="008C4919"/>
    <w:rsid w:val="008C49FD"/>
    <w:rsid w:val="008C4B1B"/>
    <w:rsid w:val="008C4D46"/>
    <w:rsid w:val="008C4FFC"/>
    <w:rsid w:val="008C57FB"/>
    <w:rsid w:val="008C5FC9"/>
    <w:rsid w:val="008C636E"/>
    <w:rsid w:val="008C63F5"/>
    <w:rsid w:val="008C6960"/>
    <w:rsid w:val="008C6BC8"/>
    <w:rsid w:val="008C6C69"/>
    <w:rsid w:val="008C6DE4"/>
    <w:rsid w:val="008C6E17"/>
    <w:rsid w:val="008C7006"/>
    <w:rsid w:val="008C7272"/>
    <w:rsid w:val="008C76FF"/>
    <w:rsid w:val="008C7728"/>
    <w:rsid w:val="008C773E"/>
    <w:rsid w:val="008C774C"/>
    <w:rsid w:val="008C7C04"/>
    <w:rsid w:val="008C7EFD"/>
    <w:rsid w:val="008C7F99"/>
    <w:rsid w:val="008D0105"/>
    <w:rsid w:val="008D0264"/>
    <w:rsid w:val="008D0304"/>
    <w:rsid w:val="008D07EE"/>
    <w:rsid w:val="008D088B"/>
    <w:rsid w:val="008D09DF"/>
    <w:rsid w:val="008D0B7E"/>
    <w:rsid w:val="008D0B95"/>
    <w:rsid w:val="008D0C9D"/>
    <w:rsid w:val="008D0FDD"/>
    <w:rsid w:val="008D14E0"/>
    <w:rsid w:val="008D1654"/>
    <w:rsid w:val="008D1947"/>
    <w:rsid w:val="008D21F6"/>
    <w:rsid w:val="008D23C0"/>
    <w:rsid w:val="008D24CF"/>
    <w:rsid w:val="008D26A1"/>
    <w:rsid w:val="008D26C3"/>
    <w:rsid w:val="008D2716"/>
    <w:rsid w:val="008D27AF"/>
    <w:rsid w:val="008D2D9E"/>
    <w:rsid w:val="008D2DFF"/>
    <w:rsid w:val="008D3009"/>
    <w:rsid w:val="008D3065"/>
    <w:rsid w:val="008D3309"/>
    <w:rsid w:val="008D33AF"/>
    <w:rsid w:val="008D34C1"/>
    <w:rsid w:val="008D34DA"/>
    <w:rsid w:val="008D3540"/>
    <w:rsid w:val="008D3589"/>
    <w:rsid w:val="008D364B"/>
    <w:rsid w:val="008D379C"/>
    <w:rsid w:val="008D3989"/>
    <w:rsid w:val="008D444C"/>
    <w:rsid w:val="008D45F9"/>
    <w:rsid w:val="008D49BD"/>
    <w:rsid w:val="008D49E6"/>
    <w:rsid w:val="008D4BA6"/>
    <w:rsid w:val="008D4DBD"/>
    <w:rsid w:val="008D4EE8"/>
    <w:rsid w:val="008D5160"/>
    <w:rsid w:val="008D544A"/>
    <w:rsid w:val="008D548C"/>
    <w:rsid w:val="008D5672"/>
    <w:rsid w:val="008D59E9"/>
    <w:rsid w:val="008D5ABA"/>
    <w:rsid w:val="008D5C78"/>
    <w:rsid w:val="008D5D24"/>
    <w:rsid w:val="008D6399"/>
    <w:rsid w:val="008D6703"/>
    <w:rsid w:val="008D68DC"/>
    <w:rsid w:val="008D68F9"/>
    <w:rsid w:val="008D6913"/>
    <w:rsid w:val="008D69DC"/>
    <w:rsid w:val="008D6BA0"/>
    <w:rsid w:val="008D6F77"/>
    <w:rsid w:val="008D7270"/>
    <w:rsid w:val="008D72F4"/>
    <w:rsid w:val="008D7573"/>
    <w:rsid w:val="008D779F"/>
    <w:rsid w:val="008D7949"/>
    <w:rsid w:val="008D7961"/>
    <w:rsid w:val="008D7F53"/>
    <w:rsid w:val="008E0126"/>
    <w:rsid w:val="008E0ACA"/>
    <w:rsid w:val="008E0E9D"/>
    <w:rsid w:val="008E0F56"/>
    <w:rsid w:val="008E0FD6"/>
    <w:rsid w:val="008E104F"/>
    <w:rsid w:val="008E13EE"/>
    <w:rsid w:val="008E1466"/>
    <w:rsid w:val="008E1A0E"/>
    <w:rsid w:val="008E1C09"/>
    <w:rsid w:val="008E1CFC"/>
    <w:rsid w:val="008E207C"/>
    <w:rsid w:val="008E2227"/>
    <w:rsid w:val="008E2299"/>
    <w:rsid w:val="008E230D"/>
    <w:rsid w:val="008E243B"/>
    <w:rsid w:val="008E2635"/>
    <w:rsid w:val="008E26CE"/>
    <w:rsid w:val="008E286F"/>
    <w:rsid w:val="008E2DCC"/>
    <w:rsid w:val="008E2EC9"/>
    <w:rsid w:val="008E322F"/>
    <w:rsid w:val="008E3446"/>
    <w:rsid w:val="008E36B2"/>
    <w:rsid w:val="008E38E3"/>
    <w:rsid w:val="008E3D8F"/>
    <w:rsid w:val="008E3E8E"/>
    <w:rsid w:val="008E3F4E"/>
    <w:rsid w:val="008E4391"/>
    <w:rsid w:val="008E45A6"/>
    <w:rsid w:val="008E4909"/>
    <w:rsid w:val="008E49D0"/>
    <w:rsid w:val="008E4A9C"/>
    <w:rsid w:val="008E4ABC"/>
    <w:rsid w:val="008E4ACA"/>
    <w:rsid w:val="008E4B92"/>
    <w:rsid w:val="008E4BFB"/>
    <w:rsid w:val="008E4EBD"/>
    <w:rsid w:val="008E5076"/>
    <w:rsid w:val="008E528D"/>
    <w:rsid w:val="008E52CD"/>
    <w:rsid w:val="008E54BA"/>
    <w:rsid w:val="008E5527"/>
    <w:rsid w:val="008E5B5A"/>
    <w:rsid w:val="008E5CC4"/>
    <w:rsid w:val="008E5D66"/>
    <w:rsid w:val="008E60A5"/>
    <w:rsid w:val="008E62A6"/>
    <w:rsid w:val="008E6586"/>
    <w:rsid w:val="008E6623"/>
    <w:rsid w:val="008E66A4"/>
    <w:rsid w:val="008E6885"/>
    <w:rsid w:val="008E68D3"/>
    <w:rsid w:val="008E6A6A"/>
    <w:rsid w:val="008E6BBF"/>
    <w:rsid w:val="008E6E96"/>
    <w:rsid w:val="008E6F63"/>
    <w:rsid w:val="008E6F78"/>
    <w:rsid w:val="008E7046"/>
    <w:rsid w:val="008E726D"/>
    <w:rsid w:val="008E7419"/>
    <w:rsid w:val="008E74D6"/>
    <w:rsid w:val="008E7586"/>
    <w:rsid w:val="008E78C1"/>
    <w:rsid w:val="008E7D52"/>
    <w:rsid w:val="008F00F1"/>
    <w:rsid w:val="008F034F"/>
    <w:rsid w:val="008F0674"/>
    <w:rsid w:val="008F0A3A"/>
    <w:rsid w:val="008F0DA3"/>
    <w:rsid w:val="008F0ECD"/>
    <w:rsid w:val="008F0F45"/>
    <w:rsid w:val="008F0F8F"/>
    <w:rsid w:val="008F117C"/>
    <w:rsid w:val="008F11B2"/>
    <w:rsid w:val="008F1644"/>
    <w:rsid w:val="008F16B3"/>
    <w:rsid w:val="008F1868"/>
    <w:rsid w:val="008F18BA"/>
    <w:rsid w:val="008F18DE"/>
    <w:rsid w:val="008F1C4D"/>
    <w:rsid w:val="008F1D3A"/>
    <w:rsid w:val="008F1F86"/>
    <w:rsid w:val="008F2738"/>
    <w:rsid w:val="008F27C8"/>
    <w:rsid w:val="008F27D7"/>
    <w:rsid w:val="008F2940"/>
    <w:rsid w:val="008F2B5A"/>
    <w:rsid w:val="008F3026"/>
    <w:rsid w:val="008F3153"/>
    <w:rsid w:val="008F34B0"/>
    <w:rsid w:val="008F3B3C"/>
    <w:rsid w:val="008F3C0A"/>
    <w:rsid w:val="008F4213"/>
    <w:rsid w:val="008F4590"/>
    <w:rsid w:val="008F480F"/>
    <w:rsid w:val="008F481F"/>
    <w:rsid w:val="008F4B51"/>
    <w:rsid w:val="008F4BB2"/>
    <w:rsid w:val="008F4BDF"/>
    <w:rsid w:val="008F4E2A"/>
    <w:rsid w:val="008F4EF0"/>
    <w:rsid w:val="008F4FC7"/>
    <w:rsid w:val="008F51C6"/>
    <w:rsid w:val="008F51CE"/>
    <w:rsid w:val="008F5290"/>
    <w:rsid w:val="008F534C"/>
    <w:rsid w:val="008F5361"/>
    <w:rsid w:val="008F5417"/>
    <w:rsid w:val="008F55B2"/>
    <w:rsid w:val="008F5769"/>
    <w:rsid w:val="008F5A37"/>
    <w:rsid w:val="008F5A99"/>
    <w:rsid w:val="008F5B33"/>
    <w:rsid w:val="008F5DC2"/>
    <w:rsid w:val="008F5EAE"/>
    <w:rsid w:val="008F604D"/>
    <w:rsid w:val="008F61EB"/>
    <w:rsid w:val="008F663B"/>
    <w:rsid w:val="008F6A82"/>
    <w:rsid w:val="008F6ACC"/>
    <w:rsid w:val="008F6B17"/>
    <w:rsid w:val="008F6E3D"/>
    <w:rsid w:val="008F6F59"/>
    <w:rsid w:val="008F70E9"/>
    <w:rsid w:val="008F74A6"/>
    <w:rsid w:val="008F75FA"/>
    <w:rsid w:val="008F7668"/>
    <w:rsid w:val="008F79E1"/>
    <w:rsid w:val="008F7AE5"/>
    <w:rsid w:val="0090079D"/>
    <w:rsid w:val="00900E58"/>
    <w:rsid w:val="00900F29"/>
    <w:rsid w:val="009013D4"/>
    <w:rsid w:val="00901585"/>
    <w:rsid w:val="009016ED"/>
    <w:rsid w:val="009018E5"/>
    <w:rsid w:val="009019AD"/>
    <w:rsid w:val="009019FF"/>
    <w:rsid w:val="00902235"/>
    <w:rsid w:val="00902605"/>
    <w:rsid w:val="0090297A"/>
    <w:rsid w:val="009029AC"/>
    <w:rsid w:val="00902BCB"/>
    <w:rsid w:val="00902C16"/>
    <w:rsid w:val="0090302A"/>
    <w:rsid w:val="009033FD"/>
    <w:rsid w:val="009036A3"/>
    <w:rsid w:val="0090374F"/>
    <w:rsid w:val="00903842"/>
    <w:rsid w:val="00903A44"/>
    <w:rsid w:val="00903A71"/>
    <w:rsid w:val="00903CC3"/>
    <w:rsid w:val="00903E18"/>
    <w:rsid w:val="00904048"/>
    <w:rsid w:val="0090406D"/>
    <w:rsid w:val="0090417C"/>
    <w:rsid w:val="009043CF"/>
    <w:rsid w:val="009043DF"/>
    <w:rsid w:val="00904414"/>
    <w:rsid w:val="009046EE"/>
    <w:rsid w:val="00904AF4"/>
    <w:rsid w:val="00904E7E"/>
    <w:rsid w:val="009051FE"/>
    <w:rsid w:val="00905267"/>
    <w:rsid w:val="00905462"/>
    <w:rsid w:val="00905580"/>
    <w:rsid w:val="00905AC3"/>
    <w:rsid w:val="00905E28"/>
    <w:rsid w:val="00905E69"/>
    <w:rsid w:val="00905F02"/>
    <w:rsid w:val="009061FE"/>
    <w:rsid w:val="009062AB"/>
    <w:rsid w:val="00906988"/>
    <w:rsid w:val="00906C0E"/>
    <w:rsid w:val="00906C29"/>
    <w:rsid w:val="00906DCF"/>
    <w:rsid w:val="009073A6"/>
    <w:rsid w:val="009077CB"/>
    <w:rsid w:val="009079EC"/>
    <w:rsid w:val="00907C32"/>
    <w:rsid w:val="00907D09"/>
    <w:rsid w:val="00910139"/>
    <w:rsid w:val="0091014B"/>
    <w:rsid w:val="0091060F"/>
    <w:rsid w:val="00910703"/>
    <w:rsid w:val="0091084D"/>
    <w:rsid w:val="00910A78"/>
    <w:rsid w:val="00910D69"/>
    <w:rsid w:val="00910DCA"/>
    <w:rsid w:val="00910F0F"/>
    <w:rsid w:val="00911182"/>
    <w:rsid w:val="00911521"/>
    <w:rsid w:val="00911724"/>
    <w:rsid w:val="009117F5"/>
    <w:rsid w:val="009121AA"/>
    <w:rsid w:val="00912BFC"/>
    <w:rsid w:val="00912CA5"/>
    <w:rsid w:val="009130D1"/>
    <w:rsid w:val="0091313C"/>
    <w:rsid w:val="00913631"/>
    <w:rsid w:val="00913B5C"/>
    <w:rsid w:val="00913C63"/>
    <w:rsid w:val="00913C96"/>
    <w:rsid w:val="00913F45"/>
    <w:rsid w:val="00913FDE"/>
    <w:rsid w:val="00914077"/>
    <w:rsid w:val="00914203"/>
    <w:rsid w:val="00914222"/>
    <w:rsid w:val="0091432B"/>
    <w:rsid w:val="009143C0"/>
    <w:rsid w:val="0091443C"/>
    <w:rsid w:val="00914657"/>
    <w:rsid w:val="009146A9"/>
    <w:rsid w:val="0091476D"/>
    <w:rsid w:val="00914AE3"/>
    <w:rsid w:val="00914F1D"/>
    <w:rsid w:val="00915000"/>
    <w:rsid w:val="0091504B"/>
    <w:rsid w:val="00915341"/>
    <w:rsid w:val="0091548A"/>
    <w:rsid w:val="009154CD"/>
    <w:rsid w:val="009154E2"/>
    <w:rsid w:val="009155A9"/>
    <w:rsid w:val="0091568D"/>
    <w:rsid w:val="00915817"/>
    <w:rsid w:val="009158AC"/>
    <w:rsid w:val="009159B4"/>
    <w:rsid w:val="00915D9D"/>
    <w:rsid w:val="0091601F"/>
    <w:rsid w:val="0091663A"/>
    <w:rsid w:val="009167CD"/>
    <w:rsid w:val="00916A2A"/>
    <w:rsid w:val="00916A7C"/>
    <w:rsid w:val="00916A93"/>
    <w:rsid w:val="00916C79"/>
    <w:rsid w:val="00916E1A"/>
    <w:rsid w:val="00917240"/>
    <w:rsid w:val="009172E0"/>
    <w:rsid w:val="009173DC"/>
    <w:rsid w:val="009174D3"/>
    <w:rsid w:val="00917615"/>
    <w:rsid w:val="00917622"/>
    <w:rsid w:val="00917748"/>
    <w:rsid w:val="0091797F"/>
    <w:rsid w:val="00917F49"/>
    <w:rsid w:val="009200A0"/>
    <w:rsid w:val="00920430"/>
    <w:rsid w:val="00920456"/>
    <w:rsid w:val="009209C9"/>
    <w:rsid w:val="00920C73"/>
    <w:rsid w:val="00920F3E"/>
    <w:rsid w:val="00921234"/>
    <w:rsid w:val="0092128C"/>
    <w:rsid w:val="009214CA"/>
    <w:rsid w:val="00921575"/>
    <w:rsid w:val="009215B5"/>
    <w:rsid w:val="00921B52"/>
    <w:rsid w:val="00921E02"/>
    <w:rsid w:val="00921E14"/>
    <w:rsid w:val="00921FEC"/>
    <w:rsid w:val="00922118"/>
    <w:rsid w:val="00922E63"/>
    <w:rsid w:val="00922F45"/>
    <w:rsid w:val="00923146"/>
    <w:rsid w:val="009232F2"/>
    <w:rsid w:val="009239CA"/>
    <w:rsid w:val="00923A18"/>
    <w:rsid w:val="00923E7B"/>
    <w:rsid w:val="00923FA3"/>
    <w:rsid w:val="009240F0"/>
    <w:rsid w:val="0092475B"/>
    <w:rsid w:val="00924972"/>
    <w:rsid w:val="00924A4E"/>
    <w:rsid w:val="00924CD4"/>
    <w:rsid w:val="00924DFC"/>
    <w:rsid w:val="00924E87"/>
    <w:rsid w:val="00924FF2"/>
    <w:rsid w:val="00925117"/>
    <w:rsid w:val="00925637"/>
    <w:rsid w:val="009256FC"/>
    <w:rsid w:val="00925874"/>
    <w:rsid w:val="009258A6"/>
    <w:rsid w:val="00925911"/>
    <w:rsid w:val="00925C12"/>
    <w:rsid w:val="00925C5D"/>
    <w:rsid w:val="00926437"/>
    <w:rsid w:val="00926B5C"/>
    <w:rsid w:val="00926E14"/>
    <w:rsid w:val="00927058"/>
    <w:rsid w:val="009273FB"/>
    <w:rsid w:val="0092746B"/>
    <w:rsid w:val="00927642"/>
    <w:rsid w:val="00927686"/>
    <w:rsid w:val="00927751"/>
    <w:rsid w:val="009277AA"/>
    <w:rsid w:val="009278BE"/>
    <w:rsid w:val="00930041"/>
    <w:rsid w:val="00930760"/>
    <w:rsid w:val="00930D1F"/>
    <w:rsid w:val="0093188F"/>
    <w:rsid w:val="00931B34"/>
    <w:rsid w:val="00931C5D"/>
    <w:rsid w:val="00931C86"/>
    <w:rsid w:val="00931F11"/>
    <w:rsid w:val="009320FE"/>
    <w:rsid w:val="009322D1"/>
    <w:rsid w:val="00932325"/>
    <w:rsid w:val="0093240D"/>
    <w:rsid w:val="00932457"/>
    <w:rsid w:val="00932592"/>
    <w:rsid w:val="00932EDD"/>
    <w:rsid w:val="00932F6D"/>
    <w:rsid w:val="00933038"/>
    <w:rsid w:val="00933082"/>
    <w:rsid w:val="009333E4"/>
    <w:rsid w:val="00933570"/>
    <w:rsid w:val="0093389F"/>
    <w:rsid w:val="009338A8"/>
    <w:rsid w:val="009339DD"/>
    <w:rsid w:val="00933A1B"/>
    <w:rsid w:val="00934024"/>
    <w:rsid w:val="00934101"/>
    <w:rsid w:val="00934669"/>
    <w:rsid w:val="00934717"/>
    <w:rsid w:val="00934723"/>
    <w:rsid w:val="00935144"/>
    <w:rsid w:val="00935282"/>
    <w:rsid w:val="009355BA"/>
    <w:rsid w:val="00935B0F"/>
    <w:rsid w:val="00935C3C"/>
    <w:rsid w:val="00935C52"/>
    <w:rsid w:val="00935CAF"/>
    <w:rsid w:val="00936001"/>
    <w:rsid w:val="00936141"/>
    <w:rsid w:val="009363BF"/>
    <w:rsid w:val="009368FA"/>
    <w:rsid w:val="00936C68"/>
    <w:rsid w:val="00936D5F"/>
    <w:rsid w:val="00936F15"/>
    <w:rsid w:val="00936F7E"/>
    <w:rsid w:val="0093713E"/>
    <w:rsid w:val="009371CC"/>
    <w:rsid w:val="009372B2"/>
    <w:rsid w:val="009372F1"/>
    <w:rsid w:val="00937353"/>
    <w:rsid w:val="0093747E"/>
    <w:rsid w:val="00937703"/>
    <w:rsid w:val="00937711"/>
    <w:rsid w:val="009377CF"/>
    <w:rsid w:val="00937845"/>
    <w:rsid w:val="00937887"/>
    <w:rsid w:val="009378CF"/>
    <w:rsid w:val="00937A91"/>
    <w:rsid w:val="00937D9A"/>
    <w:rsid w:val="00937E96"/>
    <w:rsid w:val="00937F69"/>
    <w:rsid w:val="0094003D"/>
    <w:rsid w:val="00940208"/>
    <w:rsid w:val="00940644"/>
    <w:rsid w:val="009407C9"/>
    <w:rsid w:val="0094080F"/>
    <w:rsid w:val="009408C4"/>
    <w:rsid w:val="009408CC"/>
    <w:rsid w:val="0094093B"/>
    <w:rsid w:val="00940BB5"/>
    <w:rsid w:val="00940ECC"/>
    <w:rsid w:val="00941723"/>
    <w:rsid w:val="00941BD7"/>
    <w:rsid w:val="00941CAA"/>
    <w:rsid w:val="00941DF8"/>
    <w:rsid w:val="00941E57"/>
    <w:rsid w:val="00942242"/>
    <w:rsid w:val="00942371"/>
    <w:rsid w:val="009423C1"/>
    <w:rsid w:val="009423DF"/>
    <w:rsid w:val="00942742"/>
    <w:rsid w:val="00942786"/>
    <w:rsid w:val="00942873"/>
    <w:rsid w:val="00942959"/>
    <w:rsid w:val="00942BC7"/>
    <w:rsid w:val="00942C3E"/>
    <w:rsid w:val="00942CA9"/>
    <w:rsid w:val="009430FD"/>
    <w:rsid w:val="00943173"/>
    <w:rsid w:val="00943326"/>
    <w:rsid w:val="0094360E"/>
    <w:rsid w:val="00943740"/>
    <w:rsid w:val="0094378C"/>
    <w:rsid w:val="00943AC3"/>
    <w:rsid w:val="00943B06"/>
    <w:rsid w:val="00943BB8"/>
    <w:rsid w:val="00943BD7"/>
    <w:rsid w:val="00943C62"/>
    <w:rsid w:val="00943EC9"/>
    <w:rsid w:val="00944401"/>
    <w:rsid w:val="009444A4"/>
    <w:rsid w:val="00944580"/>
    <w:rsid w:val="00944CF7"/>
    <w:rsid w:val="00944D1D"/>
    <w:rsid w:val="00944DF1"/>
    <w:rsid w:val="00944E8A"/>
    <w:rsid w:val="00945094"/>
    <w:rsid w:val="0094525B"/>
    <w:rsid w:val="009456AE"/>
    <w:rsid w:val="0094570D"/>
    <w:rsid w:val="009459BE"/>
    <w:rsid w:val="00945A06"/>
    <w:rsid w:val="00945AA8"/>
    <w:rsid w:val="00945C59"/>
    <w:rsid w:val="00945ECE"/>
    <w:rsid w:val="00945F50"/>
    <w:rsid w:val="00945F92"/>
    <w:rsid w:val="009462A7"/>
    <w:rsid w:val="0094671B"/>
    <w:rsid w:val="00946AC5"/>
    <w:rsid w:val="00946CD4"/>
    <w:rsid w:val="00947388"/>
    <w:rsid w:val="009473B6"/>
    <w:rsid w:val="0094778C"/>
    <w:rsid w:val="00947A87"/>
    <w:rsid w:val="009500EB"/>
    <w:rsid w:val="00950A9D"/>
    <w:rsid w:val="00950BDD"/>
    <w:rsid w:val="00950DA4"/>
    <w:rsid w:val="00950F84"/>
    <w:rsid w:val="00950FD8"/>
    <w:rsid w:val="009510F8"/>
    <w:rsid w:val="00951113"/>
    <w:rsid w:val="00951172"/>
    <w:rsid w:val="009512F7"/>
    <w:rsid w:val="00951502"/>
    <w:rsid w:val="00951804"/>
    <w:rsid w:val="00951E31"/>
    <w:rsid w:val="00951EAF"/>
    <w:rsid w:val="00951EB3"/>
    <w:rsid w:val="00951ED6"/>
    <w:rsid w:val="00952410"/>
    <w:rsid w:val="009525B3"/>
    <w:rsid w:val="00952608"/>
    <w:rsid w:val="0095287F"/>
    <w:rsid w:val="00952AA5"/>
    <w:rsid w:val="00952BB6"/>
    <w:rsid w:val="0095324E"/>
    <w:rsid w:val="00953773"/>
    <w:rsid w:val="00953EFB"/>
    <w:rsid w:val="00953F35"/>
    <w:rsid w:val="00953F92"/>
    <w:rsid w:val="00953FD4"/>
    <w:rsid w:val="00954236"/>
    <w:rsid w:val="0095429B"/>
    <w:rsid w:val="009543F6"/>
    <w:rsid w:val="0095442F"/>
    <w:rsid w:val="009547BE"/>
    <w:rsid w:val="009553C8"/>
    <w:rsid w:val="009555AC"/>
    <w:rsid w:val="00955632"/>
    <w:rsid w:val="0095582D"/>
    <w:rsid w:val="00955C09"/>
    <w:rsid w:val="00955EF9"/>
    <w:rsid w:val="009560AC"/>
    <w:rsid w:val="00956539"/>
    <w:rsid w:val="009565AE"/>
    <w:rsid w:val="0095675D"/>
    <w:rsid w:val="00956779"/>
    <w:rsid w:val="00956981"/>
    <w:rsid w:val="00956C2E"/>
    <w:rsid w:val="00956FAB"/>
    <w:rsid w:val="0095702E"/>
    <w:rsid w:val="0095716F"/>
    <w:rsid w:val="009572A0"/>
    <w:rsid w:val="00957504"/>
    <w:rsid w:val="0095756F"/>
    <w:rsid w:val="00957665"/>
    <w:rsid w:val="00957814"/>
    <w:rsid w:val="009578A8"/>
    <w:rsid w:val="00957DA0"/>
    <w:rsid w:val="00957E1B"/>
    <w:rsid w:val="00957E86"/>
    <w:rsid w:val="0096012A"/>
    <w:rsid w:val="00960246"/>
    <w:rsid w:val="0096034A"/>
    <w:rsid w:val="009603F0"/>
    <w:rsid w:val="009605A2"/>
    <w:rsid w:val="00960792"/>
    <w:rsid w:val="0096088A"/>
    <w:rsid w:val="00960985"/>
    <w:rsid w:val="009609C0"/>
    <w:rsid w:val="00960B8C"/>
    <w:rsid w:val="0096114E"/>
    <w:rsid w:val="00961210"/>
    <w:rsid w:val="009617D6"/>
    <w:rsid w:val="00961F62"/>
    <w:rsid w:val="0096201C"/>
    <w:rsid w:val="00962125"/>
    <w:rsid w:val="00962177"/>
    <w:rsid w:val="009621C2"/>
    <w:rsid w:val="009624D7"/>
    <w:rsid w:val="00962600"/>
    <w:rsid w:val="00962935"/>
    <w:rsid w:val="00962953"/>
    <w:rsid w:val="00962BF2"/>
    <w:rsid w:val="00962C38"/>
    <w:rsid w:val="00962C65"/>
    <w:rsid w:val="00962D78"/>
    <w:rsid w:val="00962EC8"/>
    <w:rsid w:val="0096329B"/>
    <w:rsid w:val="0096332A"/>
    <w:rsid w:val="009635A2"/>
    <w:rsid w:val="009635E5"/>
    <w:rsid w:val="00963660"/>
    <w:rsid w:val="009636B6"/>
    <w:rsid w:val="00963785"/>
    <w:rsid w:val="00963A7A"/>
    <w:rsid w:val="00963B22"/>
    <w:rsid w:val="00963C4E"/>
    <w:rsid w:val="00963D18"/>
    <w:rsid w:val="00963FEE"/>
    <w:rsid w:val="0096447C"/>
    <w:rsid w:val="009645D6"/>
    <w:rsid w:val="00964CD7"/>
    <w:rsid w:val="00964CDD"/>
    <w:rsid w:val="00965177"/>
    <w:rsid w:val="0096520E"/>
    <w:rsid w:val="009655CA"/>
    <w:rsid w:val="00965652"/>
    <w:rsid w:val="00965774"/>
    <w:rsid w:val="00965AF6"/>
    <w:rsid w:val="00965BD8"/>
    <w:rsid w:val="00965F60"/>
    <w:rsid w:val="0096620B"/>
    <w:rsid w:val="00966686"/>
    <w:rsid w:val="00966B8E"/>
    <w:rsid w:val="00966C6D"/>
    <w:rsid w:val="009670D5"/>
    <w:rsid w:val="00967442"/>
    <w:rsid w:val="00967879"/>
    <w:rsid w:val="00967E3F"/>
    <w:rsid w:val="0097008E"/>
    <w:rsid w:val="009701E0"/>
    <w:rsid w:val="00970D12"/>
    <w:rsid w:val="00970E4B"/>
    <w:rsid w:val="0097110E"/>
    <w:rsid w:val="00971217"/>
    <w:rsid w:val="009712B2"/>
    <w:rsid w:val="009713AB"/>
    <w:rsid w:val="009713C2"/>
    <w:rsid w:val="00971434"/>
    <w:rsid w:val="0097156C"/>
    <w:rsid w:val="00971B92"/>
    <w:rsid w:val="0097207A"/>
    <w:rsid w:val="009724DE"/>
    <w:rsid w:val="009725A2"/>
    <w:rsid w:val="00972B92"/>
    <w:rsid w:val="00972F4C"/>
    <w:rsid w:val="00972FE2"/>
    <w:rsid w:val="00973327"/>
    <w:rsid w:val="00973564"/>
    <w:rsid w:val="0097365E"/>
    <w:rsid w:val="00973698"/>
    <w:rsid w:val="00973A89"/>
    <w:rsid w:val="00973AF7"/>
    <w:rsid w:val="00973C6E"/>
    <w:rsid w:val="00973CBF"/>
    <w:rsid w:val="009744CF"/>
    <w:rsid w:val="0097469E"/>
    <w:rsid w:val="009746CB"/>
    <w:rsid w:val="00974ACC"/>
    <w:rsid w:val="00974BF1"/>
    <w:rsid w:val="00974E54"/>
    <w:rsid w:val="00974F19"/>
    <w:rsid w:val="009750E9"/>
    <w:rsid w:val="009753E4"/>
    <w:rsid w:val="00975405"/>
    <w:rsid w:val="00975503"/>
    <w:rsid w:val="00975583"/>
    <w:rsid w:val="00975802"/>
    <w:rsid w:val="0097584C"/>
    <w:rsid w:val="009759A3"/>
    <w:rsid w:val="00975E6A"/>
    <w:rsid w:val="00975EA7"/>
    <w:rsid w:val="00975EC9"/>
    <w:rsid w:val="00976110"/>
    <w:rsid w:val="00976289"/>
    <w:rsid w:val="009763F8"/>
    <w:rsid w:val="0097652F"/>
    <w:rsid w:val="0097658F"/>
    <w:rsid w:val="009765E9"/>
    <w:rsid w:val="009767BA"/>
    <w:rsid w:val="009769CC"/>
    <w:rsid w:val="00976B80"/>
    <w:rsid w:val="009770DF"/>
    <w:rsid w:val="00977616"/>
    <w:rsid w:val="00977743"/>
    <w:rsid w:val="00977A09"/>
    <w:rsid w:val="00977B0F"/>
    <w:rsid w:val="00977C4A"/>
    <w:rsid w:val="00977D5E"/>
    <w:rsid w:val="00977EB7"/>
    <w:rsid w:val="009801EC"/>
    <w:rsid w:val="00980490"/>
    <w:rsid w:val="009804B5"/>
    <w:rsid w:val="00980504"/>
    <w:rsid w:val="009806B1"/>
    <w:rsid w:val="009806DA"/>
    <w:rsid w:val="0098079A"/>
    <w:rsid w:val="00980B11"/>
    <w:rsid w:val="009810AD"/>
    <w:rsid w:val="009810AF"/>
    <w:rsid w:val="00981111"/>
    <w:rsid w:val="00981332"/>
    <w:rsid w:val="00981336"/>
    <w:rsid w:val="009813B6"/>
    <w:rsid w:val="009814EE"/>
    <w:rsid w:val="009815A4"/>
    <w:rsid w:val="00981893"/>
    <w:rsid w:val="009819A0"/>
    <w:rsid w:val="009819C8"/>
    <w:rsid w:val="00981ADF"/>
    <w:rsid w:val="00981E01"/>
    <w:rsid w:val="00981EC5"/>
    <w:rsid w:val="00981ED5"/>
    <w:rsid w:val="00981FD6"/>
    <w:rsid w:val="009820F0"/>
    <w:rsid w:val="00982209"/>
    <w:rsid w:val="009822C0"/>
    <w:rsid w:val="00982493"/>
    <w:rsid w:val="00982494"/>
    <w:rsid w:val="00982812"/>
    <w:rsid w:val="009828AE"/>
    <w:rsid w:val="0098291C"/>
    <w:rsid w:val="009833A6"/>
    <w:rsid w:val="0098349A"/>
    <w:rsid w:val="009834C6"/>
    <w:rsid w:val="00983718"/>
    <w:rsid w:val="00983F4A"/>
    <w:rsid w:val="0098412E"/>
    <w:rsid w:val="00984578"/>
    <w:rsid w:val="00984596"/>
    <w:rsid w:val="009846D7"/>
    <w:rsid w:val="00984751"/>
    <w:rsid w:val="00984E90"/>
    <w:rsid w:val="00984F08"/>
    <w:rsid w:val="00985017"/>
    <w:rsid w:val="009852B6"/>
    <w:rsid w:val="0098536F"/>
    <w:rsid w:val="009853E4"/>
    <w:rsid w:val="0098552F"/>
    <w:rsid w:val="009855A1"/>
    <w:rsid w:val="009855C9"/>
    <w:rsid w:val="009857AA"/>
    <w:rsid w:val="00985AC1"/>
    <w:rsid w:val="00985CA3"/>
    <w:rsid w:val="00986479"/>
    <w:rsid w:val="009867DC"/>
    <w:rsid w:val="00986C52"/>
    <w:rsid w:val="00986E6E"/>
    <w:rsid w:val="00987388"/>
    <w:rsid w:val="00987557"/>
    <w:rsid w:val="00987629"/>
    <w:rsid w:val="009877AF"/>
    <w:rsid w:val="00987DEA"/>
    <w:rsid w:val="00987FBC"/>
    <w:rsid w:val="00990515"/>
    <w:rsid w:val="00990677"/>
    <w:rsid w:val="0099088E"/>
    <w:rsid w:val="00990BA5"/>
    <w:rsid w:val="0099100A"/>
    <w:rsid w:val="00991056"/>
    <w:rsid w:val="00991169"/>
    <w:rsid w:val="009911B8"/>
    <w:rsid w:val="0099131F"/>
    <w:rsid w:val="00991429"/>
    <w:rsid w:val="00991732"/>
    <w:rsid w:val="00991B0F"/>
    <w:rsid w:val="00991DAD"/>
    <w:rsid w:val="00991DFA"/>
    <w:rsid w:val="00992358"/>
    <w:rsid w:val="009924D8"/>
    <w:rsid w:val="0099251B"/>
    <w:rsid w:val="00992701"/>
    <w:rsid w:val="009928B2"/>
    <w:rsid w:val="009929E0"/>
    <w:rsid w:val="00992A52"/>
    <w:rsid w:val="00992ABF"/>
    <w:rsid w:val="00992C6D"/>
    <w:rsid w:val="0099343B"/>
    <w:rsid w:val="00993517"/>
    <w:rsid w:val="00993744"/>
    <w:rsid w:val="00993D15"/>
    <w:rsid w:val="00993D58"/>
    <w:rsid w:val="00993EF1"/>
    <w:rsid w:val="009941B7"/>
    <w:rsid w:val="00994422"/>
    <w:rsid w:val="009946D3"/>
    <w:rsid w:val="00994B86"/>
    <w:rsid w:val="00995074"/>
    <w:rsid w:val="009953A0"/>
    <w:rsid w:val="009954DA"/>
    <w:rsid w:val="009954E3"/>
    <w:rsid w:val="00995538"/>
    <w:rsid w:val="00995581"/>
    <w:rsid w:val="00995AB3"/>
    <w:rsid w:val="00995D74"/>
    <w:rsid w:val="00996334"/>
    <w:rsid w:val="00996589"/>
    <w:rsid w:val="0099668F"/>
    <w:rsid w:val="00996944"/>
    <w:rsid w:val="00996A3B"/>
    <w:rsid w:val="00996A62"/>
    <w:rsid w:val="00996CBD"/>
    <w:rsid w:val="00996E71"/>
    <w:rsid w:val="00996E79"/>
    <w:rsid w:val="009972AC"/>
    <w:rsid w:val="0099750B"/>
    <w:rsid w:val="009979D0"/>
    <w:rsid w:val="009A000F"/>
    <w:rsid w:val="009A00CE"/>
    <w:rsid w:val="009A018A"/>
    <w:rsid w:val="009A05B8"/>
    <w:rsid w:val="009A07FF"/>
    <w:rsid w:val="009A08FF"/>
    <w:rsid w:val="009A0A8B"/>
    <w:rsid w:val="009A0D52"/>
    <w:rsid w:val="009A11F2"/>
    <w:rsid w:val="009A1211"/>
    <w:rsid w:val="009A12A0"/>
    <w:rsid w:val="009A1338"/>
    <w:rsid w:val="009A13A5"/>
    <w:rsid w:val="009A1836"/>
    <w:rsid w:val="009A19D5"/>
    <w:rsid w:val="009A1EDC"/>
    <w:rsid w:val="009A221D"/>
    <w:rsid w:val="009A2260"/>
    <w:rsid w:val="009A2734"/>
    <w:rsid w:val="009A277C"/>
    <w:rsid w:val="009A277F"/>
    <w:rsid w:val="009A28B8"/>
    <w:rsid w:val="009A292E"/>
    <w:rsid w:val="009A2995"/>
    <w:rsid w:val="009A2CFA"/>
    <w:rsid w:val="009A2DB0"/>
    <w:rsid w:val="009A2F85"/>
    <w:rsid w:val="009A303D"/>
    <w:rsid w:val="009A314B"/>
    <w:rsid w:val="009A3229"/>
    <w:rsid w:val="009A344D"/>
    <w:rsid w:val="009A3730"/>
    <w:rsid w:val="009A3930"/>
    <w:rsid w:val="009A3A3E"/>
    <w:rsid w:val="009A3E73"/>
    <w:rsid w:val="009A3E9B"/>
    <w:rsid w:val="009A3EBB"/>
    <w:rsid w:val="009A3EFE"/>
    <w:rsid w:val="009A4241"/>
    <w:rsid w:val="009A42FE"/>
    <w:rsid w:val="009A4328"/>
    <w:rsid w:val="009A4BF6"/>
    <w:rsid w:val="009A4D74"/>
    <w:rsid w:val="009A4F23"/>
    <w:rsid w:val="009A5255"/>
    <w:rsid w:val="009A5456"/>
    <w:rsid w:val="009A5638"/>
    <w:rsid w:val="009A56D1"/>
    <w:rsid w:val="009A56DF"/>
    <w:rsid w:val="009A58D2"/>
    <w:rsid w:val="009A5915"/>
    <w:rsid w:val="009A61FE"/>
    <w:rsid w:val="009A6B87"/>
    <w:rsid w:val="009A6C0D"/>
    <w:rsid w:val="009A6DD8"/>
    <w:rsid w:val="009A6FED"/>
    <w:rsid w:val="009A704C"/>
    <w:rsid w:val="009A7708"/>
    <w:rsid w:val="009A7906"/>
    <w:rsid w:val="009A795E"/>
    <w:rsid w:val="009A79A6"/>
    <w:rsid w:val="009A79AC"/>
    <w:rsid w:val="009A7A3A"/>
    <w:rsid w:val="009A7C89"/>
    <w:rsid w:val="009A7CAA"/>
    <w:rsid w:val="009B072C"/>
    <w:rsid w:val="009B08E6"/>
    <w:rsid w:val="009B095C"/>
    <w:rsid w:val="009B0965"/>
    <w:rsid w:val="009B09B2"/>
    <w:rsid w:val="009B0A8B"/>
    <w:rsid w:val="009B0C6E"/>
    <w:rsid w:val="009B104C"/>
    <w:rsid w:val="009B1734"/>
    <w:rsid w:val="009B175D"/>
    <w:rsid w:val="009B1A01"/>
    <w:rsid w:val="009B1C3F"/>
    <w:rsid w:val="009B1DE5"/>
    <w:rsid w:val="009B1ECF"/>
    <w:rsid w:val="009B2225"/>
    <w:rsid w:val="009B2F32"/>
    <w:rsid w:val="009B3140"/>
    <w:rsid w:val="009B3178"/>
    <w:rsid w:val="009B3237"/>
    <w:rsid w:val="009B3360"/>
    <w:rsid w:val="009B3962"/>
    <w:rsid w:val="009B3A11"/>
    <w:rsid w:val="009B3AC8"/>
    <w:rsid w:val="009B3E13"/>
    <w:rsid w:val="009B3E66"/>
    <w:rsid w:val="009B4021"/>
    <w:rsid w:val="009B426E"/>
    <w:rsid w:val="009B463A"/>
    <w:rsid w:val="009B47E6"/>
    <w:rsid w:val="009B480E"/>
    <w:rsid w:val="009B4D7C"/>
    <w:rsid w:val="009B5009"/>
    <w:rsid w:val="009B5759"/>
    <w:rsid w:val="009B5E39"/>
    <w:rsid w:val="009B5E91"/>
    <w:rsid w:val="009B5ECF"/>
    <w:rsid w:val="009B604E"/>
    <w:rsid w:val="009B610F"/>
    <w:rsid w:val="009B6687"/>
    <w:rsid w:val="009B66C1"/>
    <w:rsid w:val="009B68FB"/>
    <w:rsid w:val="009B695A"/>
    <w:rsid w:val="009B698F"/>
    <w:rsid w:val="009B6A14"/>
    <w:rsid w:val="009B6BAD"/>
    <w:rsid w:val="009B6C94"/>
    <w:rsid w:val="009B6CB6"/>
    <w:rsid w:val="009B6CE1"/>
    <w:rsid w:val="009B6CFA"/>
    <w:rsid w:val="009B6D92"/>
    <w:rsid w:val="009B6F8F"/>
    <w:rsid w:val="009B714D"/>
    <w:rsid w:val="009B721E"/>
    <w:rsid w:val="009B72D3"/>
    <w:rsid w:val="009B7350"/>
    <w:rsid w:val="009B74E7"/>
    <w:rsid w:val="009B75F4"/>
    <w:rsid w:val="009B762C"/>
    <w:rsid w:val="009B766A"/>
    <w:rsid w:val="009B7684"/>
    <w:rsid w:val="009B76E1"/>
    <w:rsid w:val="009B7A93"/>
    <w:rsid w:val="009B7E3C"/>
    <w:rsid w:val="009B7E67"/>
    <w:rsid w:val="009B7EF9"/>
    <w:rsid w:val="009C01DD"/>
    <w:rsid w:val="009C023A"/>
    <w:rsid w:val="009C0334"/>
    <w:rsid w:val="009C037A"/>
    <w:rsid w:val="009C03CE"/>
    <w:rsid w:val="009C0925"/>
    <w:rsid w:val="009C0B57"/>
    <w:rsid w:val="009C0D17"/>
    <w:rsid w:val="009C103C"/>
    <w:rsid w:val="009C10B1"/>
    <w:rsid w:val="009C10B5"/>
    <w:rsid w:val="009C10D8"/>
    <w:rsid w:val="009C11AF"/>
    <w:rsid w:val="009C12B1"/>
    <w:rsid w:val="009C139B"/>
    <w:rsid w:val="009C13A7"/>
    <w:rsid w:val="009C1433"/>
    <w:rsid w:val="009C17B8"/>
    <w:rsid w:val="009C1C34"/>
    <w:rsid w:val="009C1CFF"/>
    <w:rsid w:val="009C2067"/>
    <w:rsid w:val="009C217D"/>
    <w:rsid w:val="009C2210"/>
    <w:rsid w:val="009C28AF"/>
    <w:rsid w:val="009C299A"/>
    <w:rsid w:val="009C29E8"/>
    <w:rsid w:val="009C3007"/>
    <w:rsid w:val="009C3115"/>
    <w:rsid w:val="009C31BA"/>
    <w:rsid w:val="009C322C"/>
    <w:rsid w:val="009C3486"/>
    <w:rsid w:val="009C3923"/>
    <w:rsid w:val="009C3E68"/>
    <w:rsid w:val="009C3F9C"/>
    <w:rsid w:val="009C4049"/>
    <w:rsid w:val="009C467A"/>
    <w:rsid w:val="009C4713"/>
    <w:rsid w:val="009C47A1"/>
    <w:rsid w:val="009C4DA1"/>
    <w:rsid w:val="009C4FFC"/>
    <w:rsid w:val="009C50CB"/>
    <w:rsid w:val="009C53E4"/>
    <w:rsid w:val="009C56AC"/>
    <w:rsid w:val="009C586F"/>
    <w:rsid w:val="009C598D"/>
    <w:rsid w:val="009C5BA5"/>
    <w:rsid w:val="009C5D10"/>
    <w:rsid w:val="009C5DCD"/>
    <w:rsid w:val="009C5E81"/>
    <w:rsid w:val="009C5F14"/>
    <w:rsid w:val="009C63E7"/>
    <w:rsid w:val="009C6465"/>
    <w:rsid w:val="009C6525"/>
    <w:rsid w:val="009C684C"/>
    <w:rsid w:val="009C6896"/>
    <w:rsid w:val="009C68C6"/>
    <w:rsid w:val="009C69A0"/>
    <w:rsid w:val="009C6C08"/>
    <w:rsid w:val="009C6CE8"/>
    <w:rsid w:val="009C6D7C"/>
    <w:rsid w:val="009C6F1C"/>
    <w:rsid w:val="009C7086"/>
    <w:rsid w:val="009C71BE"/>
    <w:rsid w:val="009C7756"/>
    <w:rsid w:val="009C79FA"/>
    <w:rsid w:val="009C7CB5"/>
    <w:rsid w:val="009C7FD8"/>
    <w:rsid w:val="009D004D"/>
    <w:rsid w:val="009D0068"/>
    <w:rsid w:val="009D067D"/>
    <w:rsid w:val="009D072B"/>
    <w:rsid w:val="009D0794"/>
    <w:rsid w:val="009D087D"/>
    <w:rsid w:val="009D0A8D"/>
    <w:rsid w:val="009D0AD7"/>
    <w:rsid w:val="009D0DFB"/>
    <w:rsid w:val="009D110D"/>
    <w:rsid w:val="009D155D"/>
    <w:rsid w:val="009D1563"/>
    <w:rsid w:val="009D16D7"/>
    <w:rsid w:val="009D18FC"/>
    <w:rsid w:val="009D1939"/>
    <w:rsid w:val="009D1BFB"/>
    <w:rsid w:val="009D1F5B"/>
    <w:rsid w:val="009D1F83"/>
    <w:rsid w:val="009D20C4"/>
    <w:rsid w:val="009D2165"/>
    <w:rsid w:val="009D2525"/>
    <w:rsid w:val="009D25A6"/>
    <w:rsid w:val="009D29DD"/>
    <w:rsid w:val="009D2A7A"/>
    <w:rsid w:val="009D2D95"/>
    <w:rsid w:val="009D2E72"/>
    <w:rsid w:val="009D2E74"/>
    <w:rsid w:val="009D2F67"/>
    <w:rsid w:val="009D3058"/>
    <w:rsid w:val="009D310A"/>
    <w:rsid w:val="009D3970"/>
    <w:rsid w:val="009D3B65"/>
    <w:rsid w:val="009D3D15"/>
    <w:rsid w:val="009D3D1F"/>
    <w:rsid w:val="009D3FCA"/>
    <w:rsid w:val="009D404C"/>
    <w:rsid w:val="009D4224"/>
    <w:rsid w:val="009D4842"/>
    <w:rsid w:val="009D4F7F"/>
    <w:rsid w:val="009D5546"/>
    <w:rsid w:val="009D55EA"/>
    <w:rsid w:val="009D5602"/>
    <w:rsid w:val="009D5684"/>
    <w:rsid w:val="009D57E4"/>
    <w:rsid w:val="009D5AA0"/>
    <w:rsid w:val="009D5EE7"/>
    <w:rsid w:val="009D5F0F"/>
    <w:rsid w:val="009D5F12"/>
    <w:rsid w:val="009D6010"/>
    <w:rsid w:val="009D6167"/>
    <w:rsid w:val="009D640F"/>
    <w:rsid w:val="009D66D0"/>
    <w:rsid w:val="009D6745"/>
    <w:rsid w:val="009D6C88"/>
    <w:rsid w:val="009D6ECE"/>
    <w:rsid w:val="009D70F9"/>
    <w:rsid w:val="009D718A"/>
    <w:rsid w:val="009D72FB"/>
    <w:rsid w:val="009D7400"/>
    <w:rsid w:val="009D74C6"/>
    <w:rsid w:val="009D74D5"/>
    <w:rsid w:val="009D74F5"/>
    <w:rsid w:val="009D7A11"/>
    <w:rsid w:val="009D7CAF"/>
    <w:rsid w:val="009E022B"/>
    <w:rsid w:val="009E023B"/>
    <w:rsid w:val="009E0253"/>
    <w:rsid w:val="009E0848"/>
    <w:rsid w:val="009E0A89"/>
    <w:rsid w:val="009E0B4D"/>
    <w:rsid w:val="009E10B4"/>
    <w:rsid w:val="009E163F"/>
    <w:rsid w:val="009E1C8F"/>
    <w:rsid w:val="009E1E31"/>
    <w:rsid w:val="009E21AC"/>
    <w:rsid w:val="009E2396"/>
    <w:rsid w:val="009E2B74"/>
    <w:rsid w:val="009E2BDB"/>
    <w:rsid w:val="009E2BED"/>
    <w:rsid w:val="009E2D7F"/>
    <w:rsid w:val="009E2D8E"/>
    <w:rsid w:val="009E2E83"/>
    <w:rsid w:val="009E2F9F"/>
    <w:rsid w:val="009E42FB"/>
    <w:rsid w:val="009E43B0"/>
    <w:rsid w:val="009E43C0"/>
    <w:rsid w:val="009E44CC"/>
    <w:rsid w:val="009E45AA"/>
    <w:rsid w:val="009E4680"/>
    <w:rsid w:val="009E4711"/>
    <w:rsid w:val="009E4AC0"/>
    <w:rsid w:val="009E4E61"/>
    <w:rsid w:val="009E4EC3"/>
    <w:rsid w:val="009E5061"/>
    <w:rsid w:val="009E56DE"/>
    <w:rsid w:val="009E587D"/>
    <w:rsid w:val="009E590A"/>
    <w:rsid w:val="009E5917"/>
    <w:rsid w:val="009E6134"/>
    <w:rsid w:val="009E6156"/>
    <w:rsid w:val="009E66CC"/>
    <w:rsid w:val="009E6A8F"/>
    <w:rsid w:val="009E6C6E"/>
    <w:rsid w:val="009E6EEC"/>
    <w:rsid w:val="009E6F34"/>
    <w:rsid w:val="009E74E9"/>
    <w:rsid w:val="009E76EA"/>
    <w:rsid w:val="009E7900"/>
    <w:rsid w:val="009E7E4B"/>
    <w:rsid w:val="009F025B"/>
    <w:rsid w:val="009F031E"/>
    <w:rsid w:val="009F0466"/>
    <w:rsid w:val="009F0A2E"/>
    <w:rsid w:val="009F0CFB"/>
    <w:rsid w:val="009F0D4D"/>
    <w:rsid w:val="009F0DA1"/>
    <w:rsid w:val="009F1499"/>
    <w:rsid w:val="009F1B46"/>
    <w:rsid w:val="009F1C7D"/>
    <w:rsid w:val="009F1EFE"/>
    <w:rsid w:val="009F208C"/>
    <w:rsid w:val="009F21D8"/>
    <w:rsid w:val="009F2224"/>
    <w:rsid w:val="009F22B7"/>
    <w:rsid w:val="009F2954"/>
    <w:rsid w:val="009F2B24"/>
    <w:rsid w:val="009F2F81"/>
    <w:rsid w:val="009F2FCD"/>
    <w:rsid w:val="009F33AE"/>
    <w:rsid w:val="009F3665"/>
    <w:rsid w:val="009F378F"/>
    <w:rsid w:val="009F3A51"/>
    <w:rsid w:val="009F3CD7"/>
    <w:rsid w:val="009F3D93"/>
    <w:rsid w:val="009F3E00"/>
    <w:rsid w:val="009F3F21"/>
    <w:rsid w:val="009F423A"/>
    <w:rsid w:val="009F43B3"/>
    <w:rsid w:val="009F447F"/>
    <w:rsid w:val="009F4561"/>
    <w:rsid w:val="009F4765"/>
    <w:rsid w:val="009F48F9"/>
    <w:rsid w:val="009F49FA"/>
    <w:rsid w:val="009F4BC8"/>
    <w:rsid w:val="009F4E55"/>
    <w:rsid w:val="009F5071"/>
    <w:rsid w:val="009F5155"/>
    <w:rsid w:val="009F53CA"/>
    <w:rsid w:val="009F5424"/>
    <w:rsid w:val="009F5454"/>
    <w:rsid w:val="009F5482"/>
    <w:rsid w:val="009F5635"/>
    <w:rsid w:val="009F565D"/>
    <w:rsid w:val="009F5914"/>
    <w:rsid w:val="009F5E41"/>
    <w:rsid w:val="009F5FB3"/>
    <w:rsid w:val="009F6000"/>
    <w:rsid w:val="009F6397"/>
    <w:rsid w:val="009F64CE"/>
    <w:rsid w:val="009F6693"/>
    <w:rsid w:val="009F6CA6"/>
    <w:rsid w:val="009F6F7F"/>
    <w:rsid w:val="009F72BD"/>
    <w:rsid w:val="009F73F5"/>
    <w:rsid w:val="009F79A1"/>
    <w:rsid w:val="009F7A0D"/>
    <w:rsid w:val="009F7A69"/>
    <w:rsid w:val="009F7AFB"/>
    <w:rsid w:val="009F7CAD"/>
    <w:rsid w:val="009F7D02"/>
    <w:rsid w:val="00A00007"/>
    <w:rsid w:val="00A00012"/>
    <w:rsid w:val="00A000D1"/>
    <w:rsid w:val="00A00227"/>
    <w:rsid w:val="00A0079F"/>
    <w:rsid w:val="00A008F7"/>
    <w:rsid w:val="00A0090E"/>
    <w:rsid w:val="00A00A9B"/>
    <w:rsid w:val="00A00C04"/>
    <w:rsid w:val="00A00DE5"/>
    <w:rsid w:val="00A0104C"/>
    <w:rsid w:val="00A011EE"/>
    <w:rsid w:val="00A01250"/>
    <w:rsid w:val="00A01281"/>
    <w:rsid w:val="00A016D9"/>
    <w:rsid w:val="00A017B3"/>
    <w:rsid w:val="00A01FDF"/>
    <w:rsid w:val="00A02128"/>
    <w:rsid w:val="00A02436"/>
    <w:rsid w:val="00A0246D"/>
    <w:rsid w:val="00A024D2"/>
    <w:rsid w:val="00A02526"/>
    <w:rsid w:val="00A02683"/>
    <w:rsid w:val="00A027AD"/>
    <w:rsid w:val="00A028A5"/>
    <w:rsid w:val="00A02A44"/>
    <w:rsid w:val="00A02B36"/>
    <w:rsid w:val="00A02DFF"/>
    <w:rsid w:val="00A031AB"/>
    <w:rsid w:val="00A032BF"/>
    <w:rsid w:val="00A03489"/>
    <w:rsid w:val="00A034A0"/>
    <w:rsid w:val="00A0354F"/>
    <w:rsid w:val="00A0360D"/>
    <w:rsid w:val="00A03694"/>
    <w:rsid w:val="00A03A53"/>
    <w:rsid w:val="00A0414D"/>
    <w:rsid w:val="00A04199"/>
    <w:rsid w:val="00A04ABC"/>
    <w:rsid w:val="00A04B63"/>
    <w:rsid w:val="00A04F74"/>
    <w:rsid w:val="00A05113"/>
    <w:rsid w:val="00A0554B"/>
    <w:rsid w:val="00A0558A"/>
    <w:rsid w:val="00A05846"/>
    <w:rsid w:val="00A0631D"/>
    <w:rsid w:val="00A06801"/>
    <w:rsid w:val="00A06899"/>
    <w:rsid w:val="00A068E6"/>
    <w:rsid w:val="00A06A51"/>
    <w:rsid w:val="00A06C76"/>
    <w:rsid w:val="00A072F3"/>
    <w:rsid w:val="00A07671"/>
    <w:rsid w:val="00A07842"/>
    <w:rsid w:val="00A07868"/>
    <w:rsid w:val="00A07B18"/>
    <w:rsid w:val="00A07B3B"/>
    <w:rsid w:val="00A07B94"/>
    <w:rsid w:val="00A07C66"/>
    <w:rsid w:val="00A07D96"/>
    <w:rsid w:val="00A07EC6"/>
    <w:rsid w:val="00A07F02"/>
    <w:rsid w:val="00A07F2D"/>
    <w:rsid w:val="00A10529"/>
    <w:rsid w:val="00A1083A"/>
    <w:rsid w:val="00A10E65"/>
    <w:rsid w:val="00A110A4"/>
    <w:rsid w:val="00A11143"/>
    <w:rsid w:val="00A116EC"/>
    <w:rsid w:val="00A11792"/>
    <w:rsid w:val="00A1199E"/>
    <w:rsid w:val="00A119B4"/>
    <w:rsid w:val="00A11A0F"/>
    <w:rsid w:val="00A11B2D"/>
    <w:rsid w:val="00A11B99"/>
    <w:rsid w:val="00A1216B"/>
    <w:rsid w:val="00A1283B"/>
    <w:rsid w:val="00A12A6D"/>
    <w:rsid w:val="00A13211"/>
    <w:rsid w:val="00A1326B"/>
    <w:rsid w:val="00A13417"/>
    <w:rsid w:val="00A13624"/>
    <w:rsid w:val="00A136F7"/>
    <w:rsid w:val="00A13B79"/>
    <w:rsid w:val="00A13C1B"/>
    <w:rsid w:val="00A13D11"/>
    <w:rsid w:val="00A13FE6"/>
    <w:rsid w:val="00A1489D"/>
    <w:rsid w:val="00A149D2"/>
    <w:rsid w:val="00A14CF3"/>
    <w:rsid w:val="00A14F90"/>
    <w:rsid w:val="00A14FA0"/>
    <w:rsid w:val="00A1539A"/>
    <w:rsid w:val="00A15446"/>
    <w:rsid w:val="00A1580C"/>
    <w:rsid w:val="00A1592F"/>
    <w:rsid w:val="00A15C7C"/>
    <w:rsid w:val="00A15C98"/>
    <w:rsid w:val="00A16278"/>
    <w:rsid w:val="00A16353"/>
    <w:rsid w:val="00A16411"/>
    <w:rsid w:val="00A16E83"/>
    <w:rsid w:val="00A17033"/>
    <w:rsid w:val="00A1705C"/>
    <w:rsid w:val="00A17124"/>
    <w:rsid w:val="00A1717F"/>
    <w:rsid w:val="00A17199"/>
    <w:rsid w:val="00A176AC"/>
    <w:rsid w:val="00A1799E"/>
    <w:rsid w:val="00A179AC"/>
    <w:rsid w:val="00A17B01"/>
    <w:rsid w:val="00A17D29"/>
    <w:rsid w:val="00A2019B"/>
    <w:rsid w:val="00A20488"/>
    <w:rsid w:val="00A2056B"/>
    <w:rsid w:val="00A20C36"/>
    <w:rsid w:val="00A20CCB"/>
    <w:rsid w:val="00A20D14"/>
    <w:rsid w:val="00A20DFC"/>
    <w:rsid w:val="00A20E51"/>
    <w:rsid w:val="00A20E9C"/>
    <w:rsid w:val="00A21085"/>
    <w:rsid w:val="00A21210"/>
    <w:rsid w:val="00A21327"/>
    <w:rsid w:val="00A213E7"/>
    <w:rsid w:val="00A2152E"/>
    <w:rsid w:val="00A21719"/>
    <w:rsid w:val="00A21A56"/>
    <w:rsid w:val="00A21BD4"/>
    <w:rsid w:val="00A22634"/>
    <w:rsid w:val="00A22988"/>
    <w:rsid w:val="00A22ADB"/>
    <w:rsid w:val="00A22B3F"/>
    <w:rsid w:val="00A22BA2"/>
    <w:rsid w:val="00A22C46"/>
    <w:rsid w:val="00A22EC4"/>
    <w:rsid w:val="00A22F23"/>
    <w:rsid w:val="00A22F68"/>
    <w:rsid w:val="00A23276"/>
    <w:rsid w:val="00A2338A"/>
    <w:rsid w:val="00A23CE1"/>
    <w:rsid w:val="00A241B5"/>
    <w:rsid w:val="00A243B2"/>
    <w:rsid w:val="00A24710"/>
    <w:rsid w:val="00A24742"/>
    <w:rsid w:val="00A249A1"/>
    <w:rsid w:val="00A252D6"/>
    <w:rsid w:val="00A25700"/>
    <w:rsid w:val="00A25868"/>
    <w:rsid w:val="00A25E31"/>
    <w:rsid w:val="00A26162"/>
    <w:rsid w:val="00A26688"/>
    <w:rsid w:val="00A26699"/>
    <w:rsid w:val="00A26729"/>
    <w:rsid w:val="00A267AA"/>
    <w:rsid w:val="00A26AC8"/>
    <w:rsid w:val="00A26F67"/>
    <w:rsid w:val="00A270D3"/>
    <w:rsid w:val="00A2723C"/>
    <w:rsid w:val="00A274A6"/>
    <w:rsid w:val="00A2753E"/>
    <w:rsid w:val="00A27602"/>
    <w:rsid w:val="00A27B9F"/>
    <w:rsid w:val="00A301D5"/>
    <w:rsid w:val="00A3023A"/>
    <w:rsid w:val="00A306ED"/>
    <w:rsid w:val="00A30C7D"/>
    <w:rsid w:val="00A31253"/>
    <w:rsid w:val="00A3180A"/>
    <w:rsid w:val="00A31B16"/>
    <w:rsid w:val="00A320FD"/>
    <w:rsid w:val="00A32164"/>
    <w:rsid w:val="00A322AE"/>
    <w:rsid w:val="00A322D1"/>
    <w:rsid w:val="00A32560"/>
    <w:rsid w:val="00A325F0"/>
    <w:rsid w:val="00A3264E"/>
    <w:rsid w:val="00A32788"/>
    <w:rsid w:val="00A32891"/>
    <w:rsid w:val="00A32902"/>
    <w:rsid w:val="00A32AED"/>
    <w:rsid w:val="00A32B05"/>
    <w:rsid w:val="00A32B1C"/>
    <w:rsid w:val="00A32B6B"/>
    <w:rsid w:val="00A32D82"/>
    <w:rsid w:val="00A32DA3"/>
    <w:rsid w:val="00A32DEC"/>
    <w:rsid w:val="00A33273"/>
    <w:rsid w:val="00A332DC"/>
    <w:rsid w:val="00A334A3"/>
    <w:rsid w:val="00A334B1"/>
    <w:rsid w:val="00A3352F"/>
    <w:rsid w:val="00A3364E"/>
    <w:rsid w:val="00A33704"/>
    <w:rsid w:val="00A337A4"/>
    <w:rsid w:val="00A33847"/>
    <w:rsid w:val="00A33F0F"/>
    <w:rsid w:val="00A3410D"/>
    <w:rsid w:val="00A341E3"/>
    <w:rsid w:val="00A34325"/>
    <w:rsid w:val="00A3435D"/>
    <w:rsid w:val="00A346AA"/>
    <w:rsid w:val="00A34BC2"/>
    <w:rsid w:val="00A34EE4"/>
    <w:rsid w:val="00A34F28"/>
    <w:rsid w:val="00A35168"/>
    <w:rsid w:val="00A35180"/>
    <w:rsid w:val="00A35478"/>
    <w:rsid w:val="00A357C9"/>
    <w:rsid w:val="00A35C7F"/>
    <w:rsid w:val="00A35E36"/>
    <w:rsid w:val="00A35F2E"/>
    <w:rsid w:val="00A36254"/>
    <w:rsid w:val="00A368EF"/>
    <w:rsid w:val="00A36FDF"/>
    <w:rsid w:val="00A37103"/>
    <w:rsid w:val="00A37215"/>
    <w:rsid w:val="00A37517"/>
    <w:rsid w:val="00A37BD1"/>
    <w:rsid w:val="00A37C1C"/>
    <w:rsid w:val="00A37F3C"/>
    <w:rsid w:val="00A37F96"/>
    <w:rsid w:val="00A401F3"/>
    <w:rsid w:val="00A403C9"/>
    <w:rsid w:val="00A40440"/>
    <w:rsid w:val="00A40553"/>
    <w:rsid w:val="00A406AC"/>
    <w:rsid w:val="00A4082D"/>
    <w:rsid w:val="00A40964"/>
    <w:rsid w:val="00A40E3E"/>
    <w:rsid w:val="00A40F71"/>
    <w:rsid w:val="00A41090"/>
    <w:rsid w:val="00A410C4"/>
    <w:rsid w:val="00A416FC"/>
    <w:rsid w:val="00A41732"/>
    <w:rsid w:val="00A41923"/>
    <w:rsid w:val="00A4231F"/>
    <w:rsid w:val="00A427B8"/>
    <w:rsid w:val="00A42D32"/>
    <w:rsid w:val="00A42E16"/>
    <w:rsid w:val="00A43089"/>
    <w:rsid w:val="00A430E3"/>
    <w:rsid w:val="00A43151"/>
    <w:rsid w:val="00A431D0"/>
    <w:rsid w:val="00A432AB"/>
    <w:rsid w:val="00A4339E"/>
    <w:rsid w:val="00A4342E"/>
    <w:rsid w:val="00A435D3"/>
    <w:rsid w:val="00A435DC"/>
    <w:rsid w:val="00A436CA"/>
    <w:rsid w:val="00A436FD"/>
    <w:rsid w:val="00A43741"/>
    <w:rsid w:val="00A43867"/>
    <w:rsid w:val="00A4389A"/>
    <w:rsid w:val="00A43986"/>
    <w:rsid w:val="00A43B0E"/>
    <w:rsid w:val="00A44092"/>
    <w:rsid w:val="00A446BA"/>
    <w:rsid w:val="00A44BE4"/>
    <w:rsid w:val="00A44C4A"/>
    <w:rsid w:val="00A44DF5"/>
    <w:rsid w:val="00A4534A"/>
    <w:rsid w:val="00A4588A"/>
    <w:rsid w:val="00A458C0"/>
    <w:rsid w:val="00A45918"/>
    <w:rsid w:val="00A45998"/>
    <w:rsid w:val="00A45A22"/>
    <w:rsid w:val="00A45AF2"/>
    <w:rsid w:val="00A45BEC"/>
    <w:rsid w:val="00A45C3B"/>
    <w:rsid w:val="00A45EB5"/>
    <w:rsid w:val="00A4606C"/>
    <w:rsid w:val="00A46181"/>
    <w:rsid w:val="00A4631A"/>
    <w:rsid w:val="00A463C7"/>
    <w:rsid w:val="00A4664C"/>
    <w:rsid w:val="00A46994"/>
    <w:rsid w:val="00A46AF3"/>
    <w:rsid w:val="00A46B42"/>
    <w:rsid w:val="00A46C97"/>
    <w:rsid w:val="00A46D68"/>
    <w:rsid w:val="00A471AC"/>
    <w:rsid w:val="00A47304"/>
    <w:rsid w:val="00A476E2"/>
    <w:rsid w:val="00A478CA"/>
    <w:rsid w:val="00A479EB"/>
    <w:rsid w:val="00A47B56"/>
    <w:rsid w:val="00A47C4D"/>
    <w:rsid w:val="00A47D79"/>
    <w:rsid w:val="00A506E1"/>
    <w:rsid w:val="00A50ACD"/>
    <w:rsid w:val="00A50ADD"/>
    <w:rsid w:val="00A50C0A"/>
    <w:rsid w:val="00A50CDE"/>
    <w:rsid w:val="00A50D7B"/>
    <w:rsid w:val="00A50F2A"/>
    <w:rsid w:val="00A50F53"/>
    <w:rsid w:val="00A51684"/>
    <w:rsid w:val="00A51758"/>
    <w:rsid w:val="00A51889"/>
    <w:rsid w:val="00A51B06"/>
    <w:rsid w:val="00A51CA7"/>
    <w:rsid w:val="00A52089"/>
    <w:rsid w:val="00A521F2"/>
    <w:rsid w:val="00A52692"/>
    <w:rsid w:val="00A5303B"/>
    <w:rsid w:val="00A5318D"/>
    <w:rsid w:val="00A531B5"/>
    <w:rsid w:val="00A532BA"/>
    <w:rsid w:val="00A535F6"/>
    <w:rsid w:val="00A53942"/>
    <w:rsid w:val="00A53C13"/>
    <w:rsid w:val="00A53D54"/>
    <w:rsid w:val="00A54240"/>
    <w:rsid w:val="00A54281"/>
    <w:rsid w:val="00A542DE"/>
    <w:rsid w:val="00A54581"/>
    <w:rsid w:val="00A547EC"/>
    <w:rsid w:val="00A5496C"/>
    <w:rsid w:val="00A54B85"/>
    <w:rsid w:val="00A54C7C"/>
    <w:rsid w:val="00A54D92"/>
    <w:rsid w:val="00A54F0E"/>
    <w:rsid w:val="00A55120"/>
    <w:rsid w:val="00A552CA"/>
    <w:rsid w:val="00A55444"/>
    <w:rsid w:val="00A5549D"/>
    <w:rsid w:val="00A55533"/>
    <w:rsid w:val="00A55A3E"/>
    <w:rsid w:val="00A55AE3"/>
    <w:rsid w:val="00A55EAA"/>
    <w:rsid w:val="00A5617C"/>
    <w:rsid w:val="00A561B5"/>
    <w:rsid w:val="00A56DDF"/>
    <w:rsid w:val="00A56E71"/>
    <w:rsid w:val="00A5704E"/>
    <w:rsid w:val="00A57098"/>
    <w:rsid w:val="00A570CD"/>
    <w:rsid w:val="00A570E0"/>
    <w:rsid w:val="00A5750A"/>
    <w:rsid w:val="00A5755C"/>
    <w:rsid w:val="00A57708"/>
    <w:rsid w:val="00A57B75"/>
    <w:rsid w:val="00A6005E"/>
    <w:rsid w:val="00A60220"/>
    <w:rsid w:val="00A60363"/>
    <w:rsid w:val="00A606C5"/>
    <w:rsid w:val="00A6079A"/>
    <w:rsid w:val="00A60BA3"/>
    <w:rsid w:val="00A60D22"/>
    <w:rsid w:val="00A61360"/>
    <w:rsid w:val="00A61841"/>
    <w:rsid w:val="00A61B37"/>
    <w:rsid w:val="00A61BA7"/>
    <w:rsid w:val="00A62BDE"/>
    <w:rsid w:val="00A62F8F"/>
    <w:rsid w:val="00A63030"/>
    <w:rsid w:val="00A63223"/>
    <w:rsid w:val="00A6346A"/>
    <w:rsid w:val="00A63806"/>
    <w:rsid w:val="00A63930"/>
    <w:rsid w:val="00A639A5"/>
    <w:rsid w:val="00A63BC9"/>
    <w:rsid w:val="00A63BF0"/>
    <w:rsid w:val="00A63F37"/>
    <w:rsid w:val="00A64396"/>
    <w:rsid w:val="00A64423"/>
    <w:rsid w:val="00A64847"/>
    <w:rsid w:val="00A649FB"/>
    <w:rsid w:val="00A64AA3"/>
    <w:rsid w:val="00A64D22"/>
    <w:rsid w:val="00A64F90"/>
    <w:rsid w:val="00A64FE0"/>
    <w:rsid w:val="00A6550B"/>
    <w:rsid w:val="00A65642"/>
    <w:rsid w:val="00A65A80"/>
    <w:rsid w:val="00A65AA9"/>
    <w:rsid w:val="00A65FD6"/>
    <w:rsid w:val="00A66209"/>
    <w:rsid w:val="00A665B6"/>
    <w:rsid w:val="00A66729"/>
    <w:rsid w:val="00A6676E"/>
    <w:rsid w:val="00A66B11"/>
    <w:rsid w:val="00A66B2B"/>
    <w:rsid w:val="00A66C6D"/>
    <w:rsid w:val="00A66ECB"/>
    <w:rsid w:val="00A67070"/>
    <w:rsid w:val="00A67093"/>
    <w:rsid w:val="00A67234"/>
    <w:rsid w:val="00A6728E"/>
    <w:rsid w:val="00A674CA"/>
    <w:rsid w:val="00A67650"/>
    <w:rsid w:val="00A67902"/>
    <w:rsid w:val="00A67A71"/>
    <w:rsid w:val="00A67D50"/>
    <w:rsid w:val="00A70415"/>
    <w:rsid w:val="00A7052F"/>
    <w:rsid w:val="00A70612"/>
    <w:rsid w:val="00A7068D"/>
    <w:rsid w:val="00A706B8"/>
    <w:rsid w:val="00A7078F"/>
    <w:rsid w:val="00A7094D"/>
    <w:rsid w:val="00A70DA2"/>
    <w:rsid w:val="00A70DED"/>
    <w:rsid w:val="00A70E11"/>
    <w:rsid w:val="00A70EA5"/>
    <w:rsid w:val="00A710C2"/>
    <w:rsid w:val="00A712B5"/>
    <w:rsid w:val="00A7163B"/>
    <w:rsid w:val="00A716F0"/>
    <w:rsid w:val="00A717CE"/>
    <w:rsid w:val="00A718C3"/>
    <w:rsid w:val="00A71964"/>
    <w:rsid w:val="00A71B9D"/>
    <w:rsid w:val="00A71CA2"/>
    <w:rsid w:val="00A72059"/>
    <w:rsid w:val="00A72071"/>
    <w:rsid w:val="00A72106"/>
    <w:rsid w:val="00A724D0"/>
    <w:rsid w:val="00A726AC"/>
    <w:rsid w:val="00A726D2"/>
    <w:rsid w:val="00A726F0"/>
    <w:rsid w:val="00A72BC4"/>
    <w:rsid w:val="00A72DB8"/>
    <w:rsid w:val="00A73194"/>
    <w:rsid w:val="00A7327C"/>
    <w:rsid w:val="00A733EE"/>
    <w:rsid w:val="00A73788"/>
    <w:rsid w:val="00A739D1"/>
    <w:rsid w:val="00A73A36"/>
    <w:rsid w:val="00A73C80"/>
    <w:rsid w:val="00A73D13"/>
    <w:rsid w:val="00A73E08"/>
    <w:rsid w:val="00A73EF6"/>
    <w:rsid w:val="00A746B8"/>
    <w:rsid w:val="00A748E9"/>
    <w:rsid w:val="00A74E91"/>
    <w:rsid w:val="00A7531D"/>
    <w:rsid w:val="00A7532A"/>
    <w:rsid w:val="00A75668"/>
    <w:rsid w:val="00A75B70"/>
    <w:rsid w:val="00A75CBE"/>
    <w:rsid w:val="00A75CED"/>
    <w:rsid w:val="00A76011"/>
    <w:rsid w:val="00A761CB"/>
    <w:rsid w:val="00A76472"/>
    <w:rsid w:val="00A76B0B"/>
    <w:rsid w:val="00A76BDD"/>
    <w:rsid w:val="00A76E92"/>
    <w:rsid w:val="00A76F2C"/>
    <w:rsid w:val="00A77323"/>
    <w:rsid w:val="00A773D1"/>
    <w:rsid w:val="00A77435"/>
    <w:rsid w:val="00A775E2"/>
    <w:rsid w:val="00A7774C"/>
    <w:rsid w:val="00A77ACB"/>
    <w:rsid w:val="00A77C6F"/>
    <w:rsid w:val="00A77E78"/>
    <w:rsid w:val="00A80221"/>
    <w:rsid w:val="00A80311"/>
    <w:rsid w:val="00A80649"/>
    <w:rsid w:val="00A80739"/>
    <w:rsid w:val="00A809C1"/>
    <w:rsid w:val="00A80B69"/>
    <w:rsid w:val="00A80BB3"/>
    <w:rsid w:val="00A80E2E"/>
    <w:rsid w:val="00A812A0"/>
    <w:rsid w:val="00A81436"/>
    <w:rsid w:val="00A81EBD"/>
    <w:rsid w:val="00A81ED7"/>
    <w:rsid w:val="00A8210F"/>
    <w:rsid w:val="00A826F1"/>
    <w:rsid w:val="00A82A8E"/>
    <w:rsid w:val="00A83052"/>
    <w:rsid w:val="00A83083"/>
    <w:rsid w:val="00A83378"/>
    <w:rsid w:val="00A836C2"/>
    <w:rsid w:val="00A83752"/>
    <w:rsid w:val="00A83E5C"/>
    <w:rsid w:val="00A83FC0"/>
    <w:rsid w:val="00A8401A"/>
    <w:rsid w:val="00A84144"/>
    <w:rsid w:val="00A84285"/>
    <w:rsid w:val="00A84320"/>
    <w:rsid w:val="00A848B5"/>
    <w:rsid w:val="00A848C8"/>
    <w:rsid w:val="00A84BC6"/>
    <w:rsid w:val="00A84CFE"/>
    <w:rsid w:val="00A84D07"/>
    <w:rsid w:val="00A84DCA"/>
    <w:rsid w:val="00A851F5"/>
    <w:rsid w:val="00A85285"/>
    <w:rsid w:val="00A856DC"/>
    <w:rsid w:val="00A856EE"/>
    <w:rsid w:val="00A85795"/>
    <w:rsid w:val="00A857F4"/>
    <w:rsid w:val="00A85866"/>
    <w:rsid w:val="00A85B56"/>
    <w:rsid w:val="00A85B8B"/>
    <w:rsid w:val="00A85CC1"/>
    <w:rsid w:val="00A85FDB"/>
    <w:rsid w:val="00A86028"/>
    <w:rsid w:val="00A8638D"/>
    <w:rsid w:val="00A86881"/>
    <w:rsid w:val="00A868E0"/>
    <w:rsid w:val="00A86C14"/>
    <w:rsid w:val="00A86C3D"/>
    <w:rsid w:val="00A86E2E"/>
    <w:rsid w:val="00A86E86"/>
    <w:rsid w:val="00A86F2A"/>
    <w:rsid w:val="00A86F40"/>
    <w:rsid w:val="00A87265"/>
    <w:rsid w:val="00A874A2"/>
    <w:rsid w:val="00A874E5"/>
    <w:rsid w:val="00A87503"/>
    <w:rsid w:val="00A87568"/>
    <w:rsid w:val="00A8775D"/>
    <w:rsid w:val="00A8799E"/>
    <w:rsid w:val="00A87C25"/>
    <w:rsid w:val="00A87CA4"/>
    <w:rsid w:val="00A87D40"/>
    <w:rsid w:val="00A87ED5"/>
    <w:rsid w:val="00A87F1A"/>
    <w:rsid w:val="00A903A5"/>
    <w:rsid w:val="00A90DF3"/>
    <w:rsid w:val="00A91024"/>
    <w:rsid w:val="00A91230"/>
    <w:rsid w:val="00A9125E"/>
    <w:rsid w:val="00A9128B"/>
    <w:rsid w:val="00A9138C"/>
    <w:rsid w:val="00A918A0"/>
    <w:rsid w:val="00A919AF"/>
    <w:rsid w:val="00A91A89"/>
    <w:rsid w:val="00A9202D"/>
    <w:rsid w:val="00A92082"/>
    <w:rsid w:val="00A92112"/>
    <w:rsid w:val="00A9235F"/>
    <w:rsid w:val="00A925F7"/>
    <w:rsid w:val="00A92814"/>
    <w:rsid w:val="00A92894"/>
    <w:rsid w:val="00A92975"/>
    <w:rsid w:val="00A92DC9"/>
    <w:rsid w:val="00A92DDA"/>
    <w:rsid w:val="00A92F16"/>
    <w:rsid w:val="00A92F3A"/>
    <w:rsid w:val="00A92F40"/>
    <w:rsid w:val="00A92F5B"/>
    <w:rsid w:val="00A93084"/>
    <w:rsid w:val="00A936E3"/>
    <w:rsid w:val="00A93936"/>
    <w:rsid w:val="00A939FA"/>
    <w:rsid w:val="00A93B3E"/>
    <w:rsid w:val="00A93BD1"/>
    <w:rsid w:val="00A93D0B"/>
    <w:rsid w:val="00A93D3A"/>
    <w:rsid w:val="00A9439D"/>
    <w:rsid w:val="00A94478"/>
    <w:rsid w:val="00A94566"/>
    <w:rsid w:val="00A94BFE"/>
    <w:rsid w:val="00A950DA"/>
    <w:rsid w:val="00A951E3"/>
    <w:rsid w:val="00A959BD"/>
    <w:rsid w:val="00A95DE7"/>
    <w:rsid w:val="00A95E8E"/>
    <w:rsid w:val="00A9601C"/>
    <w:rsid w:val="00A9615A"/>
    <w:rsid w:val="00A96416"/>
    <w:rsid w:val="00A96C0B"/>
    <w:rsid w:val="00A96CA0"/>
    <w:rsid w:val="00A96E01"/>
    <w:rsid w:val="00A97013"/>
    <w:rsid w:val="00A971A0"/>
    <w:rsid w:val="00A971B9"/>
    <w:rsid w:val="00A972C4"/>
    <w:rsid w:val="00A9763F"/>
    <w:rsid w:val="00A97777"/>
    <w:rsid w:val="00A97ACE"/>
    <w:rsid w:val="00A97BC3"/>
    <w:rsid w:val="00A97C89"/>
    <w:rsid w:val="00A97D46"/>
    <w:rsid w:val="00A97FD0"/>
    <w:rsid w:val="00AA01AE"/>
    <w:rsid w:val="00AA033C"/>
    <w:rsid w:val="00AA0555"/>
    <w:rsid w:val="00AA056C"/>
    <w:rsid w:val="00AA0A97"/>
    <w:rsid w:val="00AA0C18"/>
    <w:rsid w:val="00AA0E95"/>
    <w:rsid w:val="00AA0FC6"/>
    <w:rsid w:val="00AA1419"/>
    <w:rsid w:val="00AA1712"/>
    <w:rsid w:val="00AA1717"/>
    <w:rsid w:val="00AA188D"/>
    <w:rsid w:val="00AA1933"/>
    <w:rsid w:val="00AA1F70"/>
    <w:rsid w:val="00AA21D0"/>
    <w:rsid w:val="00AA251B"/>
    <w:rsid w:val="00AA2722"/>
    <w:rsid w:val="00AA29DF"/>
    <w:rsid w:val="00AA2AA0"/>
    <w:rsid w:val="00AA2DA7"/>
    <w:rsid w:val="00AA2ED8"/>
    <w:rsid w:val="00AA2EDA"/>
    <w:rsid w:val="00AA2EE0"/>
    <w:rsid w:val="00AA330C"/>
    <w:rsid w:val="00AA34AD"/>
    <w:rsid w:val="00AA3633"/>
    <w:rsid w:val="00AA379C"/>
    <w:rsid w:val="00AA3CD6"/>
    <w:rsid w:val="00AA3E62"/>
    <w:rsid w:val="00AA3EBD"/>
    <w:rsid w:val="00AA4320"/>
    <w:rsid w:val="00AA4460"/>
    <w:rsid w:val="00AA4566"/>
    <w:rsid w:val="00AA48A6"/>
    <w:rsid w:val="00AA4F6A"/>
    <w:rsid w:val="00AA50F4"/>
    <w:rsid w:val="00AA52BF"/>
    <w:rsid w:val="00AA5368"/>
    <w:rsid w:val="00AA556D"/>
    <w:rsid w:val="00AA567F"/>
    <w:rsid w:val="00AA5A03"/>
    <w:rsid w:val="00AA5DA4"/>
    <w:rsid w:val="00AA5DB5"/>
    <w:rsid w:val="00AA5F2B"/>
    <w:rsid w:val="00AA60BB"/>
    <w:rsid w:val="00AA6440"/>
    <w:rsid w:val="00AA64E9"/>
    <w:rsid w:val="00AA66E9"/>
    <w:rsid w:val="00AA6B7C"/>
    <w:rsid w:val="00AA6BB9"/>
    <w:rsid w:val="00AA7127"/>
    <w:rsid w:val="00AA7190"/>
    <w:rsid w:val="00AA7366"/>
    <w:rsid w:val="00AA752A"/>
    <w:rsid w:val="00AA7AAD"/>
    <w:rsid w:val="00AA7D21"/>
    <w:rsid w:val="00AA7F7B"/>
    <w:rsid w:val="00AA7FEE"/>
    <w:rsid w:val="00AB0162"/>
    <w:rsid w:val="00AB03CF"/>
    <w:rsid w:val="00AB0419"/>
    <w:rsid w:val="00AB05FD"/>
    <w:rsid w:val="00AB068D"/>
    <w:rsid w:val="00AB08F0"/>
    <w:rsid w:val="00AB09F2"/>
    <w:rsid w:val="00AB0B1A"/>
    <w:rsid w:val="00AB0D19"/>
    <w:rsid w:val="00AB0F32"/>
    <w:rsid w:val="00AB1061"/>
    <w:rsid w:val="00AB10BA"/>
    <w:rsid w:val="00AB113D"/>
    <w:rsid w:val="00AB1156"/>
    <w:rsid w:val="00AB115F"/>
    <w:rsid w:val="00AB139F"/>
    <w:rsid w:val="00AB1400"/>
    <w:rsid w:val="00AB1A0A"/>
    <w:rsid w:val="00AB1CE2"/>
    <w:rsid w:val="00AB21D4"/>
    <w:rsid w:val="00AB24E7"/>
    <w:rsid w:val="00AB27F3"/>
    <w:rsid w:val="00AB2A2D"/>
    <w:rsid w:val="00AB314B"/>
    <w:rsid w:val="00AB3305"/>
    <w:rsid w:val="00AB3F28"/>
    <w:rsid w:val="00AB40A7"/>
    <w:rsid w:val="00AB434B"/>
    <w:rsid w:val="00AB4372"/>
    <w:rsid w:val="00AB457D"/>
    <w:rsid w:val="00AB4699"/>
    <w:rsid w:val="00AB47D4"/>
    <w:rsid w:val="00AB4AC3"/>
    <w:rsid w:val="00AB5268"/>
    <w:rsid w:val="00AB5597"/>
    <w:rsid w:val="00AB5C45"/>
    <w:rsid w:val="00AB5D81"/>
    <w:rsid w:val="00AB5E1D"/>
    <w:rsid w:val="00AB5EA3"/>
    <w:rsid w:val="00AB62C5"/>
    <w:rsid w:val="00AB6383"/>
    <w:rsid w:val="00AB6884"/>
    <w:rsid w:val="00AB69C6"/>
    <w:rsid w:val="00AB6B7A"/>
    <w:rsid w:val="00AB6BC9"/>
    <w:rsid w:val="00AB6C95"/>
    <w:rsid w:val="00AB6CC4"/>
    <w:rsid w:val="00AB6EA6"/>
    <w:rsid w:val="00AB70EB"/>
    <w:rsid w:val="00AB72C5"/>
    <w:rsid w:val="00AB7442"/>
    <w:rsid w:val="00AB76CD"/>
    <w:rsid w:val="00AB77A4"/>
    <w:rsid w:val="00AB7832"/>
    <w:rsid w:val="00AB79F4"/>
    <w:rsid w:val="00AB7D28"/>
    <w:rsid w:val="00AB7D73"/>
    <w:rsid w:val="00AB7DA4"/>
    <w:rsid w:val="00AC0280"/>
    <w:rsid w:val="00AC0339"/>
    <w:rsid w:val="00AC03BC"/>
    <w:rsid w:val="00AC06D0"/>
    <w:rsid w:val="00AC0A84"/>
    <w:rsid w:val="00AC0CCC"/>
    <w:rsid w:val="00AC0E85"/>
    <w:rsid w:val="00AC0EA8"/>
    <w:rsid w:val="00AC0FB8"/>
    <w:rsid w:val="00AC11D8"/>
    <w:rsid w:val="00AC1489"/>
    <w:rsid w:val="00AC15C8"/>
    <w:rsid w:val="00AC17F9"/>
    <w:rsid w:val="00AC1AB2"/>
    <w:rsid w:val="00AC1C8D"/>
    <w:rsid w:val="00AC1CC7"/>
    <w:rsid w:val="00AC1D43"/>
    <w:rsid w:val="00AC2482"/>
    <w:rsid w:val="00AC24C7"/>
    <w:rsid w:val="00AC26B4"/>
    <w:rsid w:val="00AC27B8"/>
    <w:rsid w:val="00AC2835"/>
    <w:rsid w:val="00AC28B3"/>
    <w:rsid w:val="00AC2925"/>
    <w:rsid w:val="00AC2F11"/>
    <w:rsid w:val="00AC2F87"/>
    <w:rsid w:val="00AC2FC1"/>
    <w:rsid w:val="00AC30D9"/>
    <w:rsid w:val="00AC340D"/>
    <w:rsid w:val="00AC35EE"/>
    <w:rsid w:val="00AC379E"/>
    <w:rsid w:val="00AC37E5"/>
    <w:rsid w:val="00AC389A"/>
    <w:rsid w:val="00AC38D0"/>
    <w:rsid w:val="00AC3955"/>
    <w:rsid w:val="00AC3A5B"/>
    <w:rsid w:val="00AC3B4B"/>
    <w:rsid w:val="00AC3B6A"/>
    <w:rsid w:val="00AC3EB3"/>
    <w:rsid w:val="00AC4704"/>
    <w:rsid w:val="00AC4B0F"/>
    <w:rsid w:val="00AC4B5D"/>
    <w:rsid w:val="00AC4C89"/>
    <w:rsid w:val="00AC4E77"/>
    <w:rsid w:val="00AC4EF5"/>
    <w:rsid w:val="00AC5100"/>
    <w:rsid w:val="00AC545C"/>
    <w:rsid w:val="00AC5528"/>
    <w:rsid w:val="00AC56EE"/>
    <w:rsid w:val="00AC57F8"/>
    <w:rsid w:val="00AC5832"/>
    <w:rsid w:val="00AC5927"/>
    <w:rsid w:val="00AC5C4B"/>
    <w:rsid w:val="00AC5D97"/>
    <w:rsid w:val="00AC60B4"/>
    <w:rsid w:val="00AC60BB"/>
    <w:rsid w:val="00AC626C"/>
    <w:rsid w:val="00AC64CB"/>
    <w:rsid w:val="00AC6700"/>
    <w:rsid w:val="00AC674A"/>
    <w:rsid w:val="00AC68FA"/>
    <w:rsid w:val="00AC6971"/>
    <w:rsid w:val="00AC6DA1"/>
    <w:rsid w:val="00AC6E26"/>
    <w:rsid w:val="00AC6E4F"/>
    <w:rsid w:val="00AC6E60"/>
    <w:rsid w:val="00AC71BB"/>
    <w:rsid w:val="00AC721F"/>
    <w:rsid w:val="00AC7583"/>
    <w:rsid w:val="00AC7634"/>
    <w:rsid w:val="00AD02AD"/>
    <w:rsid w:val="00AD03DA"/>
    <w:rsid w:val="00AD06A8"/>
    <w:rsid w:val="00AD09C1"/>
    <w:rsid w:val="00AD0EFE"/>
    <w:rsid w:val="00AD0FA5"/>
    <w:rsid w:val="00AD11B5"/>
    <w:rsid w:val="00AD1655"/>
    <w:rsid w:val="00AD168C"/>
    <w:rsid w:val="00AD1863"/>
    <w:rsid w:val="00AD1866"/>
    <w:rsid w:val="00AD1E2B"/>
    <w:rsid w:val="00AD1F0C"/>
    <w:rsid w:val="00AD1F75"/>
    <w:rsid w:val="00AD2099"/>
    <w:rsid w:val="00AD22DC"/>
    <w:rsid w:val="00AD284C"/>
    <w:rsid w:val="00AD2B3A"/>
    <w:rsid w:val="00AD2EC4"/>
    <w:rsid w:val="00AD314B"/>
    <w:rsid w:val="00AD3202"/>
    <w:rsid w:val="00AD3326"/>
    <w:rsid w:val="00AD377C"/>
    <w:rsid w:val="00AD382E"/>
    <w:rsid w:val="00AD3948"/>
    <w:rsid w:val="00AD3993"/>
    <w:rsid w:val="00AD3AFB"/>
    <w:rsid w:val="00AD3BA3"/>
    <w:rsid w:val="00AD3E71"/>
    <w:rsid w:val="00AD4069"/>
    <w:rsid w:val="00AD40BF"/>
    <w:rsid w:val="00AD423D"/>
    <w:rsid w:val="00AD42A5"/>
    <w:rsid w:val="00AD4361"/>
    <w:rsid w:val="00AD4386"/>
    <w:rsid w:val="00AD44EA"/>
    <w:rsid w:val="00AD473E"/>
    <w:rsid w:val="00AD4DD8"/>
    <w:rsid w:val="00AD5169"/>
    <w:rsid w:val="00AD5189"/>
    <w:rsid w:val="00AD5604"/>
    <w:rsid w:val="00AD5AA1"/>
    <w:rsid w:val="00AD5B41"/>
    <w:rsid w:val="00AD5B53"/>
    <w:rsid w:val="00AD5C9F"/>
    <w:rsid w:val="00AD6472"/>
    <w:rsid w:val="00AD64A2"/>
    <w:rsid w:val="00AD6A5E"/>
    <w:rsid w:val="00AD6ADB"/>
    <w:rsid w:val="00AD6B87"/>
    <w:rsid w:val="00AD6BD7"/>
    <w:rsid w:val="00AD6C15"/>
    <w:rsid w:val="00AD6C9B"/>
    <w:rsid w:val="00AD6DE4"/>
    <w:rsid w:val="00AD6EDB"/>
    <w:rsid w:val="00AD6FF3"/>
    <w:rsid w:val="00AD71A1"/>
    <w:rsid w:val="00AD7603"/>
    <w:rsid w:val="00AD783A"/>
    <w:rsid w:val="00AD7AAD"/>
    <w:rsid w:val="00AE0026"/>
    <w:rsid w:val="00AE0448"/>
    <w:rsid w:val="00AE07A6"/>
    <w:rsid w:val="00AE0994"/>
    <w:rsid w:val="00AE0A9B"/>
    <w:rsid w:val="00AE0AD3"/>
    <w:rsid w:val="00AE10AF"/>
    <w:rsid w:val="00AE1350"/>
    <w:rsid w:val="00AE15FA"/>
    <w:rsid w:val="00AE1600"/>
    <w:rsid w:val="00AE1710"/>
    <w:rsid w:val="00AE1953"/>
    <w:rsid w:val="00AE1A8E"/>
    <w:rsid w:val="00AE1E05"/>
    <w:rsid w:val="00AE2002"/>
    <w:rsid w:val="00AE2097"/>
    <w:rsid w:val="00AE23F0"/>
    <w:rsid w:val="00AE2566"/>
    <w:rsid w:val="00AE267F"/>
    <w:rsid w:val="00AE26FC"/>
    <w:rsid w:val="00AE28BA"/>
    <w:rsid w:val="00AE28E8"/>
    <w:rsid w:val="00AE2BEC"/>
    <w:rsid w:val="00AE2E04"/>
    <w:rsid w:val="00AE2E64"/>
    <w:rsid w:val="00AE2F20"/>
    <w:rsid w:val="00AE32D4"/>
    <w:rsid w:val="00AE32E0"/>
    <w:rsid w:val="00AE343B"/>
    <w:rsid w:val="00AE36E2"/>
    <w:rsid w:val="00AE3893"/>
    <w:rsid w:val="00AE39F2"/>
    <w:rsid w:val="00AE3A47"/>
    <w:rsid w:val="00AE3DC3"/>
    <w:rsid w:val="00AE422C"/>
    <w:rsid w:val="00AE426D"/>
    <w:rsid w:val="00AE446E"/>
    <w:rsid w:val="00AE44CB"/>
    <w:rsid w:val="00AE4581"/>
    <w:rsid w:val="00AE459B"/>
    <w:rsid w:val="00AE47AA"/>
    <w:rsid w:val="00AE4B04"/>
    <w:rsid w:val="00AE5593"/>
    <w:rsid w:val="00AE55C8"/>
    <w:rsid w:val="00AE5635"/>
    <w:rsid w:val="00AE5651"/>
    <w:rsid w:val="00AE591F"/>
    <w:rsid w:val="00AE5E31"/>
    <w:rsid w:val="00AE5FBA"/>
    <w:rsid w:val="00AE600C"/>
    <w:rsid w:val="00AE6125"/>
    <w:rsid w:val="00AE61F1"/>
    <w:rsid w:val="00AE6384"/>
    <w:rsid w:val="00AE64DC"/>
    <w:rsid w:val="00AE6581"/>
    <w:rsid w:val="00AE67AA"/>
    <w:rsid w:val="00AE6880"/>
    <w:rsid w:val="00AE691A"/>
    <w:rsid w:val="00AE69D4"/>
    <w:rsid w:val="00AE69E4"/>
    <w:rsid w:val="00AE6BEF"/>
    <w:rsid w:val="00AE6DFD"/>
    <w:rsid w:val="00AE779B"/>
    <w:rsid w:val="00AE7ABD"/>
    <w:rsid w:val="00AE7D75"/>
    <w:rsid w:val="00AF072A"/>
    <w:rsid w:val="00AF0820"/>
    <w:rsid w:val="00AF0BD4"/>
    <w:rsid w:val="00AF0CB4"/>
    <w:rsid w:val="00AF117F"/>
    <w:rsid w:val="00AF1657"/>
    <w:rsid w:val="00AF1907"/>
    <w:rsid w:val="00AF1AA0"/>
    <w:rsid w:val="00AF1D43"/>
    <w:rsid w:val="00AF1DEE"/>
    <w:rsid w:val="00AF2180"/>
    <w:rsid w:val="00AF2401"/>
    <w:rsid w:val="00AF2537"/>
    <w:rsid w:val="00AF2549"/>
    <w:rsid w:val="00AF2617"/>
    <w:rsid w:val="00AF293D"/>
    <w:rsid w:val="00AF2DD8"/>
    <w:rsid w:val="00AF2F3A"/>
    <w:rsid w:val="00AF305C"/>
    <w:rsid w:val="00AF316D"/>
    <w:rsid w:val="00AF3188"/>
    <w:rsid w:val="00AF327E"/>
    <w:rsid w:val="00AF363A"/>
    <w:rsid w:val="00AF3655"/>
    <w:rsid w:val="00AF3861"/>
    <w:rsid w:val="00AF3B38"/>
    <w:rsid w:val="00AF3B76"/>
    <w:rsid w:val="00AF3C33"/>
    <w:rsid w:val="00AF3E38"/>
    <w:rsid w:val="00AF3F21"/>
    <w:rsid w:val="00AF409C"/>
    <w:rsid w:val="00AF4124"/>
    <w:rsid w:val="00AF436C"/>
    <w:rsid w:val="00AF4536"/>
    <w:rsid w:val="00AF4714"/>
    <w:rsid w:val="00AF47B6"/>
    <w:rsid w:val="00AF4BC7"/>
    <w:rsid w:val="00AF4E2B"/>
    <w:rsid w:val="00AF508B"/>
    <w:rsid w:val="00AF52D6"/>
    <w:rsid w:val="00AF53BB"/>
    <w:rsid w:val="00AF5408"/>
    <w:rsid w:val="00AF5484"/>
    <w:rsid w:val="00AF5645"/>
    <w:rsid w:val="00AF5672"/>
    <w:rsid w:val="00AF57DC"/>
    <w:rsid w:val="00AF5979"/>
    <w:rsid w:val="00AF5BE3"/>
    <w:rsid w:val="00AF5C91"/>
    <w:rsid w:val="00AF5CEF"/>
    <w:rsid w:val="00AF610C"/>
    <w:rsid w:val="00AF6369"/>
    <w:rsid w:val="00AF7029"/>
    <w:rsid w:val="00AF707A"/>
    <w:rsid w:val="00AF708C"/>
    <w:rsid w:val="00AF74D3"/>
    <w:rsid w:val="00AF7677"/>
    <w:rsid w:val="00AF7679"/>
    <w:rsid w:val="00AF7A6B"/>
    <w:rsid w:val="00AF7AC9"/>
    <w:rsid w:val="00AF7BBD"/>
    <w:rsid w:val="00B00258"/>
    <w:rsid w:val="00B00401"/>
    <w:rsid w:val="00B00664"/>
    <w:rsid w:val="00B00768"/>
    <w:rsid w:val="00B00EA3"/>
    <w:rsid w:val="00B013CD"/>
    <w:rsid w:val="00B01F92"/>
    <w:rsid w:val="00B022A4"/>
    <w:rsid w:val="00B02550"/>
    <w:rsid w:val="00B0258A"/>
    <w:rsid w:val="00B02810"/>
    <w:rsid w:val="00B02B73"/>
    <w:rsid w:val="00B02DEB"/>
    <w:rsid w:val="00B02FCE"/>
    <w:rsid w:val="00B0315F"/>
    <w:rsid w:val="00B034B4"/>
    <w:rsid w:val="00B03A47"/>
    <w:rsid w:val="00B03F29"/>
    <w:rsid w:val="00B03F4E"/>
    <w:rsid w:val="00B040E8"/>
    <w:rsid w:val="00B04331"/>
    <w:rsid w:val="00B043F2"/>
    <w:rsid w:val="00B0478A"/>
    <w:rsid w:val="00B04886"/>
    <w:rsid w:val="00B04A92"/>
    <w:rsid w:val="00B04CE4"/>
    <w:rsid w:val="00B04D1B"/>
    <w:rsid w:val="00B04E1E"/>
    <w:rsid w:val="00B04E9D"/>
    <w:rsid w:val="00B0532C"/>
    <w:rsid w:val="00B0541E"/>
    <w:rsid w:val="00B059E3"/>
    <w:rsid w:val="00B05D2B"/>
    <w:rsid w:val="00B05EB3"/>
    <w:rsid w:val="00B05FA3"/>
    <w:rsid w:val="00B06101"/>
    <w:rsid w:val="00B061C0"/>
    <w:rsid w:val="00B063F6"/>
    <w:rsid w:val="00B06714"/>
    <w:rsid w:val="00B068DB"/>
    <w:rsid w:val="00B06AE7"/>
    <w:rsid w:val="00B06D79"/>
    <w:rsid w:val="00B06EF8"/>
    <w:rsid w:val="00B070E0"/>
    <w:rsid w:val="00B07504"/>
    <w:rsid w:val="00B07672"/>
    <w:rsid w:val="00B078FF"/>
    <w:rsid w:val="00B07C12"/>
    <w:rsid w:val="00B07ECD"/>
    <w:rsid w:val="00B10490"/>
    <w:rsid w:val="00B1049C"/>
    <w:rsid w:val="00B10527"/>
    <w:rsid w:val="00B109A2"/>
    <w:rsid w:val="00B109AD"/>
    <w:rsid w:val="00B10AF5"/>
    <w:rsid w:val="00B10F48"/>
    <w:rsid w:val="00B10F9C"/>
    <w:rsid w:val="00B1116D"/>
    <w:rsid w:val="00B1125C"/>
    <w:rsid w:val="00B11365"/>
    <w:rsid w:val="00B11464"/>
    <w:rsid w:val="00B1161F"/>
    <w:rsid w:val="00B117BD"/>
    <w:rsid w:val="00B117F2"/>
    <w:rsid w:val="00B11947"/>
    <w:rsid w:val="00B11A87"/>
    <w:rsid w:val="00B11AB1"/>
    <w:rsid w:val="00B120A5"/>
    <w:rsid w:val="00B121BC"/>
    <w:rsid w:val="00B12301"/>
    <w:rsid w:val="00B1261A"/>
    <w:rsid w:val="00B1291F"/>
    <w:rsid w:val="00B12A17"/>
    <w:rsid w:val="00B12A5C"/>
    <w:rsid w:val="00B12A7F"/>
    <w:rsid w:val="00B12BDB"/>
    <w:rsid w:val="00B12DC8"/>
    <w:rsid w:val="00B130A4"/>
    <w:rsid w:val="00B13110"/>
    <w:rsid w:val="00B131AF"/>
    <w:rsid w:val="00B1336D"/>
    <w:rsid w:val="00B136D5"/>
    <w:rsid w:val="00B13A34"/>
    <w:rsid w:val="00B13B05"/>
    <w:rsid w:val="00B1423E"/>
    <w:rsid w:val="00B14426"/>
    <w:rsid w:val="00B1470D"/>
    <w:rsid w:val="00B14891"/>
    <w:rsid w:val="00B14AB1"/>
    <w:rsid w:val="00B14F41"/>
    <w:rsid w:val="00B14F5C"/>
    <w:rsid w:val="00B151B9"/>
    <w:rsid w:val="00B15541"/>
    <w:rsid w:val="00B15689"/>
    <w:rsid w:val="00B156C0"/>
    <w:rsid w:val="00B15B49"/>
    <w:rsid w:val="00B15B6E"/>
    <w:rsid w:val="00B15DEA"/>
    <w:rsid w:val="00B15F92"/>
    <w:rsid w:val="00B16073"/>
    <w:rsid w:val="00B162A2"/>
    <w:rsid w:val="00B162E4"/>
    <w:rsid w:val="00B16594"/>
    <w:rsid w:val="00B16699"/>
    <w:rsid w:val="00B16812"/>
    <w:rsid w:val="00B168B3"/>
    <w:rsid w:val="00B16915"/>
    <w:rsid w:val="00B169C6"/>
    <w:rsid w:val="00B1751B"/>
    <w:rsid w:val="00B1752E"/>
    <w:rsid w:val="00B17586"/>
    <w:rsid w:val="00B17712"/>
    <w:rsid w:val="00B177CB"/>
    <w:rsid w:val="00B17AC5"/>
    <w:rsid w:val="00B17C09"/>
    <w:rsid w:val="00B2016D"/>
    <w:rsid w:val="00B201F3"/>
    <w:rsid w:val="00B2031F"/>
    <w:rsid w:val="00B205D6"/>
    <w:rsid w:val="00B20774"/>
    <w:rsid w:val="00B20A9C"/>
    <w:rsid w:val="00B20B3B"/>
    <w:rsid w:val="00B20B94"/>
    <w:rsid w:val="00B20E74"/>
    <w:rsid w:val="00B2155F"/>
    <w:rsid w:val="00B2156D"/>
    <w:rsid w:val="00B215C5"/>
    <w:rsid w:val="00B217A2"/>
    <w:rsid w:val="00B21837"/>
    <w:rsid w:val="00B21DCC"/>
    <w:rsid w:val="00B223BF"/>
    <w:rsid w:val="00B22426"/>
    <w:rsid w:val="00B225D2"/>
    <w:rsid w:val="00B2284B"/>
    <w:rsid w:val="00B228A7"/>
    <w:rsid w:val="00B22920"/>
    <w:rsid w:val="00B22BF8"/>
    <w:rsid w:val="00B23095"/>
    <w:rsid w:val="00B2345E"/>
    <w:rsid w:val="00B237C2"/>
    <w:rsid w:val="00B23B96"/>
    <w:rsid w:val="00B23EC9"/>
    <w:rsid w:val="00B24163"/>
    <w:rsid w:val="00B2463C"/>
    <w:rsid w:val="00B247AD"/>
    <w:rsid w:val="00B2490A"/>
    <w:rsid w:val="00B24BA9"/>
    <w:rsid w:val="00B24BEE"/>
    <w:rsid w:val="00B24DDB"/>
    <w:rsid w:val="00B25124"/>
    <w:rsid w:val="00B251C5"/>
    <w:rsid w:val="00B2555F"/>
    <w:rsid w:val="00B256CE"/>
    <w:rsid w:val="00B25883"/>
    <w:rsid w:val="00B2588F"/>
    <w:rsid w:val="00B25A82"/>
    <w:rsid w:val="00B25AD0"/>
    <w:rsid w:val="00B25C7C"/>
    <w:rsid w:val="00B25F99"/>
    <w:rsid w:val="00B2606F"/>
    <w:rsid w:val="00B26079"/>
    <w:rsid w:val="00B26110"/>
    <w:rsid w:val="00B26395"/>
    <w:rsid w:val="00B2666F"/>
    <w:rsid w:val="00B266BF"/>
    <w:rsid w:val="00B2675A"/>
    <w:rsid w:val="00B268F2"/>
    <w:rsid w:val="00B26BD7"/>
    <w:rsid w:val="00B26D0E"/>
    <w:rsid w:val="00B26F3C"/>
    <w:rsid w:val="00B26FA2"/>
    <w:rsid w:val="00B27032"/>
    <w:rsid w:val="00B270DC"/>
    <w:rsid w:val="00B2738A"/>
    <w:rsid w:val="00B2760C"/>
    <w:rsid w:val="00B27717"/>
    <w:rsid w:val="00B277DA"/>
    <w:rsid w:val="00B278D3"/>
    <w:rsid w:val="00B27E6A"/>
    <w:rsid w:val="00B27F0C"/>
    <w:rsid w:val="00B302BD"/>
    <w:rsid w:val="00B30436"/>
    <w:rsid w:val="00B308D5"/>
    <w:rsid w:val="00B30964"/>
    <w:rsid w:val="00B309A9"/>
    <w:rsid w:val="00B30CC7"/>
    <w:rsid w:val="00B3101D"/>
    <w:rsid w:val="00B31022"/>
    <w:rsid w:val="00B31034"/>
    <w:rsid w:val="00B311F6"/>
    <w:rsid w:val="00B316EB"/>
    <w:rsid w:val="00B31757"/>
    <w:rsid w:val="00B319B9"/>
    <w:rsid w:val="00B31D02"/>
    <w:rsid w:val="00B31DD7"/>
    <w:rsid w:val="00B31F03"/>
    <w:rsid w:val="00B31F19"/>
    <w:rsid w:val="00B31F4D"/>
    <w:rsid w:val="00B32032"/>
    <w:rsid w:val="00B324D6"/>
    <w:rsid w:val="00B324EE"/>
    <w:rsid w:val="00B326C1"/>
    <w:rsid w:val="00B32ABD"/>
    <w:rsid w:val="00B330CD"/>
    <w:rsid w:val="00B33306"/>
    <w:rsid w:val="00B3336C"/>
    <w:rsid w:val="00B3340D"/>
    <w:rsid w:val="00B33706"/>
    <w:rsid w:val="00B3381E"/>
    <w:rsid w:val="00B33C45"/>
    <w:rsid w:val="00B340F5"/>
    <w:rsid w:val="00B341DE"/>
    <w:rsid w:val="00B3454E"/>
    <w:rsid w:val="00B3475B"/>
    <w:rsid w:val="00B348E9"/>
    <w:rsid w:val="00B34A40"/>
    <w:rsid w:val="00B34CFF"/>
    <w:rsid w:val="00B34F85"/>
    <w:rsid w:val="00B3504C"/>
    <w:rsid w:val="00B3531C"/>
    <w:rsid w:val="00B35654"/>
    <w:rsid w:val="00B356CD"/>
    <w:rsid w:val="00B35812"/>
    <w:rsid w:val="00B359EE"/>
    <w:rsid w:val="00B35BD2"/>
    <w:rsid w:val="00B35C20"/>
    <w:rsid w:val="00B35D12"/>
    <w:rsid w:val="00B35E47"/>
    <w:rsid w:val="00B35E50"/>
    <w:rsid w:val="00B35EF5"/>
    <w:rsid w:val="00B36258"/>
    <w:rsid w:val="00B3687C"/>
    <w:rsid w:val="00B369B7"/>
    <w:rsid w:val="00B36B3E"/>
    <w:rsid w:val="00B36FAD"/>
    <w:rsid w:val="00B36FCF"/>
    <w:rsid w:val="00B378F0"/>
    <w:rsid w:val="00B37DD4"/>
    <w:rsid w:val="00B400E3"/>
    <w:rsid w:val="00B40174"/>
    <w:rsid w:val="00B40A19"/>
    <w:rsid w:val="00B40BDA"/>
    <w:rsid w:val="00B40CCB"/>
    <w:rsid w:val="00B40EAA"/>
    <w:rsid w:val="00B4127D"/>
    <w:rsid w:val="00B412F7"/>
    <w:rsid w:val="00B41507"/>
    <w:rsid w:val="00B41770"/>
    <w:rsid w:val="00B417FA"/>
    <w:rsid w:val="00B41842"/>
    <w:rsid w:val="00B41865"/>
    <w:rsid w:val="00B418B4"/>
    <w:rsid w:val="00B41CB8"/>
    <w:rsid w:val="00B420F3"/>
    <w:rsid w:val="00B421BA"/>
    <w:rsid w:val="00B42392"/>
    <w:rsid w:val="00B42432"/>
    <w:rsid w:val="00B4253D"/>
    <w:rsid w:val="00B425E3"/>
    <w:rsid w:val="00B426BE"/>
    <w:rsid w:val="00B42892"/>
    <w:rsid w:val="00B42C6D"/>
    <w:rsid w:val="00B42D9B"/>
    <w:rsid w:val="00B43305"/>
    <w:rsid w:val="00B4341E"/>
    <w:rsid w:val="00B4369B"/>
    <w:rsid w:val="00B4398E"/>
    <w:rsid w:val="00B43A4E"/>
    <w:rsid w:val="00B43C02"/>
    <w:rsid w:val="00B43DEA"/>
    <w:rsid w:val="00B43F11"/>
    <w:rsid w:val="00B441E2"/>
    <w:rsid w:val="00B442C5"/>
    <w:rsid w:val="00B442FC"/>
    <w:rsid w:val="00B4434E"/>
    <w:rsid w:val="00B4459B"/>
    <w:rsid w:val="00B4467F"/>
    <w:rsid w:val="00B448CB"/>
    <w:rsid w:val="00B449ED"/>
    <w:rsid w:val="00B44BC9"/>
    <w:rsid w:val="00B45198"/>
    <w:rsid w:val="00B452D5"/>
    <w:rsid w:val="00B4572D"/>
    <w:rsid w:val="00B4582F"/>
    <w:rsid w:val="00B45852"/>
    <w:rsid w:val="00B45931"/>
    <w:rsid w:val="00B45BA8"/>
    <w:rsid w:val="00B45C63"/>
    <w:rsid w:val="00B45CD2"/>
    <w:rsid w:val="00B45FEB"/>
    <w:rsid w:val="00B46171"/>
    <w:rsid w:val="00B461B3"/>
    <w:rsid w:val="00B467AB"/>
    <w:rsid w:val="00B4686A"/>
    <w:rsid w:val="00B468C0"/>
    <w:rsid w:val="00B4690C"/>
    <w:rsid w:val="00B469D7"/>
    <w:rsid w:val="00B46A9D"/>
    <w:rsid w:val="00B46EA6"/>
    <w:rsid w:val="00B4740B"/>
    <w:rsid w:val="00B4755A"/>
    <w:rsid w:val="00B475F5"/>
    <w:rsid w:val="00B476CB"/>
    <w:rsid w:val="00B47901"/>
    <w:rsid w:val="00B47A49"/>
    <w:rsid w:val="00B47A4E"/>
    <w:rsid w:val="00B47AB9"/>
    <w:rsid w:val="00B50024"/>
    <w:rsid w:val="00B50271"/>
    <w:rsid w:val="00B50372"/>
    <w:rsid w:val="00B50770"/>
    <w:rsid w:val="00B508DB"/>
    <w:rsid w:val="00B50936"/>
    <w:rsid w:val="00B50C0B"/>
    <w:rsid w:val="00B50CEA"/>
    <w:rsid w:val="00B50DAE"/>
    <w:rsid w:val="00B50E01"/>
    <w:rsid w:val="00B5115D"/>
    <w:rsid w:val="00B5131A"/>
    <w:rsid w:val="00B5140D"/>
    <w:rsid w:val="00B51C47"/>
    <w:rsid w:val="00B51CC1"/>
    <w:rsid w:val="00B51DDA"/>
    <w:rsid w:val="00B5214B"/>
    <w:rsid w:val="00B5214F"/>
    <w:rsid w:val="00B52284"/>
    <w:rsid w:val="00B52330"/>
    <w:rsid w:val="00B5241A"/>
    <w:rsid w:val="00B52758"/>
    <w:rsid w:val="00B5304B"/>
    <w:rsid w:val="00B53436"/>
    <w:rsid w:val="00B54312"/>
    <w:rsid w:val="00B543A2"/>
    <w:rsid w:val="00B547BC"/>
    <w:rsid w:val="00B54932"/>
    <w:rsid w:val="00B54A40"/>
    <w:rsid w:val="00B54B5A"/>
    <w:rsid w:val="00B54C4B"/>
    <w:rsid w:val="00B54F32"/>
    <w:rsid w:val="00B554E1"/>
    <w:rsid w:val="00B5563B"/>
    <w:rsid w:val="00B55775"/>
    <w:rsid w:val="00B55BFE"/>
    <w:rsid w:val="00B55E2A"/>
    <w:rsid w:val="00B564AF"/>
    <w:rsid w:val="00B56554"/>
    <w:rsid w:val="00B56706"/>
    <w:rsid w:val="00B568F8"/>
    <w:rsid w:val="00B57456"/>
    <w:rsid w:val="00B57507"/>
    <w:rsid w:val="00B57553"/>
    <w:rsid w:val="00B57721"/>
    <w:rsid w:val="00B5773A"/>
    <w:rsid w:val="00B5776D"/>
    <w:rsid w:val="00B60004"/>
    <w:rsid w:val="00B60173"/>
    <w:rsid w:val="00B601EF"/>
    <w:rsid w:val="00B60256"/>
    <w:rsid w:val="00B602AC"/>
    <w:rsid w:val="00B60592"/>
    <w:rsid w:val="00B60710"/>
    <w:rsid w:val="00B60BBE"/>
    <w:rsid w:val="00B60C93"/>
    <w:rsid w:val="00B60DFC"/>
    <w:rsid w:val="00B60EEE"/>
    <w:rsid w:val="00B60F69"/>
    <w:rsid w:val="00B60FE6"/>
    <w:rsid w:val="00B61060"/>
    <w:rsid w:val="00B6108A"/>
    <w:rsid w:val="00B615A7"/>
    <w:rsid w:val="00B615F0"/>
    <w:rsid w:val="00B61D55"/>
    <w:rsid w:val="00B61D6F"/>
    <w:rsid w:val="00B62163"/>
    <w:rsid w:val="00B622D0"/>
    <w:rsid w:val="00B623FC"/>
    <w:rsid w:val="00B627D7"/>
    <w:rsid w:val="00B6280E"/>
    <w:rsid w:val="00B62B83"/>
    <w:rsid w:val="00B62C01"/>
    <w:rsid w:val="00B62C2E"/>
    <w:rsid w:val="00B62D6F"/>
    <w:rsid w:val="00B630AA"/>
    <w:rsid w:val="00B631E3"/>
    <w:rsid w:val="00B6325C"/>
    <w:rsid w:val="00B63436"/>
    <w:rsid w:val="00B63609"/>
    <w:rsid w:val="00B637A8"/>
    <w:rsid w:val="00B63835"/>
    <w:rsid w:val="00B63FE0"/>
    <w:rsid w:val="00B6426B"/>
    <w:rsid w:val="00B644D6"/>
    <w:rsid w:val="00B647F0"/>
    <w:rsid w:val="00B64A6D"/>
    <w:rsid w:val="00B64CE6"/>
    <w:rsid w:val="00B651A3"/>
    <w:rsid w:val="00B651AD"/>
    <w:rsid w:val="00B651CE"/>
    <w:rsid w:val="00B651DB"/>
    <w:rsid w:val="00B652E9"/>
    <w:rsid w:val="00B655E7"/>
    <w:rsid w:val="00B656D9"/>
    <w:rsid w:val="00B6576C"/>
    <w:rsid w:val="00B659B5"/>
    <w:rsid w:val="00B65ECF"/>
    <w:rsid w:val="00B66143"/>
    <w:rsid w:val="00B6639D"/>
    <w:rsid w:val="00B665DC"/>
    <w:rsid w:val="00B6661E"/>
    <w:rsid w:val="00B668AE"/>
    <w:rsid w:val="00B668BC"/>
    <w:rsid w:val="00B66F3E"/>
    <w:rsid w:val="00B66F48"/>
    <w:rsid w:val="00B67508"/>
    <w:rsid w:val="00B676B3"/>
    <w:rsid w:val="00B67868"/>
    <w:rsid w:val="00B67982"/>
    <w:rsid w:val="00B679F6"/>
    <w:rsid w:val="00B67A9C"/>
    <w:rsid w:val="00B67F2C"/>
    <w:rsid w:val="00B702FB"/>
    <w:rsid w:val="00B703EF"/>
    <w:rsid w:val="00B70714"/>
    <w:rsid w:val="00B707DF"/>
    <w:rsid w:val="00B7087B"/>
    <w:rsid w:val="00B70D0B"/>
    <w:rsid w:val="00B70D10"/>
    <w:rsid w:val="00B70EA8"/>
    <w:rsid w:val="00B7113A"/>
    <w:rsid w:val="00B712C8"/>
    <w:rsid w:val="00B712FD"/>
    <w:rsid w:val="00B718BE"/>
    <w:rsid w:val="00B7192B"/>
    <w:rsid w:val="00B719AA"/>
    <w:rsid w:val="00B71B64"/>
    <w:rsid w:val="00B71BEC"/>
    <w:rsid w:val="00B71C48"/>
    <w:rsid w:val="00B71CC4"/>
    <w:rsid w:val="00B71E48"/>
    <w:rsid w:val="00B71EB5"/>
    <w:rsid w:val="00B720C6"/>
    <w:rsid w:val="00B72207"/>
    <w:rsid w:val="00B72245"/>
    <w:rsid w:val="00B722DE"/>
    <w:rsid w:val="00B72338"/>
    <w:rsid w:val="00B7280E"/>
    <w:rsid w:val="00B72CB8"/>
    <w:rsid w:val="00B72E7D"/>
    <w:rsid w:val="00B72FC0"/>
    <w:rsid w:val="00B73BF6"/>
    <w:rsid w:val="00B73DB8"/>
    <w:rsid w:val="00B74023"/>
    <w:rsid w:val="00B74052"/>
    <w:rsid w:val="00B74200"/>
    <w:rsid w:val="00B7423E"/>
    <w:rsid w:val="00B74288"/>
    <w:rsid w:val="00B7465A"/>
    <w:rsid w:val="00B7468B"/>
    <w:rsid w:val="00B746ED"/>
    <w:rsid w:val="00B74963"/>
    <w:rsid w:val="00B74A39"/>
    <w:rsid w:val="00B74D27"/>
    <w:rsid w:val="00B74F42"/>
    <w:rsid w:val="00B75295"/>
    <w:rsid w:val="00B752BC"/>
    <w:rsid w:val="00B75AAD"/>
    <w:rsid w:val="00B75D39"/>
    <w:rsid w:val="00B75E59"/>
    <w:rsid w:val="00B7611B"/>
    <w:rsid w:val="00B76362"/>
    <w:rsid w:val="00B7646C"/>
    <w:rsid w:val="00B76834"/>
    <w:rsid w:val="00B76A06"/>
    <w:rsid w:val="00B76A70"/>
    <w:rsid w:val="00B76AC1"/>
    <w:rsid w:val="00B76BD5"/>
    <w:rsid w:val="00B76C59"/>
    <w:rsid w:val="00B76D42"/>
    <w:rsid w:val="00B76D45"/>
    <w:rsid w:val="00B77098"/>
    <w:rsid w:val="00B770A2"/>
    <w:rsid w:val="00B770EA"/>
    <w:rsid w:val="00B7743E"/>
    <w:rsid w:val="00B7774B"/>
    <w:rsid w:val="00B800C1"/>
    <w:rsid w:val="00B8046A"/>
    <w:rsid w:val="00B80784"/>
    <w:rsid w:val="00B809B0"/>
    <w:rsid w:val="00B80A3C"/>
    <w:rsid w:val="00B80CCB"/>
    <w:rsid w:val="00B80FB9"/>
    <w:rsid w:val="00B81151"/>
    <w:rsid w:val="00B812F3"/>
    <w:rsid w:val="00B81430"/>
    <w:rsid w:val="00B8158C"/>
    <w:rsid w:val="00B819B5"/>
    <w:rsid w:val="00B81EAA"/>
    <w:rsid w:val="00B81F05"/>
    <w:rsid w:val="00B81F57"/>
    <w:rsid w:val="00B8204F"/>
    <w:rsid w:val="00B820E4"/>
    <w:rsid w:val="00B82467"/>
    <w:rsid w:val="00B82554"/>
    <w:rsid w:val="00B82B10"/>
    <w:rsid w:val="00B82BE7"/>
    <w:rsid w:val="00B82DD0"/>
    <w:rsid w:val="00B82E6D"/>
    <w:rsid w:val="00B8311D"/>
    <w:rsid w:val="00B83241"/>
    <w:rsid w:val="00B835EA"/>
    <w:rsid w:val="00B83826"/>
    <w:rsid w:val="00B83913"/>
    <w:rsid w:val="00B83B6E"/>
    <w:rsid w:val="00B83B81"/>
    <w:rsid w:val="00B83C99"/>
    <w:rsid w:val="00B84013"/>
    <w:rsid w:val="00B84239"/>
    <w:rsid w:val="00B848AC"/>
    <w:rsid w:val="00B84B0B"/>
    <w:rsid w:val="00B85138"/>
    <w:rsid w:val="00B85233"/>
    <w:rsid w:val="00B85860"/>
    <w:rsid w:val="00B858F8"/>
    <w:rsid w:val="00B85905"/>
    <w:rsid w:val="00B85D99"/>
    <w:rsid w:val="00B86126"/>
    <w:rsid w:val="00B8628A"/>
    <w:rsid w:val="00B86442"/>
    <w:rsid w:val="00B86494"/>
    <w:rsid w:val="00B86513"/>
    <w:rsid w:val="00B8653A"/>
    <w:rsid w:val="00B86D7E"/>
    <w:rsid w:val="00B872A1"/>
    <w:rsid w:val="00B87399"/>
    <w:rsid w:val="00B8744F"/>
    <w:rsid w:val="00B87602"/>
    <w:rsid w:val="00B87789"/>
    <w:rsid w:val="00B879D9"/>
    <w:rsid w:val="00B90179"/>
    <w:rsid w:val="00B9076E"/>
    <w:rsid w:val="00B907C3"/>
    <w:rsid w:val="00B9087A"/>
    <w:rsid w:val="00B90BFA"/>
    <w:rsid w:val="00B90D31"/>
    <w:rsid w:val="00B910D2"/>
    <w:rsid w:val="00B91108"/>
    <w:rsid w:val="00B9165E"/>
    <w:rsid w:val="00B916A7"/>
    <w:rsid w:val="00B91923"/>
    <w:rsid w:val="00B91BF4"/>
    <w:rsid w:val="00B91C27"/>
    <w:rsid w:val="00B91DA8"/>
    <w:rsid w:val="00B91E59"/>
    <w:rsid w:val="00B91F25"/>
    <w:rsid w:val="00B921BD"/>
    <w:rsid w:val="00B922CD"/>
    <w:rsid w:val="00B929D5"/>
    <w:rsid w:val="00B92E70"/>
    <w:rsid w:val="00B92FC5"/>
    <w:rsid w:val="00B93393"/>
    <w:rsid w:val="00B93490"/>
    <w:rsid w:val="00B93595"/>
    <w:rsid w:val="00B9361B"/>
    <w:rsid w:val="00B936E1"/>
    <w:rsid w:val="00B9392F"/>
    <w:rsid w:val="00B93987"/>
    <w:rsid w:val="00B939BB"/>
    <w:rsid w:val="00B93A59"/>
    <w:rsid w:val="00B93ABA"/>
    <w:rsid w:val="00B93E91"/>
    <w:rsid w:val="00B93E9D"/>
    <w:rsid w:val="00B940D4"/>
    <w:rsid w:val="00B941FF"/>
    <w:rsid w:val="00B94248"/>
    <w:rsid w:val="00B94357"/>
    <w:rsid w:val="00B94894"/>
    <w:rsid w:val="00B94AFF"/>
    <w:rsid w:val="00B94C39"/>
    <w:rsid w:val="00B94D19"/>
    <w:rsid w:val="00B95276"/>
    <w:rsid w:val="00B95321"/>
    <w:rsid w:val="00B95ABE"/>
    <w:rsid w:val="00B95BD3"/>
    <w:rsid w:val="00B95F7A"/>
    <w:rsid w:val="00B95F8E"/>
    <w:rsid w:val="00B95FBB"/>
    <w:rsid w:val="00B963C2"/>
    <w:rsid w:val="00B9670A"/>
    <w:rsid w:val="00B967CB"/>
    <w:rsid w:val="00B968EB"/>
    <w:rsid w:val="00B96AE2"/>
    <w:rsid w:val="00B96B91"/>
    <w:rsid w:val="00B96C09"/>
    <w:rsid w:val="00B96D3A"/>
    <w:rsid w:val="00B96F4E"/>
    <w:rsid w:val="00B972D5"/>
    <w:rsid w:val="00B9741B"/>
    <w:rsid w:val="00B974C1"/>
    <w:rsid w:val="00B977BA"/>
    <w:rsid w:val="00B978E7"/>
    <w:rsid w:val="00B97E5F"/>
    <w:rsid w:val="00BA0394"/>
    <w:rsid w:val="00BA0606"/>
    <w:rsid w:val="00BA06F3"/>
    <w:rsid w:val="00BA0836"/>
    <w:rsid w:val="00BA0957"/>
    <w:rsid w:val="00BA0A0A"/>
    <w:rsid w:val="00BA0C93"/>
    <w:rsid w:val="00BA0D1F"/>
    <w:rsid w:val="00BA10D1"/>
    <w:rsid w:val="00BA1236"/>
    <w:rsid w:val="00BA1537"/>
    <w:rsid w:val="00BA167A"/>
    <w:rsid w:val="00BA16BD"/>
    <w:rsid w:val="00BA1751"/>
    <w:rsid w:val="00BA178A"/>
    <w:rsid w:val="00BA179C"/>
    <w:rsid w:val="00BA193E"/>
    <w:rsid w:val="00BA1B77"/>
    <w:rsid w:val="00BA1C91"/>
    <w:rsid w:val="00BA2272"/>
    <w:rsid w:val="00BA245C"/>
    <w:rsid w:val="00BA24CE"/>
    <w:rsid w:val="00BA24F9"/>
    <w:rsid w:val="00BA281A"/>
    <w:rsid w:val="00BA28C8"/>
    <w:rsid w:val="00BA2932"/>
    <w:rsid w:val="00BA2CE2"/>
    <w:rsid w:val="00BA3283"/>
    <w:rsid w:val="00BA33AB"/>
    <w:rsid w:val="00BA377E"/>
    <w:rsid w:val="00BA3932"/>
    <w:rsid w:val="00BA3B64"/>
    <w:rsid w:val="00BA410A"/>
    <w:rsid w:val="00BA4132"/>
    <w:rsid w:val="00BA4162"/>
    <w:rsid w:val="00BA4239"/>
    <w:rsid w:val="00BA4261"/>
    <w:rsid w:val="00BA4414"/>
    <w:rsid w:val="00BA44C6"/>
    <w:rsid w:val="00BA46AB"/>
    <w:rsid w:val="00BA4789"/>
    <w:rsid w:val="00BA497B"/>
    <w:rsid w:val="00BA4998"/>
    <w:rsid w:val="00BA4A25"/>
    <w:rsid w:val="00BA4A9E"/>
    <w:rsid w:val="00BA4B48"/>
    <w:rsid w:val="00BA4D0D"/>
    <w:rsid w:val="00BA4FBF"/>
    <w:rsid w:val="00BA51AF"/>
    <w:rsid w:val="00BA51EA"/>
    <w:rsid w:val="00BA5387"/>
    <w:rsid w:val="00BA53F0"/>
    <w:rsid w:val="00BA5A95"/>
    <w:rsid w:val="00BA5E12"/>
    <w:rsid w:val="00BA6207"/>
    <w:rsid w:val="00BA6312"/>
    <w:rsid w:val="00BA63D7"/>
    <w:rsid w:val="00BA6473"/>
    <w:rsid w:val="00BA66FD"/>
    <w:rsid w:val="00BA677D"/>
    <w:rsid w:val="00BA69B7"/>
    <w:rsid w:val="00BA74BF"/>
    <w:rsid w:val="00BA779F"/>
    <w:rsid w:val="00BA785C"/>
    <w:rsid w:val="00BA7920"/>
    <w:rsid w:val="00BA7AAA"/>
    <w:rsid w:val="00BA7EAC"/>
    <w:rsid w:val="00BA7F4E"/>
    <w:rsid w:val="00BA7F60"/>
    <w:rsid w:val="00BB00FD"/>
    <w:rsid w:val="00BB0466"/>
    <w:rsid w:val="00BB05FD"/>
    <w:rsid w:val="00BB0736"/>
    <w:rsid w:val="00BB0999"/>
    <w:rsid w:val="00BB0DBA"/>
    <w:rsid w:val="00BB0DEE"/>
    <w:rsid w:val="00BB1001"/>
    <w:rsid w:val="00BB160C"/>
    <w:rsid w:val="00BB164D"/>
    <w:rsid w:val="00BB196D"/>
    <w:rsid w:val="00BB1D6A"/>
    <w:rsid w:val="00BB20AA"/>
    <w:rsid w:val="00BB275A"/>
    <w:rsid w:val="00BB2963"/>
    <w:rsid w:val="00BB29B7"/>
    <w:rsid w:val="00BB2FFB"/>
    <w:rsid w:val="00BB3351"/>
    <w:rsid w:val="00BB3976"/>
    <w:rsid w:val="00BB39E1"/>
    <w:rsid w:val="00BB3A08"/>
    <w:rsid w:val="00BB3E1B"/>
    <w:rsid w:val="00BB3EBD"/>
    <w:rsid w:val="00BB3F39"/>
    <w:rsid w:val="00BB3F8E"/>
    <w:rsid w:val="00BB40EE"/>
    <w:rsid w:val="00BB41FD"/>
    <w:rsid w:val="00BB426D"/>
    <w:rsid w:val="00BB4675"/>
    <w:rsid w:val="00BB4780"/>
    <w:rsid w:val="00BB47AE"/>
    <w:rsid w:val="00BB47BE"/>
    <w:rsid w:val="00BB4844"/>
    <w:rsid w:val="00BB4EF9"/>
    <w:rsid w:val="00BB4F39"/>
    <w:rsid w:val="00BB5106"/>
    <w:rsid w:val="00BB5181"/>
    <w:rsid w:val="00BB519F"/>
    <w:rsid w:val="00BB51A7"/>
    <w:rsid w:val="00BB5617"/>
    <w:rsid w:val="00BB5841"/>
    <w:rsid w:val="00BB5BB9"/>
    <w:rsid w:val="00BB5D2D"/>
    <w:rsid w:val="00BB5DAC"/>
    <w:rsid w:val="00BB5DAE"/>
    <w:rsid w:val="00BB5E0F"/>
    <w:rsid w:val="00BB5EC6"/>
    <w:rsid w:val="00BB5F11"/>
    <w:rsid w:val="00BB5FC3"/>
    <w:rsid w:val="00BB5FFF"/>
    <w:rsid w:val="00BB61E5"/>
    <w:rsid w:val="00BB63C9"/>
    <w:rsid w:val="00BB656A"/>
    <w:rsid w:val="00BB6580"/>
    <w:rsid w:val="00BB6D0C"/>
    <w:rsid w:val="00BB6FD3"/>
    <w:rsid w:val="00BB73C8"/>
    <w:rsid w:val="00BB73FF"/>
    <w:rsid w:val="00BB74DC"/>
    <w:rsid w:val="00BB7A24"/>
    <w:rsid w:val="00BB7DB1"/>
    <w:rsid w:val="00BC000B"/>
    <w:rsid w:val="00BC0016"/>
    <w:rsid w:val="00BC02F4"/>
    <w:rsid w:val="00BC0360"/>
    <w:rsid w:val="00BC03BA"/>
    <w:rsid w:val="00BC054A"/>
    <w:rsid w:val="00BC0622"/>
    <w:rsid w:val="00BC0820"/>
    <w:rsid w:val="00BC0B04"/>
    <w:rsid w:val="00BC0BAC"/>
    <w:rsid w:val="00BC0D01"/>
    <w:rsid w:val="00BC0D78"/>
    <w:rsid w:val="00BC1456"/>
    <w:rsid w:val="00BC199E"/>
    <w:rsid w:val="00BC1BF4"/>
    <w:rsid w:val="00BC1DA9"/>
    <w:rsid w:val="00BC1E3E"/>
    <w:rsid w:val="00BC1F71"/>
    <w:rsid w:val="00BC2171"/>
    <w:rsid w:val="00BC219E"/>
    <w:rsid w:val="00BC26C5"/>
    <w:rsid w:val="00BC2783"/>
    <w:rsid w:val="00BC28AA"/>
    <w:rsid w:val="00BC2BA7"/>
    <w:rsid w:val="00BC2DC4"/>
    <w:rsid w:val="00BC2FA1"/>
    <w:rsid w:val="00BC3293"/>
    <w:rsid w:val="00BC33DE"/>
    <w:rsid w:val="00BC3426"/>
    <w:rsid w:val="00BC3609"/>
    <w:rsid w:val="00BC40E3"/>
    <w:rsid w:val="00BC4519"/>
    <w:rsid w:val="00BC461F"/>
    <w:rsid w:val="00BC4652"/>
    <w:rsid w:val="00BC479E"/>
    <w:rsid w:val="00BC4E8F"/>
    <w:rsid w:val="00BC512F"/>
    <w:rsid w:val="00BC549C"/>
    <w:rsid w:val="00BC55EC"/>
    <w:rsid w:val="00BC56F7"/>
    <w:rsid w:val="00BC5716"/>
    <w:rsid w:val="00BC5717"/>
    <w:rsid w:val="00BC59CC"/>
    <w:rsid w:val="00BC5BED"/>
    <w:rsid w:val="00BC5D54"/>
    <w:rsid w:val="00BC63AF"/>
    <w:rsid w:val="00BC6473"/>
    <w:rsid w:val="00BC6496"/>
    <w:rsid w:val="00BC67EB"/>
    <w:rsid w:val="00BC686B"/>
    <w:rsid w:val="00BC6930"/>
    <w:rsid w:val="00BC6BC8"/>
    <w:rsid w:val="00BC6CF8"/>
    <w:rsid w:val="00BC6DED"/>
    <w:rsid w:val="00BC7132"/>
    <w:rsid w:val="00BC735E"/>
    <w:rsid w:val="00BC7622"/>
    <w:rsid w:val="00BC76AF"/>
    <w:rsid w:val="00BC778B"/>
    <w:rsid w:val="00BC787D"/>
    <w:rsid w:val="00BC79F2"/>
    <w:rsid w:val="00BC7EA8"/>
    <w:rsid w:val="00BD0558"/>
    <w:rsid w:val="00BD05A6"/>
    <w:rsid w:val="00BD094E"/>
    <w:rsid w:val="00BD0D29"/>
    <w:rsid w:val="00BD0DD6"/>
    <w:rsid w:val="00BD1394"/>
    <w:rsid w:val="00BD1459"/>
    <w:rsid w:val="00BD15BC"/>
    <w:rsid w:val="00BD1636"/>
    <w:rsid w:val="00BD1824"/>
    <w:rsid w:val="00BD1B24"/>
    <w:rsid w:val="00BD1C7E"/>
    <w:rsid w:val="00BD1CA2"/>
    <w:rsid w:val="00BD1FEC"/>
    <w:rsid w:val="00BD22A2"/>
    <w:rsid w:val="00BD22D3"/>
    <w:rsid w:val="00BD24BE"/>
    <w:rsid w:val="00BD28E3"/>
    <w:rsid w:val="00BD2C22"/>
    <w:rsid w:val="00BD2D4B"/>
    <w:rsid w:val="00BD2DF2"/>
    <w:rsid w:val="00BD2E78"/>
    <w:rsid w:val="00BD2FFA"/>
    <w:rsid w:val="00BD34B6"/>
    <w:rsid w:val="00BD3691"/>
    <w:rsid w:val="00BD37A8"/>
    <w:rsid w:val="00BD37B7"/>
    <w:rsid w:val="00BD3824"/>
    <w:rsid w:val="00BD40CB"/>
    <w:rsid w:val="00BD4321"/>
    <w:rsid w:val="00BD4432"/>
    <w:rsid w:val="00BD4446"/>
    <w:rsid w:val="00BD45BF"/>
    <w:rsid w:val="00BD47F1"/>
    <w:rsid w:val="00BD4AB0"/>
    <w:rsid w:val="00BD4B39"/>
    <w:rsid w:val="00BD4D4A"/>
    <w:rsid w:val="00BD4E4F"/>
    <w:rsid w:val="00BD4FAD"/>
    <w:rsid w:val="00BD4FB4"/>
    <w:rsid w:val="00BD5108"/>
    <w:rsid w:val="00BD51F9"/>
    <w:rsid w:val="00BD552F"/>
    <w:rsid w:val="00BD5804"/>
    <w:rsid w:val="00BD5808"/>
    <w:rsid w:val="00BD58D3"/>
    <w:rsid w:val="00BD5B75"/>
    <w:rsid w:val="00BD5B9A"/>
    <w:rsid w:val="00BD5BD4"/>
    <w:rsid w:val="00BD6023"/>
    <w:rsid w:val="00BD6333"/>
    <w:rsid w:val="00BD63CA"/>
    <w:rsid w:val="00BD63EC"/>
    <w:rsid w:val="00BD654C"/>
    <w:rsid w:val="00BD7060"/>
    <w:rsid w:val="00BD7855"/>
    <w:rsid w:val="00BD7B1B"/>
    <w:rsid w:val="00BD7CE6"/>
    <w:rsid w:val="00BD7CE7"/>
    <w:rsid w:val="00BE012F"/>
    <w:rsid w:val="00BE0187"/>
    <w:rsid w:val="00BE0463"/>
    <w:rsid w:val="00BE0642"/>
    <w:rsid w:val="00BE06ED"/>
    <w:rsid w:val="00BE09C9"/>
    <w:rsid w:val="00BE09DC"/>
    <w:rsid w:val="00BE0B6F"/>
    <w:rsid w:val="00BE0B71"/>
    <w:rsid w:val="00BE13A2"/>
    <w:rsid w:val="00BE1BDA"/>
    <w:rsid w:val="00BE1F02"/>
    <w:rsid w:val="00BE279F"/>
    <w:rsid w:val="00BE2B16"/>
    <w:rsid w:val="00BE2B49"/>
    <w:rsid w:val="00BE2C35"/>
    <w:rsid w:val="00BE307C"/>
    <w:rsid w:val="00BE3190"/>
    <w:rsid w:val="00BE3445"/>
    <w:rsid w:val="00BE3486"/>
    <w:rsid w:val="00BE3675"/>
    <w:rsid w:val="00BE396C"/>
    <w:rsid w:val="00BE3D00"/>
    <w:rsid w:val="00BE4797"/>
    <w:rsid w:val="00BE56D1"/>
    <w:rsid w:val="00BE56D2"/>
    <w:rsid w:val="00BE56F5"/>
    <w:rsid w:val="00BE5865"/>
    <w:rsid w:val="00BE59F8"/>
    <w:rsid w:val="00BE5CB4"/>
    <w:rsid w:val="00BE6147"/>
    <w:rsid w:val="00BE6281"/>
    <w:rsid w:val="00BE62B3"/>
    <w:rsid w:val="00BE6354"/>
    <w:rsid w:val="00BE657F"/>
    <w:rsid w:val="00BE6808"/>
    <w:rsid w:val="00BE6955"/>
    <w:rsid w:val="00BE6D04"/>
    <w:rsid w:val="00BE6EC1"/>
    <w:rsid w:val="00BE7192"/>
    <w:rsid w:val="00BE7356"/>
    <w:rsid w:val="00BE7688"/>
    <w:rsid w:val="00BE76AB"/>
    <w:rsid w:val="00BE7743"/>
    <w:rsid w:val="00BE7B50"/>
    <w:rsid w:val="00BE7C29"/>
    <w:rsid w:val="00BE7D94"/>
    <w:rsid w:val="00BF03E9"/>
    <w:rsid w:val="00BF0540"/>
    <w:rsid w:val="00BF05B0"/>
    <w:rsid w:val="00BF06D9"/>
    <w:rsid w:val="00BF071D"/>
    <w:rsid w:val="00BF0928"/>
    <w:rsid w:val="00BF0A8E"/>
    <w:rsid w:val="00BF0BDD"/>
    <w:rsid w:val="00BF110C"/>
    <w:rsid w:val="00BF1203"/>
    <w:rsid w:val="00BF120D"/>
    <w:rsid w:val="00BF1745"/>
    <w:rsid w:val="00BF1EC7"/>
    <w:rsid w:val="00BF213D"/>
    <w:rsid w:val="00BF25C0"/>
    <w:rsid w:val="00BF25F3"/>
    <w:rsid w:val="00BF27A0"/>
    <w:rsid w:val="00BF2904"/>
    <w:rsid w:val="00BF2C33"/>
    <w:rsid w:val="00BF3004"/>
    <w:rsid w:val="00BF30B0"/>
    <w:rsid w:val="00BF3100"/>
    <w:rsid w:val="00BF34B6"/>
    <w:rsid w:val="00BF3A34"/>
    <w:rsid w:val="00BF3D0F"/>
    <w:rsid w:val="00BF3F5C"/>
    <w:rsid w:val="00BF41E4"/>
    <w:rsid w:val="00BF49ED"/>
    <w:rsid w:val="00BF4BBE"/>
    <w:rsid w:val="00BF4D5F"/>
    <w:rsid w:val="00BF4EEA"/>
    <w:rsid w:val="00BF4F4C"/>
    <w:rsid w:val="00BF53E0"/>
    <w:rsid w:val="00BF54A9"/>
    <w:rsid w:val="00BF55B9"/>
    <w:rsid w:val="00BF56FF"/>
    <w:rsid w:val="00BF57B5"/>
    <w:rsid w:val="00BF57F2"/>
    <w:rsid w:val="00BF588E"/>
    <w:rsid w:val="00BF5A3C"/>
    <w:rsid w:val="00BF5C87"/>
    <w:rsid w:val="00BF6127"/>
    <w:rsid w:val="00BF6214"/>
    <w:rsid w:val="00BF64DD"/>
    <w:rsid w:val="00BF65E1"/>
    <w:rsid w:val="00BF6786"/>
    <w:rsid w:val="00BF6A86"/>
    <w:rsid w:val="00BF6BC8"/>
    <w:rsid w:val="00BF6D7C"/>
    <w:rsid w:val="00BF6D82"/>
    <w:rsid w:val="00BF6E5D"/>
    <w:rsid w:val="00BF6FAB"/>
    <w:rsid w:val="00BF711F"/>
    <w:rsid w:val="00BF72C2"/>
    <w:rsid w:val="00BF76E8"/>
    <w:rsid w:val="00BF76F6"/>
    <w:rsid w:val="00BF7ADE"/>
    <w:rsid w:val="00BF7EEB"/>
    <w:rsid w:val="00BF7FA6"/>
    <w:rsid w:val="00C00317"/>
    <w:rsid w:val="00C003D5"/>
    <w:rsid w:val="00C003E2"/>
    <w:rsid w:val="00C004CD"/>
    <w:rsid w:val="00C006C0"/>
    <w:rsid w:val="00C00AF6"/>
    <w:rsid w:val="00C00C10"/>
    <w:rsid w:val="00C00D62"/>
    <w:rsid w:val="00C01575"/>
    <w:rsid w:val="00C01694"/>
    <w:rsid w:val="00C01721"/>
    <w:rsid w:val="00C01997"/>
    <w:rsid w:val="00C01BF2"/>
    <w:rsid w:val="00C01C84"/>
    <w:rsid w:val="00C01F9F"/>
    <w:rsid w:val="00C024FB"/>
    <w:rsid w:val="00C02816"/>
    <w:rsid w:val="00C02B35"/>
    <w:rsid w:val="00C02D7A"/>
    <w:rsid w:val="00C02E79"/>
    <w:rsid w:val="00C02F52"/>
    <w:rsid w:val="00C033B4"/>
    <w:rsid w:val="00C03651"/>
    <w:rsid w:val="00C0388C"/>
    <w:rsid w:val="00C0389B"/>
    <w:rsid w:val="00C03A8E"/>
    <w:rsid w:val="00C03C05"/>
    <w:rsid w:val="00C03FEC"/>
    <w:rsid w:val="00C0400D"/>
    <w:rsid w:val="00C0418E"/>
    <w:rsid w:val="00C04273"/>
    <w:rsid w:val="00C043C7"/>
    <w:rsid w:val="00C0440C"/>
    <w:rsid w:val="00C047D7"/>
    <w:rsid w:val="00C052D1"/>
    <w:rsid w:val="00C057E4"/>
    <w:rsid w:val="00C058B5"/>
    <w:rsid w:val="00C05CA2"/>
    <w:rsid w:val="00C05D39"/>
    <w:rsid w:val="00C0604E"/>
    <w:rsid w:val="00C060B7"/>
    <w:rsid w:val="00C062B0"/>
    <w:rsid w:val="00C06409"/>
    <w:rsid w:val="00C06444"/>
    <w:rsid w:val="00C064F6"/>
    <w:rsid w:val="00C06700"/>
    <w:rsid w:val="00C06708"/>
    <w:rsid w:val="00C06FFD"/>
    <w:rsid w:val="00C071CC"/>
    <w:rsid w:val="00C07201"/>
    <w:rsid w:val="00C07869"/>
    <w:rsid w:val="00C0789E"/>
    <w:rsid w:val="00C07AA9"/>
    <w:rsid w:val="00C07FF3"/>
    <w:rsid w:val="00C106A4"/>
    <w:rsid w:val="00C106F5"/>
    <w:rsid w:val="00C1085E"/>
    <w:rsid w:val="00C10A41"/>
    <w:rsid w:val="00C10E8D"/>
    <w:rsid w:val="00C11043"/>
    <w:rsid w:val="00C1126E"/>
    <w:rsid w:val="00C118BE"/>
    <w:rsid w:val="00C1193F"/>
    <w:rsid w:val="00C119AF"/>
    <w:rsid w:val="00C11A07"/>
    <w:rsid w:val="00C11C88"/>
    <w:rsid w:val="00C1207C"/>
    <w:rsid w:val="00C120F4"/>
    <w:rsid w:val="00C1234F"/>
    <w:rsid w:val="00C125C4"/>
    <w:rsid w:val="00C12625"/>
    <w:rsid w:val="00C126FA"/>
    <w:rsid w:val="00C12893"/>
    <w:rsid w:val="00C1291E"/>
    <w:rsid w:val="00C12982"/>
    <w:rsid w:val="00C12E23"/>
    <w:rsid w:val="00C12F78"/>
    <w:rsid w:val="00C13020"/>
    <w:rsid w:val="00C131AF"/>
    <w:rsid w:val="00C13231"/>
    <w:rsid w:val="00C13528"/>
    <w:rsid w:val="00C137F5"/>
    <w:rsid w:val="00C139B1"/>
    <w:rsid w:val="00C13B21"/>
    <w:rsid w:val="00C13CE4"/>
    <w:rsid w:val="00C13D73"/>
    <w:rsid w:val="00C13F18"/>
    <w:rsid w:val="00C13FA7"/>
    <w:rsid w:val="00C1444F"/>
    <w:rsid w:val="00C144DE"/>
    <w:rsid w:val="00C147B5"/>
    <w:rsid w:val="00C149D7"/>
    <w:rsid w:val="00C14B6C"/>
    <w:rsid w:val="00C14D0D"/>
    <w:rsid w:val="00C1515B"/>
    <w:rsid w:val="00C1563C"/>
    <w:rsid w:val="00C15674"/>
    <w:rsid w:val="00C159D5"/>
    <w:rsid w:val="00C15B2B"/>
    <w:rsid w:val="00C15E98"/>
    <w:rsid w:val="00C16221"/>
    <w:rsid w:val="00C16646"/>
    <w:rsid w:val="00C16BDE"/>
    <w:rsid w:val="00C16FBB"/>
    <w:rsid w:val="00C1727B"/>
    <w:rsid w:val="00C17431"/>
    <w:rsid w:val="00C17554"/>
    <w:rsid w:val="00C17725"/>
    <w:rsid w:val="00C17866"/>
    <w:rsid w:val="00C178F2"/>
    <w:rsid w:val="00C179EF"/>
    <w:rsid w:val="00C17C2A"/>
    <w:rsid w:val="00C20181"/>
    <w:rsid w:val="00C2081A"/>
    <w:rsid w:val="00C208DD"/>
    <w:rsid w:val="00C20C54"/>
    <w:rsid w:val="00C20CAF"/>
    <w:rsid w:val="00C21187"/>
    <w:rsid w:val="00C21224"/>
    <w:rsid w:val="00C21361"/>
    <w:rsid w:val="00C213BC"/>
    <w:rsid w:val="00C21401"/>
    <w:rsid w:val="00C21491"/>
    <w:rsid w:val="00C215D0"/>
    <w:rsid w:val="00C21981"/>
    <w:rsid w:val="00C21AAB"/>
    <w:rsid w:val="00C21AE8"/>
    <w:rsid w:val="00C21D6C"/>
    <w:rsid w:val="00C2202E"/>
    <w:rsid w:val="00C22064"/>
    <w:rsid w:val="00C223EB"/>
    <w:rsid w:val="00C227CD"/>
    <w:rsid w:val="00C22CB0"/>
    <w:rsid w:val="00C22E04"/>
    <w:rsid w:val="00C22F05"/>
    <w:rsid w:val="00C22F2D"/>
    <w:rsid w:val="00C22F31"/>
    <w:rsid w:val="00C22F89"/>
    <w:rsid w:val="00C2322E"/>
    <w:rsid w:val="00C23255"/>
    <w:rsid w:val="00C23382"/>
    <w:rsid w:val="00C23407"/>
    <w:rsid w:val="00C23688"/>
    <w:rsid w:val="00C23862"/>
    <w:rsid w:val="00C23BAA"/>
    <w:rsid w:val="00C248BB"/>
    <w:rsid w:val="00C24AEE"/>
    <w:rsid w:val="00C24CBB"/>
    <w:rsid w:val="00C253C3"/>
    <w:rsid w:val="00C25669"/>
    <w:rsid w:val="00C25802"/>
    <w:rsid w:val="00C25906"/>
    <w:rsid w:val="00C259CF"/>
    <w:rsid w:val="00C25A66"/>
    <w:rsid w:val="00C25B74"/>
    <w:rsid w:val="00C26030"/>
    <w:rsid w:val="00C26537"/>
    <w:rsid w:val="00C265F7"/>
    <w:rsid w:val="00C269E6"/>
    <w:rsid w:val="00C26D0D"/>
    <w:rsid w:val="00C26D82"/>
    <w:rsid w:val="00C26DBA"/>
    <w:rsid w:val="00C27090"/>
    <w:rsid w:val="00C27144"/>
    <w:rsid w:val="00C2715E"/>
    <w:rsid w:val="00C27606"/>
    <w:rsid w:val="00C27E4F"/>
    <w:rsid w:val="00C27F1E"/>
    <w:rsid w:val="00C3002D"/>
    <w:rsid w:val="00C30240"/>
    <w:rsid w:val="00C30296"/>
    <w:rsid w:val="00C30299"/>
    <w:rsid w:val="00C3048C"/>
    <w:rsid w:val="00C30534"/>
    <w:rsid w:val="00C305B9"/>
    <w:rsid w:val="00C3061B"/>
    <w:rsid w:val="00C306D4"/>
    <w:rsid w:val="00C307E9"/>
    <w:rsid w:val="00C30A32"/>
    <w:rsid w:val="00C3109B"/>
    <w:rsid w:val="00C311B1"/>
    <w:rsid w:val="00C3125E"/>
    <w:rsid w:val="00C313BE"/>
    <w:rsid w:val="00C31443"/>
    <w:rsid w:val="00C3181C"/>
    <w:rsid w:val="00C31A84"/>
    <w:rsid w:val="00C31B02"/>
    <w:rsid w:val="00C31D07"/>
    <w:rsid w:val="00C31D91"/>
    <w:rsid w:val="00C31ED0"/>
    <w:rsid w:val="00C31F40"/>
    <w:rsid w:val="00C32161"/>
    <w:rsid w:val="00C32289"/>
    <w:rsid w:val="00C327A7"/>
    <w:rsid w:val="00C3286B"/>
    <w:rsid w:val="00C32CB6"/>
    <w:rsid w:val="00C32F5F"/>
    <w:rsid w:val="00C331A5"/>
    <w:rsid w:val="00C333E0"/>
    <w:rsid w:val="00C33578"/>
    <w:rsid w:val="00C33672"/>
    <w:rsid w:val="00C337AF"/>
    <w:rsid w:val="00C33928"/>
    <w:rsid w:val="00C340DB"/>
    <w:rsid w:val="00C342F0"/>
    <w:rsid w:val="00C344EF"/>
    <w:rsid w:val="00C34529"/>
    <w:rsid w:val="00C34839"/>
    <w:rsid w:val="00C349C4"/>
    <w:rsid w:val="00C34ABA"/>
    <w:rsid w:val="00C34C29"/>
    <w:rsid w:val="00C34FC9"/>
    <w:rsid w:val="00C35506"/>
    <w:rsid w:val="00C355EE"/>
    <w:rsid w:val="00C357EE"/>
    <w:rsid w:val="00C35B43"/>
    <w:rsid w:val="00C36348"/>
    <w:rsid w:val="00C36571"/>
    <w:rsid w:val="00C3661C"/>
    <w:rsid w:val="00C366E2"/>
    <w:rsid w:val="00C36DAB"/>
    <w:rsid w:val="00C36E5C"/>
    <w:rsid w:val="00C37244"/>
    <w:rsid w:val="00C372FA"/>
    <w:rsid w:val="00C37361"/>
    <w:rsid w:val="00C37C5F"/>
    <w:rsid w:val="00C400C8"/>
    <w:rsid w:val="00C401D3"/>
    <w:rsid w:val="00C4039B"/>
    <w:rsid w:val="00C40533"/>
    <w:rsid w:val="00C40740"/>
    <w:rsid w:val="00C40902"/>
    <w:rsid w:val="00C409B7"/>
    <w:rsid w:val="00C40AEA"/>
    <w:rsid w:val="00C40D3C"/>
    <w:rsid w:val="00C40D9F"/>
    <w:rsid w:val="00C40DC4"/>
    <w:rsid w:val="00C40EE7"/>
    <w:rsid w:val="00C4119D"/>
    <w:rsid w:val="00C41295"/>
    <w:rsid w:val="00C417A3"/>
    <w:rsid w:val="00C41867"/>
    <w:rsid w:val="00C421A3"/>
    <w:rsid w:val="00C423D1"/>
    <w:rsid w:val="00C424D4"/>
    <w:rsid w:val="00C42986"/>
    <w:rsid w:val="00C429E0"/>
    <w:rsid w:val="00C43353"/>
    <w:rsid w:val="00C43400"/>
    <w:rsid w:val="00C4367C"/>
    <w:rsid w:val="00C437D9"/>
    <w:rsid w:val="00C43861"/>
    <w:rsid w:val="00C43984"/>
    <w:rsid w:val="00C43A10"/>
    <w:rsid w:val="00C43A3D"/>
    <w:rsid w:val="00C43A46"/>
    <w:rsid w:val="00C43E50"/>
    <w:rsid w:val="00C44085"/>
    <w:rsid w:val="00C4415B"/>
    <w:rsid w:val="00C4415E"/>
    <w:rsid w:val="00C4430E"/>
    <w:rsid w:val="00C44D37"/>
    <w:rsid w:val="00C44DCC"/>
    <w:rsid w:val="00C451BF"/>
    <w:rsid w:val="00C451D0"/>
    <w:rsid w:val="00C45DF6"/>
    <w:rsid w:val="00C460A0"/>
    <w:rsid w:val="00C4611B"/>
    <w:rsid w:val="00C4643A"/>
    <w:rsid w:val="00C46753"/>
    <w:rsid w:val="00C467E0"/>
    <w:rsid w:val="00C46970"/>
    <w:rsid w:val="00C46AF6"/>
    <w:rsid w:val="00C46DCB"/>
    <w:rsid w:val="00C46E31"/>
    <w:rsid w:val="00C470CC"/>
    <w:rsid w:val="00C4734A"/>
    <w:rsid w:val="00C47556"/>
    <w:rsid w:val="00C4759F"/>
    <w:rsid w:val="00C475BF"/>
    <w:rsid w:val="00C47749"/>
    <w:rsid w:val="00C47AF1"/>
    <w:rsid w:val="00C47BA0"/>
    <w:rsid w:val="00C47EF8"/>
    <w:rsid w:val="00C47F12"/>
    <w:rsid w:val="00C47F83"/>
    <w:rsid w:val="00C50060"/>
    <w:rsid w:val="00C50101"/>
    <w:rsid w:val="00C508F9"/>
    <w:rsid w:val="00C50ACF"/>
    <w:rsid w:val="00C50CD9"/>
    <w:rsid w:val="00C517EE"/>
    <w:rsid w:val="00C517F7"/>
    <w:rsid w:val="00C51BB7"/>
    <w:rsid w:val="00C51BFC"/>
    <w:rsid w:val="00C51CAF"/>
    <w:rsid w:val="00C51FB8"/>
    <w:rsid w:val="00C52050"/>
    <w:rsid w:val="00C522A2"/>
    <w:rsid w:val="00C522A5"/>
    <w:rsid w:val="00C5266C"/>
    <w:rsid w:val="00C528F7"/>
    <w:rsid w:val="00C52A72"/>
    <w:rsid w:val="00C52D5E"/>
    <w:rsid w:val="00C52F75"/>
    <w:rsid w:val="00C53051"/>
    <w:rsid w:val="00C5330A"/>
    <w:rsid w:val="00C533DA"/>
    <w:rsid w:val="00C533ED"/>
    <w:rsid w:val="00C53C8C"/>
    <w:rsid w:val="00C53D2E"/>
    <w:rsid w:val="00C540AE"/>
    <w:rsid w:val="00C540EB"/>
    <w:rsid w:val="00C54170"/>
    <w:rsid w:val="00C541EF"/>
    <w:rsid w:val="00C542E7"/>
    <w:rsid w:val="00C5435C"/>
    <w:rsid w:val="00C544EA"/>
    <w:rsid w:val="00C5476A"/>
    <w:rsid w:val="00C54958"/>
    <w:rsid w:val="00C54A3F"/>
    <w:rsid w:val="00C54B84"/>
    <w:rsid w:val="00C54DF1"/>
    <w:rsid w:val="00C54EC4"/>
    <w:rsid w:val="00C55294"/>
    <w:rsid w:val="00C55664"/>
    <w:rsid w:val="00C557F4"/>
    <w:rsid w:val="00C5581C"/>
    <w:rsid w:val="00C559BC"/>
    <w:rsid w:val="00C55B5A"/>
    <w:rsid w:val="00C55C3F"/>
    <w:rsid w:val="00C55D78"/>
    <w:rsid w:val="00C56463"/>
    <w:rsid w:val="00C565EA"/>
    <w:rsid w:val="00C56E9E"/>
    <w:rsid w:val="00C56F37"/>
    <w:rsid w:val="00C5702F"/>
    <w:rsid w:val="00C57346"/>
    <w:rsid w:val="00C573CC"/>
    <w:rsid w:val="00C57443"/>
    <w:rsid w:val="00C57486"/>
    <w:rsid w:val="00C57523"/>
    <w:rsid w:val="00C57D93"/>
    <w:rsid w:val="00C57F35"/>
    <w:rsid w:val="00C57F4B"/>
    <w:rsid w:val="00C602F9"/>
    <w:rsid w:val="00C603D2"/>
    <w:rsid w:val="00C6068F"/>
    <w:rsid w:val="00C6077A"/>
    <w:rsid w:val="00C60821"/>
    <w:rsid w:val="00C608AC"/>
    <w:rsid w:val="00C60B40"/>
    <w:rsid w:val="00C60C26"/>
    <w:rsid w:val="00C60C69"/>
    <w:rsid w:val="00C6107A"/>
    <w:rsid w:val="00C613E9"/>
    <w:rsid w:val="00C614E1"/>
    <w:rsid w:val="00C616F8"/>
    <w:rsid w:val="00C6183D"/>
    <w:rsid w:val="00C61D09"/>
    <w:rsid w:val="00C61FE7"/>
    <w:rsid w:val="00C62107"/>
    <w:rsid w:val="00C625DA"/>
    <w:rsid w:val="00C6262C"/>
    <w:rsid w:val="00C626F3"/>
    <w:rsid w:val="00C627A4"/>
    <w:rsid w:val="00C62B29"/>
    <w:rsid w:val="00C62E2E"/>
    <w:rsid w:val="00C62F54"/>
    <w:rsid w:val="00C6308E"/>
    <w:rsid w:val="00C63365"/>
    <w:rsid w:val="00C633EA"/>
    <w:rsid w:val="00C635D9"/>
    <w:rsid w:val="00C63828"/>
    <w:rsid w:val="00C6388E"/>
    <w:rsid w:val="00C6398C"/>
    <w:rsid w:val="00C63E65"/>
    <w:rsid w:val="00C64291"/>
    <w:rsid w:val="00C642CB"/>
    <w:rsid w:val="00C644A8"/>
    <w:rsid w:val="00C64511"/>
    <w:rsid w:val="00C64627"/>
    <w:rsid w:val="00C6469C"/>
    <w:rsid w:val="00C64B85"/>
    <w:rsid w:val="00C6513E"/>
    <w:rsid w:val="00C65152"/>
    <w:rsid w:val="00C65500"/>
    <w:rsid w:val="00C657B6"/>
    <w:rsid w:val="00C65883"/>
    <w:rsid w:val="00C658CD"/>
    <w:rsid w:val="00C65A43"/>
    <w:rsid w:val="00C65A6F"/>
    <w:rsid w:val="00C65CAA"/>
    <w:rsid w:val="00C66022"/>
    <w:rsid w:val="00C660EB"/>
    <w:rsid w:val="00C660F6"/>
    <w:rsid w:val="00C6617C"/>
    <w:rsid w:val="00C66523"/>
    <w:rsid w:val="00C66544"/>
    <w:rsid w:val="00C668AF"/>
    <w:rsid w:val="00C668E9"/>
    <w:rsid w:val="00C66A23"/>
    <w:rsid w:val="00C66AAE"/>
    <w:rsid w:val="00C66E92"/>
    <w:rsid w:val="00C66F0F"/>
    <w:rsid w:val="00C66FCA"/>
    <w:rsid w:val="00C672B9"/>
    <w:rsid w:val="00C67418"/>
    <w:rsid w:val="00C674DB"/>
    <w:rsid w:val="00C67948"/>
    <w:rsid w:val="00C679A5"/>
    <w:rsid w:val="00C67B97"/>
    <w:rsid w:val="00C67C28"/>
    <w:rsid w:val="00C67DB3"/>
    <w:rsid w:val="00C70526"/>
    <w:rsid w:val="00C70767"/>
    <w:rsid w:val="00C707FD"/>
    <w:rsid w:val="00C71362"/>
    <w:rsid w:val="00C713A1"/>
    <w:rsid w:val="00C713C6"/>
    <w:rsid w:val="00C7140F"/>
    <w:rsid w:val="00C71773"/>
    <w:rsid w:val="00C7186D"/>
    <w:rsid w:val="00C7191D"/>
    <w:rsid w:val="00C71D21"/>
    <w:rsid w:val="00C71EC2"/>
    <w:rsid w:val="00C720C5"/>
    <w:rsid w:val="00C72111"/>
    <w:rsid w:val="00C7236F"/>
    <w:rsid w:val="00C7241A"/>
    <w:rsid w:val="00C724EC"/>
    <w:rsid w:val="00C728BA"/>
    <w:rsid w:val="00C72943"/>
    <w:rsid w:val="00C729A8"/>
    <w:rsid w:val="00C72C33"/>
    <w:rsid w:val="00C73150"/>
    <w:rsid w:val="00C7319A"/>
    <w:rsid w:val="00C73205"/>
    <w:rsid w:val="00C734BF"/>
    <w:rsid w:val="00C73663"/>
    <w:rsid w:val="00C7367A"/>
    <w:rsid w:val="00C73B9B"/>
    <w:rsid w:val="00C73C17"/>
    <w:rsid w:val="00C73E65"/>
    <w:rsid w:val="00C73F27"/>
    <w:rsid w:val="00C74113"/>
    <w:rsid w:val="00C7416F"/>
    <w:rsid w:val="00C741B0"/>
    <w:rsid w:val="00C744CA"/>
    <w:rsid w:val="00C74AE2"/>
    <w:rsid w:val="00C74E29"/>
    <w:rsid w:val="00C74F8A"/>
    <w:rsid w:val="00C75322"/>
    <w:rsid w:val="00C75564"/>
    <w:rsid w:val="00C75980"/>
    <w:rsid w:val="00C75AB3"/>
    <w:rsid w:val="00C75AF9"/>
    <w:rsid w:val="00C75C09"/>
    <w:rsid w:val="00C75F33"/>
    <w:rsid w:val="00C75F76"/>
    <w:rsid w:val="00C7620A"/>
    <w:rsid w:val="00C76222"/>
    <w:rsid w:val="00C7647C"/>
    <w:rsid w:val="00C76611"/>
    <w:rsid w:val="00C7688A"/>
    <w:rsid w:val="00C76BF9"/>
    <w:rsid w:val="00C76D69"/>
    <w:rsid w:val="00C76FFF"/>
    <w:rsid w:val="00C7704E"/>
    <w:rsid w:val="00C771B0"/>
    <w:rsid w:val="00C77429"/>
    <w:rsid w:val="00C7746B"/>
    <w:rsid w:val="00C7759C"/>
    <w:rsid w:val="00C77713"/>
    <w:rsid w:val="00C7771F"/>
    <w:rsid w:val="00C778BC"/>
    <w:rsid w:val="00C77924"/>
    <w:rsid w:val="00C77A3A"/>
    <w:rsid w:val="00C77DB1"/>
    <w:rsid w:val="00C77DD1"/>
    <w:rsid w:val="00C803D5"/>
    <w:rsid w:val="00C8050F"/>
    <w:rsid w:val="00C80BBC"/>
    <w:rsid w:val="00C80D0A"/>
    <w:rsid w:val="00C80F45"/>
    <w:rsid w:val="00C80F60"/>
    <w:rsid w:val="00C81C41"/>
    <w:rsid w:val="00C81CF8"/>
    <w:rsid w:val="00C81DB4"/>
    <w:rsid w:val="00C823B3"/>
    <w:rsid w:val="00C82408"/>
    <w:rsid w:val="00C82497"/>
    <w:rsid w:val="00C82680"/>
    <w:rsid w:val="00C827C9"/>
    <w:rsid w:val="00C8294E"/>
    <w:rsid w:val="00C82A0B"/>
    <w:rsid w:val="00C82CDB"/>
    <w:rsid w:val="00C82E00"/>
    <w:rsid w:val="00C82E4D"/>
    <w:rsid w:val="00C830E8"/>
    <w:rsid w:val="00C8316A"/>
    <w:rsid w:val="00C83797"/>
    <w:rsid w:val="00C83ABC"/>
    <w:rsid w:val="00C83AF2"/>
    <w:rsid w:val="00C83D09"/>
    <w:rsid w:val="00C83FAF"/>
    <w:rsid w:val="00C840D9"/>
    <w:rsid w:val="00C840FF"/>
    <w:rsid w:val="00C8459D"/>
    <w:rsid w:val="00C8465D"/>
    <w:rsid w:val="00C849AC"/>
    <w:rsid w:val="00C84ECE"/>
    <w:rsid w:val="00C8516A"/>
    <w:rsid w:val="00C851DD"/>
    <w:rsid w:val="00C85419"/>
    <w:rsid w:val="00C85754"/>
    <w:rsid w:val="00C858E7"/>
    <w:rsid w:val="00C85CFA"/>
    <w:rsid w:val="00C85F15"/>
    <w:rsid w:val="00C85F66"/>
    <w:rsid w:val="00C85FB5"/>
    <w:rsid w:val="00C860F0"/>
    <w:rsid w:val="00C86577"/>
    <w:rsid w:val="00C86820"/>
    <w:rsid w:val="00C86AE2"/>
    <w:rsid w:val="00C86D74"/>
    <w:rsid w:val="00C87242"/>
    <w:rsid w:val="00C87596"/>
    <w:rsid w:val="00C87F50"/>
    <w:rsid w:val="00C90012"/>
    <w:rsid w:val="00C9058B"/>
    <w:rsid w:val="00C9073B"/>
    <w:rsid w:val="00C90A5D"/>
    <w:rsid w:val="00C90B2D"/>
    <w:rsid w:val="00C9102C"/>
    <w:rsid w:val="00C9103A"/>
    <w:rsid w:val="00C910F7"/>
    <w:rsid w:val="00C9131F"/>
    <w:rsid w:val="00C91404"/>
    <w:rsid w:val="00C9158C"/>
    <w:rsid w:val="00C9188F"/>
    <w:rsid w:val="00C91E4A"/>
    <w:rsid w:val="00C91F10"/>
    <w:rsid w:val="00C924B7"/>
    <w:rsid w:val="00C924E3"/>
    <w:rsid w:val="00C924EA"/>
    <w:rsid w:val="00C926BD"/>
    <w:rsid w:val="00C9274F"/>
    <w:rsid w:val="00C92FF8"/>
    <w:rsid w:val="00C931F2"/>
    <w:rsid w:val="00C931FD"/>
    <w:rsid w:val="00C931FF"/>
    <w:rsid w:val="00C93827"/>
    <w:rsid w:val="00C93BEA"/>
    <w:rsid w:val="00C93C83"/>
    <w:rsid w:val="00C93EEA"/>
    <w:rsid w:val="00C93FFF"/>
    <w:rsid w:val="00C9404E"/>
    <w:rsid w:val="00C94130"/>
    <w:rsid w:val="00C944AA"/>
    <w:rsid w:val="00C94524"/>
    <w:rsid w:val="00C94552"/>
    <w:rsid w:val="00C94ACC"/>
    <w:rsid w:val="00C95091"/>
    <w:rsid w:val="00C952BC"/>
    <w:rsid w:val="00C95451"/>
    <w:rsid w:val="00C95951"/>
    <w:rsid w:val="00C95AF8"/>
    <w:rsid w:val="00C95E9A"/>
    <w:rsid w:val="00C96243"/>
    <w:rsid w:val="00C9630E"/>
    <w:rsid w:val="00C963BB"/>
    <w:rsid w:val="00C964AC"/>
    <w:rsid w:val="00C96A50"/>
    <w:rsid w:val="00C9739E"/>
    <w:rsid w:val="00C9769F"/>
    <w:rsid w:val="00C9771F"/>
    <w:rsid w:val="00C978B4"/>
    <w:rsid w:val="00C978DF"/>
    <w:rsid w:val="00C97E69"/>
    <w:rsid w:val="00CA009F"/>
    <w:rsid w:val="00CA0372"/>
    <w:rsid w:val="00CA04C3"/>
    <w:rsid w:val="00CA05D3"/>
    <w:rsid w:val="00CA06E9"/>
    <w:rsid w:val="00CA0772"/>
    <w:rsid w:val="00CA082F"/>
    <w:rsid w:val="00CA0B32"/>
    <w:rsid w:val="00CA0CE9"/>
    <w:rsid w:val="00CA1177"/>
    <w:rsid w:val="00CA123A"/>
    <w:rsid w:val="00CA1488"/>
    <w:rsid w:val="00CA1C07"/>
    <w:rsid w:val="00CA1F15"/>
    <w:rsid w:val="00CA20EC"/>
    <w:rsid w:val="00CA26F4"/>
    <w:rsid w:val="00CA2761"/>
    <w:rsid w:val="00CA27E8"/>
    <w:rsid w:val="00CA28DF"/>
    <w:rsid w:val="00CA2940"/>
    <w:rsid w:val="00CA2B93"/>
    <w:rsid w:val="00CA2CC0"/>
    <w:rsid w:val="00CA2D3B"/>
    <w:rsid w:val="00CA2E60"/>
    <w:rsid w:val="00CA2EE5"/>
    <w:rsid w:val="00CA2F2D"/>
    <w:rsid w:val="00CA30BE"/>
    <w:rsid w:val="00CA3127"/>
    <w:rsid w:val="00CA3494"/>
    <w:rsid w:val="00CA37FA"/>
    <w:rsid w:val="00CA3D64"/>
    <w:rsid w:val="00CA3DA2"/>
    <w:rsid w:val="00CA3E04"/>
    <w:rsid w:val="00CA3E8B"/>
    <w:rsid w:val="00CA4041"/>
    <w:rsid w:val="00CA4057"/>
    <w:rsid w:val="00CA40D2"/>
    <w:rsid w:val="00CA41DE"/>
    <w:rsid w:val="00CA427E"/>
    <w:rsid w:val="00CA4281"/>
    <w:rsid w:val="00CA4A79"/>
    <w:rsid w:val="00CA4AF6"/>
    <w:rsid w:val="00CA4BB4"/>
    <w:rsid w:val="00CA4C59"/>
    <w:rsid w:val="00CA4F63"/>
    <w:rsid w:val="00CA513D"/>
    <w:rsid w:val="00CA515E"/>
    <w:rsid w:val="00CA5267"/>
    <w:rsid w:val="00CA53AA"/>
    <w:rsid w:val="00CA5489"/>
    <w:rsid w:val="00CA54CC"/>
    <w:rsid w:val="00CA5EBF"/>
    <w:rsid w:val="00CA619B"/>
    <w:rsid w:val="00CA620F"/>
    <w:rsid w:val="00CA65B7"/>
    <w:rsid w:val="00CA66AA"/>
    <w:rsid w:val="00CA688C"/>
    <w:rsid w:val="00CA6A0D"/>
    <w:rsid w:val="00CA6B05"/>
    <w:rsid w:val="00CA6D20"/>
    <w:rsid w:val="00CA6D95"/>
    <w:rsid w:val="00CA6EE1"/>
    <w:rsid w:val="00CA79E3"/>
    <w:rsid w:val="00CA7A84"/>
    <w:rsid w:val="00CA7A98"/>
    <w:rsid w:val="00CA7AC9"/>
    <w:rsid w:val="00CA7FE0"/>
    <w:rsid w:val="00CB04D6"/>
    <w:rsid w:val="00CB079E"/>
    <w:rsid w:val="00CB09B5"/>
    <w:rsid w:val="00CB0A87"/>
    <w:rsid w:val="00CB0E99"/>
    <w:rsid w:val="00CB0FDE"/>
    <w:rsid w:val="00CB10E8"/>
    <w:rsid w:val="00CB1531"/>
    <w:rsid w:val="00CB185C"/>
    <w:rsid w:val="00CB1875"/>
    <w:rsid w:val="00CB198F"/>
    <w:rsid w:val="00CB1C8E"/>
    <w:rsid w:val="00CB1F7F"/>
    <w:rsid w:val="00CB209C"/>
    <w:rsid w:val="00CB20D5"/>
    <w:rsid w:val="00CB21CD"/>
    <w:rsid w:val="00CB22A6"/>
    <w:rsid w:val="00CB2569"/>
    <w:rsid w:val="00CB28BC"/>
    <w:rsid w:val="00CB2C6E"/>
    <w:rsid w:val="00CB2D5F"/>
    <w:rsid w:val="00CB3140"/>
    <w:rsid w:val="00CB35A9"/>
    <w:rsid w:val="00CB385B"/>
    <w:rsid w:val="00CB3A3B"/>
    <w:rsid w:val="00CB3A4C"/>
    <w:rsid w:val="00CB3B6A"/>
    <w:rsid w:val="00CB40C6"/>
    <w:rsid w:val="00CB41CF"/>
    <w:rsid w:val="00CB4371"/>
    <w:rsid w:val="00CB44C4"/>
    <w:rsid w:val="00CB4CE3"/>
    <w:rsid w:val="00CB4E0D"/>
    <w:rsid w:val="00CB50CD"/>
    <w:rsid w:val="00CB5198"/>
    <w:rsid w:val="00CB5362"/>
    <w:rsid w:val="00CB5408"/>
    <w:rsid w:val="00CB5520"/>
    <w:rsid w:val="00CB5819"/>
    <w:rsid w:val="00CB5AD5"/>
    <w:rsid w:val="00CB5C79"/>
    <w:rsid w:val="00CB5EB5"/>
    <w:rsid w:val="00CB60BD"/>
    <w:rsid w:val="00CB621F"/>
    <w:rsid w:val="00CB6392"/>
    <w:rsid w:val="00CB64F6"/>
    <w:rsid w:val="00CB67D8"/>
    <w:rsid w:val="00CB6810"/>
    <w:rsid w:val="00CB6BF6"/>
    <w:rsid w:val="00CB6C71"/>
    <w:rsid w:val="00CB6F8C"/>
    <w:rsid w:val="00CB6F92"/>
    <w:rsid w:val="00CB6FA7"/>
    <w:rsid w:val="00CB7188"/>
    <w:rsid w:val="00CB71EB"/>
    <w:rsid w:val="00CB72AF"/>
    <w:rsid w:val="00CB76F7"/>
    <w:rsid w:val="00CB7872"/>
    <w:rsid w:val="00CB7E1C"/>
    <w:rsid w:val="00CC009A"/>
    <w:rsid w:val="00CC00A2"/>
    <w:rsid w:val="00CC00CF"/>
    <w:rsid w:val="00CC0154"/>
    <w:rsid w:val="00CC0184"/>
    <w:rsid w:val="00CC04B3"/>
    <w:rsid w:val="00CC071F"/>
    <w:rsid w:val="00CC079F"/>
    <w:rsid w:val="00CC0A00"/>
    <w:rsid w:val="00CC0A56"/>
    <w:rsid w:val="00CC0ADF"/>
    <w:rsid w:val="00CC0B68"/>
    <w:rsid w:val="00CC0CA7"/>
    <w:rsid w:val="00CC0CCF"/>
    <w:rsid w:val="00CC0D2E"/>
    <w:rsid w:val="00CC0EF1"/>
    <w:rsid w:val="00CC1022"/>
    <w:rsid w:val="00CC123D"/>
    <w:rsid w:val="00CC1363"/>
    <w:rsid w:val="00CC152A"/>
    <w:rsid w:val="00CC1621"/>
    <w:rsid w:val="00CC1DE3"/>
    <w:rsid w:val="00CC220C"/>
    <w:rsid w:val="00CC23D7"/>
    <w:rsid w:val="00CC248B"/>
    <w:rsid w:val="00CC2764"/>
    <w:rsid w:val="00CC2A4F"/>
    <w:rsid w:val="00CC2C39"/>
    <w:rsid w:val="00CC2E5B"/>
    <w:rsid w:val="00CC3338"/>
    <w:rsid w:val="00CC3C06"/>
    <w:rsid w:val="00CC3CCC"/>
    <w:rsid w:val="00CC3DCA"/>
    <w:rsid w:val="00CC3EEC"/>
    <w:rsid w:val="00CC3F29"/>
    <w:rsid w:val="00CC3F5A"/>
    <w:rsid w:val="00CC3FE9"/>
    <w:rsid w:val="00CC42AF"/>
    <w:rsid w:val="00CC4331"/>
    <w:rsid w:val="00CC4366"/>
    <w:rsid w:val="00CC4533"/>
    <w:rsid w:val="00CC4E1C"/>
    <w:rsid w:val="00CC4E28"/>
    <w:rsid w:val="00CC4F44"/>
    <w:rsid w:val="00CC4FD7"/>
    <w:rsid w:val="00CC54CA"/>
    <w:rsid w:val="00CC562A"/>
    <w:rsid w:val="00CC5B9D"/>
    <w:rsid w:val="00CC5BDB"/>
    <w:rsid w:val="00CC6203"/>
    <w:rsid w:val="00CC6249"/>
    <w:rsid w:val="00CC632B"/>
    <w:rsid w:val="00CC66C6"/>
    <w:rsid w:val="00CC6FA7"/>
    <w:rsid w:val="00CC763D"/>
    <w:rsid w:val="00CC76B8"/>
    <w:rsid w:val="00CC7DDE"/>
    <w:rsid w:val="00CC7F1F"/>
    <w:rsid w:val="00CD0982"/>
    <w:rsid w:val="00CD09B0"/>
    <w:rsid w:val="00CD0C8A"/>
    <w:rsid w:val="00CD0E62"/>
    <w:rsid w:val="00CD108F"/>
    <w:rsid w:val="00CD10FC"/>
    <w:rsid w:val="00CD1265"/>
    <w:rsid w:val="00CD1708"/>
    <w:rsid w:val="00CD1878"/>
    <w:rsid w:val="00CD1A39"/>
    <w:rsid w:val="00CD1B34"/>
    <w:rsid w:val="00CD1CA6"/>
    <w:rsid w:val="00CD1F83"/>
    <w:rsid w:val="00CD2091"/>
    <w:rsid w:val="00CD2359"/>
    <w:rsid w:val="00CD2A97"/>
    <w:rsid w:val="00CD2ABA"/>
    <w:rsid w:val="00CD31F2"/>
    <w:rsid w:val="00CD3534"/>
    <w:rsid w:val="00CD38AA"/>
    <w:rsid w:val="00CD39B4"/>
    <w:rsid w:val="00CD39C1"/>
    <w:rsid w:val="00CD3A06"/>
    <w:rsid w:val="00CD3DD7"/>
    <w:rsid w:val="00CD4187"/>
    <w:rsid w:val="00CD427A"/>
    <w:rsid w:val="00CD4465"/>
    <w:rsid w:val="00CD44D7"/>
    <w:rsid w:val="00CD44E1"/>
    <w:rsid w:val="00CD45CF"/>
    <w:rsid w:val="00CD46CE"/>
    <w:rsid w:val="00CD4717"/>
    <w:rsid w:val="00CD47A8"/>
    <w:rsid w:val="00CD4944"/>
    <w:rsid w:val="00CD4953"/>
    <w:rsid w:val="00CD4A62"/>
    <w:rsid w:val="00CD4E36"/>
    <w:rsid w:val="00CD4E90"/>
    <w:rsid w:val="00CD523B"/>
    <w:rsid w:val="00CD527E"/>
    <w:rsid w:val="00CD5461"/>
    <w:rsid w:val="00CD558F"/>
    <w:rsid w:val="00CD56A3"/>
    <w:rsid w:val="00CD580B"/>
    <w:rsid w:val="00CD5875"/>
    <w:rsid w:val="00CD5BA4"/>
    <w:rsid w:val="00CD5D4D"/>
    <w:rsid w:val="00CD5F06"/>
    <w:rsid w:val="00CD6337"/>
    <w:rsid w:val="00CD6392"/>
    <w:rsid w:val="00CD64EA"/>
    <w:rsid w:val="00CD6699"/>
    <w:rsid w:val="00CD67E2"/>
    <w:rsid w:val="00CD6903"/>
    <w:rsid w:val="00CD6A0D"/>
    <w:rsid w:val="00CD6C55"/>
    <w:rsid w:val="00CD6D7C"/>
    <w:rsid w:val="00CD6FAA"/>
    <w:rsid w:val="00CD6FBB"/>
    <w:rsid w:val="00CD7084"/>
    <w:rsid w:val="00CD7365"/>
    <w:rsid w:val="00CD79D0"/>
    <w:rsid w:val="00CD7D30"/>
    <w:rsid w:val="00CD7E7E"/>
    <w:rsid w:val="00CE01E7"/>
    <w:rsid w:val="00CE0366"/>
    <w:rsid w:val="00CE0397"/>
    <w:rsid w:val="00CE0665"/>
    <w:rsid w:val="00CE078A"/>
    <w:rsid w:val="00CE0A56"/>
    <w:rsid w:val="00CE140D"/>
    <w:rsid w:val="00CE1BD4"/>
    <w:rsid w:val="00CE2346"/>
    <w:rsid w:val="00CE25CF"/>
    <w:rsid w:val="00CE28BA"/>
    <w:rsid w:val="00CE295F"/>
    <w:rsid w:val="00CE2C5D"/>
    <w:rsid w:val="00CE2CFF"/>
    <w:rsid w:val="00CE2D56"/>
    <w:rsid w:val="00CE3183"/>
    <w:rsid w:val="00CE31F8"/>
    <w:rsid w:val="00CE3559"/>
    <w:rsid w:val="00CE372B"/>
    <w:rsid w:val="00CE3D4B"/>
    <w:rsid w:val="00CE42FF"/>
    <w:rsid w:val="00CE4391"/>
    <w:rsid w:val="00CE4695"/>
    <w:rsid w:val="00CE489A"/>
    <w:rsid w:val="00CE489F"/>
    <w:rsid w:val="00CE49D5"/>
    <w:rsid w:val="00CE4B50"/>
    <w:rsid w:val="00CE56C3"/>
    <w:rsid w:val="00CE5856"/>
    <w:rsid w:val="00CE59AB"/>
    <w:rsid w:val="00CE5B28"/>
    <w:rsid w:val="00CE5E93"/>
    <w:rsid w:val="00CE5F40"/>
    <w:rsid w:val="00CE5F82"/>
    <w:rsid w:val="00CE63A1"/>
    <w:rsid w:val="00CE63B1"/>
    <w:rsid w:val="00CE65BE"/>
    <w:rsid w:val="00CE67AB"/>
    <w:rsid w:val="00CE6B23"/>
    <w:rsid w:val="00CE6F5E"/>
    <w:rsid w:val="00CE70A6"/>
    <w:rsid w:val="00CE715D"/>
    <w:rsid w:val="00CE7AA4"/>
    <w:rsid w:val="00CE7BE1"/>
    <w:rsid w:val="00CE7E9C"/>
    <w:rsid w:val="00CF0024"/>
    <w:rsid w:val="00CF0125"/>
    <w:rsid w:val="00CF03B9"/>
    <w:rsid w:val="00CF05EA"/>
    <w:rsid w:val="00CF0C80"/>
    <w:rsid w:val="00CF0E96"/>
    <w:rsid w:val="00CF0FDB"/>
    <w:rsid w:val="00CF10F5"/>
    <w:rsid w:val="00CF1109"/>
    <w:rsid w:val="00CF150A"/>
    <w:rsid w:val="00CF1764"/>
    <w:rsid w:val="00CF198C"/>
    <w:rsid w:val="00CF1B7E"/>
    <w:rsid w:val="00CF1DF0"/>
    <w:rsid w:val="00CF1E75"/>
    <w:rsid w:val="00CF20BC"/>
    <w:rsid w:val="00CF229A"/>
    <w:rsid w:val="00CF22AE"/>
    <w:rsid w:val="00CF24A5"/>
    <w:rsid w:val="00CF284D"/>
    <w:rsid w:val="00CF2920"/>
    <w:rsid w:val="00CF2B14"/>
    <w:rsid w:val="00CF2B6A"/>
    <w:rsid w:val="00CF2BAA"/>
    <w:rsid w:val="00CF2BFB"/>
    <w:rsid w:val="00CF2CD7"/>
    <w:rsid w:val="00CF2D93"/>
    <w:rsid w:val="00CF302E"/>
    <w:rsid w:val="00CF3276"/>
    <w:rsid w:val="00CF3404"/>
    <w:rsid w:val="00CF358E"/>
    <w:rsid w:val="00CF35FB"/>
    <w:rsid w:val="00CF39A3"/>
    <w:rsid w:val="00CF40A4"/>
    <w:rsid w:val="00CF40DF"/>
    <w:rsid w:val="00CF4194"/>
    <w:rsid w:val="00CF41A8"/>
    <w:rsid w:val="00CF4308"/>
    <w:rsid w:val="00CF4585"/>
    <w:rsid w:val="00CF4B2D"/>
    <w:rsid w:val="00CF4B95"/>
    <w:rsid w:val="00CF5017"/>
    <w:rsid w:val="00CF52A2"/>
    <w:rsid w:val="00CF55F2"/>
    <w:rsid w:val="00CF569B"/>
    <w:rsid w:val="00CF5EA7"/>
    <w:rsid w:val="00CF5F3B"/>
    <w:rsid w:val="00CF601B"/>
    <w:rsid w:val="00CF630A"/>
    <w:rsid w:val="00CF6783"/>
    <w:rsid w:val="00CF68BD"/>
    <w:rsid w:val="00CF68CF"/>
    <w:rsid w:val="00CF68EA"/>
    <w:rsid w:val="00CF691B"/>
    <w:rsid w:val="00CF6924"/>
    <w:rsid w:val="00CF6B2B"/>
    <w:rsid w:val="00CF6BCB"/>
    <w:rsid w:val="00CF731A"/>
    <w:rsid w:val="00CF75B1"/>
    <w:rsid w:val="00CF79DD"/>
    <w:rsid w:val="00CF7A7F"/>
    <w:rsid w:val="00CF7BFE"/>
    <w:rsid w:val="00CF7D07"/>
    <w:rsid w:val="00CF7DB8"/>
    <w:rsid w:val="00CF7F09"/>
    <w:rsid w:val="00D00008"/>
    <w:rsid w:val="00D00192"/>
    <w:rsid w:val="00D00234"/>
    <w:rsid w:val="00D002E1"/>
    <w:rsid w:val="00D00403"/>
    <w:rsid w:val="00D00469"/>
    <w:rsid w:val="00D00A65"/>
    <w:rsid w:val="00D00BFE"/>
    <w:rsid w:val="00D00CDC"/>
    <w:rsid w:val="00D00D57"/>
    <w:rsid w:val="00D00DBC"/>
    <w:rsid w:val="00D00E2E"/>
    <w:rsid w:val="00D010A9"/>
    <w:rsid w:val="00D010CA"/>
    <w:rsid w:val="00D01104"/>
    <w:rsid w:val="00D012CF"/>
    <w:rsid w:val="00D016FB"/>
    <w:rsid w:val="00D01A9A"/>
    <w:rsid w:val="00D01D61"/>
    <w:rsid w:val="00D02432"/>
    <w:rsid w:val="00D025D3"/>
    <w:rsid w:val="00D02B01"/>
    <w:rsid w:val="00D02E78"/>
    <w:rsid w:val="00D02E87"/>
    <w:rsid w:val="00D0357F"/>
    <w:rsid w:val="00D03850"/>
    <w:rsid w:val="00D03C7A"/>
    <w:rsid w:val="00D0418D"/>
    <w:rsid w:val="00D0481E"/>
    <w:rsid w:val="00D04869"/>
    <w:rsid w:val="00D048F0"/>
    <w:rsid w:val="00D0496A"/>
    <w:rsid w:val="00D04AD7"/>
    <w:rsid w:val="00D05073"/>
    <w:rsid w:val="00D05378"/>
    <w:rsid w:val="00D0545D"/>
    <w:rsid w:val="00D05571"/>
    <w:rsid w:val="00D05772"/>
    <w:rsid w:val="00D0585B"/>
    <w:rsid w:val="00D059AE"/>
    <w:rsid w:val="00D05B13"/>
    <w:rsid w:val="00D05FC6"/>
    <w:rsid w:val="00D060DC"/>
    <w:rsid w:val="00D061F0"/>
    <w:rsid w:val="00D068E5"/>
    <w:rsid w:val="00D068F8"/>
    <w:rsid w:val="00D06C34"/>
    <w:rsid w:val="00D06CEF"/>
    <w:rsid w:val="00D06E3A"/>
    <w:rsid w:val="00D0747B"/>
    <w:rsid w:val="00D0763D"/>
    <w:rsid w:val="00D07AE8"/>
    <w:rsid w:val="00D100C2"/>
    <w:rsid w:val="00D1035B"/>
    <w:rsid w:val="00D10491"/>
    <w:rsid w:val="00D10551"/>
    <w:rsid w:val="00D1066E"/>
    <w:rsid w:val="00D109DD"/>
    <w:rsid w:val="00D10C1B"/>
    <w:rsid w:val="00D11140"/>
    <w:rsid w:val="00D114AE"/>
    <w:rsid w:val="00D11815"/>
    <w:rsid w:val="00D11924"/>
    <w:rsid w:val="00D11D6F"/>
    <w:rsid w:val="00D12033"/>
    <w:rsid w:val="00D12183"/>
    <w:rsid w:val="00D12373"/>
    <w:rsid w:val="00D1238D"/>
    <w:rsid w:val="00D12475"/>
    <w:rsid w:val="00D12725"/>
    <w:rsid w:val="00D12937"/>
    <w:rsid w:val="00D12989"/>
    <w:rsid w:val="00D12D9A"/>
    <w:rsid w:val="00D12E09"/>
    <w:rsid w:val="00D12E3E"/>
    <w:rsid w:val="00D13026"/>
    <w:rsid w:val="00D131F9"/>
    <w:rsid w:val="00D13259"/>
    <w:rsid w:val="00D1384A"/>
    <w:rsid w:val="00D1394E"/>
    <w:rsid w:val="00D139FA"/>
    <w:rsid w:val="00D13DAB"/>
    <w:rsid w:val="00D13F5C"/>
    <w:rsid w:val="00D140BD"/>
    <w:rsid w:val="00D1481C"/>
    <w:rsid w:val="00D148B9"/>
    <w:rsid w:val="00D149F3"/>
    <w:rsid w:val="00D14BF3"/>
    <w:rsid w:val="00D14C1A"/>
    <w:rsid w:val="00D14D2A"/>
    <w:rsid w:val="00D14E68"/>
    <w:rsid w:val="00D14ED8"/>
    <w:rsid w:val="00D15084"/>
    <w:rsid w:val="00D154A6"/>
    <w:rsid w:val="00D15917"/>
    <w:rsid w:val="00D1598C"/>
    <w:rsid w:val="00D15B94"/>
    <w:rsid w:val="00D15BE4"/>
    <w:rsid w:val="00D15C16"/>
    <w:rsid w:val="00D15F77"/>
    <w:rsid w:val="00D16704"/>
    <w:rsid w:val="00D16A94"/>
    <w:rsid w:val="00D16BAD"/>
    <w:rsid w:val="00D17246"/>
    <w:rsid w:val="00D17567"/>
    <w:rsid w:val="00D17633"/>
    <w:rsid w:val="00D17B11"/>
    <w:rsid w:val="00D17BC1"/>
    <w:rsid w:val="00D17E37"/>
    <w:rsid w:val="00D17FDD"/>
    <w:rsid w:val="00D2055C"/>
    <w:rsid w:val="00D209D8"/>
    <w:rsid w:val="00D20B85"/>
    <w:rsid w:val="00D20C27"/>
    <w:rsid w:val="00D20E8B"/>
    <w:rsid w:val="00D21452"/>
    <w:rsid w:val="00D21489"/>
    <w:rsid w:val="00D2154A"/>
    <w:rsid w:val="00D216C9"/>
    <w:rsid w:val="00D21710"/>
    <w:rsid w:val="00D2174B"/>
    <w:rsid w:val="00D2195A"/>
    <w:rsid w:val="00D21D33"/>
    <w:rsid w:val="00D21DE8"/>
    <w:rsid w:val="00D22075"/>
    <w:rsid w:val="00D22182"/>
    <w:rsid w:val="00D22338"/>
    <w:rsid w:val="00D22847"/>
    <w:rsid w:val="00D22E63"/>
    <w:rsid w:val="00D2327B"/>
    <w:rsid w:val="00D23392"/>
    <w:rsid w:val="00D238B0"/>
    <w:rsid w:val="00D239B1"/>
    <w:rsid w:val="00D23ABB"/>
    <w:rsid w:val="00D23CD1"/>
    <w:rsid w:val="00D23D8E"/>
    <w:rsid w:val="00D23EA1"/>
    <w:rsid w:val="00D23EB2"/>
    <w:rsid w:val="00D23EDC"/>
    <w:rsid w:val="00D23F24"/>
    <w:rsid w:val="00D240CF"/>
    <w:rsid w:val="00D242BE"/>
    <w:rsid w:val="00D248B9"/>
    <w:rsid w:val="00D24CC2"/>
    <w:rsid w:val="00D24DC4"/>
    <w:rsid w:val="00D24FBF"/>
    <w:rsid w:val="00D25488"/>
    <w:rsid w:val="00D25A07"/>
    <w:rsid w:val="00D25D2E"/>
    <w:rsid w:val="00D25D52"/>
    <w:rsid w:val="00D261E5"/>
    <w:rsid w:val="00D2628F"/>
    <w:rsid w:val="00D26570"/>
    <w:rsid w:val="00D26594"/>
    <w:rsid w:val="00D2666B"/>
    <w:rsid w:val="00D2698E"/>
    <w:rsid w:val="00D26C9A"/>
    <w:rsid w:val="00D26FEA"/>
    <w:rsid w:val="00D273E5"/>
    <w:rsid w:val="00D274D5"/>
    <w:rsid w:val="00D277C9"/>
    <w:rsid w:val="00D30015"/>
    <w:rsid w:val="00D301E7"/>
    <w:rsid w:val="00D30205"/>
    <w:rsid w:val="00D30712"/>
    <w:rsid w:val="00D30822"/>
    <w:rsid w:val="00D30968"/>
    <w:rsid w:val="00D30D20"/>
    <w:rsid w:val="00D30D7C"/>
    <w:rsid w:val="00D30EF9"/>
    <w:rsid w:val="00D3140E"/>
    <w:rsid w:val="00D3143C"/>
    <w:rsid w:val="00D3155B"/>
    <w:rsid w:val="00D3155C"/>
    <w:rsid w:val="00D315DB"/>
    <w:rsid w:val="00D316E5"/>
    <w:rsid w:val="00D316F6"/>
    <w:rsid w:val="00D31732"/>
    <w:rsid w:val="00D31B5C"/>
    <w:rsid w:val="00D31CAE"/>
    <w:rsid w:val="00D31DF7"/>
    <w:rsid w:val="00D31F7D"/>
    <w:rsid w:val="00D31FC2"/>
    <w:rsid w:val="00D321FA"/>
    <w:rsid w:val="00D325D1"/>
    <w:rsid w:val="00D3277F"/>
    <w:rsid w:val="00D32813"/>
    <w:rsid w:val="00D32A45"/>
    <w:rsid w:val="00D32A83"/>
    <w:rsid w:val="00D32C99"/>
    <w:rsid w:val="00D32D57"/>
    <w:rsid w:val="00D32ED3"/>
    <w:rsid w:val="00D32EDB"/>
    <w:rsid w:val="00D33311"/>
    <w:rsid w:val="00D334EC"/>
    <w:rsid w:val="00D336C1"/>
    <w:rsid w:val="00D338FB"/>
    <w:rsid w:val="00D33E47"/>
    <w:rsid w:val="00D33FB3"/>
    <w:rsid w:val="00D33FB6"/>
    <w:rsid w:val="00D342E7"/>
    <w:rsid w:val="00D3449A"/>
    <w:rsid w:val="00D347B7"/>
    <w:rsid w:val="00D34B45"/>
    <w:rsid w:val="00D34DB3"/>
    <w:rsid w:val="00D34ED1"/>
    <w:rsid w:val="00D34F81"/>
    <w:rsid w:val="00D34FA3"/>
    <w:rsid w:val="00D351FF"/>
    <w:rsid w:val="00D353AA"/>
    <w:rsid w:val="00D354FA"/>
    <w:rsid w:val="00D35730"/>
    <w:rsid w:val="00D35820"/>
    <w:rsid w:val="00D3585A"/>
    <w:rsid w:val="00D35AA5"/>
    <w:rsid w:val="00D35AD2"/>
    <w:rsid w:val="00D35CE0"/>
    <w:rsid w:val="00D35E6E"/>
    <w:rsid w:val="00D35F4E"/>
    <w:rsid w:val="00D36008"/>
    <w:rsid w:val="00D3606F"/>
    <w:rsid w:val="00D3611E"/>
    <w:rsid w:val="00D36257"/>
    <w:rsid w:val="00D362F2"/>
    <w:rsid w:val="00D364C8"/>
    <w:rsid w:val="00D3650E"/>
    <w:rsid w:val="00D36678"/>
    <w:rsid w:val="00D366AD"/>
    <w:rsid w:val="00D367B7"/>
    <w:rsid w:val="00D36BB7"/>
    <w:rsid w:val="00D36DEC"/>
    <w:rsid w:val="00D3787A"/>
    <w:rsid w:val="00D37A76"/>
    <w:rsid w:val="00D37A93"/>
    <w:rsid w:val="00D37F6B"/>
    <w:rsid w:val="00D37FE3"/>
    <w:rsid w:val="00D4061D"/>
    <w:rsid w:val="00D4075B"/>
    <w:rsid w:val="00D40A48"/>
    <w:rsid w:val="00D40CA5"/>
    <w:rsid w:val="00D40E80"/>
    <w:rsid w:val="00D40EC1"/>
    <w:rsid w:val="00D41082"/>
    <w:rsid w:val="00D41334"/>
    <w:rsid w:val="00D41BD6"/>
    <w:rsid w:val="00D420ED"/>
    <w:rsid w:val="00D422DE"/>
    <w:rsid w:val="00D42321"/>
    <w:rsid w:val="00D4237A"/>
    <w:rsid w:val="00D42395"/>
    <w:rsid w:val="00D424A9"/>
    <w:rsid w:val="00D4262C"/>
    <w:rsid w:val="00D42847"/>
    <w:rsid w:val="00D42A62"/>
    <w:rsid w:val="00D42BDF"/>
    <w:rsid w:val="00D42FD6"/>
    <w:rsid w:val="00D431FF"/>
    <w:rsid w:val="00D432CD"/>
    <w:rsid w:val="00D434A6"/>
    <w:rsid w:val="00D434AF"/>
    <w:rsid w:val="00D43AE7"/>
    <w:rsid w:val="00D43CBC"/>
    <w:rsid w:val="00D43CEB"/>
    <w:rsid w:val="00D43D13"/>
    <w:rsid w:val="00D43F09"/>
    <w:rsid w:val="00D44065"/>
    <w:rsid w:val="00D44093"/>
    <w:rsid w:val="00D441F3"/>
    <w:rsid w:val="00D44292"/>
    <w:rsid w:val="00D44413"/>
    <w:rsid w:val="00D44ABE"/>
    <w:rsid w:val="00D44B35"/>
    <w:rsid w:val="00D44BDD"/>
    <w:rsid w:val="00D44D91"/>
    <w:rsid w:val="00D44E12"/>
    <w:rsid w:val="00D44F74"/>
    <w:rsid w:val="00D4532E"/>
    <w:rsid w:val="00D453E9"/>
    <w:rsid w:val="00D45B50"/>
    <w:rsid w:val="00D46539"/>
    <w:rsid w:val="00D465A0"/>
    <w:rsid w:val="00D4661E"/>
    <w:rsid w:val="00D466E2"/>
    <w:rsid w:val="00D468CE"/>
    <w:rsid w:val="00D46AC5"/>
    <w:rsid w:val="00D46E2D"/>
    <w:rsid w:val="00D46F34"/>
    <w:rsid w:val="00D46F92"/>
    <w:rsid w:val="00D47248"/>
    <w:rsid w:val="00D47530"/>
    <w:rsid w:val="00D47547"/>
    <w:rsid w:val="00D47588"/>
    <w:rsid w:val="00D475AF"/>
    <w:rsid w:val="00D47B54"/>
    <w:rsid w:val="00D47DB2"/>
    <w:rsid w:val="00D50069"/>
    <w:rsid w:val="00D503FD"/>
    <w:rsid w:val="00D505F9"/>
    <w:rsid w:val="00D50648"/>
    <w:rsid w:val="00D507B8"/>
    <w:rsid w:val="00D507E1"/>
    <w:rsid w:val="00D50AD5"/>
    <w:rsid w:val="00D50B50"/>
    <w:rsid w:val="00D50C01"/>
    <w:rsid w:val="00D50C73"/>
    <w:rsid w:val="00D50CD2"/>
    <w:rsid w:val="00D50FD2"/>
    <w:rsid w:val="00D5111B"/>
    <w:rsid w:val="00D5149A"/>
    <w:rsid w:val="00D515F7"/>
    <w:rsid w:val="00D51644"/>
    <w:rsid w:val="00D51787"/>
    <w:rsid w:val="00D518D2"/>
    <w:rsid w:val="00D521C9"/>
    <w:rsid w:val="00D52570"/>
    <w:rsid w:val="00D525A5"/>
    <w:rsid w:val="00D52AF8"/>
    <w:rsid w:val="00D5307A"/>
    <w:rsid w:val="00D531D3"/>
    <w:rsid w:val="00D532DF"/>
    <w:rsid w:val="00D5353E"/>
    <w:rsid w:val="00D53873"/>
    <w:rsid w:val="00D53B37"/>
    <w:rsid w:val="00D53FD1"/>
    <w:rsid w:val="00D54111"/>
    <w:rsid w:val="00D54203"/>
    <w:rsid w:val="00D5439E"/>
    <w:rsid w:val="00D54649"/>
    <w:rsid w:val="00D5482B"/>
    <w:rsid w:val="00D54AB0"/>
    <w:rsid w:val="00D54B43"/>
    <w:rsid w:val="00D54B79"/>
    <w:rsid w:val="00D54C1A"/>
    <w:rsid w:val="00D55026"/>
    <w:rsid w:val="00D5533E"/>
    <w:rsid w:val="00D5564B"/>
    <w:rsid w:val="00D559BD"/>
    <w:rsid w:val="00D55C2E"/>
    <w:rsid w:val="00D55F87"/>
    <w:rsid w:val="00D55FC1"/>
    <w:rsid w:val="00D55FF3"/>
    <w:rsid w:val="00D565AA"/>
    <w:rsid w:val="00D56918"/>
    <w:rsid w:val="00D56AB3"/>
    <w:rsid w:val="00D56D82"/>
    <w:rsid w:val="00D56DE7"/>
    <w:rsid w:val="00D56F6B"/>
    <w:rsid w:val="00D574AC"/>
    <w:rsid w:val="00D574EC"/>
    <w:rsid w:val="00D575DA"/>
    <w:rsid w:val="00D57782"/>
    <w:rsid w:val="00D579AE"/>
    <w:rsid w:val="00D57B82"/>
    <w:rsid w:val="00D57BC8"/>
    <w:rsid w:val="00D57D18"/>
    <w:rsid w:val="00D57EAA"/>
    <w:rsid w:val="00D57EDC"/>
    <w:rsid w:val="00D604F0"/>
    <w:rsid w:val="00D60A64"/>
    <w:rsid w:val="00D60D93"/>
    <w:rsid w:val="00D60E0E"/>
    <w:rsid w:val="00D60FF1"/>
    <w:rsid w:val="00D610D7"/>
    <w:rsid w:val="00D61322"/>
    <w:rsid w:val="00D61327"/>
    <w:rsid w:val="00D61784"/>
    <w:rsid w:val="00D6184E"/>
    <w:rsid w:val="00D618F0"/>
    <w:rsid w:val="00D6192B"/>
    <w:rsid w:val="00D61963"/>
    <w:rsid w:val="00D61A03"/>
    <w:rsid w:val="00D61A0E"/>
    <w:rsid w:val="00D61D0B"/>
    <w:rsid w:val="00D62152"/>
    <w:rsid w:val="00D621B3"/>
    <w:rsid w:val="00D628C7"/>
    <w:rsid w:val="00D62DCF"/>
    <w:rsid w:val="00D62EB5"/>
    <w:rsid w:val="00D62F51"/>
    <w:rsid w:val="00D63294"/>
    <w:rsid w:val="00D6391D"/>
    <w:rsid w:val="00D63935"/>
    <w:rsid w:val="00D63C47"/>
    <w:rsid w:val="00D63F38"/>
    <w:rsid w:val="00D64095"/>
    <w:rsid w:val="00D64300"/>
    <w:rsid w:val="00D64504"/>
    <w:rsid w:val="00D645FA"/>
    <w:rsid w:val="00D6468D"/>
    <w:rsid w:val="00D6484E"/>
    <w:rsid w:val="00D6485D"/>
    <w:rsid w:val="00D648F2"/>
    <w:rsid w:val="00D64B36"/>
    <w:rsid w:val="00D64DA6"/>
    <w:rsid w:val="00D6523E"/>
    <w:rsid w:val="00D652EF"/>
    <w:rsid w:val="00D654D2"/>
    <w:rsid w:val="00D65506"/>
    <w:rsid w:val="00D6557C"/>
    <w:rsid w:val="00D65634"/>
    <w:rsid w:val="00D6566B"/>
    <w:rsid w:val="00D6578F"/>
    <w:rsid w:val="00D657A1"/>
    <w:rsid w:val="00D657F3"/>
    <w:rsid w:val="00D65B87"/>
    <w:rsid w:val="00D65F06"/>
    <w:rsid w:val="00D65F94"/>
    <w:rsid w:val="00D65FC3"/>
    <w:rsid w:val="00D66021"/>
    <w:rsid w:val="00D6638E"/>
    <w:rsid w:val="00D666CE"/>
    <w:rsid w:val="00D668A1"/>
    <w:rsid w:val="00D66907"/>
    <w:rsid w:val="00D66993"/>
    <w:rsid w:val="00D66C16"/>
    <w:rsid w:val="00D66E74"/>
    <w:rsid w:val="00D6723E"/>
    <w:rsid w:val="00D67294"/>
    <w:rsid w:val="00D6749B"/>
    <w:rsid w:val="00D676ED"/>
    <w:rsid w:val="00D70027"/>
    <w:rsid w:val="00D70213"/>
    <w:rsid w:val="00D70225"/>
    <w:rsid w:val="00D703CA"/>
    <w:rsid w:val="00D70433"/>
    <w:rsid w:val="00D704D0"/>
    <w:rsid w:val="00D70AA6"/>
    <w:rsid w:val="00D70ED1"/>
    <w:rsid w:val="00D70F0C"/>
    <w:rsid w:val="00D71096"/>
    <w:rsid w:val="00D711E4"/>
    <w:rsid w:val="00D71244"/>
    <w:rsid w:val="00D71440"/>
    <w:rsid w:val="00D71605"/>
    <w:rsid w:val="00D71700"/>
    <w:rsid w:val="00D71C30"/>
    <w:rsid w:val="00D71DBB"/>
    <w:rsid w:val="00D71DD8"/>
    <w:rsid w:val="00D71E31"/>
    <w:rsid w:val="00D71E45"/>
    <w:rsid w:val="00D71E93"/>
    <w:rsid w:val="00D71ED2"/>
    <w:rsid w:val="00D72054"/>
    <w:rsid w:val="00D720EB"/>
    <w:rsid w:val="00D72162"/>
    <w:rsid w:val="00D72212"/>
    <w:rsid w:val="00D72371"/>
    <w:rsid w:val="00D7242C"/>
    <w:rsid w:val="00D724B6"/>
    <w:rsid w:val="00D725A7"/>
    <w:rsid w:val="00D7269D"/>
    <w:rsid w:val="00D72A71"/>
    <w:rsid w:val="00D72B3F"/>
    <w:rsid w:val="00D72C65"/>
    <w:rsid w:val="00D72D7C"/>
    <w:rsid w:val="00D72DB3"/>
    <w:rsid w:val="00D72EEB"/>
    <w:rsid w:val="00D72F5D"/>
    <w:rsid w:val="00D73073"/>
    <w:rsid w:val="00D7320C"/>
    <w:rsid w:val="00D732A3"/>
    <w:rsid w:val="00D733FD"/>
    <w:rsid w:val="00D73430"/>
    <w:rsid w:val="00D73589"/>
    <w:rsid w:val="00D7380A"/>
    <w:rsid w:val="00D739EC"/>
    <w:rsid w:val="00D73A27"/>
    <w:rsid w:val="00D73ABA"/>
    <w:rsid w:val="00D73CBD"/>
    <w:rsid w:val="00D73EA3"/>
    <w:rsid w:val="00D73EEC"/>
    <w:rsid w:val="00D73F8F"/>
    <w:rsid w:val="00D74391"/>
    <w:rsid w:val="00D743AE"/>
    <w:rsid w:val="00D74444"/>
    <w:rsid w:val="00D74607"/>
    <w:rsid w:val="00D74697"/>
    <w:rsid w:val="00D747EB"/>
    <w:rsid w:val="00D7487E"/>
    <w:rsid w:val="00D748E2"/>
    <w:rsid w:val="00D74E19"/>
    <w:rsid w:val="00D74F1F"/>
    <w:rsid w:val="00D74FA6"/>
    <w:rsid w:val="00D75808"/>
    <w:rsid w:val="00D75E8A"/>
    <w:rsid w:val="00D75EC6"/>
    <w:rsid w:val="00D75F06"/>
    <w:rsid w:val="00D75FF5"/>
    <w:rsid w:val="00D762E3"/>
    <w:rsid w:val="00D76482"/>
    <w:rsid w:val="00D764AC"/>
    <w:rsid w:val="00D7657E"/>
    <w:rsid w:val="00D76B52"/>
    <w:rsid w:val="00D76DC8"/>
    <w:rsid w:val="00D770B4"/>
    <w:rsid w:val="00D77172"/>
    <w:rsid w:val="00D773A2"/>
    <w:rsid w:val="00D776BE"/>
    <w:rsid w:val="00D777C7"/>
    <w:rsid w:val="00D77834"/>
    <w:rsid w:val="00D77A9F"/>
    <w:rsid w:val="00D77D0E"/>
    <w:rsid w:val="00D77DEE"/>
    <w:rsid w:val="00D77FBD"/>
    <w:rsid w:val="00D800B5"/>
    <w:rsid w:val="00D80246"/>
    <w:rsid w:val="00D802C5"/>
    <w:rsid w:val="00D802E9"/>
    <w:rsid w:val="00D803FE"/>
    <w:rsid w:val="00D804D2"/>
    <w:rsid w:val="00D8050F"/>
    <w:rsid w:val="00D80519"/>
    <w:rsid w:val="00D8061F"/>
    <w:rsid w:val="00D809A8"/>
    <w:rsid w:val="00D80B11"/>
    <w:rsid w:val="00D80BA4"/>
    <w:rsid w:val="00D80DD2"/>
    <w:rsid w:val="00D80F1B"/>
    <w:rsid w:val="00D810DF"/>
    <w:rsid w:val="00D8117F"/>
    <w:rsid w:val="00D8127C"/>
    <w:rsid w:val="00D812F5"/>
    <w:rsid w:val="00D81854"/>
    <w:rsid w:val="00D8191A"/>
    <w:rsid w:val="00D81D40"/>
    <w:rsid w:val="00D81EBB"/>
    <w:rsid w:val="00D81F74"/>
    <w:rsid w:val="00D82107"/>
    <w:rsid w:val="00D825B0"/>
    <w:rsid w:val="00D827C3"/>
    <w:rsid w:val="00D8283F"/>
    <w:rsid w:val="00D82F03"/>
    <w:rsid w:val="00D82F85"/>
    <w:rsid w:val="00D8308B"/>
    <w:rsid w:val="00D834D5"/>
    <w:rsid w:val="00D8379C"/>
    <w:rsid w:val="00D83848"/>
    <w:rsid w:val="00D83B44"/>
    <w:rsid w:val="00D83DAF"/>
    <w:rsid w:val="00D83E05"/>
    <w:rsid w:val="00D84266"/>
    <w:rsid w:val="00D842DA"/>
    <w:rsid w:val="00D8433D"/>
    <w:rsid w:val="00D84408"/>
    <w:rsid w:val="00D847F1"/>
    <w:rsid w:val="00D84BF8"/>
    <w:rsid w:val="00D84C41"/>
    <w:rsid w:val="00D85424"/>
    <w:rsid w:val="00D854BC"/>
    <w:rsid w:val="00D85582"/>
    <w:rsid w:val="00D855AE"/>
    <w:rsid w:val="00D85C74"/>
    <w:rsid w:val="00D85D35"/>
    <w:rsid w:val="00D85E84"/>
    <w:rsid w:val="00D86118"/>
    <w:rsid w:val="00D86121"/>
    <w:rsid w:val="00D86225"/>
    <w:rsid w:val="00D86897"/>
    <w:rsid w:val="00D868A5"/>
    <w:rsid w:val="00D868A6"/>
    <w:rsid w:val="00D86B0B"/>
    <w:rsid w:val="00D86B45"/>
    <w:rsid w:val="00D86BD4"/>
    <w:rsid w:val="00D86DB8"/>
    <w:rsid w:val="00D870AA"/>
    <w:rsid w:val="00D87143"/>
    <w:rsid w:val="00D873FB"/>
    <w:rsid w:val="00D8741F"/>
    <w:rsid w:val="00D8746E"/>
    <w:rsid w:val="00D87621"/>
    <w:rsid w:val="00D877C1"/>
    <w:rsid w:val="00D87879"/>
    <w:rsid w:val="00D87956"/>
    <w:rsid w:val="00D879A1"/>
    <w:rsid w:val="00D87A51"/>
    <w:rsid w:val="00D87A56"/>
    <w:rsid w:val="00D87C0E"/>
    <w:rsid w:val="00D87DEE"/>
    <w:rsid w:val="00D87EB3"/>
    <w:rsid w:val="00D90541"/>
    <w:rsid w:val="00D90600"/>
    <w:rsid w:val="00D90BEF"/>
    <w:rsid w:val="00D90D15"/>
    <w:rsid w:val="00D911AC"/>
    <w:rsid w:val="00D911FA"/>
    <w:rsid w:val="00D912C2"/>
    <w:rsid w:val="00D9163C"/>
    <w:rsid w:val="00D918A5"/>
    <w:rsid w:val="00D918B0"/>
    <w:rsid w:val="00D91B4F"/>
    <w:rsid w:val="00D91B9D"/>
    <w:rsid w:val="00D91D71"/>
    <w:rsid w:val="00D91E12"/>
    <w:rsid w:val="00D91F59"/>
    <w:rsid w:val="00D91F7A"/>
    <w:rsid w:val="00D921F5"/>
    <w:rsid w:val="00D92815"/>
    <w:rsid w:val="00D929B8"/>
    <w:rsid w:val="00D92C2E"/>
    <w:rsid w:val="00D93482"/>
    <w:rsid w:val="00D93BA1"/>
    <w:rsid w:val="00D93C47"/>
    <w:rsid w:val="00D93D25"/>
    <w:rsid w:val="00D93DE2"/>
    <w:rsid w:val="00D94009"/>
    <w:rsid w:val="00D94536"/>
    <w:rsid w:val="00D9482D"/>
    <w:rsid w:val="00D94AC9"/>
    <w:rsid w:val="00D94B24"/>
    <w:rsid w:val="00D952DE"/>
    <w:rsid w:val="00D953DB"/>
    <w:rsid w:val="00D954D3"/>
    <w:rsid w:val="00D95775"/>
    <w:rsid w:val="00D957C4"/>
    <w:rsid w:val="00D95B84"/>
    <w:rsid w:val="00D95CF9"/>
    <w:rsid w:val="00D95DA7"/>
    <w:rsid w:val="00D95ED3"/>
    <w:rsid w:val="00D965FA"/>
    <w:rsid w:val="00D96A28"/>
    <w:rsid w:val="00D96BC1"/>
    <w:rsid w:val="00D96CDC"/>
    <w:rsid w:val="00D96D57"/>
    <w:rsid w:val="00D97226"/>
    <w:rsid w:val="00D975AD"/>
    <w:rsid w:val="00D97680"/>
    <w:rsid w:val="00D97BCB"/>
    <w:rsid w:val="00D97C58"/>
    <w:rsid w:val="00DA02C4"/>
    <w:rsid w:val="00DA039E"/>
    <w:rsid w:val="00DA03FB"/>
    <w:rsid w:val="00DA10B6"/>
    <w:rsid w:val="00DA1102"/>
    <w:rsid w:val="00DA112D"/>
    <w:rsid w:val="00DA113B"/>
    <w:rsid w:val="00DA11B3"/>
    <w:rsid w:val="00DA1271"/>
    <w:rsid w:val="00DA13B9"/>
    <w:rsid w:val="00DA1A48"/>
    <w:rsid w:val="00DA1A86"/>
    <w:rsid w:val="00DA1D38"/>
    <w:rsid w:val="00DA21BF"/>
    <w:rsid w:val="00DA2650"/>
    <w:rsid w:val="00DA26A0"/>
    <w:rsid w:val="00DA2855"/>
    <w:rsid w:val="00DA2EB2"/>
    <w:rsid w:val="00DA31C4"/>
    <w:rsid w:val="00DA3360"/>
    <w:rsid w:val="00DA33AE"/>
    <w:rsid w:val="00DA35C2"/>
    <w:rsid w:val="00DA36B9"/>
    <w:rsid w:val="00DA37B0"/>
    <w:rsid w:val="00DA3945"/>
    <w:rsid w:val="00DA3C24"/>
    <w:rsid w:val="00DA4204"/>
    <w:rsid w:val="00DA451D"/>
    <w:rsid w:val="00DA4532"/>
    <w:rsid w:val="00DA46AB"/>
    <w:rsid w:val="00DA4738"/>
    <w:rsid w:val="00DA48CD"/>
    <w:rsid w:val="00DA4C78"/>
    <w:rsid w:val="00DA4DEB"/>
    <w:rsid w:val="00DA5425"/>
    <w:rsid w:val="00DA5D7A"/>
    <w:rsid w:val="00DA5E3A"/>
    <w:rsid w:val="00DA630B"/>
    <w:rsid w:val="00DA6390"/>
    <w:rsid w:val="00DA63A7"/>
    <w:rsid w:val="00DA671A"/>
    <w:rsid w:val="00DA6DC1"/>
    <w:rsid w:val="00DA6F3B"/>
    <w:rsid w:val="00DA7295"/>
    <w:rsid w:val="00DA72C8"/>
    <w:rsid w:val="00DA76AD"/>
    <w:rsid w:val="00DA77E8"/>
    <w:rsid w:val="00DA7943"/>
    <w:rsid w:val="00DA7B90"/>
    <w:rsid w:val="00DB0471"/>
    <w:rsid w:val="00DB04B3"/>
    <w:rsid w:val="00DB04F5"/>
    <w:rsid w:val="00DB0942"/>
    <w:rsid w:val="00DB0A98"/>
    <w:rsid w:val="00DB0EC3"/>
    <w:rsid w:val="00DB1225"/>
    <w:rsid w:val="00DB12F1"/>
    <w:rsid w:val="00DB13E8"/>
    <w:rsid w:val="00DB17B6"/>
    <w:rsid w:val="00DB1ABD"/>
    <w:rsid w:val="00DB1B5D"/>
    <w:rsid w:val="00DB1BFB"/>
    <w:rsid w:val="00DB1DCF"/>
    <w:rsid w:val="00DB2104"/>
    <w:rsid w:val="00DB2376"/>
    <w:rsid w:val="00DB256B"/>
    <w:rsid w:val="00DB25A6"/>
    <w:rsid w:val="00DB25C0"/>
    <w:rsid w:val="00DB276F"/>
    <w:rsid w:val="00DB2902"/>
    <w:rsid w:val="00DB2933"/>
    <w:rsid w:val="00DB2BD9"/>
    <w:rsid w:val="00DB2D01"/>
    <w:rsid w:val="00DB2DDF"/>
    <w:rsid w:val="00DB3132"/>
    <w:rsid w:val="00DB3428"/>
    <w:rsid w:val="00DB367C"/>
    <w:rsid w:val="00DB38E4"/>
    <w:rsid w:val="00DB397F"/>
    <w:rsid w:val="00DB4255"/>
    <w:rsid w:val="00DB4A06"/>
    <w:rsid w:val="00DB4DD0"/>
    <w:rsid w:val="00DB516A"/>
    <w:rsid w:val="00DB519F"/>
    <w:rsid w:val="00DB522F"/>
    <w:rsid w:val="00DB52BB"/>
    <w:rsid w:val="00DB52C6"/>
    <w:rsid w:val="00DB57C7"/>
    <w:rsid w:val="00DB58A5"/>
    <w:rsid w:val="00DB5B55"/>
    <w:rsid w:val="00DB5BEA"/>
    <w:rsid w:val="00DB5CBB"/>
    <w:rsid w:val="00DB5E35"/>
    <w:rsid w:val="00DB5EE6"/>
    <w:rsid w:val="00DB62AB"/>
    <w:rsid w:val="00DB6389"/>
    <w:rsid w:val="00DB645A"/>
    <w:rsid w:val="00DB64A5"/>
    <w:rsid w:val="00DB6513"/>
    <w:rsid w:val="00DB6ACF"/>
    <w:rsid w:val="00DB6BB0"/>
    <w:rsid w:val="00DB6C7A"/>
    <w:rsid w:val="00DB717E"/>
    <w:rsid w:val="00DB739D"/>
    <w:rsid w:val="00DB74CD"/>
    <w:rsid w:val="00DB7AA8"/>
    <w:rsid w:val="00DB7AF6"/>
    <w:rsid w:val="00DB7BFE"/>
    <w:rsid w:val="00DB7E2B"/>
    <w:rsid w:val="00DB7E2E"/>
    <w:rsid w:val="00DB7EB0"/>
    <w:rsid w:val="00DC0146"/>
    <w:rsid w:val="00DC01DA"/>
    <w:rsid w:val="00DC0421"/>
    <w:rsid w:val="00DC078D"/>
    <w:rsid w:val="00DC08D9"/>
    <w:rsid w:val="00DC0BAF"/>
    <w:rsid w:val="00DC0FE9"/>
    <w:rsid w:val="00DC1032"/>
    <w:rsid w:val="00DC1033"/>
    <w:rsid w:val="00DC129D"/>
    <w:rsid w:val="00DC13D8"/>
    <w:rsid w:val="00DC157C"/>
    <w:rsid w:val="00DC15C8"/>
    <w:rsid w:val="00DC1753"/>
    <w:rsid w:val="00DC1BF7"/>
    <w:rsid w:val="00DC1CA5"/>
    <w:rsid w:val="00DC21F3"/>
    <w:rsid w:val="00DC2304"/>
    <w:rsid w:val="00DC2667"/>
    <w:rsid w:val="00DC27F6"/>
    <w:rsid w:val="00DC2A2C"/>
    <w:rsid w:val="00DC2A7B"/>
    <w:rsid w:val="00DC2B38"/>
    <w:rsid w:val="00DC2B76"/>
    <w:rsid w:val="00DC2D7E"/>
    <w:rsid w:val="00DC2E37"/>
    <w:rsid w:val="00DC3168"/>
    <w:rsid w:val="00DC39E1"/>
    <w:rsid w:val="00DC3A40"/>
    <w:rsid w:val="00DC3C87"/>
    <w:rsid w:val="00DC42C5"/>
    <w:rsid w:val="00DC4632"/>
    <w:rsid w:val="00DC475E"/>
    <w:rsid w:val="00DC4790"/>
    <w:rsid w:val="00DC4AD4"/>
    <w:rsid w:val="00DC4E8A"/>
    <w:rsid w:val="00DC54BB"/>
    <w:rsid w:val="00DC55DA"/>
    <w:rsid w:val="00DC5764"/>
    <w:rsid w:val="00DC585A"/>
    <w:rsid w:val="00DC5D12"/>
    <w:rsid w:val="00DC5E06"/>
    <w:rsid w:val="00DC5E91"/>
    <w:rsid w:val="00DC5FEA"/>
    <w:rsid w:val="00DC669F"/>
    <w:rsid w:val="00DC66BC"/>
    <w:rsid w:val="00DC688B"/>
    <w:rsid w:val="00DC6A91"/>
    <w:rsid w:val="00DC6ACF"/>
    <w:rsid w:val="00DC6B0C"/>
    <w:rsid w:val="00DC6CCF"/>
    <w:rsid w:val="00DC7054"/>
    <w:rsid w:val="00DC7466"/>
    <w:rsid w:val="00DC749C"/>
    <w:rsid w:val="00DC74CB"/>
    <w:rsid w:val="00DC75B3"/>
    <w:rsid w:val="00DC7B58"/>
    <w:rsid w:val="00DC7CED"/>
    <w:rsid w:val="00DD02B5"/>
    <w:rsid w:val="00DD038B"/>
    <w:rsid w:val="00DD03A0"/>
    <w:rsid w:val="00DD070A"/>
    <w:rsid w:val="00DD07D3"/>
    <w:rsid w:val="00DD07E4"/>
    <w:rsid w:val="00DD09D4"/>
    <w:rsid w:val="00DD0A17"/>
    <w:rsid w:val="00DD0C0B"/>
    <w:rsid w:val="00DD0DAF"/>
    <w:rsid w:val="00DD0EFB"/>
    <w:rsid w:val="00DD165E"/>
    <w:rsid w:val="00DD16B2"/>
    <w:rsid w:val="00DD17B6"/>
    <w:rsid w:val="00DD17FB"/>
    <w:rsid w:val="00DD18BD"/>
    <w:rsid w:val="00DD191E"/>
    <w:rsid w:val="00DD197B"/>
    <w:rsid w:val="00DD1D9B"/>
    <w:rsid w:val="00DD22C3"/>
    <w:rsid w:val="00DD23D4"/>
    <w:rsid w:val="00DD2489"/>
    <w:rsid w:val="00DD26DA"/>
    <w:rsid w:val="00DD274A"/>
    <w:rsid w:val="00DD2A9C"/>
    <w:rsid w:val="00DD2AEB"/>
    <w:rsid w:val="00DD2C63"/>
    <w:rsid w:val="00DD2C9C"/>
    <w:rsid w:val="00DD2EDE"/>
    <w:rsid w:val="00DD30EE"/>
    <w:rsid w:val="00DD336A"/>
    <w:rsid w:val="00DD33B7"/>
    <w:rsid w:val="00DD3701"/>
    <w:rsid w:val="00DD39BD"/>
    <w:rsid w:val="00DD3F10"/>
    <w:rsid w:val="00DD431E"/>
    <w:rsid w:val="00DD4629"/>
    <w:rsid w:val="00DD46BF"/>
    <w:rsid w:val="00DD472E"/>
    <w:rsid w:val="00DD479D"/>
    <w:rsid w:val="00DD498C"/>
    <w:rsid w:val="00DD4ACD"/>
    <w:rsid w:val="00DD4C76"/>
    <w:rsid w:val="00DD4E5E"/>
    <w:rsid w:val="00DD4E8B"/>
    <w:rsid w:val="00DD5217"/>
    <w:rsid w:val="00DD5264"/>
    <w:rsid w:val="00DD55E3"/>
    <w:rsid w:val="00DD563B"/>
    <w:rsid w:val="00DD5971"/>
    <w:rsid w:val="00DD59F6"/>
    <w:rsid w:val="00DD5AEB"/>
    <w:rsid w:val="00DD5B8E"/>
    <w:rsid w:val="00DD5C9C"/>
    <w:rsid w:val="00DD5E21"/>
    <w:rsid w:val="00DD605E"/>
    <w:rsid w:val="00DD62AF"/>
    <w:rsid w:val="00DD6421"/>
    <w:rsid w:val="00DD6564"/>
    <w:rsid w:val="00DD65B9"/>
    <w:rsid w:val="00DD67FF"/>
    <w:rsid w:val="00DD6A33"/>
    <w:rsid w:val="00DD6A3D"/>
    <w:rsid w:val="00DD6AD5"/>
    <w:rsid w:val="00DD6C0F"/>
    <w:rsid w:val="00DD6E1A"/>
    <w:rsid w:val="00DD6E9C"/>
    <w:rsid w:val="00DD7167"/>
    <w:rsid w:val="00DD7368"/>
    <w:rsid w:val="00DD74AA"/>
    <w:rsid w:val="00DD754A"/>
    <w:rsid w:val="00DD778A"/>
    <w:rsid w:val="00DD7CCE"/>
    <w:rsid w:val="00DE01D1"/>
    <w:rsid w:val="00DE02C8"/>
    <w:rsid w:val="00DE0409"/>
    <w:rsid w:val="00DE05E5"/>
    <w:rsid w:val="00DE0872"/>
    <w:rsid w:val="00DE0975"/>
    <w:rsid w:val="00DE0D0D"/>
    <w:rsid w:val="00DE1013"/>
    <w:rsid w:val="00DE1099"/>
    <w:rsid w:val="00DE11BD"/>
    <w:rsid w:val="00DE1C58"/>
    <w:rsid w:val="00DE1D1E"/>
    <w:rsid w:val="00DE1F1F"/>
    <w:rsid w:val="00DE2479"/>
    <w:rsid w:val="00DE2A51"/>
    <w:rsid w:val="00DE2D11"/>
    <w:rsid w:val="00DE2D77"/>
    <w:rsid w:val="00DE2E8A"/>
    <w:rsid w:val="00DE2F5E"/>
    <w:rsid w:val="00DE3127"/>
    <w:rsid w:val="00DE31FB"/>
    <w:rsid w:val="00DE3394"/>
    <w:rsid w:val="00DE3912"/>
    <w:rsid w:val="00DE3D68"/>
    <w:rsid w:val="00DE3DA2"/>
    <w:rsid w:val="00DE3E48"/>
    <w:rsid w:val="00DE3E70"/>
    <w:rsid w:val="00DE3EF8"/>
    <w:rsid w:val="00DE4108"/>
    <w:rsid w:val="00DE432F"/>
    <w:rsid w:val="00DE4374"/>
    <w:rsid w:val="00DE4719"/>
    <w:rsid w:val="00DE4ACB"/>
    <w:rsid w:val="00DE4BF1"/>
    <w:rsid w:val="00DE4E41"/>
    <w:rsid w:val="00DE5037"/>
    <w:rsid w:val="00DE5257"/>
    <w:rsid w:val="00DE533C"/>
    <w:rsid w:val="00DE5483"/>
    <w:rsid w:val="00DE5AE7"/>
    <w:rsid w:val="00DE5C82"/>
    <w:rsid w:val="00DE5CC9"/>
    <w:rsid w:val="00DE5F06"/>
    <w:rsid w:val="00DE5F36"/>
    <w:rsid w:val="00DE62DC"/>
    <w:rsid w:val="00DE65D9"/>
    <w:rsid w:val="00DE66B4"/>
    <w:rsid w:val="00DE66DD"/>
    <w:rsid w:val="00DE6A3B"/>
    <w:rsid w:val="00DE6BF5"/>
    <w:rsid w:val="00DE6BF9"/>
    <w:rsid w:val="00DE6CA4"/>
    <w:rsid w:val="00DE6D46"/>
    <w:rsid w:val="00DE6FCF"/>
    <w:rsid w:val="00DE7164"/>
    <w:rsid w:val="00DE7485"/>
    <w:rsid w:val="00DE7626"/>
    <w:rsid w:val="00DE7D26"/>
    <w:rsid w:val="00DE7EAE"/>
    <w:rsid w:val="00DE7F46"/>
    <w:rsid w:val="00DF0092"/>
    <w:rsid w:val="00DF0224"/>
    <w:rsid w:val="00DF050E"/>
    <w:rsid w:val="00DF077F"/>
    <w:rsid w:val="00DF07B4"/>
    <w:rsid w:val="00DF0E85"/>
    <w:rsid w:val="00DF0E97"/>
    <w:rsid w:val="00DF0EC7"/>
    <w:rsid w:val="00DF12EF"/>
    <w:rsid w:val="00DF16C7"/>
    <w:rsid w:val="00DF1878"/>
    <w:rsid w:val="00DF1E85"/>
    <w:rsid w:val="00DF21C3"/>
    <w:rsid w:val="00DF244E"/>
    <w:rsid w:val="00DF24F7"/>
    <w:rsid w:val="00DF27C5"/>
    <w:rsid w:val="00DF2889"/>
    <w:rsid w:val="00DF2E02"/>
    <w:rsid w:val="00DF2E45"/>
    <w:rsid w:val="00DF30B1"/>
    <w:rsid w:val="00DF38B0"/>
    <w:rsid w:val="00DF3AAA"/>
    <w:rsid w:val="00DF3AD8"/>
    <w:rsid w:val="00DF3DF7"/>
    <w:rsid w:val="00DF3E1E"/>
    <w:rsid w:val="00DF3E36"/>
    <w:rsid w:val="00DF475B"/>
    <w:rsid w:val="00DF4AC4"/>
    <w:rsid w:val="00DF4F3C"/>
    <w:rsid w:val="00DF4FD5"/>
    <w:rsid w:val="00DF5252"/>
    <w:rsid w:val="00DF586B"/>
    <w:rsid w:val="00DF5900"/>
    <w:rsid w:val="00DF59F3"/>
    <w:rsid w:val="00DF5A18"/>
    <w:rsid w:val="00DF5D2F"/>
    <w:rsid w:val="00DF6010"/>
    <w:rsid w:val="00DF60F0"/>
    <w:rsid w:val="00DF610D"/>
    <w:rsid w:val="00DF6397"/>
    <w:rsid w:val="00DF6473"/>
    <w:rsid w:val="00DF6775"/>
    <w:rsid w:val="00DF6843"/>
    <w:rsid w:val="00DF68D7"/>
    <w:rsid w:val="00DF6A00"/>
    <w:rsid w:val="00DF6A26"/>
    <w:rsid w:val="00DF6B1E"/>
    <w:rsid w:val="00DF6BF9"/>
    <w:rsid w:val="00DF7150"/>
    <w:rsid w:val="00DF7168"/>
    <w:rsid w:val="00DF74CD"/>
    <w:rsid w:val="00DF78C6"/>
    <w:rsid w:val="00DF7D5E"/>
    <w:rsid w:val="00E00162"/>
    <w:rsid w:val="00E002E8"/>
    <w:rsid w:val="00E0067A"/>
    <w:rsid w:val="00E006B4"/>
    <w:rsid w:val="00E006F3"/>
    <w:rsid w:val="00E00C1C"/>
    <w:rsid w:val="00E00E21"/>
    <w:rsid w:val="00E00F74"/>
    <w:rsid w:val="00E01A2C"/>
    <w:rsid w:val="00E01B63"/>
    <w:rsid w:val="00E01F7B"/>
    <w:rsid w:val="00E02032"/>
    <w:rsid w:val="00E021C0"/>
    <w:rsid w:val="00E0228D"/>
    <w:rsid w:val="00E02646"/>
    <w:rsid w:val="00E02828"/>
    <w:rsid w:val="00E02A5B"/>
    <w:rsid w:val="00E0301F"/>
    <w:rsid w:val="00E03339"/>
    <w:rsid w:val="00E03581"/>
    <w:rsid w:val="00E036A8"/>
    <w:rsid w:val="00E03747"/>
    <w:rsid w:val="00E037BD"/>
    <w:rsid w:val="00E0382A"/>
    <w:rsid w:val="00E038C9"/>
    <w:rsid w:val="00E038E8"/>
    <w:rsid w:val="00E03B06"/>
    <w:rsid w:val="00E03ED4"/>
    <w:rsid w:val="00E03FE5"/>
    <w:rsid w:val="00E041FD"/>
    <w:rsid w:val="00E04299"/>
    <w:rsid w:val="00E0436B"/>
    <w:rsid w:val="00E04409"/>
    <w:rsid w:val="00E044FE"/>
    <w:rsid w:val="00E04569"/>
    <w:rsid w:val="00E045F1"/>
    <w:rsid w:val="00E04641"/>
    <w:rsid w:val="00E04642"/>
    <w:rsid w:val="00E04749"/>
    <w:rsid w:val="00E0481B"/>
    <w:rsid w:val="00E04CD9"/>
    <w:rsid w:val="00E04E96"/>
    <w:rsid w:val="00E04F1E"/>
    <w:rsid w:val="00E05030"/>
    <w:rsid w:val="00E0549D"/>
    <w:rsid w:val="00E055A2"/>
    <w:rsid w:val="00E056BC"/>
    <w:rsid w:val="00E057E7"/>
    <w:rsid w:val="00E0599B"/>
    <w:rsid w:val="00E05ADB"/>
    <w:rsid w:val="00E05DC5"/>
    <w:rsid w:val="00E05ED6"/>
    <w:rsid w:val="00E06384"/>
    <w:rsid w:val="00E06739"/>
    <w:rsid w:val="00E0693A"/>
    <w:rsid w:val="00E06A2F"/>
    <w:rsid w:val="00E06A40"/>
    <w:rsid w:val="00E06A71"/>
    <w:rsid w:val="00E0720D"/>
    <w:rsid w:val="00E0740F"/>
    <w:rsid w:val="00E07480"/>
    <w:rsid w:val="00E07811"/>
    <w:rsid w:val="00E0784E"/>
    <w:rsid w:val="00E07A11"/>
    <w:rsid w:val="00E07E35"/>
    <w:rsid w:val="00E101B7"/>
    <w:rsid w:val="00E10658"/>
    <w:rsid w:val="00E10795"/>
    <w:rsid w:val="00E10829"/>
    <w:rsid w:val="00E1096C"/>
    <w:rsid w:val="00E10A58"/>
    <w:rsid w:val="00E10BE0"/>
    <w:rsid w:val="00E10C62"/>
    <w:rsid w:val="00E10CF7"/>
    <w:rsid w:val="00E10DA0"/>
    <w:rsid w:val="00E10DD6"/>
    <w:rsid w:val="00E10DFA"/>
    <w:rsid w:val="00E111F0"/>
    <w:rsid w:val="00E113AF"/>
    <w:rsid w:val="00E11698"/>
    <w:rsid w:val="00E11714"/>
    <w:rsid w:val="00E117FA"/>
    <w:rsid w:val="00E11C21"/>
    <w:rsid w:val="00E11C41"/>
    <w:rsid w:val="00E11D21"/>
    <w:rsid w:val="00E11E2B"/>
    <w:rsid w:val="00E12005"/>
    <w:rsid w:val="00E124BF"/>
    <w:rsid w:val="00E12572"/>
    <w:rsid w:val="00E12BD8"/>
    <w:rsid w:val="00E12E4A"/>
    <w:rsid w:val="00E12F39"/>
    <w:rsid w:val="00E12FA0"/>
    <w:rsid w:val="00E12FBC"/>
    <w:rsid w:val="00E13429"/>
    <w:rsid w:val="00E134CE"/>
    <w:rsid w:val="00E13523"/>
    <w:rsid w:val="00E137D4"/>
    <w:rsid w:val="00E13A3D"/>
    <w:rsid w:val="00E13C3C"/>
    <w:rsid w:val="00E1400D"/>
    <w:rsid w:val="00E14066"/>
    <w:rsid w:val="00E1423A"/>
    <w:rsid w:val="00E144F8"/>
    <w:rsid w:val="00E145D7"/>
    <w:rsid w:val="00E14747"/>
    <w:rsid w:val="00E14780"/>
    <w:rsid w:val="00E148E1"/>
    <w:rsid w:val="00E14AD5"/>
    <w:rsid w:val="00E14B37"/>
    <w:rsid w:val="00E153C9"/>
    <w:rsid w:val="00E153F7"/>
    <w:rsid w:val="00E154F3"/>
    <w:rsid w:val="00E1577F"/>
    <w:rsid w:val="00E1597A"/>
    <w:rsid w:val="00E159E3"/>
    <w:rsid w:val="00E15A2D"/>
    <w:rsid w:val="00E15EBA"/>
    <w:rsid w:val="00E1605F"/>
    <w:rsid w:val="00E16483"/>
    <w:rsid w:val="00E1679E"/>
    <w:rsid w:val="00E168C3"/>
    <w:rsid w:val="00E16AA9"/>
    <w:rsid w:val="00E16EEE"/>
    <w:rsid w:val="00E17104"/>
    <w:rsid w:val="00E1711C"/>
    <w:rsid w:val="00E17158"/>
    <w:rsid w:val="00E171FC"/>
    <w:rsid w:val="00E1765B"/>
    <w:rsid w:val="00E17C37"/>
    <w:rsid w:val="00E20487"/>
    <w:rsid w:val="00E20531"/>
    <w:rsid w:val="00E20820"/>
    <w:rsid w:val="00E20B92"/>
    <w:rsid w:val="00E20C07"/>
    <w:rsid w:val="00E20F6E"/>
    <w:rsid w:val="00E210FD"/>
    <w:rsid w:val="00E2115D"/>
    <w:rsid w:val="00E211FE"/>
    <w:rsid w:val="00E2161E"/>
    <w:rsid w:val="00E21714"/>
    <w:rsid w:val="00E217CB"/>
    <w:rsid w:val="00E21B3F"/>
    <w:rsid w:val="00E21C8D"/>
    <w:rsid w:val="00E21D9E"/>
    <w:rsid w:val="00E22002"/>
    <w:rsid w:val="00E22124"/>
    <w:rsid w:val="00E221A2"/>
    <w:rsid w:val="00E22221"/>
    <w:rsid w:val="00E2229A"/>
    <w:rsid w:val="00E223DA"/>
    <w:rsid w:val="00E224DE"/>
    <w:rsid w:val="00E22D80"/>
    <w:rsid w:val="00E22E35"/>
    <w:rsid w:val="00E22E60"/>
    <w:rsid w:val="00E231B0"/>
    <w:rsid w:val="00E236E7"/>
    <w:rsid w:val="00E237B0"/>
    <w:rsid w:val="00E238DF"/>
    <w:rsid w:val="00E23AD9"/>
    <w:rsid w:val="00E23F97"/>
    <w:rsid w:val="00E24026"/>
    <w:rsid w:val="00E2410D"/>
    <w:rsid w:val="00E2411D"/>
    <w:rsid w:val="00E24170"/>
    <w:rsid w:val="00E2434C"/>
    <w:rsid w:val="00E247A8"/>
    <w:rsid w:val="00E247D5"/>
    <w:rsid w:val="00E248F3"/>
    <w:rsid w:val="00E25313"/>
    <w:rsid w:val="00E25467"/>
    <w:rsid w:val="00E25A31"/>
    <w:rsid w:val="00E25C7F"/>
    <w:rsid w:val="00E26138"/>
    <w:rsid w:val="00E2626D"/>
    <w:rsid w:val="00E265D0"/>
    <w:rsid w:val="00E2663C"/>
    <w:rsid w:val="00E26953"/>
    <w:rsid w:val="00E26D63"/>
    <w:rsid w:val="00E26DEA"/>
    <w:rsid w:val="00E26FFA"/>
    <w:rsid w:val="00E27020"/>
    <w:rsid w:val="00E2708F"/>
    <w:rsid w:val="00E272B1"/>
    <w:rsid w:val="00E274FA"/>
    <w:rsid w:val="00E27511"/>
    <w:rsid w:val="00E27682"/>
    <w:rsid w:val="00E2782F"/>
    <w:rsid w:val="00E2785A"/>
    <w:rsid w:val="00E27C45"/>
    <w:rsid w:val="00E27DC2"/>
    <w:rsid w:val="00E301AB"/>
    <w:rsid w:val="00E30296"/>
    <w:rsid w:val="00E30352"/>
    <w:rsid w:val="00E303FB"/>
    <w:rsid w:val="00E305C5"/>
    <w:rsid w:val="00E3083A"/>
    <w:rsid w:val="00E3089F"/>
    <w:rsid w:val="00E309E0"/>
    <w:rsid w:val="00E30B76"/>
    <w:rsid w:val="00E30D84"/>
    <w:rsid w:val="00E30E80"/>
    <w:rsid w:val="00E311F9"/>
    <w:rsid w:val="00E314EB"/>
    <w:rsid w:val="00E31578"/>
    <w:rsid w:val="00E315C9"/>
    <w:rsid w:val="00E316F9"/>
    <w:rsid w:val="00E31AF2"/>
    <w:rsid w:val="00E31CE3"/>
    <w:rsid w:val="00E31FF2"/>
    <w:rsid w:val="00E320D5"/>
    <w:rsid w:val="00E32189"/>
    <w:rsid w:val="00E321E1"/>
    <w:rsid w:val="00E321EC"/>
    <w:rsid w:val="00E323D9"/>
    <w:rsid w:val="00E3240A"/>
    <w:rsid w:val="00E32541"/>
    <w:rsid w:val="00E3256B"/>
    <w:rsid w:val="00E327E7"/>
    <w:rsid w:val="00E32AAF"/>
    <w:rsid w:val="00E32AFC"/>
    <w:rsid w:val="00E32C99"/>
    <w:rsid w:val="00E3300F"/>
    <w:rsid w:val="00E33048"/>
    <w:rsid w:val="00E330E3"/>
    <w:rsid w:val="00E332C4"/>
    <w:rsid w:val="00E337B5"/>
    <w:rsid w:val="00E33989"/>
    <w:rsid w:val="00E33DD6"/>
    <w:rsid w:val="00E34228"/>
    <w:rsid w:val="00E345DF"/>
    <w:rsid w:val="00E345EE"/>
    <w:rsid w:val="00E34764"/>
    <w:rsid w:val="00E347E0"/>
    <w:rsid w:val="00E3488B"/>
    <w:rsid w:val="00E34CB4"/>
    <w:rsid w:val="00E34D42"/>
    <w:rsid w:val="00E35439"/>
    <w:rsid w:val="00E35B7F"/>
    <w:rsid w:val="00E35C0F"/>
    <w:rsid w:val="00E35E6E"/>
    <w:rsid w:val="00E35FFE"/>
    <w:rsid w:val="00E3618B"/>
    <w:rsid w:val="00E36318"/>
    <w:rsid w:val="00E36B80"/>
    <w:rsid w:val="00E36BFD"/>
    <w:rsid w:val="00E36D0A"/>
    <w:rsid w:val="00E36D42"/>
    <w:rsid w:val="00E3700D"/>
    <w:rsid w:val="00E37048"/>
    <w:rsid w:val="00E37479"/>
    <w:rsid w:val="00E37626"/>
    <w:rsid w:val="00E376B9"/>
    <w:rsid w:val="00E3775C"/>
    <w:rsid w:val="00E3797C"/>
    <w:rsid w:val="00E37B20"/>
    <w:rsid w:val="00E37D17"/>
    <w:rsid w:val="00E37EA3"/>
    <w:rsid w:val="00E37EE7"/>
    <w:rsid w:val="00E37F13"/>
    <w:rsid w:val="00E4004C"/>
    <w:rsid w:val="00E40303"/>
    <w:rsid w:val="00E40567"/>
    <w:rsid w:val="00E40570"/>
    <w:rsid w:val="00E406D4"/>
    <w:rsid w:val="00E40726"/>
    <w:rsid w:val="00E40B0F"/>
    <w:rsid w:val="00E40DEC"/>
    <w:rsid w:val="00E410FB"/>
    <w:rsid w:val="00E41213"/>
    <w:rsid w:val="00E414C7"/>
    <w:rsid w:val="00E41876"/>
    <w:rsid w:val="00E41E19"/>
    <w:rsid w:val="00E41EFD"/>
    <w:rsid w:val="00E41F74"/>
    <w:rsid w:val="00E42070"/>
    <w:rsid w:val="00E4223A"/>
    <w:rsid w:val="00E4229E"/>
    <w:rsid w:val="00E4243F"/>
    <w:rsid w:val="00E424A7"/>
    <w:rsid w:val="00E4253A"/>
    <w:rsid w:val="00E4293E"/>
    <w:rsid w:val="00E431C3"/>
    <w:rsid w:val="00E435CE"/>
    <w:rsid w:val="00E43945"/>
    <w:rsid w:val="00E43A68"/>
    <w:rsid w:val="00E43BCF"/>
    <w:rsid w:val="00E43EB2"/>
    <w:rsid w:val="00E441EF"/>
    <w:rsid w:val="00E444F9"/>
    <w:rsid w:val="00E447F7"/>
    <w:rsid w:val="00E44BE8"/>
    <w:rsid w:val="00E44CFF"/>
    <w:rsid w:val="00E44D59"/>
    <w:rsid w:val="00E44F98"/>
    <w:rsid w:val="00E450A7"/>
    <w:rsid w:val="00E4524F"/>
    <w:rsid w:val="00E45445"/>
    <w:rsid w:val="00E45A52"/>
    <w:rsid w:val="00E460FC"/>
    <w:rsid w:val="00E46174"/>
    <w:rsid w:val="00E46518"/>
    <w:rsid w:val="00E46820"/>
    <w:rsid w:val="00E46C6E"/>
    <w:rsid w:val="00E4705A"/>
    <w:rsid w:val="00E4747F"/>
    <w:rsid w:val="00E4766D"/>
    <w:rsid w:val="00E47C4E"/>
    <w:rsid w:val="00E47CA1"/>
    <w:rsid w:val="00E47E8A"/>
    <w:rsid w:val="00E47ECE"/>
    <w:rsid w:val="00E47FEE"/>
    <w:rsid w:val="00E503EC"/>
    <w:rsid w:val="00E50947"/>
    <w:rsid w:val="00E50ACD"/>
    <w:rsid w:val="00E50C34"/>
    <w:rsid w:val="00E50D05"/>
    <w:rsid w:val="00E50E2F"/>
    <w:rsid w:val="00E50E46"/>
    <w:rsid w:val="00E50F87"/>
    <w:rsid w:val="00E5100C"/>
    <w:rsid w:val="00E5131C"/>
    <w:rsid w:val="00E5164D"/>
    <w:rsid w:val="00E517B7"/>
    <w:rsid w:val="00E51915"/>
    <w:rsid w:val="00E51A89"/>
    <w:rsid w:val="00E51C01"/>
    <w:rsid w:val="00E51C66"/>
    <w:rsid w:val="00E51D4A"/>
    <w:rsid w:val="00E51E06"/>
    <w:rsid w:val="00E520BE"/>
    <w:rsid w:val="00E520FA"/>
    <w:rsid w:val="00E5227E"/>
    <w:rsid w:val="00E52744"/>
    <w:rsid w:val="00E5277C"/>
    <w:rsid w:val="00E52A09"/>
    <w:rsid w:val="00E52B68"/>
    <w:rsid w:val="00E53620"/>
    <w:rsid w:val="00E536FB"/>
    <w:rsid w:val="00E5384C"/>
    <w:rsid w:val="00E539B2"/>
    <w:rsid w:val="00E53A10"/>
    <w:rsid w:val="00E53C09"/>
    <w:rsid w:val="00E53C48"/>
    <w:rsid w:val="00E53C4A"/>
    <w:rsid w:val="00E5416A"/>
    <w:rsid w:val="00E543B3"/>
    <w:rsid w:val="00E54CEC"/>
    <w:rsid w:val="00E54F41"/>
    <w:rsid w:val="00E55135"/>
    <w:rsid w:val="00E55222"/>
    <w:rsid w:val="00E5523F"/>
    <w:rsid w:val="00E555D7"/>
    <w:rsid w:val="00E55953"/>
    <w:rsid w:val="00E55C03"/>
    <w:rsid w:val="00E55DBA"/>
    <w:rsid w:val="00E5631C"/>
    <w:rsid w:val="00E5684B"/>
    <w:rsid w:val="00E56A4D"/>
    <w:rsid w:val="00E56A88"/>
    <w:rsid w:val="00E56B89"/>
    <w:rsid w:val="00E56D95"/>
    <w:rsid w:val="00E56E82"/>
    <w:rsid w:val="00E57117"/>
    <w:rsid w:val="00E57305"/>
    <w:rsid w:val="00E5740B"/>
    <w:rsid w:val="00E5757C"/>
    <w:rsid w:val="00E5776A"/>
    <w:rsid w:val="00E57D69"/>
    <w:rsid w:val="00E60515"/>
    <w:rsid w:val="00E60615"/>
    <w:rsid w:val="00E60848"/>
    <w:rsid w:val="00E60C3B"/>
    <w:rsid w:val="00E60EC6"/>
    <w:rsid w:val="00E60EF8"/>
    <w:rsid w:val="00E61348"/>
    <w:rsid w:val="00E61813"/>
    <w:rsid w:val="00E6188A"/>
    <w:rsid w:val="00E6191D"/>
    <w:rsid w:val="00E61EB5"/>
    <w:rsid w:val="00E6210A"/>
    <w:rsid w:val="00E62339"/>
    <w:rsid w:val="00E6256F"/>
    <w:rsid w:val="00E62B5D"/>
    <w:rsid w:val="00E62BF8"/>
    <w:rsid w:val="00E62CE6"/>
    <w:rsid w:val="00E62EEC"/>
    <w:rsid w:val="00E62FD0"/>
    <w:rsid w:val="00E6319E"/>
    <w:rsid w:val="00E631DF"/>
    <w:rsid w:val="00E63496"/>
    <w:rsid w:val="00E63894"/>
    <w:rsid w:val="00E638A0"/>
    <w:rsid w:val="00E638CA"/>
    <w:rsid w:val="00E6421F"/>
    <w:rsid w:val="00E644B6"/>
    <w:rsid w:val="00E644E3"/>
    <w:rsid w:val="00E6453C"/>
    <w:rsid w:val="00E64965"/>
    <w:rsid w:val="00E649C5"/>
    <w:rsid w:val="00E64A98"/>
    <w:rsid w:val="00E64BD1"/>
    <w:rsid w:val="00E64C79"/>
    <w:rsid w:val="00E65137"/>
    <w:rsid w:val="00E651CE"/>
    <w:rsid w:val="00E653B6"/>
    <w:rsid w:val="00E653BF"/>
    <w:rsid w:val="00E65455"/>
    <w:rsid w:val="00E657D0"/>
    <w:rsid w:val="00E65A57"/>
    <w:rsid w:val="00E65BC7"/>
    <w:rsid w:val="00E65C75"/>
    <w:rsid w:val="00E65C99"/>
    <w:rsid w:val="00E65E66"/>
    <w:rsid w:val="00E66366"/>
    <w:rsid w:val="00E666BE"/>
    <w:rsid w:val="00E6675B"/>
    <w:rsid w:val="00E66837"/>
    <w:rsid w:val="00E66956"/>
    <w:rsid w:val="00E66F3D"/>
    <w:rsid w:val="00E66F60"/>
    <w:rsid w:val="00E67744"/>
    <w:rsid w:val="00E677AB"/>
    <w:rsid w:val="00E677E8"/>
    <w:rsid w:val="00E67B89"/>
    <w:rsid w:val="00E67BB8"/>
    <w:rsid w:val="00E67BCD"/>
    <w:rsid w:val="00E70123"/>
    <w:rsid w:val="00E7025E"/>
    <w:rsid w:val="00E702FE"/>
    <w:rsid w:val="00E705FF"/>
    <w:rsid w:val="00E70754"/>
    <w:rsid w:val="00E70781"/>
    <w:rsid w:val="00E7099F"/>
    <w:rsid w:val="00E70D05"/>
    <w:rsid w:val="00E70F1F"/>
    <w:rsid w:val="00E7150D"/>
    <w:rsid w:val="00E718FB"/>
    <w:rsid w:val="00E71C02"/>
    <w:rsid w:val="00E71C51"/>
    <w:rsid w:val="00E71CAE"/>
    <w:rsid w:val="00E71D62"/>
    <w:rsid w:val="00E71F17"/>
    <w:rsid w:val="00E72209"/>
    <w:rsid w:val="00E72304"/>
    <w:rsid w:val="00E724C5"/>
    <w:rsid w:val="00E7264A"/>
    <w:rsid w:val="00E72748"/>
    <w:rsid w:val="00E72890"/>
    <w:rsid w:val="00E72A9C"/>
    <w:rsid w:val="00E72C56"/>
    <w:rsid w:val="00E72D30"/>
    <w:rsid w:val="00E73240"/>
    <w:rsid w:val="00E73349"/>
    <w:rsid w:val="00E733F8"/>
    <w:rsid w:val="00E734B7"/>
    <w:rsid w:val="00E73644"/>
    <w:rsid w:val="00E737AF"/>
    <w:rsid w:val="00E73AE3"/>
    <w:rsid w:val="00E73D0E"/>
    <w:rsid w:val="00E74162"/>
    <w:rsid w:val="00E7420D"/>
    <w:rsid w:val="00E74370"/>
    <w:rsid w:val="00E74472"/>
    <w:rsid w:val="00E74693"/>
    <w:rsid w:val="00E7469B"/>
    <w:rsid w:val="00E746F3"/>
    <w:rsid w:val="00E749D8"/>
    <w:rsid w:val="00E74A8A"/>
    <w:rsid w:val="00E74CC7"/>
    <w:rsid w:val="00E74D6A"/>
    <w:rsid w:val="00E7558D"/>
    <w:rsid w:val="00E75835"/>
    <w:rsid w:val="00E7586D"/>
    <w:rsid w:val="00E75894"/>
    <w:rsid w:val="00E75A47"/>
    <w:rsid w:val="00E75AE0"/>
    <w:rsid w:val="00E75B23"/>
    <w:rsid w:val="00E75BEF"/>
    <w:rsid w:val="00E75D95"/>
    <w:rsid w:val="00E76193"/>
    <w:rsid w:val="00E761BC"/>
    <w:rsid w:val="00E76209"/>
    <w:rsid w:val="00E76A1C"/>
    <w:rsid w:val="00E76D27"/>
    <w:rsid w:val="00E76DC6"/>
    <w:rsid w:val="00E76F77"/>
    <w:rsid w:val="00E770F4"/>
    <w:rsid w:val="00E77223"/>
    <w:rsid w:val="00E7759F"/>
    <w:rsid w:val="00E77665"/>
    <w:rsid w:val="00E777B8"/>
    <w:rsid w:val="00E77DD9"/>
    <w:rsid w:val="00E77EE9"/>
    <w:rsid w:val="00E800CB"/>
    <w:rsid w:val="00E80115"/>
    <w:rsid w:val="00E80176"/>
    <w:rsid w:val="00E80245"/>
    <w:rsid w:val="00E80247"/>
    <w:rsid w:val="00E805BC"/>
    <w:rsid w:val="00E80872"/>
    <w:rsid w:val="00E80A29"/>
    <w:rsid w:val="00E80C7B"/>
    <w:rsid w:val="00E80DA9"/>
    <w:rsid w:val="00E80E64"/>
    <w:rsid w:val="00E811B9"/>
    <w:rsid w:val="00E81347"/>
    <w:rsid w:val="00E8142E"/>
    <w:rsid w:val="00E81493"/>
    <w:rsid w:val="00E81774"/>
    <w:rsid w:val="00E81A01"/>
    <w:rsid w:val="00E81CF0"/>
    <w:rsid w:val="00E8207F"/>
    <w:rsid w:val="00E820AA"/>
    <w:rsid w:val="00E823FC"/>
    <w:rsid w:val="00E82479"/>
    <w:rsid w:val="00E82499"/>
    <w:rsid w:val="00E826DC"/>
    <w:rsid w:val="00E828AC"/>
    <w:rsid w:val="00E829C3"/>
    <w:rsid w:val="00E82E3D"/>
    <w:rsid w:val="00E82E57"/>
    <w:rsid w:val="00E8305B"/>
    <w:rsid w:val="00E8318B"/>
    <w:rsid w:val="00E831E3"/>
    <w:rsid w:val="00E83209"/>
    <w:rsid w:val="00E8323F"/>
    <w:rsid w:val="00E83745"/>
    <w:rsid w:val="00E83834"/>
    <w:rsid w:val="00E83875"/>
    <w:rsid w:val="00E8392A"/>
    <w:rsid w:val="00E840EE"/>
    <w:rsid w:val="00E84798"/>
    <w:rsid w:val="00E84F91"/>
    <w:rsid w:val="00E851AD"/>
    <w:rsid w:val="00E8534C"/>
    <w:rsid w:val="00E853A0"/>
    <w:rsid w:val="00E8583F"/>
    <w:rsid w:val="00E85867"/>
    <w:rsid w:val="00E85A0B"/>
    <w:rsid w:val="00E85A86"/>
    <w:rsid w:val="00E85DBA"/>
    <w:rsid w:val="00E85E70"/>
    <w:rsid w:val="00E85EE3"/>
    <w:rsid w:val="00E8603B"/>
    <w:rsid w:val="00E8614F"/>
    <w:rsid w:val="00E861E0"/>
    <w:rsid w:val="00E863B8"/>
    <w:rsid w:val="00E863D2"/>
    <w:rsid w:val="00E86468"/>
    <w:rsid w:val="00E868DE"/>
    <w:rsid w:val="00E8698E"/>
    <w:rsid w:val="00E869EA"/>
    <w:rsid w:val="00E86C5E"/>
    <w:rsid w:val="00E86C9F"/>
    <w:rsid w:val="00E87037"/>
    <w:rsid w:val="00E87182"/>
    <w:rsid w:val="00E87246"/>
    <w:rsid w:val="00E87538"/>
    <w:rsid w:val="00E875DF"/>
    <w:rsid w:val="00E8782B"/>
    <w:rsid w:val="00E87D77"/>
    <w:rsid w:val="00E90253"/>
    <w:rsid w:val="00E902D2"/>
    <w:rsid w:val="00E9039B"/>
    <w:rsid w:val="00E904BB"/>
    <w:rsid w:val="00E90692"/>
    <w:rsid w:val="00E9081A"/>
    <w:rsid w:val="00E9082C"/>
    <w:rsid w:val="00E9094A"/>
    <w:rsid w:val="00E909BE"/>
    <w:rsid w:val="00E90A86"/>
    <w:rsid w:val="00E90DA2"/>
    <w:rsid w:val="00E90E4B"/>
    <w:rsid w:val="00E90E79"/>
    <w:rsid w:val="00E910DD"/>
    <w:rsid w:val="00E91159"/>
    <w:rsid w:val="00E911B8"/>
    <w:rsid w:val="00E91244"/>
    <w:rsid w:val="00E9133A"/>
    <w:rsid w:val="00E916B6"/>
    <w:rsid w:val="00E9175A"/>
    <w:rsid w:val="00E918E6"/>
    <w:rsid w:val="00E918F9"/>
    <w:rsid w:val="00E91A59"/>
    <w:rsid w:val="00E91B1B"/>
    <w:rsid w:val="00E91FFC"/>
    <w:rsid w:val="00E9213C"/>
    <w:rsid w:val="00E923F3"/>
    <w:rsid w:val="00E92402"/>
    <w:rsid w:val="00E92B3D"/>
    <w:rsid w:val="00E92E57"/>
    <w:rsid w:val="00E9315B"/>
    <w:rsid w:val="00E9334F"/>
    <w:rsid w:val="00E93528"/>
    <w:rsid w:val="00E935B1"/>
    <w:rsid w:val="00E93BD3"/>
    <w:rsid w:val="00E94166"/>
    <w:rsid w:val="00E94734"/>
    <w:rsid w:val="00E94A4D"/>
    <w:rsid w:val="00E94B4F"/>
    <w:rsid w:val="00E94C85"/>
    <w:rsid w:val="00E94F78"/>
    <w:rsid w:val="00E94FC2"/>
    <w:rsid w:val="00E95001"/>
    <w:rsid w:val="00E952AC"/>
    <w:rsid w:val="00E9538E"/>
    <w:rsid w:val="00E95503"/>
    <w:rsid w:val="00E95528"/>
    <w:rsid w:val="00E95A5D"/>
    <w:rsid w:val="00E95BC8"/>
    <w:rsid w:val="00E95D27"/>
    <w:rsid w:val="00E95F1D"/>
    <w:rsid w:val="00E95F4A"/>
    <w:rsid w:val="00E95F63"/>
    <w:rsid w:val="00E961F0"/>
    <w:rsid w:val="00E9622E"/>
    <w:rsid w:val="00E96298"/>
    <w:rsid w:val="00E96756"/>
    <w:rsid w:val="00E9694F"/>
    <w:rsid w:val="00E96E56"/>
    <w:rsid w:val="00E96E7C"/>
    <w:rsid w:val="00E97435"/>
    <w:rsid w:val="00E97563"/>
    <w:rsid w:val="00E975CA"/>
    <w:rsid w:val="00E97856"/>
    <w:rsid w:val="00E97932"/>
    <w:rsid w:val="00E97ABF"/>
    <w:rsid w:val="00E97EA7"/>
    <w:rsid w:val="00E97EDB"/>
    <w:rsid w:val="00EA02A4"/>
    <w:rsid w:val="00EA02BF"/>
    <w:rsid w:val="00EA049A"/>
    <w:rsid w:val="00EA05DE"/>
    <w:rsid w:val="00EA0895"/>
    <w:rsid w:val="00EA09B1"/>
    <w:rsid w:val="00EA0CD5"/>
    <w:rsid w:val="00EA0DF5"/>
    <w:rsid w:val="00EA0F25"/>
    <w:rsid w:val="00EA0FE1"/>
    <w:rsid w:val="00EA104A"/>
    <w:rsid w:val="00EA12F3"/>
    <w:rsid w:val="00EA1518"/>
    <w:rsid w:val="00EA1A03"/>
    <w:rsid w:val="00EA1C58"/>
    <w:rsid w:val="00EA1E50"/>
    <w:rsid w:val="00EA1FB3"/>
    <w:rsid w:val="00EA2030"/>
    <w:rsid w:val="00EA23E5"/>
    <w:rsid w:val="00EA274D"/>
    <w:rsid w:val="00EA27CA"/>
    <w:rsid w:val="00EA2932"/>
    <w:rsid w:val="00EA2B73"/>
    <w:rsid w:val="00EA3160"/>
    <w:rsid w:val="00EA3240"/>
    <w:rsid w:val="00EA32DE"/>
    <w:rsid w:val="00EA346F"/>
    <w:rsid w:val="00EA34A5"/>
    <w:rsid w:val="00EA36AD"/>
    <w:rsid w:val="00EA36E1"/>
    <w:rsid w:val="00EA3734"/>
    <w:rsid w:val="00EA3823"/>
    <w:rsid w:val="00EA39F7"/>
    <w:rsid w:val="00EA3B49"/>
    <w:rsid w:val="00EA3C52"/>
    <w:rsid w:val="00EA41B3"/>
    <w:rsid w:val="00EA41C4"/>
    <w:rsid w:val="00EA4591"/>
    <w:rsid w:val="00EA483E"/>
    <w:rsid w:val="00EA494A"/>
    <w:rsid w:val="00EA5141"/>
    <w:rsid w:val="00EA5486"/>
    <w:rsid w:val="00EA5500"/>
    <w:rsid w:val="00EA5697"/>
    <w:rsid w:val="00EA58FE"/>
    <w:rsid w:val="00EA5FB5"/>
    <w:rsid w:val="00EA5FFB"/>
    <w:rsid w:val="00EA6A97"/>
    <w:rsid w:val="00EA6DB2"/>
    <w:rsid w:val="00EA6F0E"/>
    <w:rsid w:val="00EA70DC"/>
    <w:rsid w:val="00EA70EF"/>
    <w:rsid w:val="00EA77AC"/>
    <w:rsid w:val="00EA7837"/>
    <w:rsid w:val="00EA7C71"/>
    <w:rsid w:val="00EA7D49"/>
    <w:rsid w:val="00EA7F50"/>
    <w:rsid w:val="00EB00B0"/>
    <w:rsid w:val="00EB0178"/>
    <w:rsid w:val="00EB027D"/>
    <w:rsid w:val="00EB027E"/>
    <w:rsid w:val="00EB03D1"/>
    <w:rsid w:val="00EB06B9"/>
    <w:rsid w:val="00EB087E"/>
    <w:rsid w:val="00EB0B15"/>
    <w:rsid w:val="00EB0E55"/>
    <w:rsid w:val="00EB15E7"/>
    <w:rsid w:val="00EB1817"/>
    <w:rsid w:val="00EB1B9C"/>
    <w:rsid w:val="00EB1CC5"/>
    <w:rsid w:val="00EB1D14"/>
    <w:rsid w:val="00EB1D57"/>
    <w:rsid w:val="00EB238E"/>
    <w:rsid w:val="00EB2623"/>
    <w:rsid w:val="00EB2642"/>
    <w:rsid w:val="00EB26C9"/>
    <w:rsid w:val="00EB272A"/>
    <w:rsid w:val="00EB274B"/>
    <w:rsid w:val="00EB2C08"/>
    <w:rsid w:val="00EB2EC0"/>
    <w:rsid w:val="00EB30EF"/>
    <w:rsid w:val="00EB31CA"/>
    <w:rsid w:val="00EB3A93"/>
    <w:rsid w:val="00EB3BEB"/>
    <w:rsid w:val="00EB3D2B"/>
    <w:rsid w:val="00EB3D4D"/>
    <w:rsid w:val="00EB3E83"/>
    <w:rsid w:val="00EB41A8"/>
    <w:rsid w:val="00EB432D"/>
    <w:rsid w:val="00EB47E1"/>
    <w:rsid w:val="00EB4FB2"/>
    <w:rsid w:val="00EB513B"/>
    <w:rsid w:val="00EB548A"/>
    <w:rsid w:val="00EB5D36"/>
    <w:rsid w:val="00EB6379"/>
    <w:rsid w:val="00EB63B9"/>
    <w:rsid w:val="00EB6BA6"/>
    <w:rsid w:val="00EB6D91"/>
    <w:rsid w:val="00EB6DF5"/>
    <w:rsid w:val="00EB6E0F"/>
    <w:rsid w:val="00EB719F"/>
    <w:rsid w:val="00EB7471"/>
    <w:rsid w:val="00EB772D"/>
    <w:rsid w:val="00EB78F6"/>
    <w:rsid w:val="00EB7E25"/>
    <w:rsid w:val="00EC019C"/>
    <w:rsid w:val="00EC027A"/>
    <w:rsid w:val="00EC05D0"/>
    <w:rsid w:val="00EC073D"/>
    <w:rsid w:val="00EC0CE0"/>
    <w:rsid w:val="00EC157B"/>
    <w:rsid w:val="00EC180F"/>
    <w:rsid w:val="00EC1BD8"/>
    <w:rsid w:val="00EC1C2B"/>
    <w:rsid w:val="00EC1D5B"/>
    <w:rsid w:val="00EC1FB3"/>
    <w:rsid w:val="00EC224B"/>
    <w:rsid w:val="00EC22A8"/>
    <w:rsid w:val="00EC2602"/>
    <w:rsid w:val="00EC28BC"/>
    <w:rsid w:val="00EC2901"/>
    <w:rsid w:val="00EC2AED"/>
    <w:rsid w:val="00EC2B23"/>
    <w:rsid w:val="00EC2EB3"/>
    <w:rsid w:val="00EC3352"/>
    <w:rsid w:val="00EC348D"/>
    <w:rsid w:val="00EC386D"/>
    <w:rsid w:val="00EC3893"/>
    <w:rsid w:val="00EC3A04"/>
    <w:rsid w:val="00EC3A63"/>
    <w:rsid w:val="00EC3CDC"/>
    <w:rsid w:val="00EC3F97"/>
    <w:rsid w:val="00EC3FC6"/>
    <w:rsid w:val="00EC40B0"/>
    <w:rsid w:val="00EC4668"/>
    <w:rsid w:val="00EC476C"/>
    <w:rsid w:val="00EC48EF"/>
    <w:rsid w:val="00EC4997"/>
    <w:rsid w:val="00EC49E1"/>
    <w:rsid w:val="00EC4BAA"/>
    <w:rsid w:val="00EC4C46"/>
    <w:rsid w:val="00EC508A"/>
    <w:rsid w:val="00EC51D2"/>
    <w:rsid w:val="00EC524A"/>
    <w:rsid w:val="00EC5438"/>
    <w:rsid w:val="00EC57FA"/>
    <w:rsid w:val="00EC59D8"/>
    <w:rsid w:val="00EC5A9B"/>
    <w:rsid w:val="00EC5B2C"/>
    <w:rsid w:val="00EC5C14"/>
    <w:rsid w:val="00EC605E"/>
    <w:rsid w:val="00EC6125"/>
    <w:rsid w:val="00EC6131"/>
    <w:rsid w:val="00EC6440"/>
    <w:rsid w:val="00EC6442"/>
    <w:rsid w:val="00EC69A4"/>
    <w:rsid w:val="00EC6B4D"/>
    <w:rsid w:val="00EC6BF1"/>
    <w:rsid w:val="00EC6DD0"/>
    <w:rsid w:val="00EC6E4E"/>
    <w:rsid w:val="00EC6F19"/>
    <w:rsid w:val="00EC7184"/>
    <w:rsid w:val="00EC7C72"/>
    <w:rsid w:val="00EC7E0A"/>
    <w:rsid w:val="00EC7F4B"/>
    <w:rsid w:val="00ED0114"/>
    <w:rsid w:val="00ED01D1"/>
    <w:rsid w:val="00ED0806"/>
    <w:rsid w:val="00ED081E"/>
    <w:rsid w:val="00ED095E"/>
    <w:rsid w:val="00ED0AA1"/>
    <w:rsid w:val="00ED0EC7"/>
    <w:rsid w:val="00ED0F21"/>
    <w:rsid w:val="00ED1018"/>
    <w:rsid w:val="00ED114F"/>
    <w:rsid w:val="00ED157A"/>
    <w:rsid w:val="00ED1714"/>
    <w:rsid w:val="00ED17D9"/>
    <w:rsid w:val="00ED195F"/>
    <w:rsid w:val="00ED1A71"/>
    <w:rsid w:val="00ED1B20"/>
    <w:rsid w:val="00ED1CC2"/>
    <w:rsid w:val="00ED1CE6"/>
    <w:rsid w:val="00ED1D34"/>
    <w:rsid w:val="00ED2181"/>
    <w:rsid w:val="00ED2286"/>
    <w:rsid w:val="00ED2469"/>
    <w:rsid w:val="00ED2504"/>
    <w:rsid w:val="00ED2576"/>
    <w:rsid w:val="00ED25E4"/>
    <w:rsid w:val="00ED2711"/>
    <w:rsid w:val="00ED2865"/>
    <w:rsid w:val="00ED2894"/>
    <w:rsid w:val="00ED2BA8"/>
    <w:rsid w:val="00ED2C21"/>
    <w:rsid w:val="00ED2EC9"/>
    <w:rsid w:val="00ED2EDE"/>
    <w:rsid w:val="00ED30B8"/>
    <w:rsid w:val="00ED31B1"/>
    <w:rsid w:val="00ED32AB"/>
    <w:rsid w:val="00ED33E7"/>
    <w:rsid w:val="00ED36CA"/>
    <w:rsid w:val="00ED38BB"/>
    <w:rsid w:val="00ED38FF"/>
    <w:rsid w:val="00ED3D4A"/>
    <w:rsid w:val="00ED3EE7"/>
    <w:rsid w:val="00ED3F28"/>
    <w:rsid w:val="00ED4140"/>
    <w:rsid w:val="00ED418E"/>
    <w:rsid w:val="00ED4386"/>
    <w:rsid w:val="00ED450D"/>
    <w:rsid w:val="00ED459B"/>
    <w:rsid w:val="00ED4621"/>
    <w:rsid w:val="00ED496A"/>
    <w:rsid w:val="00ED4A5A"/>
    <w:rsid w:val="00ED4BE6"/>
    <w:rsid w:val="00ED4BEE"/>
    <w:rsid w:val="00ED4F2C"/>
    <w:rsid w:val="00ED50E8"/>
    <w:rsid w:val="00ED523B"/>
    <w:rsid w:val="00ED533D"/>
    <w:rsid w:val="00ED5A4D"/>
    <w:rsid w:val="00ED5B70"/>
    <w:rsid w:val="00ED5C89"/>
    <w:rsid w:val="00ED5CA4"/>
    <w:rsid w:val="00ED65FB"/>
    <w:rsid w:val="00ED6B3E"/>
    <w:rsid w:val="00ED7133"/>
    <w:rsid w:val="00ED7354"/>
    <w:rsid w:val="00ED7685"/>
    <w:rsid w:val="00ED77E8"/>
    <w:rsid w:val="00ED7895"/>
    <w:rsid w:val="00ED7EB8"/>
    <w:rsid w:val="00ED7FF9"/>
    <w:rsid w:val="00EE036B"/>
    <w:rsid w:val="00EE037D"/>
    <w:rsid w:val="00EE0690"/>
    <w:rsid w:val="00EE06E6"/>
    <w:rsid w:val="00EE085C"/>
    <w:rsid w:val="00EE08AF"/>
    <w:rsid w:val="00EE098E"/>
    <w:rsid w:val="00EE104B"/>
    <w:rsid w:val="00EE115B"/>
    <w:rsid w:val="00EE11AF"/>
    <w:rsid w:val="00EE165E"/>
    <w:rsid w:val="00EE20AA"/>
    <w:rsid w:val="00EE20E1"/>
    <w:rsid w:val="00EE227E"/>
    <w:rsid w:val="00EE23E7"/>
    <w:rsid w:val="00EE2821"/>
    <w:rsid w:val="00EE2B70"/>
    <w:rsid w:val="00EE2B77"/>
    <w:rsid w:val="00EE2CA1"/>
    <w:rsid w:val="00EE3085"/>
    <w:rsid w:val="00EE3169"/>
    <w:rsid w:val="00EE322D"/>
    <w:rsid w:val="00EE3279"/>
    <w:rsid w:val="00EE3361"/>
    <w:rsid w:val="00EE33FF"/>
    <w:rsid w:val="00EE3628"/>
    <w:rsid w:val="00EE3AC4"/>
    <w:rsid w:val="00EE3E60"/>
    <w:rsid w:val="00EE456D"/>
    <w:rsid w:val="00EE46BE"/>
    <w:rsid w:val="00EE4967"/>
    <w:rsid w:val="00EE496F"/>
    <w:rsid w:val="00EE512E"/>
    <w:rsid w:val="00EE520A"/>
    <w:rsid w:val="00EE531F"/>
    <w:rsid w:val="00EE57C7"/>
    <w:rsid w:val="00EE5B5F"/>
    <w:rsid w:val="00EE5D72"/>
    <w:rsid w:val="00EE5EDC"/>
    <w:rsid w:val="00EE5F7A"/>
    <w:rsid w:val="00EE5FC6"/>
    <w:rsid w:val="00EE6090"/>
    <w:rsid w:val="00EE6106"/>
    <w:rsid w:val="00EE6272"/>
    <w:rsid w:val="00EE63F0"/>
    <w:rsid w:val="00EE6714"/>
    <w:rsid w:val="00EE70D4"/>
    <w:rsid w:val="00EE71BD"/>
    <w:rsid w:val="00EE7374"/>
    <w:rsid w:val="00EE77DF"/>
    <w:rsid w:val="00EE7B8D"/>
    <w:rsid w:val="00EE7BB0"/>
    <w:rsid w:val="00EE7BFB"/>
    <w:rsid w:val="00EF002D"/>
    <w:rsid w:val="00EF02C4"/>
    <w:rsid w:val="00EF0374"/>
    <w:rsid w:val="00EF03AE"/>
    <w:rsid w:val="00EF0555"/>
    <w:rsid w:val="00EF0730"/>
    <w:rsid w:val="00EF078C"/>
    <w:rsid w:val="00EF087D"/>
    <w:rsid w:val="00EF0948"/>
    <w:rsid w:val="00EF09F2"/>
    <w:rsid w:val="00EF0F51"/>
    <w:rsid w:val="00EF1497"/>
    <w:rsid w:val="00EF15C4"/>
    <w:rsid w:val="00EF1696"/>
    <w:rsid w:val="00EF171A"/>
    <w:rsid w:val="00EF17F3"/>
    <w:rsid w:val="00EF1BBD"/>
    <w:rsid w:val="00EF1D0A"/>
    <w:rsid w:val="00EF1E15"/>
    <w:rsid w:val="00EF1E54"/>
    <w:rsid w:val="00EF1EDB"/>
    <w:rsid w:val="00EF20F6"/>
    <w:rsid w:val="00EF2579"/>
    <w:rsid w:val="00EF25FE"/>
    <w:rsid w:val="00EF27D0"/>
    <w:rsid w:val="00EF27F9"/>
    <w:rsid w:val="00EF2B01"/>
    <w:rsid w:val="00EF2CAF"/>
    <w:rsid w:val="00EF308A"/>
    <w:rsid w:val="00EF3E28"/>
    <w:rsid w:val="00EF3F5B"/>
    <w:rsid w:val="00EF41CC"/>
    <w:rsid w:val="00EF446C"/>
    <w:rsid w:val="00EF47CF"/>
    <w:rsid w:val="00EF48E3"/>
    <w:rsid w:val="00EF4A48"/>
    <w:rsid w:val="00EF4EB2"/>
    <w:rsid w:val="00EF5528"/>
    <w:rsid w:val="00EF553B"/>
    <w:rsid w:val="00EF5804"/>
    <w:rsid w:val="00EF5807"/>
    <w:rsid w:val="00EF59F6"/>
    <w:rsid w:val="00EF5DCF"/>
    <w:rsid w:val="00EF5E47"/>
    <w:rsid w:val="00EF5EE8"/>
    <w:rsid w:val="00EF5F3A"/>
    <w:rsid w:val="00EF5FCB"/>
    <w:rsid w:val="00EF5FFD"/>
    <w:rsid w:val="00EF6089"/>
    <w:rsid w:val="00EF64A3"/>
    <w:rsid w:val="00EF6BE3"/>
    <w:rsid w:val="00EF6E40"/>
    <w:rsid w:val="00EF6EA1"/>
    <w:rsid w:val="00EF6EBD"/>
    <w:rsid w:val="00EF7128"/>
    <w:rsid w:val="00EF73B5"/>
    <w:rsid w:val="00EF7406"/>
    <w:rsid w:val="00EF77CA"/>
    <w:rsid w:val="00EF780C"/>
    <w:rsid w:val="00EF7840"/>
    <w:rsid w:val="00EF7969"/>
    <w:rsid w:val="00EF7A5F"/>
    <w:rsid w:val="00EF7A74"/>
    <w:rsid w:val="00EF7A82"/>
    <w:rsid w:val="00EF7CFB"/>
    <w:rsid w:val="00EF7E37"/>
    <w:rsid w:val="00EF7E68"/>
    <w:rsid w:val="00F000D4"/>
    <w:rsid w:val="00F004F3"/>
    <w:rsid w:val="00F00A29"/>
    <w:rsid w:val="00F00B20"/>
    <w:rsid w:val="00F00C66"/>
    <w:rsid w:val="00F00DFF"/>
    <w:rsid w:val="00F01336"/>
    <w:rsid w:val="00F019DA"/>
    <w:rsid w:val="00F01BA5"/>
    <w:rsid w:val="00F01D3E"/>
    <w:rsid w:val="00F01E9B"/>
    <w:rsid w:val="00F01F53"/>
    <w:rsid w:val="00F02247"/>
    <w:rsid w:val="00F02381"/>
    <w:rsid w:val="00F0254E"/>
    <w:rsid w:val="00F02565"/>
    <w:rsid w:val="00F02743"/>
    <w:rsid w:val="00F0280B"/>
    <w:rsid w:val="00F028B2"/>
    <w:rsid w:val="00F02A9C"/>
    <w:rsid w:val="00F02B6A"/>
    <w:rsid w:val="00F02CCC"/>
    <w:rsid w:val="00F02DAF"/>
    <w:rsid w:val="00F031A1"/>
    <w:rsid w:val="00F035CE"/>
    <w:rsid w:val="00F039A1"/>
    <w:rsid w:val="00F039FF"/>
    <w:rsid w:val="00F03A46"/>
    <w:rsid w:val="00F03A77"/>
    <w:rsid w:val="00F03B4E"/>
    <w:rsid w:val="00F03F02"/>
    <w:rsid w:val="00F03FCA"/>
    <w:rsid w:val="00F04026"/>
    <w:rsid w:val="00F041C1"/>
    <w:rsid w:val="00F04386"/>
    <w:rsid w:val="00F04570"/>
    <w:rsid w:val="00F0472C"/>
    <w:rsid w:val="00F04A8A"/>
    <w:rsid w:val="00F04ADC"/>
    <w:rsid w:val="00F04FFF"/>
    <w:rsid w:val="00F05075"/>
    <w:rsid w:val="00F05376"/>
    <w:rsid w:val="00F053C1"/>
    <w:rsid w:val="00F0545B"/>
    <w:rsid w:val="00F055EB"/>
    <w:rsid w:val="00F05A96"/>
    <w:rsid w:val="00F05AF1"/>
    <w:rsid w:val="00F05C12"/>
    <w:rsid w:val="00F05D19"/>
    <w:rsid w:val="00F05ED3"/>
    <w:rsid w:val="00F0609E"/>
    <w:rsid w:val="00F060F3"/>
    <w:rsid w:val="00F062D2"/>
    <w:rsid w:val="00F064A9"/>
    <w:rsid w:val="00F06621"/>
    <w:rsid w:val="00F066FC"/>
    <w:rsid w:val="00F06A20"/>
    <w:rsid w:val="00F06A2B"/>
    <w:rsid w:val="00F06B81"/>
    <w:rsid w:val="00F06BD9"/>
    <w:rsid w:val="00F06E5F"/>
    <w:rsid w:val="00F07320"/>
    <w:rsid w:val="00F0746D"/>
    <w:rsid w:val="00F074F4"/>
    <w:rsid w:val="00F0780C"/>
    <w:rsid w:val="00F079A6"/>
    <w:rsid w:val="00F079B6"/>
    <w:rsid w:val="00F1098A"/>
    <w:rsid w:val="00F10F1E"/>
    <w:rsid w:val="00F11105"/>
    <w:rsid w:val="00F1113F"/>
    <w:rsid w:val="00F1117A"/>
    <w:rsid w:val="00F111B5"/>
    <w:rsid w:val="00F1156C"/>
    <w:rsid w:val="00F11646"/>
    <w:rsid w:val="00F11681"/>
    <w:rsid w:val="00F11BC4"/>
    <w:rsid w:val="00F11C80"/>
    <w:rsid w:val="00F11D37"/>
    <w:rsid w:val="00F11D8C"/>
    <w:rsid w:val="00F121CD"/>
    <w:rsid w:val="00F12475"/>
    <w:rsid w:val="00F128E9"/>
    <w:rsid w:val="00F12E50"/>
    <w:rsid w:val="00F12FF2"/>
    <w:rsid w:val="00F1307E"/>
    <w:rsid w:val="00F13240"/>
    <w:rsid w:val="00F1345C"/>
    <w:rsid w:val="00F13556"/>
    <w:rsid w:val="00F13591"/>
    <w:rsid w:val="00F13717"/>
    <w:rsid w:val="00F13897"/>
    <w:rsid w:val="00F13965"/>
    <w:rsid w:val="00F13A5E"/>
    <w:rsid w:val="00F13A90"/>
    <w:rsid w:val="00F13FBF"/>
    <w:rsid w:val="00F14296"/>
    <w:rsid w:val="00F145F2"/>
    <w:rsid w:val="00F14B0E"/>
    <w:rsid w:val="00F14BE3"/>
    <w:rsid w:val="00F14F10"/>
    <w:rsid w:val="00F14FE3"/>
    <w:rsid w:val="00F15022"/>
    <w:rsid w:val="00F15165"/>
    <w:rsid w:val="00F153A1"/>
    <w:rsid w:val="00F154DD"/>
    <w:rsid w:val="00F15720"/>
    <w:rsid w:val="00F158AF"/>
    <w:rsid w:val="00F15CB2"/>
    <w:rsid w:val="00F15CC5"/>
    <w:rsid w:val="00F15D1F"/>
    <w:rsid w:val="00F15D64"/>
    <w:rsid w:val="00F15DF5"/>
    <w:rsid w:val="00F1605F"/>
    <w:rsid w:val="00F16430"/>
    <w:rsid w:val="00F164D3"/>
    <w:rsid w:val="00F1676A"/>
    <w:rsid w:val="00F169F0"/>
    <w:rsid w:val="00F16B3C"/>
    <w:rsid w:val="00F16C19"/>
    <w:rsid w:val="00F16CCF"/>
    <w:rsid w:val="00F16EFD"/>
    <w:rsid w:val="00F17039"/>
    <w:rsid w:val="00F175CF"/>
    <w:rsid w:val="00F17891"/>
    <w:rsid w:val="00F17A47"/>
    <w:rsid w:val="00F17AE1"/>
    <w:rsid w:val="00F17F1E"/>
    <w:rsid w:val="00F17F7B"/>
    <w:rsid w:val="00F207E5"/>
    <w:rsid w:val="00F2094F"/>
    <w:rsid w:val="00F20A2F"/>
    <w:rsid w:val="00F212A2"/>
    <w:rsid w:val="00F2139D"/>
    <w:rsid w:val="00F214AB"/>
    <w:rsid w:val="00F21930"/>
    <w:rsid w:val="00F21F8F"/>
    <w:rsid w:val="00F2202A"/>
    <w:rsid w:val="00F22118"/>
    <w:rsid w:val="00F2215A"/>
    <w:rsid w:val="00F222A8"/>
    <w:rsid w:val="00F223A4"/>
    <w:rsid w:val="00F227BF"/>
    <w:rsid w:val="00F22BD7"/>
    <w:rsid w:val="00F22FA4"/>
    <w:rsid w:val="00F23182"/>
    <w:rsid w:val="00F23795"/>
    <w:rsid w:val="00F237D4"/>
    <w:rsid w:val="00F23A98"/>
    <w:rsid w:val="00F23F19"/>
    <w:rsid w:val="00F24175"/>
    <w:rsid w:val="00F2419A"/>
    <w:rsid w:val="00F242BB"/>
    <w:rsid w:val="00F242F2"/>
    <w:rsid w:val="00F245E3"/>
    <w:rsid w:val="00F2469F"/>
    <w:rsid w:val="00F2483B"/>
    <w:rsid w:val="00F24C73"/>
    <w:rsid w:val="00F25206"/>
    <w:rsid w:val="00F25777"/>
    <w:rsid w:val="00F2577A"/>
    <w:rsid w:val="00F258F3"/>
    <w:rsid w:val="00F25FEB"/>
    <w:rsid w:val="00F263E7"/>
    <w:rsid w:val="00F264B6"/>
    <w:rsid w:val="00F26586"/>
    <w:rsid w:val="00F266A8"/>
    <w:rsid w:val="00F26825"/>
    <w:rsid w:val="00F26BC8"/>
    <w:rsid w:val="00F26BCD"/>
    <w:rsid w:val="00F26FB7"/>
    <w:rsid w:val="00F2700C"/>
    <w:rsid w:val="00F27419"/>
    <w:rsid w:val="00F27536"/>
    <w:rsid w:val="00F276B3"/>
    <w:rsid w:val="00F27A38"/>
    <w:rsid w:val="00F27B30"/>
    <w:rsid w:val="00F27CEF"/>
    <w:rsid w:val="00F30406"/>
    <w:rsid w:val="00F30477"/>
    <w:rsid w:val="00F30726"/>
    <w:rsid w:val="00F30892"/>
    <w:rsid w:val="00F30945"/>
    <w:rsid w:val="00F30B59"/>
    <w:rsid w:val="00F30E12"/>
    <w:rsid w:val="00F3130C"/>
    <w:rsid w:val="00F31494"/>
    <w:rsid w:val="00F31678"/>
    <w:rsid w:val="00F3181D"/>
    <w:rsid w:val="00F318A3"/>
    <w:rsid w:val="00F31ADB"/>
    <w:rsid w:val="00F31B0B"/>
    <w:rsid w:val="00F31C7A"/>
    <w:rsid w:val="00F31D39"/>
    <w:rsid w:val="00F31DB8"/>
    <w:rsid w:val="00F3228D"/>
    <w:rsid w:val="00F322CC"/>
    <w:rsid w:val="00F3280F"/>
    <w:rsid w:val="00F32824"/>
    <w:rsid w:val="00F32955"/>
    <w:rsid w:val="00F32A65"/>
    <w:rsid w:val="00F32C4C"/>
    <w:rsid w:val="00F33062"/>
    <w:rsid w:val="00F33125"/>
    <w:rsid w:val="00F336EC"/>
    <w:rsid w:val="00F33749"/>
    <w:rsid w:val="00F339E9"/>
    <w:rsid w:val="00F33A3A"/>
    <w:rsid w:val="00F33C52"/>
    <w:rsid w:val="00F33D50"/>
    <w:rsid w:val="00F33D74"/>
    <w:rsid w:val="00F33E71"/>
    <w:rsid w:val="00F34089"/>
    <w:rsid w:val="00F3445B"/>
    <w:rsid w:val="00F34474"/>
    <w:rsid w:val="00F34477"/>
    <w:rsid w:val="00F3458F"/>
    <w:rsid w:val="00F3488C"/>
    <w:rsid w:val="00F34A1A"/>
    <w:rsid w:val="00F34D77"/>
    <w:rsid w:val="00F34F5C"/>
    <w:rsid w:val="00F34FA8"/>
    <w:rsid w:val="00F35158"/>
    <w:rsid w:val="00F35174"/>
    <w:rsid w:val="00F353F7"/>
    <w:rsid w:val="00F35443"/>
    <w:rsid w:val="00F35A4B"/>
    <w:rsid w:val="00F35F58"/>
    <w:rsid w:val="00F36197"/>
    <w:rsid w:val="00F3629A"/>
    <w:rsid w:val="00F3630D"/>
    <w:rsid w:val="00F36665"/>
    <w:rsid w:val="00F366E8"/>
    <w:rsid w:val="00F36782"/>
    <w:rsid w:val="00F367BC"/>
    <w:rsid w:val="00F36AD0"/>
    <w:rsid w:val="00F36CE2"/>
    <w:rsid w:val="00F36E04"/>
    <w:rsid w:val="00F3708E"/>
    <w:rsid w:val="00F3758C"/>
    <w:rsid w:val="00F37844"/>
    <w:rsid w:val="00F378D8"/>
    <w:rsid w:val="00F37B90"/>
    <w:rsid w:val="00F37C02"/>
    <w:rsid w:val="00F37DB6"/>
    <w:rsid w:val="00F37E5C"/>
    <w:rsid w:val="00F40273"/>
    <w:rsid w:val="00F402DD"/>
    <w:rsid w:val="00F40AA4"/>
    <w:rsid w:val="00F40D30"/>
    <w:rsid w:val="00F40D66"/>
    <w:rsid w:val="00F41096"/>
    <w:rsid w:val="00F4172F"/>
    <w:rsid w:val="00F41735"/>
    <w:rsid w:val="00F41A57"/>
    <w:rsid w:val="00F41B35"/>
    <w:rsid w:val="00F41C62"/>
    <w:rsid w:val="00F41C96"/>
    <w:rsid w:val="00F42077"/>
    <w:rsid w:val="00F429AD"/>
    <w:rsid w:val="00F42A05"/>
    <w:rsid w:val="00F42A3D"/>
    <w:rsid w:val="00F42AE8"/>
    <w:rsid w:val="00F42CA7"/>
    <w:rsid w:val="00F42F0C"/>
    <w:rsid w:val="00F43164"/>
    <w:rsid w:val="00F4334E"/>
    <w:rsid w:val="00F43591"/>
    <w:rsid w:val="00F4398F"/>
    <w:rsid w:val="00F43ADE"/>
    <w:rsid w:val="00F43D3D"/>
    <w:rsid w:val="00F43D53"/>
    <w:rsid w:val="00F43EE8"/>
    <w:rsid w:val="00F4401D"/>
    <w:rsid w:val="00F4407D"/>
    <w:rsid w:val="00F44158"/>
    <w:rsid w:val="00F44484"/>
    <w:rsid w:val="00F4449C"/>
    <w:rsid w:val="00F44530"/>
    <w:rsid w:val="00F44A01"/>
    <w:rsid w:val="00F44E15"/>
    <w:rsid w:val="00F44F2D"/>
    <w:rsid w:val="00F45241"/>
    <w:rsid w:val="00F4539C"/>
    <w:rsid w:val="00F45831"/>
    <w:rsid w:val="00F459C9"/>
    <w:rsid w:val="00F45A2B"/>
    <w:rsid w:val="00F4601F"/>
    <w:rsid w:val="00F46833"/>
    <w:rsid w:val="00F46887"/>
    <w:rsid w:val="00F47014"/>
    <w:rsid w:val="00F4717C"/>
    <w:rsid w:val="00F473B5"/>
    <w:rsid w:val="00F47463"/>
    <w:rsid w:val="00F476C3"/>
    <w:rsid w:val="00F5008D"/>
    <w:rsid w:val="00F50265"/>
    <w:rsid w:val="00F50935"/>
    <w:rsid w:val="00F50944"/>
    <w:rsid w:val="00F50C84"/>
    <w:rsid w:val="00F50D3E"/>
    <w:rsid w:val="00F50FDE"/>
    <w:rsid w:val="00F510EF"/>
    <w:rsid w:val="00F5119F"/>
    <w:rsid w:val="00F51382"/>
    <w:rsid w:val="00F515AD"/>
    <w:rsid w:val="00F518AA"/>
    <w:rsid w:val="00F51AD0"/>
    <w:rsid w:val="00F51D28"/>
    <w:rsid w:val="00F51F33"/>
    <w:rsid w:val="00F5205A"/>
    <w:rsid w:val="00F522BF"/>
    <w:rsid w:val="00F523D8"/>
    <w:rsid w:val="00F5251D"/>
    <w:rsid w:val="00F529CB"/>
    <w:rsid w:val="00F52D71"/>
    <w:rsid w:val="00F52E34"/>
    <w:rsid w:val="00F5304A"/>
    <w:rsid w:val="00F5321C"/>
    <w:rsid w:val="00F53664"/>
    <w:rsid w:val="00F536DF"/>
    <w:rsid w:val="00F53B0C"/>
    <w:rsid w:val="00F53B32"/>
    <w:rsid w:val="00F53C54"/>
    <w:rsid w:val="00F53ECE"/>
    <w:rsid w:val="00F53FA7"/>
    <w:rsid w:val="00F53FB0"/>
    <w:rsid w:val="00F5424F"/>
    <w:rsid w:val="00F54745"/>
    <w:rsid w:val="00F547FE"/>
    <w:rsid w:val="00F5494C"/>
    <w:rsid w:val="00F54B80"/>
    <w:rsid w:val="00F54DED"/>
    <w:rsid w:val="00F54E6C"/>
    <w:rsid w:val="00F54FF3"/>
    <w:rsid w:val="00F550B6"/>
    <w:rsid w:val="00F5519B"/>
    <w:rsid w:val="00F5519F"/>
    <w:rsid w:val="00F55495"/>
    <w:rsid w:val="00F55789"/>
    <w:rsid w:val="00F55EC2"/>
    <w:rsid w:val="00F55F15"/>
    <w:rsid w:val="00F56778"/>
    <w:rsid w:val="00F56A29"/>
    <w:rsid w:val="00F56C2A"/>
    <w:rsid w:val="00F56C4A"/>
    <w:rsid w:val="00F56E7E"/>
    <w:rsid w:val="00F56FF2"/>
    <w:rsid w:val="00F571D6"/>
    <w:rsid w:val="00F5760C"/>
    <w:rsid w:val="00F57D3F"/>
    <w:rsid w:val="00F60372"/>
    <w:rsid w:val="00F603FD"/>
    <w:rsid w:val="00F60459"/>
    <w:rsid w:val="00F605EA"/>
    <w:rsid w:val="00F608EF"/>
    <w:rsid w:val="00F60EAC"/>
    <w:rsid w:val="00F61071"/>
    <w:rsid w:val="00F611A3"/>
    <w:rsid w:val="00F613AB"/>
    <w:rsid w:val="00F6148B"/>
    <w:rsid w:val="00F617FA"/>
    <w:rsid w:val="00F61C37"/>
    <w:rsid w:val="00F61EB7"/>
    <w:rsid w:val="00F626BE"/>
    <w:rsid w:val="00F62A6E"/>
    <w:rsid w:val="00F62B1B"/>
    <w:rsid w:val="00F62E81"/>
    <w:rsid w:val="00F62FB2"/>
    <w:rsid w:val="00F6326D"/>
    <w:rsid w:val="00F633E8"/>
    <w:rsid w:val="00F636B5"/>
    <w:rsid w:val="00F63776"/>
    <w:rsid w:val="00F637A5"/>
    <w:rsid w:val="00F638F1"/>
    <w:rsid w:val="00F63A08"/>
    <w:rsid w:val="00F63C99"/>
    <w:rsid w:val="00F63EE3"/>
    <w:rsid w:val="00F64263"/>
    <w:rsid w:val="00F6440A"/>
    <w:rsid w:val="00F64531"/>
    <w:rsid w:val="00F64547"/>
    <w:rsid w:val="00F6496D"/>
    <w:rsid w:val="00F64B55"/>
    <w:rsid w:val="00F64F0A"/>
    <w:rsid w:val="00F6504D"/>
    <w:rsid w:val="00F65470"/>
    <w:rsid w:val="00F6556A"/>
    <w:rsid w:val="00F6557E"/>
    <w:rsid w:val="00F656DB"/>
    <w:rsid w:val="00F65887"/>
    <w:rsid w:val="00F65975"/>
    <w:rsid w:val="00F6597B"/>
    <w:rsid w:val="00F65CE7"/>
    <w:rsid w:val="00F65DF3"/>
    <w:rsid w:val="00F6607B"/>
    <w:rsid w:val="00F66200"/>
    <w:rsid w:val="00F6621E"/>
    <w:rsid w:val="00F66344"/>
    <w:rsid w:val="00F66475"/>
    <w:rsid w:val="00F66902"/>
    <w:rsid w:val="00F6692B"/>
    <w:rsid w:val="00F669AE"/>
    <w:rsid w:val="00F66D25"/>
    <w:rsid w:val="00F66E29"/>
    <w:rsid w:val="00F67842"/>
    <w:rsid w:val="00F678D4"/>
    <w:rsid w:val="00F679EE"/>
    <w:rsid w:val="00F67C2D"/>
    <w:rsid w:val="00F67C44"/>
    <w:rsid w:val="00F67C72"/>
    <w:rsid w:val="00F67D57"/>
    <w:rsid w:val="00F67D6E"/>
    <w:rsid w:val="00F67EAB"/>
    <w:rsid w:val="00F70142"/>
    <w:rsid w:val="00F70168"/>
    <w:rsid w:val="00F70304"/>
    <w:rsid w:val="00F704E2"/>
    <w:rsid w:val="00F7063F"/>
    <w:rsid w:val="00F706D5"/>
    <w:rsid w:val="00F70756"/>
    <w:rsid w:val="00F70A50"/>
    <w:rsid w:val="00F711BF"/>
    <w:rsid w:val="00F71489"/>
    <w:rsid w:val="00F714A1"/>
    <w:rsid w:val="00F714CD"/>
    <w:rsid w:val="00F715F7"/>
    <w:rsid w:val="00F71633"/>
    <w:rsid w:val="00F717B2"/>
    <w:rsid w:val="00F71816"/>
    <w:rsid w:val="00F71C77"/>
    <w:rsid w:val="00F71D87"/>
    <w:rsid w:val="00F71E9D"/>
    <w:rsid w:val="00F72156"/>
    <w:rsid w:val="00F7222D"/>
    <w:rsid w:val="00F7228A"/>
    <w:rsid w:val="00F724A6"/>
    <w:rsid w:val="00F727BA"/>
    <w:rsid w:val="00F72831"/>
    <w:rsid w:val="00F72838"/>
    <w:rsid w:val="00F72994"/>
    <w:rsid w:val="00F72CA1"/>
    <w:rsid w:val="00F72CA5"/>
    <w:rsid w:val="00F72D5C"/>
    <w:rsid w:val="00F72D8A"/>
    <w:rsid w:val="00F732EF"/>
    <w:rsid w:val="00F73948"/>
    <w:rsid w:val="00F73B35"/>
    <w:rsid w:val="00F73E97"/>
    <w:rsid w:val="00F743D8"/>
    <w:rsid w:val="00F745E8"/>
    <w:rsid w:val="00F74738"/>
    <w:rsid w:val="00F749A7"/>
    <w:rsid w:val="00F74C53"/>
    <w:rsid w:val="00F74E4F"/>
    <w:rsid w:val="00F74ED5"/>
    <w:rsid w:val="00F751E2"/>
    <w:rsid w:val="00F752A4"/>
    <w:rsid w:val="00F752C7"/>
    <w:rsid w:val="00F752D1"/>
    <w:rsid w:val="00F75B18"/>
    <w:rsid w:val="00F75DDF"/>
    <w:rsid w:val="00F760BC"/>
    <w:rsid w:val="00F76314"/>
    <w:rsid w:val="00F76616"/>
    <w:rsid w:val="00F7661D"/>
    <w:rsid w:val="00F76886"/>
    <w:rsid w:val="00F773D3"/>
    <w:rsid w:val="00F77426"/>
    <w:rsid w:val="00F775E0"/>
    <w:rsid w:val="00F775F5"/>
    <w:rsid w:val="00F77611"/>
    <w:rsid w:val="00F7767D"/>
    <w:rsid w:val="00F779EC"/>
    <w:rsid w:val="00F77BF1"/>
    <w:rsid w:val="00F77D6F"/>
    <w:rsid w:val="00F80035"/>
    <w:rsid w:val="00F8030B"/>
    <w:rsid w:val="00F803B2"/>
    <w:rsid w:val="00F807EE"/>
    <w:rsid w:val="00F80BD4"/>
    <w:rsid w:val="00F80D05"/>
    <w:rsid w:val="00F80FA3"/>
    <w:rsid w:val="00F81474"/>
    <w:rsid w:val="00F8149D"/>
    <w:rsid w:val="00F81B65"/>
    <w:rsid w:val="00F81DC5"/>
    <w:rsid w:val="00F81DF8"/>
    <w:rsid w:val="00F8231D"/>
    <w:rsid w:val="00F8243D"/>
    <w:rsid w:val="00F824FF"/>
    <w:rsid w:val="00F826E2"/>
    <w:rsid w:val="00F82A2F"/>
    <w:rsid w:val="00F82A37"/>
    <w:rsid w:val="00F82B75"/>
    <w:rsid w:val="00F82D0D"/>
    <w:rsid w:val="00F82DC8"/>
    <w:rsid w:val="00F83107"/>
    <w:rsid w:val="00F8311F"/>
    <w:rsid w:val="00F83537"/>
    <w:rsid w:val="00F83717"/>
    <w:rsid w:val="00F83738"/>
    <w:rsid w:val="00F838DA"/>
    <w:rsid w:val="00F839F9"/>
    <w:rsid w:val="00F83C1C"/>
    <w:rsid w:val="00F841A9"/>
    <w:rsid w:val="00F84690"/>
    <w:rsid w:val="00F84693"/>
    <w:rsid w:val="00F846EB"/>
    <w:rsid w:val="00F84800"/>
    <w:rsid w:val="00F848AE"/>
    <w:rsid w:val="00F84D31"/>
    <w:rsid w:val="00F85309"/>
    <w:rsid w:val="00F85EC4"/>
    <w:rsid w:val="00F86000"/>
    <w:rsid w:val="00F862FA"/>
    <w:rsid w:val="00F86BEC"/>
    <w:rsid w:val="00F86C36"/>
    <w:rsid w:val="00F86D95"/>
    <w:rsid w:val="00F87438"/>
    <w:rsid w:val="00F875D3"/>
    <w:rsid w:val="00F8770D"/>
    <w:rsid w:val="00F87744"/>
    <w:rsid w:val="00F877D9"/>
    <w:rsid w:val="00F87956"/>
    <w:rsid w:val="00F87B77"/>
    <w:rsid w:val="00F9052E"/>
    <w:rsid w:val="00F90800"/>
    <w:rsid w:val="00F90A0C"/>
    <w:rsid w:val="00F90C64"/>
    <w:rsid w:val="00F90DE5"/>
    <w:rsid w:val="00F9134A"/>
    <w:rsid w:val="00F91384"/>
    <w:rsid w:val="00F91775"/>
    <w:rsid w:val="00F9178D"/>
    <w:rsid w:val="00F9198E"/>
    <w:rsid w:val="00F91E77"/>
    <w:rsid w:val="00F91EF5"/>
    <w:rsid w:val="00F92150"/>
    <w:rsid w:val="00F9232A"/>
    <w:rsid w:val="00F9238E"/>
    <w:rsid w:val="00F9290A"/>
    <w:rsid w:val="00F929B4"/>
    <w:rsid w:val="00F92A21"/>
    <w:rsid w:val="00F931EA"/>
    <w:rsid w:val="00F93AC4"/>
    <w:rsid w:val="00F93C95"/>
    <w:rsid w:val="00F93D94"/>
    <w:rsid w:val="00F93FCC"/>
    <w:rsid w:val="00F94081"/>
    <w:rsid w:val="00F940E0"/>
    <w:rsid w:val="00F944B2"/>
    <w:rsid w:val="00F949BC"/>
    <w:rsid w:val="00F94AFE"/>
    <w:rsid w:val="00F94EDC"/>
    <w:rsid w:val="00F94F21"/>
    <w:rsid w:val="00F95213"/>
    <w:rsid w:val="00F952F7"/>
    <w:rsid w:val="00F95494"/>
    <w:rsid w:val="00F95A64"/>
    <w:rsid w:val="00F95BEF"/>
    <w:rsid w:val="00F95C3C"/>
    <w:rsid w:val="00F95DCC"/>
    <w:rsid w:val="00F95EA5"/>
    <w:rsid w:val="00F95EF8"/>
    <w:rsid w:val="00F9627D"/>
    <w:rsid w:val="00F96A2A"/>
    <w:rsid w:val="00F96B37"/>
    <w:rsid w:val="00F96DBE"/>
    <w:rsid w:val="00F96E07"/>
    <w:rsid w:val="00F96EE6"/>
    <w:rsid w:val="00F96FF8"/>
    <w:rsid w:val="00F9727E"/>
    <w:rsid w:val="00F974B9"/>
    <w:rsid w:val="00F9768F"/>
    <w:rsid w:val="00F9775E"/>
    <w:rsid w:val="00F97843"/>
    <w:rsid w:val="00F9792A"/>
    <w:rsid w:val="00F9794A"/>
    <w:rsid w:val="00F97A80"/>
    <w:rsid w:val="00F97D23"/>
    <w:rsid w:val="00F97E7D"/>
    <w:rsid w:val="00F97F52"/>
    <w:rsid w:val="00FA03FD"/>
    <w:rsid w:val="00FA04FF"/>
    <w:rsid w:val="00FA0568"/>
    <w:rsid w:val="00FA066F"/>
    <w:rsid w:val="00FA068E"/>
    <w:rsid w:val="00FA1066"/>
    <w:rsid w:val="00FA1261"/>
    <w:rsid w:val="00FA1326"/>
    <w:rsid w:val="00FA134A"/>
    <w:rsid w:val="00FA1360"/>
    <w:rsid w:val="00FA14B1"/>
    <w:rsid w:val="00FA1CE3"/>
    <w:rsid w:val="00FA1F89"/>
    <w:rsid w:val="00FA221D"/>
    <w:rsid w:val="00FA239B"/>
    <w:rsid w:val="00FA24BF"/>
    <w:rsid w:val="00FA26F6"/>
    <w:rsid w:val="00FA277F"/>
    <w:rsid w:val="00FA2C9B"/>
    <w:rsid w:val="00FA2E0D"/>
    <w:rsid w:val="00FA2ED3"/>
    <w:rsid w:val="00FA2FD7"/>
    <w:rsid w:val="00FA302B"/>
    <w:rsid w:val="00FA31A1"/>
    <w:rsid w:val="00FA339D"/>
    <w:rsid w:val="00FA3404"/>
    <w:rsid w:val="00FA34D6"/>
    <w:rsid w:val="00FA3591"/>
    <w:rsid w:val="00FA3814"/>
    <w:rsid w:val="00FA39E2"/>
    <w:rsid w:val="00FA3AA4"/>
    <w:rsid w:val="00FA3B0C"/>
    <w:rsid w:val="00FA3B3A"/>
    <w:rsid w:val="00FA3DB6"/>
    <w:rsid w:val="00FA3FD2"/>
    <w:rsid w:val="00FA4010"/>
    <w:rsid w:val="00FA4014"/>
    <w:rsid w:val="00FA410D"/>
    <w:rsid w:val="00FA440C"/>
    <w:rsid w:val="00FA4728"/>
    <w:rsid w:val="00FA49B1"/>
    <w:rsid w:val="00FA4B17"/>
    <w:rsid w:val="00FA4C35"/>
    <w:rsid w:val="00FA52AC"/>
    <w:rsid w:val="00FA5306"/>
    <w:rsid w:val="00FA54CB"/>
    <w:rsid w:val="00FA5667"/>
    <w:rsid w:val="00FA57A6"/>
    <w:rsid w:val="00FA586A"/>
    <w:rsid w:val="00FA58D8"/>
    <w:rsid w:val="00FA5D87"/>
    <w:rsid w:val="00FA5DB9"/>
    <w:rsid w:val="00FA623F"/>
    <w:rsid w:val="00FA6350"/>
    <w:rsid w:val="00FA66B4"/>
    <w:rsid w:val="00FA6998"/>
    <w:rsid w:val="00FA72C8"/>
    <w:rsid w:val="00FA737D"/>
    <w:rsid w:val="00FA7397"/>
    <w:rsid w:val="00FA73BA"/>
    <w:rsid w:val="00FA75D8"/>
    <w:rsid w:val="00FA75FB"/>
    <w:rsid w:val="00FA7840"/>
    <w:rsid w:val="00FB01B5"/>
    <w:rsid w:val="00FB02D7"/>
    <w:rsid w:val="00FB0BB4"/>
    <w:rsid w:val="00FB0CFC"/>
    <w:rsid w:val="00FB0D5D"/>
    <w:rsid w:val="00FB0EC1"/>
    <w:rsid w:val="00FB0F3E"/>
    <w:rsid w:val="00FB1169"/>
    <w:rsid w:val="00FB1399"/>
    <w:rsid w:val="00FB1552"/>
    <w:rsid w:val="00FB1710"/>
    <w:rsid w:val="00FB181E"/>
    <w:rsid w:val="00FB1828"/>
    <w:rsid w:val="00FB1876"/>
    <w:rsid w:val="00FB191A"/>
    <w:rsid w:val="00FB1AB8"/>
    <w:rsid w:val="00FB1B87"/>
    <w:rsid w:val="00FB2341"/>
    <w:rsid w:val="00FB24DD"/>
    <w:rsid w:val="00FB27D0"/>
    <w:rsid w:val="00FB2816"/>
    <w:rsid w:val="00FB2A0C"/>
    <w:rsid w:val="00FB2A6D"/>
    <w:rsid w:val="00FB2C9F"/>
    <w:rsid w:val="00FB2D84"/>
    <w:rsid w:val="00FB2DF7"/>
    <w:rsid w:val="00FB2EFD"/>
    <w:rsid w:val="00FB3132"/>
    <w:rsid w:val="00FB3179"/>
    <w:rsid w:val="00FB349C"/>
    <w:rsid w:val="00FB355A"/>
    <w:rsid w:val="00FB3936"/>
    <w:rsid w:val="00FB3A44"/>
    <w:rsid w:val="00FB3C4D"/>
    <w:rsid w:val="00FB3DEF"/>
    <w:rsid w:val="00FB3FB4"/>
    <w:rsid w:val="00FB4065"/>
    <w:rsid w:val="00FB4171"/>
    <w:rsid w:val="00FB4272"/>
    <w:rsid w:val="00FB4711"/>
    <w:rsid w:val="00FB4DF5"/>
    <w:rsid w:val="00FB4F1D"/>
    <w:rsid w:val="00FB525A"/>
    <w:rsid w:val="00FB591C"/>
    <w:rsid w:val="00FB5FCA"/>
    <w:rsid w:val="00FB6134"/>
    <w:rsid w:val="00FB69B8"/>
    <w:rsid w:val="00FB6A58"/>
    <w:rsid w:val="00FB6B7E"/>
    <w:rsid w:val="00FB6B7F"/>
    <w:rsid w:val="00FB6CA2"/>
    <w:rsid w:val="00FB6E82"/>
    <w:rsid w:val="00FB6E8E"/>
    <w:rsid w:val="00FB6E9F"/>
    <w:rsid w:val="00FB7195"/>
    <w:rsid w:val="00FB78D7"/>
    <w:rsid w:val="00FB7E5D"/>
    <w:rsid w:val="00FB7EAD"/>
    <w:rsid w:val="00FC002E"/>
    <w:rsid w:val="00FC05B8"/>
    <w:rsid w:val="00FC0763"/>
    <w:rsid w:val="00FC0839"/>
    <w:rsid w:val="00FC0990"/>
    <w:rsid w:val="00FC0C0C"/>
    <w:rsid w:val="00FC0EA0"/>
    <w:rsid w:val="00FC1084"/>
    <w:rsid w:val="00FC1244"/>
    <w:rsid w:val="00FC1706"/>
    <w:rsid w:val="00FC1851"/>
    <w:rsid w:val="00FC1852"/>
    <w:rsid w:val="00FC18C0"/>
    <w:rsid w:val="00FC193F"/>
    <w:rsid w:val="00FC1AB2"/>
    <w:rsid w:val="00FC1EC6"/>
    <w:rsid w:val="00FC20EE"/>
    <w:rsid w:val="00FC269C"/>
    <w:rsid w:val="00FC26D5"/>
    <w:rsid w:val="00FC2AC7"/>
    <w:rsid w:val="00FC2BB1"/>
    <w:rsid w:val="00FC2D77"/>
    <w:rsid w:val="00FC2D85"/>
    <w:rsid w:val="00FC318E"/>
    <w:rsid w:val="00FC3322"/>
    <w:rsid w:val="00FC333C"/>
    <w:rsid w:val="00FC348A"/>
    <w:rsid w:val="00FC3D85"/>
    <w:rsid w:val="00FC3E0B"/>
    <w:rsid w:val="00FC4061"/>
    <w:rsid w:val="00FC44FB"/>
    <w:rsid w:val="00FC45E6"/>
    <w:rsid w:val="00FC46A2"/>
    <w:rsid w:val="00FC49E4"/>
    <w:rsid w:val="00FC4BD0"/>
    <w:rsid w:val="00FC4E21"/>
    <w:rsid w:val="00FC4EF6"/>
    <w:rsid w:val="00FC4F71"/>
    <w:rsid w:val="00FC5262"/>
    <w:rsid w:val="00FC5730"/>
    <w:rsid w:val="00FC5AC2"/>
    <w:rsid w:val="00FC5F58"/>
    <w:rsid w:val="00FC6034"/>
    <w:rsid w:val="00FC63AC"/>
    <w:rsid w:val="00FC66C7"/>
    <w:rsid w:val="00FC6B42"/>
    <w:rsid w:val="00FC6D03"/>
    <w:rsid w:val="00FC6E6A"/>
    <w:rsid w:val="00FC71B4"/>
    <w:rsid w:val="00FC72F2"/>
    <w:rsid w:val="00FC7499"/>
    <w:rsid w:val="00FC74B9"/>
    <w:rsid w:val="00FC786D"/>
    <w:rsid w:val="00FC79AF"/>
    <w:rsid w:val="00FC79D3"/>
    <w:rsid w:val="00FC7ABD"/>
    <w:rsid w:val="00FC7CB3"/>
    <w:rsid w:val="00FD0201"/>
    <w:rsid w:val="00FD0998"/>
    <w:rsid w:val="00FD1132"/>
    <w:rsid w:val="00FD1201"/>
    <w:rsid w:val="00FD1213"/>
    <w:rsid w:val="00FD18CA"/>
    <w:rsid w:val="00FD1A9E"/>
    <w:rsid w:val="00FD1B4A"/>
    <w:rsid w:val="00FD1E62"/>
    <w:rsid w:val="00FD1E70"/>
    <w:rsid w:val="00FD1F61"/>
    <w:rsid w:val="00FD2BC6"/>
    <w:rsid w:val="00FD2E73"/>
    <w:rsid w:val="00FD2EF2"/>
    <w:rsid w:val="00FD30EE"/>
    <w:rsid w:val="00FD31BE"/>
    <w:rsid w:val="00FD335C"/>
    <w:rsid w:val="00FD350F"/>
    <w:rsid w:val="00FD3617"/>
    <w:rsid w:val="00FD39CB"/>
    <w:rsid w:val="00FD3D4B"/>
    <w:rsid w:val="00FD3D96"/>
    <w:rsid w:val="00FD3EFB"/>
    <w:rsid w:val="00FD41C7"/>
    <w:rsid w:val="00FD4268"/>
    <w:rsid w:val="00FD4551"/>
    <w:rsid w:val="00FD46D0"/>
    <w:rsid w:val="00FD48BB"/>
    <w:rsid w:val="00FD4CA8"/>
    <w:rsid w:val="00FD4D18"/>
    <w:rsid w:val="00FD4FC6"/>
    <w:rsid w:val="00FD50B0"/>
    <w:rsid w:val="00FD519A"/>
    <w:rsid w:val="00FD51F7"/>
    <w:rsid w:val="00FD5250"/>
    <w:rsid w:val="00FD5301"/>
    <w:rsid w:val="00FD54DC"/>
    <w:rsid w:val="00FD5701"/>
    <w:rsid w:val="00FD5761"/>
    <w:rsid w:val="00FD5878"/>
    <w:rsid w:val="00FD5AC9"/>
    <w:rsid w:val="00FD639F"/>
    <w:rsid w:val="00FD64CF"/>
    <w:rsid w:val="00FD66E7"/>
    <w:rsid w:val="00FD688F"/>
    <w:rsid w:val="00FD6C86"/>
    <w:rsid w:val="00FD7208"/>
    <w:rsid w:val="00FD7267"/>
    <w:rsid w:val="00FD73CC"/>
    <w:rsid w:val="00FD73D8"/>
    <w:rsid w:val="00FD7417"/>
    <w:rsid w:val="00FD754A"/>
    <w:rsid w:val="00FD78F7"/>
    <w:rsid w:val="00FD795F"/>
    <w:rsid w:val="00FD7C77"/>
    <w:rsid w:val="00FD7D4B"/>
    <w:rsid w:val="00FE0208"/>
    <w:rsid w:val="00FE042D"/>
    <w:rsid w:val="00FE055D"/>
    <w:rsid w:val="00FE07F7"/>
    <w:rsid w:val="00FE0C2B"/>
    <w:rsid w:val="00FE0DD5"/>
    <w:rsid w:val="00FE0DD7"/>
    <w:rsid w:val="00FE0FB8"/>
    <w:rsid w:val="00FE125D"/>
    <w:rsid w:val="00FE1457"/>
    <w:rsid w:val="00FE14C6"/>
    <w:rsid w:val="00FE20EB"/>
    <w:rsid w:val="00FE2219"/>
    <w:rsid w:val="00FE2237"/>
    <w:rsid w:val="00FE27DC"/>
    <w:rsid w:val="00FE29E3"/>
    <w:rsid w:val="00FE2EB8"/>
    <w:rsid w:val="00FE332E"/>
    <w:rsid w:val="00FE3831"/>
    <w:rsid w:val="00FE3937"/>
    <w:rsid w:val="00FE3D32"/>
    <w:rsid w:val="00FE3DC8"/>
    <w:rsid w:val="00FE3EC3"/>
    <w:rsid w:val="00FE3F27"/>
    <w:rsid w:val="00FE4084"/>
    <w:rsid w:val="00FE4293"/>
    <w:rsid w:val="00FE43F1"/>
    <w:rsid w:val="00FE442A"/>
    <w:rsid w:val="00FE465C"/>
    <w:rsid w:val="00FE4B61"/>
    <w:rsid w:val="00FE4BC9"/>
    <w:rsid w:val="00FE4BEC"/>
    <w:rsid w:val="00FE4C32"/>
    <w:rsid w:val="00FE519C"/>
    <w:rsid w:val="00FE5825"/>
    <w:rsid w:val="00FE58AC"/>
    <w:rsid w:val="00FE5ADC"/>
    <w:rsid w:val="00FE5CF8"/>
    <w:rsid w:val="00FE5DD8"/>
    <w:rsid w:val="00FE6273"/>
    <w:rsid w:val="00FE628D"/>
    <w:rsid w:val="00FE62B8"/>
    <w:rsid w:val="00FE64F2"/>
    <w:rsid w:val="00FE6A58"/>
    <w:rsid w:val="00FE6A6F"/>
    <w:rsid w:val="00FE6A91"/>
    <w:rsid w:val="00FE713C"/>
    <w:rsid w:val="00FE7146"/>
    <w:rsid w:val="00FE7634"/>
    <w:rsid w:val="00FE7969"/>
    <w:rsid w:val="00FE7979"/>
    <w:rsid w:val="00FF0092"/>
    <w:rsid w:val="00FF0157"/>
    <w:rsid w:val="00FF01DB"/>
    <w:rsid w:val="00FF066C"/>
    <w:rsid w:val="00FF06D8"/>
    <w:rsid w:val="00FF0725"/>
    <w:rsid w:val="00FF0770"/>
    <w:rsid w:val="00FF095C"/>
    <w:rsid w:val="00FF09CA"/>
    <w:rsid w:val="00FF0A41"/>
    <w:rsid w:val="00FF0AC0"/>
    <w:rsid w:val="00FF0C2E"/>
    <w:rsid w:val="00FF0F76"/>
    <w:rsid w:val="00FF0F9C"/>
    <w:rsid w:val="00FF1151"/>
    <w:rsid w:val="00FF11BE"/>
    <w:rsid w:val="00FF1B2E"/>
    <w:rsid w:val="00FF1DBD"/>
    <w:rsid w:val="00FF2092"/>
    <w:rsid w:val="00FF21C9"/>
    <w:rsid w:val="00FF2482"/>
    <w:rsid w:val="00FF2623"/>
    <w:rsid w:val="00FF2A34"/>
    <w:rsid w:val="00FF2CD0"/>
    <w:rsid w:val="00FF2F8C"/>
    <w:rsid w:val="00FF319B"/>
    <w:rsid w:val="00FF3300"/>
    <w:rsid w:val="00FF369D"/>
    <w:rsid w:val="00FF39FE"/>
    <w:rsid w:val="00FF3C8B"/>
    <w:rsid w:val="00FF3F98"/>
    <w:rsid w:val="00FF41CE"/>
    <w:rsid w:val="00FF49B2"/>
    <w:rsid w:val="00FF4A45"/>
    <w:rsid w:val="00FF4A8E"/>
    <w:rsid w:val="00FF4B7E"/>
    <w:rsid w:val="00FF4C99"/>
    <w:rsid w:val="00FF4D14"/>
    <w:rsid w:val="00FF4D2B"/>
    <w:rsid w:val="00FF50DF"/>
    <w:rsid w:val="00FF5380"/>
    <w:rsid w:val="00FF5394"/>
    <w:rsid w:val="00FF53BE"/>
    <w:rsid w:val="00FF543F"/>
    <w:rsid w:val="00FF54E9"/>
    <w:rsid w:val="00FF5701"/>
    <w:rsid w:val="00FF5AA2"/>
    <w:rsid w:val="00FF5B3D"/>
    <w:rsid w:val="00FF5BBF"/>
    <w:rsid w:val="00FF5CBD"/>
    <w:rsid w:val="00FF5D0E"/>
    <w:rsid w:val="00FF5EE5"/>
    <w:rsid w:val="00FF6197"/>
    <w:rsid w:val="00FF6286"/>
    <w:rsid w:val="00FF62F5"/>
    <w:rsid w:val="00FF6796"/>
    <w:rsid w:val="00FF6801"/>
    <w:rsid w:val="00FF6844"/>
    <w:rsid w:val="00FF6AE5"/>
    <w:rsid w:val="00FF6E5A"/>
    <w:rsid w:val="00FF6E95"/>
    <w:rsid w:val="00FF7079"/>
    <w:rsid w:val="00FF78AE"/>
    <w:rsid w:val="00FF78CE"/>
    <w:rsid w:val="00FF7952"/>
    <w:rsid w:val="00FF7BFD"/>
    <w:rsid w:val="00FF7C0B"/>
    <w:rsid w:val="00FF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B60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E259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E2EF2"/>
  </w:style>
  <w:style w:type="paragraph" w:styleId="a4">
    <w:name w:val="header"/>
    <w:basedOn w:val="a"/>
    <w:link w:val="a5"/>
    <w:uiPriority w:val="99"/>
    <w:semiHidden/>
    <w:unhideWhenUsed/>
    <w:rsid w:val="008A76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8A7670"/>
  </w:style>
  <w:style w:type="paragraph" w:styleId="a6">
    <w:name w:val="footer"/>
    <w:basedOn w:val="a"/>
    <w:link w:val="a7"/>
    <w:uiPriority w:val="99"/>
    <w:unhideWhenUsed/>
    <w:rsid w:val="008A76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7670"/>
  </w:style>
  <w:style w:type="paragraph" w:styleId="a8">
    <w:name w:val="List Paragraph"/>
    <w:basedOn w:val="a"/>
    <w:uiPriority w:val="34"/>
    <w:qFormat/>
    <w:rsid w:val="000271C3"/>
    <w:pPr>
      <w:ind w:leftChars="400" w:left="840"/>
    </w:pPr>
  </w:style>
  <w:style w:type="character" w:styleId="a9">
    <w:name w:val="Hyperlink"/>
    <w:uiPriority w:val="99"/>
    <w:semiHidden/>
    <w:unhideWhenUsed/>
    <w:rsid w:val="00A2753E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aa">
    <w:name w:val="Balloon Text"/>
    <w:basedOn w:val="a"/>
    <w:link w:val="ab"/>
    <w:uiPriority w:val="99"/>
    <w:semiHidden/>
    <w:unhideWhenUsed/>
    <w:rsid w:val="00FA03FD"/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FA03FD"/>
    <w:rPr>
      <w:rFonts w:ascii="ヒラギノ角ゴ ProN W3" w:eastAsia="ヒラギノ角ゴ ProN W3"/>
      <w:sz w:val="18"/>
      <w:szCs w:val="18"/>
    </w:rPr>
  </w:style>
  <w:style w:type="character" w:customStyle="1" w:styleId="st">
    <w:name w:val="st"/>
    <w:basedOn w:val="a0"/>
    <w:rsid w:val="00C56F37"/>
  </w:style>
  <w:style w:type="character" w:styleId="ac">
    <w:name w:val="Emphasis"/>
    <w:uiPriority w:val="20"/>
    <w:qFormat/>
    <w:rsid w:val="00C56F37"/>
    <w:rPr>
      <w:i/>
      <w:iCs/>
    </w:rPr>
  </w:style>
  <w:style w:type="character" w:styleId="ad">
    <w:name w:val="Placeholder Text"/>
    <w:uiPriority w:val="99"/>
    <w:semiHidden/>
    <w:rsid w:val="00DF5D2F"/>
    <w:rPr>
      <w:color w:val="808080"/>
    </w:rPr>
  </w:style>
  <w:style w:type="table" w:styleId="ae">
    <w:name w:val="Table Grid"/>
    <w:basedOn w:val="a1"/>
    <w:uiPriority w:val="59"/>
    <w:rsid w:val="00CA53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vocab">
    <w:name w:val="refvocab"/>
    <w:basedOn w:val="a0"/>
    <w:rsid w:val="001D5D6B"/>
  </w:style>
  <w:style w:type="paragraph" w:styleId="Web">
    <w:name w:val="Normal (Web)"/>
    <w:basedOn w:val="a"/>
    <w:uiPriority w:val="99"/>
    <w:semiHidden/>
    <w:unhideWhenUsed/>
    <w:rsid w:val="006F508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gif"/><Relationship Id="rId9" Type="http://schemas.openxmlformats.org/officeDocument/2006/relationships/image" Target="media/image2.gif"/><Relationship Id="rId10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AB52E6-4DA4-6A4D-B8E0-4B6C8E1FD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251</Words>
  <Characters>1361</Characters>
  <Application>Microsoft Macintosh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be</dc:creator>
  <cp:keywords/>
  <cp:lastModifiedBy>tatebe@jamstec.go.jp</cp:lastModifiedBy>
  <cp:revision>432</cp:revision>
  <cp:lastPrinted>2013-09-09T12:32:00Z</cp:lastPrinted>
  <dcterms:created xsi:type="dcterms:W3CDTF">2017-04-04T08:46:00Z</dcterms:created>
  <dcterms:modified xsi:type="dcterms:W3CDTF">2018-08-25T11:33:00Z</dcterms:modified>
</cp:coreProperties>
</file>